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925F91" w14:textId="77777777" w:rsidR="00177B13" w:rsidRDefault="00177B13" w:rsidP="00177B13">
      <w:pPr>
        <w:jc w:val="center"/>
        <w:rPr>
          <w:sz w:val="72"/>
          <w:szCs w:val="72"/>
        </w:rPr>
      </w:pPr>
      <w:bookmarkStart w:id="0" w:name="_GoBack"/>
      <w:bookmarkEnd w:id="0"/>
    </w:p>
    <w:p w14:paraId="1069162B" w14:textId="77777777" w:rsidR="00177B13" w:rsidRDefault="00177B13" w:rsidP="00177B13">
      <w:pPr>
        <w:jc w:val="center"/>
        <w:rPr>
          <w:sz w:val="72"/>
          <w:szCs w:val="72"/>
        </w:rPr>
      </w:pPr>
    </w:p>
    <w:p w14:paraId="1E65D9DA" w14:textId="56A68D6E" w:rsidR="00177B13" w:rsidRPr="00177B13" w:rsidRDefault="00177B13" w:rsidP="00177B13">
      <w:pPr>
        <w:jc w:val="center"/>
        <w:rPr>
          <w:sz w:val="72"/>
          <w:szCs w:val="72"/>
          <w:lang w:val="en-US"/>
        </w:rPr>
      </w:pPr>
      <w:r w:rsidRPr="00177B13">
        <w:rPr>
          <w:sz w:val="72"/>
          <w:szCs w:val="72"/>
          <w:lang w:val="en-US"/>
        </w:rPr>
        <w:t>Protocol – The Triage II Trial</w:t>
      </w:r>
      <w:r w:rsidRPr="00177B13">
        <w:rPr>
          <w:sz w:val="72"/>
          <w:szCs w:val="72"/>
          <w:lang w:val="en-US"/>
        </w:rPr>
        <w:br w:type="page"/>
      </w:r>
    </w:p>
    <w:p w14:paraId="0F404768" w14:textId="77777777" w:rsidR="00A80773" w:rsidRPr="00177B13" w:rsidRDefault="00A80773" w:rsidP="0035441F">
      <w:pPr>
        <w:spacing w:line="360" w:lineRule="auto"/>
        <w:rPr>
          <w:i/>
          <w:u w:val="single"/>
          <w:lang w:val="en-US"/>
        </w:rPr>
      </w:pPr>
    </w:p>
    <w:p w14:paraId="32EB1AD4" w14:textId="77777777" w:rsidR="00177B13" w:rsidRDefault="00177B13" w:rsidP="00177B13">
      <w:pPr>
        <w:pStyle w:val="Brdtekst"/>
        <w:spacing w:line="360" w:lineRule="auto"/>
        <w:rPr>
          <w:rFonts w:ascii="Arial" w:hAnsi="Arial"/>
          <w:b/>
          <w:bCs/>
          <w:u w:val="single"/>
          <w:lang w:val="en-US"/>
        </w:rPr>
      </w:pPr>
      <w:r w:rsidRPr="00C17531">
        <w:rPr>
          <w:rFonts w:ascii="Arial" w:hAnsi="Arial"/>
          <w:b/>
          <w:bCs/>
          <w:u w:val="single"/>
          <w:lang w:val="en-US"/>
        </w:rPr>
        <w:t>Table of contents</w:t>
      </w:r>
    </w:p>
    <w:sdt>
      <w:sdtPr>
        <w:rPr>
          <w:rFonts w:ascii="Times New Roman" w:eastAsia="Arial Unicode MS" w:hAnsi="Times New Roman" w:cs="Times New Roman"/>
          <w:b w:val="0"/>
          <w:bCs w:val="0"/>
          <w:color w:val="auto"/>
          <w:sz w:val="24"/>
          <w:szCs w:val="24"/>
          <w:bdr w:val="nil"/>
          <w:lang w:val="da-DK" w:eastAsia="da-DK"/>
        </w:rPr>
        <w:id w:val="16044611"/>
        <w:docPartObj>
          <w:docPartGallery w:val="Table of Contents"/>
          <w:docPartUnique/>
        </w:docPartObj>
      </w:sdtPr>
      <w:sdtEndPr>
        <w:rPr>
          <w:rFonts w:asciiTheme="minorHAnsi" w:eastAsiaTheme="minorEastAsia" w:hAnsiTheme="minorHAnsi" w:cstheme="minorBidi"/>
          <w:bdr w:val="none" w:sz="0" w:space="0" w:color="auto"/>
        </w:rPr>
      </w:sdtEndPr>
      <w:sdtContent>
        <w:p w14:paraId="0071113C" w14:textId="77777777" w:rsidR="00177B13" w:rsidRPr="009D28CB" w:rsidRDefault="00177B13" w:rsidP="00177B13">
          <w:pPr>
            <w:pStyle w:val="Overskrift"/>
            <w:spacing w:line="480" w:lineRule="auto"/>
            <w:rPr>
              <w:rFonts w:ascii="Arial" w:hAnsi="Arial" w:cs="Arial"/>
            </w:rPr>
          </w:pPr>
        </w:p>
        <w:p w14:paraId="0CAED296" w14:textId="77777777" w:rsidR="00177B13" w:rsidRPr="009D28CB" w:rsidRDefault="00177B13" w:rsidP="00177B13">
          <w:pPr>
            <w:pStyle w:val="Indholdsfortegnelse1"/>
            <w:tabs>
              <w:tab w:val="right" w:leader="dot" w:pos="9628"/>
            </w:tabs>
            <w:spacing w:line="480" w:lineRule="auto"/>
            <w:rPr>
              <w:rFonts w:ascii="Arial" w:eastAsiaTheme="minorEastAsia" w:hAnsi="Arial" w:cs="Arial"/>
              <w:noProof/>
              <w:sz w:val="22"/>
              <w:szCs w:val="22"/>
              <w:bdr w:val="none" w:sz="0" w:space="0" w:color="auto"/>
            </w:rPr>
          </w:pPr>
          <w:r w:rsidRPr="009D28CB">
            <w:rPr>
              <w:rFonts w:ascii="Arial" w:hAnsi="Arial" w:cs="Arial"/>
            </w:rPr>
            <w:fldChar w:fldCharType="begin"/>
          </w:r>
          <w:r w:rsidRPr="009D28CB">
            <w:rPr>
              <w:rFonts w:ascii="Arial" w:hAnsi="Arial" w:cs="Arial"/>
            </w:rPr>
            <w:instrText xml:space="preserve"> TOC \o "1-3" \h \z \u </w:instrText>
          </w:r>
          <w:r w:rsidRPr="009D28CB">
            <w:rPr>
              <w:rFonts w:ascii="Arial" w:hAnsi="Arial" w:cs="Arial"/>
            </w:rPr>
            <w:fldChar w:fldCharType="separate"/>
          </w:r>
          <w:hyperlink w:anchor="_Toc503526478" w:history="1">
            <w:r w:rsidRPr="009D28CB">
              <w:rPr>
                <w:rStyle w:val="Hyperlink"/>
                <w:rFonts w:ascii="Arial" w:hAnsi="Arial" w:cs="Arial"/>
                <w:noProof/>
                <w:lang w:val="da-DK"/>
              </w:rPr>
              <w:t>Original protocol (In Danish)</w:t>
            </w:r>
            <w:r w:rsidRPr="009D28CB">
              <w:rPr>
                <w:rFonts w:ascii="Arial" w:hAnsi="Arial" w:cs="Arial"/>
                <w:noProof/>
                <w:webHidden/>
              </w:rPr>
              <w:tab/>
            </w:r>
            <w:r w:rsidRPr="009D28CB">
              <w:rPr>
                <w:rFonts w:ascii="Arial" w:hAnsi="Arial" w:cs="Arial"/>
                <w:noProof/>
                <w:webHidden/>
              </w:rPr>
              <w:fldChar w:fldCharType="begin"/>
            </w:r>
            <w:r w:rsidRPr="009D28CB">
              <w:rPr>
                <w:rFonts w:ascii="Arial" w:hAnsi="Arial" w:cs="Arial"/>
                <w:noProof/>
                <w:webHidden/>
              </w:rPr>
              <w:instrText xml:space="preserve"> PAGEREF _Toc503526478 \h </w:instrText>
            </w:r>
            <w:r w:rsidRPr="009D28CB">
              <w:rPr>
                <w:rFonts w:ascii="Arial" w:hAnsi="Arial" w:cs="Arial"/>
                <w:noProof/>
                <w:webHidden/>
              </w:rPr>
            </w:r>
            <w:r w:rsidRPr="009D28CB">
              <w:rPr>
                <w:rFonts w:ascii="Arial" w:hAnsi="Arial" w:cs="Arial"/>
                <w:noProof/>
                <w:webHidden/>
              </w:rPr>
              <w:fldChar w:fldCharType="separate"/>
            </w:r>
            <w:r w:rsidRPr="009D28CB">
              <w:rPr>
                <w:rFonts w:ascii="Arial" w:hAnsi="Arial" w:cs="Arial"/>
                <w:noProof/>
                <w:webHidden/>
              </w:rPr>
              <w:t>3</w:t>
            </w:r>
            <w:r w:rsidRPr="009D28CB">
              <w:rPr>
                <w:rFonts w:ascii="Arial" w:hAnsi="Arial" w:cs="Arial"/>
                <w:noProof/>
                <w:webHidden/>
              </w:rPr>
              <w:fldChar w:fldCharType="end"/>
            </w:r>
          </w:hyperlink>
        </w:p>
        <w:p w14:paraId="29D18947" w14:textId="5207338F" w:rsidR="00177B13" w:rsidRPr="009D28CB" w:rsidRDefault="00094C03" w:rsidP="00177B13">
          <w:pPr>
            <w:pStyle w:val="Indholdsfortegnelse1"/>
            <w:tabs>
              <w:tab w:val="right" w:leader="dot" w:pos="9628"/>
            </w:tabs>
            <w:spacing w:line="480" w:lineRule="auto"/>
            <w:rPr>
              <w:rFonts w:ascii="Arial" w:eastAsiaTheme="minorEastAsia" w:hAnsi="Arial" w:cs="Arial"/>
              <w:noProof/>
              <w:sz w:val="22"/>
              <w:szCs w:val="22"/>
              <w:bdr w:val="none" w:sz="0" w:space="0" w:color="auto"/>
            </w:rPr>
          </w:pPr>
          <w:hyperlink w:anchor="_Toc503526479" w:history="1">
            <w:r w:rsidR="00177B13" w:rsidRPr="009D28CB">
              <w:rPr>
                <w:rStyle w:val="Hyperlink"/>
                <w:rFonts w:ascii="Arial" w:eastAsia="Times New Roman" w:hAnsi="Arial" w:cs="Arial"/>
                <w:noProof/>
              </w:rPr>
              <w:t>Original Protocol (translated from Danish)</w:t>
            </w:r>
            <w:r w:rsidR="00177B13" w:rsidRPr="009D28CB">
              <w:rPr>
                <w:rFonts w:ascii="Arial" w:hAnsi="Arial" w:cs="Arial"/>
                <w:noProof/>
                <w:webHidden/>
              </w:rPr>
              <w:tab/>
            </w:r>
            <w:r w:rsidR="00177B13" w:rsidRPr="009D28CB">
              <w:rPr>
                <w:rFonts w:ascii="Arial" w:hAnsi="Arial" w:cs="Arial"/>
                <w:noProof/>
                <w:webHidden/>
              </w:rPr>
              <w:fldChar w:fldCharType="begin"/>
            </w:r>
            <w:r w:rsidR="00177B13" w:rsidRPr="009D28CB">
              <w:rPr>
                <w:rFonts w:ascii="Arial" w:hAnsi="Arial" w:cs="Arial"/>
                <w:noProof/>
                <w:webHidden/>
              </w:rPr>
              <w:instrText xml:space="preserve"> PAGEREF _Toc503526479 \h </w:instrText>
            </w:r>
            <w:r w:rsidR="00177B13" w:rsidRPr="009D28CB">
              <w:rPr>
                <w:rFonts w:ascii="Arial" w:hAnsi="Arial" w:cs="Arial"/>
                <w:noProof/>
                <w:webHidden/>
              </w:rPr>
            </w:r>
            <w:r w:rsidR="00177B13" w:rsidRPr="009D28CB">
              <w:rPr>
                <w:rFonts w:ascii="Arial" w:hAnsi="Arial" w:cs="Arial"/>
                <w:noProof/>
                <w:webHidden/>
              </w:rPr>
              <w:fldChar w:fldCharType="separate"/>
            </w:r>
            <w:r w:rsidR="00177B13" w:rsidRPr="009D28CB">
              <w:rPr>
                <w:rFonts w:ascii="Arial" w:hAnsi="Arial" w:cs="Arial"/>
                <w:noProof/>
                <w:webHidden/>
              </w:rPr>
              <w:t>2</w:t>
            </w:r>
            <w:r w:rsidR="00177B13" w:rsidRPr="009D28CB">
              <w:rPr>
                <w:rFonts w:ascii="Arial" w:hAnsi="Arial" w:cs="Arial"/>
                <w:noProof/>
                <w:webHidden/>
              </w:rPr>
              <w:fldChar w:fldCharType="end"/>
            </w:r>
          </w:hyperlink>
          <w:r w:rsidR="00177B13">
            <w:rPr>
              <w:rFonts w:ascii="Arial" w:hAnsi="Arial" w:cs="Arial"/>
              <w:noProof/>
            </w:rPr>
            <w:t>0</w:t>
          </w:r>
        </w:p>
        <w:p w14:paraId="6FCCDD12" w14:textId="72438EC4" w:rsidR="00177B13" w:rsidRPr="009D28CB" w:rsidRDefault="00177B13" w:rsidP="00177B13">
          <w:pPr>
            <w:pStyle w:val="Indholdsfortegnelse1"/>
            <w:tabs>
              <w:tab w:val="right" w:leader="dot" w:pos="9628"/>
            </w:tabs>
            <w:spacing w:line="480" w:lineRule="auto"/>
            <w:rPr>
              <w:rFonts w:ascii="Arial" w:eastAsiaTheme="minorEastAsia" w:hAnsi="Arial" w:cs="Arial"/>
              <w:noProof/>
              <w:sz w:val="22"/>
              <w:szCs w:val="22"/>
              <w:bdr w:val="none" w:sz="0" w:space="0" w:color="auto"/>
            </w:rPr>
          </w:pPr>
          <w:hyperlink w:anchor="_Toc503526484" w:history="1">
            <w:r w:rsidRPr="009D28CB">
              <w:rPr>
                <w:rStyle w:val="Hyperlink"/>
                <w:rFonts w:ascii="Arial" w:eastAsia="Times New Roman" w:hAnsi="Arial" w:cs="Arial"/>
                <w:noProof/>
              </w:rPr>
              <w:t>Summary of changes to the protocol</w:t>
            </w:r>
            <w:r w:rsidRPr="009D28CB">
              <w:rPr>
                <w:rFonts w:ascii="Arial" w:hAnsi="Arial" w:cs="Arial"/>
                <w:noProof/>
                <w:webHidden/>
              </w:rPr>
              <w:tab/>
            </w:r>
            <w:r w:rsidRPr="009D28CB">
              <w:rPr>
                <w:rFonts w:ascii="Arial" w:hAnsi="Arial" w:cs="Arial"/>
                <w:noProof/>
                <w:webHidden/>
              </w:rPr>
              <w:fldChar w:fldCharType="begin"/>
            </w:r>
            <w:r w:rsidRPr="009D28CB">
              <w:rPr>
                <w:rFonts w:ascii="Arial" w:hAnsi="Arial" w:cs="Arial"/>
                <w:noProof/>
                <w:webHidden/>
              </w:rPr>
              <w:instrText xml:space="preserve"> PAGEREF _Toc503526484 \h </w:instrText>
            </w:r>
            <w:r w:rsidRPr="009D28CB">
              <w:rPr>
                <w:rFonts w:ascii="Arial" w:hAnsi="Arial" w:cs="Arial"/>
                <w:noProof/>
                <w:webHidden/>
              </w:rPr>
            </w:r>
            <w:r w:rsidRPr="009D28CB">
              <w:rPr>
                <w:rFonts w:ascii="Arial" w:hAnsi="Arial" w:cs="Arial"/>
                <w:noProof/>
                <w:webHidden/>
              </w:rPr>
              <w:fldChar w:fldCharType="separate"/>
            </w:r>
            <w:r w:rsidR="00FE361F">
              <w:rPr>
                <w:rFonts w:ascii="Arial" w:hAnsi="Arial" w:cs="Arial"/>
                <w:noProof/>
                <w:webHidden/>
              </w:rPr>
              <w:t>2</w:t>
            </w:r>
            <w:r w:rsidRPr="009D28CB">
              <w:rPr>
                <w:rFonts w:ascii="Arial" w:hAnsi="Arial" w:cs="Arial"/>
                <w:noProof/>
                <w:webHidden/>
              </w:rPr>
              <w:t>5</w:t>
            </w:r>
            <w:r w:rsidRPr="009D28CB">
              <w:rPr>
                <w:rFonts w:ascii="Arial" w:hAnsi="Arial" w:cs="Arial"/>
                <w:noProof/>
                <w:webHidden/>
              </w:rPr>
              <w:fldChar w:fldCharType="end"/>
            </w:r>
          </w:hyperlink>
        </w:p>
        <w:p w14:paraId="44634787" w14:textId="056E6D9B" w:rsidR="00A80773" w:rsidRDefault="00177B13" w:rsidP="00177B13">
          <w:pPr>
            <w:spacing w:line="360" w:lineRule="auto"/>
            <w:rPr>
              <w:i/>
              <w:u w:val="single"/>
            </w:rPr>
          </w:pPr>
          <w:r w:rsidRPr="009D28CB">
            <w:rPr>
              <w:rFonts w:ascii="Arial" w:hAnsi="Arial" w:cs="Arial"/>
              <w:b/>
              <w:bCs/>
            </w:rPr>
            <w:fldChar w:fldCharType="end"/>
          </w:r>
        </w:p>
      </w:sdtContent>
    </w:sdt>
    <w:p w14:paraId="03D8E58E" w14:textId="77777777" w:rsidR="00177B13" w:rsidRDefault="00177B13">
      <w:pPr>
        <w:rPr>
          <w:b/>
          <w:sz w:val="44"/>
          <w:szCs w:val="44"/>
        </w:rPr>
      </w:pPr>
      <w:r>
        <w:rPr>
          <w:b/>
          <w:sz w:val="44"/>
          <w:szCs w:val="44"/>
        </w:rPr>
        <w:br w:type="page"/>
      </w:r>
    </w:p>
    <w:p w14:paraId="2FBBDCE3" w14:textId="1F86723A" w:rsidR="00F61D54" w:rsidRPr="00F61D54" w:rsidRDefault="00F61D54" w:rsidP="0035441F">
      <w:pPr>
        <w:spacing w:line="360" w:lineRule="auto"/>
        <w:jc w:val="center"/>
        <w:rPr>
          <w:b/>
          <w:sz w:val="44"/>
          <w:szCs w:val="44"/>
        </w:rPr>
      </w:pPr>
      <w:proofErr w:type="spellStart"/>
      <w:r w:rsidRPr="00F61D54">
        <w:rPr>
          <w:b/>
          <w:sz w:val="44"/>
          <w:szCs w:val="44"/>
        </w:rPr>
        <w:lastRenderedPageBreak/>
        <w:t>Triage</w:t>
      </w:r>
      <w:proofErr w:type="spellEnd"/>
      <w:r w:rsidRPr="00F61D54">
        <w:rPr>
          <w:b/>
          <w:sz w:val="44"/>
          <w:szCs w:val="44"/>
        </w:rPr>
        <w:t xml:space="preserve"> II</w:t>
      </w:r>
    </w:p>
    <w:p w14:paraId="5515B7F2" w14:textId="77777777" w:rsidR="00F61D54" w:rsidRPr="00F61D54" w:rsidRDefault="00F61D54" w:rsidP="0035441F">
      <w:pPr>
        <w:spacing w:line="360" w:lineRule="auto"/>
        <w:jc w:val="center"/>
        <w:rPr>
          <w:b/>
          <w:sz w:val="44"/>
          <w:szCs w:val="44"/>
        </w:rPr>
      </w:pPr>
    </w:p>
    <w:p w14:paraId="3D3EA3B1" w14:textId="77777777" w:rsidR="00F61D54" w:rsidRPr="00F61D54" w:rsidRDefault="00F61D54" w:rsidP="0035441F">
      <w:pPr>
        <w:spacing w:line="360" w:lineRule="auto"/>
        <w:jc w:val="center"/>
        <w:rPr>
          <w:b/>
          <w:sz w:val="44"/>
          <w:szCs w:val="44"/>
        </w:rPr>
      </w:pPr>
      <w:r w:rsidRPr="00F61D54">
        <w:rPr>
          <w:b/>
          <w:sz w:val="44"/>
          <w:szCs w:val="44"/>
        </w:rPr>
        <w:t xml:space="preserve">Kvalitetssikringsprojekt </w:t>
      </w:r>
      <w:r>
        <w:rPr>
          <w:b/>
          <w:sz w:val="44"/>
          <w:szCs w:val="44"/>
        </w:rPr>
        <w:t>på Herlev Hospital og Bisp</w:t>
      </w:r>
      <w:r w:rsidRPr="00F61D54">
        <w:rPr>
          <w:b/>
          <w:sz w:val="44"/>
          <w:szCs w:val="44"/>
        </w:rPr>
        <w:t>ebjerg Hospital</w:t>
      </w:r>
    </w:p>
    <w:p w14:paraId="271AA2E8" w14:textId="77777777" w:rsidR="00F61D54" w:rsidRDefault="00F61D54" w:rsidP="0035441F">
      <w:pPr>
        <w:spacing w:line="360" w:lineRule="auto"/>
        <w:rPr>
          <w:b/>
        </w:rPr>
      </w:pPr>
    </w:p>
    <w:p w14:paraId="43E85D72" w14:textId="77777777" w:rsidR="00F61D54" w:rsidRDefault="00F61D54" w:rsidP="0035441F">
      <w:pPr>
        <w:spacing w:line="360" w:lineRule="auto"/>
        <w:rPr>
          <w:b/>
        </w:rPr>
      </w:pPr>
    </w:p>
    <w:p w14:paraId="4455BCF9" w14:textId="77777777" w:rsidR="0035441F" w:rsidRDefault="0035441F" w:rsidP="0035441F">
      <w:pPr>
        <w:spacing w:line="360" w:lineRule="auto"/>
        <w:rPr>
          <w:b/>
        </w:rPr>
      </w:pPr>
    </w:p>
    <w:p w14:paraId="283F7F24" w14:textId="77777777" w:rsidR="0035441F" w:rsidRDefault="0035441F" w:rsidP="0035441F">
      <w:pPr>
        <w:spacing w:line="360" w:lineRule="auto"/>
        <w:rPr>
          <w:b/>
        </w:rPr>
      </w:pPr>
    </w:p>
    <w:p w14:paraId="26FD4406" w14:textId="77777777" w:rsidR="0035441F" w:rsidRDefault="0035441F" w:rsidP="0035441F">
      <w:pPr>
        <w:spacing w:line="360" w:lineRule="auto"/>
        <w:rPr>
          <w:b/>
        </w:rPr>
      </w:pPr>
      <w:r>
        <w:rPr>
          <w:b/>
        </w:rPr>
        <w:t>Projektbeskrivelse november 2014</w:t>
      </w:r>
    </w:p>
    <w:p w14:paraId="5D2759A4" w14:textId="77777777" w:rsidR="00F61D54" w:rsidRDefault="00F61D54" w:rsidP="0035441F">
      <w:pPr>
        <w:spacing w:line="360" w:lineRule="auto"/>
        <w:rPr>
          <w:b/>
        </w:rPr>
      </w:pPr>
    </w:p>
    <w:p w14:paraId="49A6E303" w14:textId="77777777" w:rsidR="0035441F" w:rsidRDefault="0035441F" w:rsidP="0035441F">
      <w:pPr>
        <w:spacing w:line="360" w:lineRule="auto"/>
        <w:rPr>
          <w:b/>
        </w:rPr>
      </w:pPr>
    </w:p>
    <w:p w14:paraId="225FBC4A" w14:textId="77777777" w:rsidR="0035441F" w:rsidRDefault="0035441F" w:rsidP="0035441F">
      <w:pPr>
        <w:spacing w:line="360" w:lineRule="auto"/>
        <w:rPr>
          <w:b/>
        </w:rPr>
      </w:pPr>
      <w:r>
        <w:rPr>
          <w:b/>
        </w:rPr>
        <w:t>Deltagere</w:t>
      </w:r>
    </w:p>
    <w:p w14:paraId="4DC72053" w14:textId="77777777" w:rsidR="0035441F" w:rsidRDefault="0035441F" w:rsidP="0035441F">
      <w:pPr>
        <w:spacing w:line="360" w:lineRule="auto"/>
        <w:rPr>
          <w:b/>
        </w:rPr>
      </w:pPr>
      <w:r>
        <w:rPr>
          <w:b/>
        </w:rPr>
        <w:t>Kasper Iversen Kardiologisk Afdeling S, Herlev Hospital</w:t>
      </w:r>
    </w:p>
    <w:p w14:paraId="6B2FE7E4" w14:textId="77777777" w:rsidR="0035441F" w:rsidRDefault="0035441F" w:rsidP="0035441F">
      <w:pPr>
        <w:spacing w:line="360" w:lineRule="auto"/>
        <w:rPr>
          <w:b/>
        </w:rPr>
      </w:pPr>
      <w:r>
        <w:rPr>
          <w:b/>
        </w:rPr>
        <w:t>Morten Schou, Kardiologisk Afdeling S, Herlev Hospital</w:t>
      </w:r>
    </w:p>
    <w:p w14:paraId="27E00A91" w14:textId="77777777" w:rsidR="0035441F" w:rsidRDefault="0035441F" w:rsidP="0035441F">
      <w:pPr>
        <w:spacing w:line="360" w:lineRule="auto"/>
        <w:rPr>
          <w:b/>
        </w:rPr>
      </w:pPr>
      <w:r>
        <w:rPr>
          <w:b/>
        </w:rPr>
        <w:t>Thomas Høi Hansen, Kardiologisk Afdeling S, Herlev Hospital</w:t>
      </w:r>
    </w:p>
    <w:p w14:paraId="59023683" w14:textId="77777777" w:rsidR="0035441F" w:rsidRDefault="0035441F" w:rsidP="0035441F">
      <w:pPr>
        <w:spacing w:line="360" w:lineRule="auto"/>
        <w:rPr>
          <w:b/>
        </w:rPr>
      </w:pPr>
      <w:r>
        <w:rPr>
          <w:b/>
        </w:rPr>
        <w:t>Lisbet Ravn, Akut Afdelingen, Herlev Hospital</w:t>
      </w:r>
    </w:p>
    <w:p w14:paraId="44F237A0" w14:textId="77777777" w:rsidR="0035441F" w:rsidRDefault="0035441F" w:rsidP="0035441F">
      <w:pPr>
        <w:spacing w:line="360" w:lineRule="auto"/>
        <w:rPr>
          <w:b/>
        </w:rPr>
      </w:pPr>
      <w:r>
        <w:rPr>
          <w:b/>
        </w:rPr>
        <w:t>Morten Lind, Akutafdelingen, Herlev Hospital</w:t>
      </w:r>
    </w:p>
    <w:p w14:paraId="1B4CCE84" w14:textId="6476C950" w:rsidR="0035441F" w:rsidRDefault="0035441F" w:rsidP="0035441F">
      <w:pPr>
        <w:spacing w:line="360" w:lineRule="auto"/>
        <w:rPr>
          <w:b/>
        </w:rPr>
      </w:pPr>
      <w:r>
        <w:rPr>
          <w:b/>
        </w:rPr>
        <w:t>Birgitte N</w:t>
      </w:r>
      <w:r w:rsidR="00757AB6">
        <w:rPr>
          <w:b/>
        </w:rPr>
        <w:t>ybo Jensen, Akutafdelingen, Bisp</w:t>
      </w:r>
      <w:r>
        <w:rPr>
          <w:b/>
        </w:rPr>
        <w:t>ebjerg Hospital</w:t>
      </w:r>
    </w:p>
    <w:p w14:paraId="6C9B6C2D" w14:textId="3028C17E" w:rsidR="0035441F" w:rsidRDefault="0035441F" w:rsidP="0035441F">
      <w:pPr>
        <w:spacing w:line="360" w:lineRule="auto"/>
        <w:rPr>
          <w:b/>
        </w:rPr>
      </w:pPr>
      <w:r>
        <w:rPr>
          <w:b/>
        </w:rPr>
        <w:t>Ras</w:t>
      </w:r>
      <w:r w:rsidR="00757AB6">
        <w:rPr>
          <w:b/>
        </w:rPr>
        <w:t>mus Greibe, Akutafdelingen, Bisp</w:t>
      </w:r>
      <w:r>
        <w:rPr>
          <w:b/>
        </w:rPr>
        <w:t>ebjerg Hospital</w:t>
      </w:r>
    </w:p>
    <w:p w14:paraId="2693D1A5" w14:textId="77777777" w:rsidR="00757AB6" w:rsidRDefault="00757AB6" w:rsidP="0035441F">
      <w:pPr>
        <w:spacing w:line="360" w:lineRule="auto"/>
        <w:rPr>
          <w:b/>
        </w:rPr>
      </w:pPr>
      <w:r>
        <w:rPr>
          <w:b/>
        </w:rPr>
        <w:t>Carsten Pedersen, Akutafdelingen, Bispebjerg Hospital</w:t>
      </w:r>
    </w:p>
    <w:p w14:paraId="6564114F" w14:textId="77777777" w:rsidR="00757AB6" w:rsidRDefault="00757AB6" w:rsidP="0035441F">
      <w:pPr>
        <w:spacing w:line="360" w:lineRule="auto"/>
        <w:rPr>
          <w:b/>
        </w:rPr>
      </w:pPr>
    </w:p>
    <w:p w14:paraId="4AF8FBCF" w14:textId="77777777" w:rsidR="00757AB6" w:rsidRDefault="00757AB6" w:rsidP="0035441F">
      <w:pPr>
        <w:spacing w:line="360" w:lineRule="auto"/>
        <w:rPr>
          <w:b/>
        </w:rPr>
      </w:pPr>
    </w:p>
    <w:p w14:paraId="2191EC77" w14:textId="7F94E8FD" w:rsidR="00F61D54" w:rsidRDefault="00757AB6" w:rsidP="0035441F">
      <w:pPr>
        <w:spacing w:line="360" w:lineRule="auto"/>
        <w:rPr>
          <w:b/>
        </w:rPr>
      </w:pPr>
      <w:r>
        <w:rPr>
          <w:b/>
        </w:rPr>
        <w:t>Andre……</w:t>
      </w:r>
      <w:r w:rsidR="00F61D54">
        <w:rPr>
          <w:b/>
        </w:rPr>
        <w:br w:type="page"/>
      </w:r>
    </w:p>
    <w:p w14:paraId="76295D48" w14:textId="77777777" w:rsidR="00F61D54" w:rsidRDefault="00F61D54" w:rsidP="0035441F">
      <w:pPr>
        <w:spacing w:line="360" w:lineRule="auto"/>
        <w:rPr>
          <w:b/>
        </w:rPr>
      </w:pPr>
    </w:p>
    <w:p w14:paraId="2BEC7B02" w14:textId="77777777" w:rsidR="00F61D54" w:rsidRDefault="00F61D54" w:rsidP="0035441F">
      <w:pPr>
        <w:spacing w:line="360" w:lineRule="auto"/>
        <w:rPr>
          <w:b/>
        </w:rPr>
      </w:pPr>
    </w:p>
    <w:p w14:paraId="2A37CC47" w14:textId="77777777" w:rsidR="00A80773" w:rsidRPr="00F61D54" w:rsidRDefault="00F61D54" w:rsidP="0035441F">
      <w:pPr>
        <w:spacing w:line="360" w:lineRule="auto"/>
        <w:rPr>
          <w:b/>
        </w:rPr>
      </w:pPr>
      <w:r w:rsidRPr="00F61D54">
        <w:rPr>
          <w:b/>
        </w:rPr>
        <w:t>Baggrund</w:t>
      </w:r>
    </w:p>
    <w:p w14:paraId="39A47D62" w14:textId="77777777" w:rsidR="00467391" w:rsidRPr="009A2E3A" w:rsidRDefault="00467391" w:rsidP="0035441F">
      <w:pPr>
        <w:spacing w:line="360" w:lineRule="auto"/>
        <w:rPr>
          <w:rFonts w:ascii="Times New Roman" w:hAnsi="Times New Roman" w:cs="Times New Roman"/>
        </w:rPr>
      </w:pPr>
    </w:p>
    <w:p w14:paraId="766AFE47" w14:textId="77777777" w:rsidR="00F50462" w:rsidRDefault="00A80773" w:rsidP="0035441F">
      <w:pPr>
        <w:spacing w:line="360" w:lineRule="auto"/>
      </w:pPr>
      <w:r>
        <w:t>Travlhed i akutmodtagelser er et problem verden over.</w:t>
      </w:r>
      <w:r w:rsidRPr="00F462FD">
        <w:t xml:space="preserve"> </w:t>
      </w:r>
      <w:r w:rsidRPr="009A0CB1">
        <w:t xml:space="preserve">Da ikke alle patienter kan blive tilset af en læge </w:t>
      </w:r>
      <w:r>
        <w:t>umiddelbart efter</w:t>
      </w:r>
      <w:r w:rsidRPr="009A0CB1">
        <w:t xml:space="preserve"> ankomst</w:t>
      </w:r>
      <w:r>
        <w:t xml:space="preserve"> i modtagelserne</w:t>
      </w:r>
      <w:r w:rsidRPr="009A0CB1">
        <w:t xml:space="preserve">, anvendes prioriteringsværktøjer i form af </w:t>
      </w:r>
      <w:proofErr w:type="spellStart"/>
      <w:r w:rsidRPr="009A0CB1">
        <w:t>triage</w:t>
      </w:r>
      <w:r w:rsidR="0008014F">
        <w:t>modeller</w:t>
      </w:r>
      <w:proofErr w:type="spellEnd"/>
      <w:r>
        <w:t>.</w:t>
      </w:r>
      <w:r w:rsidRPr="009A0CB1">
        <w:t xml:space="preserve"> </w:t>
      </w:r>
      <w:proofErr w:type="spellStart"/>
      <w:r>
        <w:t>Triage</w:t>
      </w:r>
      <w:r w:rsidR="0008014F">
        <w:t>modeller</w:t>
      </w:r>
      <w:proofErr w:type="spellEnd"/>
      <w:r>
        <w:t xml:space="preserve"> har til</w:t>
      </w:r>
      <w:r w:rsidRPr="009A0CB1">
        <w:t xml:space="preserve"> formål at identificere behandlingsbehovet hos den enkelte patient</w:t>
      </w:r>
      <w:r>
        <w:t>, og sikre at de mest syge behandles først</w:t>
      </w:r>
      <w:r w:rsidR="001C1095" w:rsidRPr="009A0CB1">
        <w:fldChar w:fldCharType="begin" w:fldLock="1"/>
      </w:r>
      <w:r w:rsidR="003B5E26">
        <w:instrText>ADDIN CSL_CITATION { "citationItems" : [ { "id" : "ITEM-1", "itemData" : { "ISSN" : "1603-9629", "PMID" : "21975149", "abstract" : "INTRODUCTION: The emergency departments (EDs) handle approximately 1,000,000 contacts annually. Danish health care is undergoing reorganization that involves the creation of fewer and larger EDs to handle these contacts. There is therefore a need to prioritize the use of resources to optimize treatment. We thus wanted to investigate if Danish EDs are using triage systems and, if so, which systems they are using.\n\nMATERIAL AND METHODS: We performed a cross-sectional study on triage at all EDs in the 20 Danish hospitals that have been designated for emergency care.\n\nRESULTS: The response rate was 100% (n = 20). We found that triage was used at 75% (n = 15) of the EDs. Adaptive process triage (ADAPT) was the most frequently used validated triage system (25% (n = 5)), while 40% (n = 8) used non-validated systems. Triage was performed by nurses at 73% (n = 11) of the EDs using triage.\n\nCONCLUSION: Triage systems were used in 75% of Danish EDs. ADAPT was the primary triage system in 25% of the EDs, while 40% used non-validated triage systems. An improvement in the quality of health care in Danish EDs may possibly be achieved by implementing validated triage, i.e. ADAPT.\n\nFUNDING: not relevant.\n\nTRIAL REGISTRATION: not relevant.", "author" : [ { "dropping-particle" : "", "family" : "Lindberg", "given" : "S\u00f8ren \u00d8stergaard", "non-dropping-particle" : "", "parse-names" : false, "suffix" : "" }, { "dropping-particle" : "", "family" : "Lerche la Cour", "given" : "Jeppe", "non-dropping-particle" : "", "parse-names" : false, "suffix" : "" }, { "dropping-particle" : "", "family" : "Folkestad", "given" : "Lars", "non-dropping-particle" : "", "parse-names" : false, "suffix" : "" }, { "dropping-particle" : "", "family" : "Hallas", "given" : "Peter", "non-dropping-particle" : "", "parse-names" : false, "suffix" : "" }, { "dropping-particle" : "", "family" : "Brabrand", "given" : "Mikkel", "non-dropping-particle" : "", "parse-names" : false, "suffix" : "" } ], "container-title" : "Danish medical bulletin", "id" : "ITEM-1", "issue" : "10", "issued" : { "date-parts" : [ [ "2011", "10" ] ] }, "page" : "A4301", "title" : "The use of triage in Danish emergency departments.", "type" : "article-journal", "volume" : "58" }, "uris" : [ "http://www.mendeley.com/documents/?uuid=af9e3e40-c75d-4126-aaa7-67f2b3a459b8" ] } ], "mendeley" : { "previouslyFormattedCitation" : "[1]" }, "properties" : { "noteIndex" : 0 }, "schema" : "https://github.com/citation-style-language/schema/raw/master/csl-citation.json" }</w:instrText>
      </w:r>
      <w:r w:rsidR="001C1095" w:rsidRPr="009A0CB1">
        <w:fldChar w:fldCharType="separate"/>
      </w:r>
      <w:r w:rsidR="003B5E26" w:rsidRPr="003B5E26">
        <w:rPr>
          <w:noProof/>
        </w:rPr>
        <w:t>[1]</w:t>
      </w:r>
      <w:r w:rsidR="001C1095" w:rsidRPr="009A0CB1">
        <w:fldChar w:fldCharType="end"/>
      </w:r>
      <w:r w:rsidRPr="009A0CB1">
        <w:t>.</w:t>
      </w:r>
      <w:r w:rsidRPr="00F462FD">
        <w:t xml:space="preserve"> </w:t>
      </w:r>
    </w:p>
    <w:p w14:paraId="01A9D64B" w14:textId="77777777" w:rsidR="00A80773" w:rsidRDefault="0002688C" w:rsidP="0035441F">
      <w:pPr>
        <w:spacing w:line="360" w:lineRule="auto"/>
      </w:pPr>
      <w:r>
        <w:t>Behovet for</w:t>
      </w:r>
      <w:r w:rsidR="00E85C01">
        <w:t xml:space="preserve"> </w:t>
      </w:r>
      <w:proofErr w:type="spellStart"/>
      <w:r w:rsidR="00E85C01">
        <w:t>triage</w:t>
      </w:r>
      <w:proofErr w:type="spellEnd"/>
      <w:r w:rsidR="00E85C01">
        <w:t xml:space="preserve"> eksemplificeres</w:t>
      </w:r>
      <w:r w:rsidR="00DE2CB2">
        <w:t>,</w:t>
      </w:r>
      <w:r w:rsidR="00E85C01">
        <w:t xml:space="preserve"> når antallet af patienter overstiger antallet af behandlende personale.</w:t>
      </w:r>
      <w:r w:rsidR="00A80773" w:rsidRPr="008754FA">
        <w:t xml:space="preserve"> </w:t>
      </w:r>
      <w:r w:rsidR="0008014F">
        <w:t xml:space="preserve">Inden systematiserede </w:t>
      </w:r>
      <w:proofErr w:type="spellStart"/>
      <w:r w:rsidR="0008014F">
        <w:t>triag</w:t>
      </w:r>
      <w:r w:rsidR="00095EAA">
        <w:t>emodeller</w:t>
      </w:r>
      <w:proofErr w:type="spellEnd"/>
      <w:r w:rsidR="00095EAA">
        <w:t xml:space="preserve"> blev indført</w:t>
      </w:r>
      <w:r w:rsidR="00DE2CB2">
        <w:t>,</w:t>
      </w:r>
      <w:r w:rsidR="00095EAA">
        <w:t xml:space="preserve"> anvendte </w:t>
      </w:r>
      <w:r w:rsidR="0008014F">
        <w:t xml:space="preserve">personalet </w:t>
      </w:r>
      <w:r w:rsidR="00F50462">
        <w:t xml:space="preserve">alene </w:t>
      </w:r>
      <w:r w:rsidR="0008014F">
        <w:t>en klinisk vurde</w:t>
      </w:r>
      <w:r w:rsidR="00F50462">
        <w:t>ring til at prioritere behandlingsrækkefølgen</w:t>
      </w:r>
      <w:r w:rsidR="00685D36">
        <w:t xml:space="preserve"> hos de indkomne patienter</w:t>
      </w:r>
      <w:r w:rsidR="0008014F">
        <w:t xml:space="preserve">. </w:t>
      </w:r>
      <w:r w:rsidR="00F50462">
        <w:t>S</w:t>
      </w:r>
      <w:r w:rsidR="0008014F">
        <w:t xml:space="preserve">ystematiseret </w:t>
      </w:r>
      <w:proofErr w:type="spellStart"/>
      <w:r w:rsidR="0008014F">
        <w:t>t</w:t>
      </w:r>
      <w:r w:rsidR="00A80773" w:rsidRPr="008754FA">
        <w:t>riage</w:t>
      </w:r>
      <w:proofErr w:type="spellEnd"/>
      <w:r w:rsidR="00F50462">
        <w:t xml:space="preserve"> foregår</w:t>
      </w:r>
      <w:r w:rsidR="00A80773" w:rsidRPr="008754FA">
        <w:t xml:space="preserve"> </w:t>
      </w:r>
      <w:r w:rsidR="00CC7FD5">
        <w:t xml:space="preserve">typisk </w:t>
      </w:r>
      <w:r w:rsidR="00A80773" w:rsidRPr="0084008F">
        <w:t>ved</w:t>
      </w:r>
      <w:r w:rsidR="00A80773" w:rsidRPr="00C4345D">
        <w:t>,</w:t>
      </w:r>
      <w:r w:rsidR="00A80773" w:rsidRPr="004B72C6">
        <w:t xml:space="preserve"> at </w:t>
      </w:r>
      <w:r w:rsidR="00A80773">
        <w:t xml:space="preserve">en kombination af </w:t>
      </w:r>
      <w:r w:rsidR="00A80773" w:rsidRPr="004B72C6">
        <w:t xml:space="preserve">patientens </w:t>
      </w:r>
      <w:r w:rsidR="00A80773" w:rsidRPr="005F441A">
        <w:t>primære symptom,</w:t>
      </w:r>
      <w:r w:rsidR="00A80773" w:rsidRPr="005F441A">
        <w:rPr>
          <w:color w:val="FF0000"/>
        </w:rPr>
        <w:t xml:space="preserve"> </w:t>
      </w:r>
      <w:r w:rsidR="00A80773" w:rsidRPr="005F441A">
        <w:t xml:space="preserve">samt </w:t>
      </w:r>
      <w:r w:rsidR="00A80773" w:rsidRPr="009A0CB1">
        <w:t>vitale parametre, scores efter en præspecificeret algoritme</w:t>
      </w:r>
      <w:r w:rsidR="00A80773">
        <w:t>. På denne måde o</w:t>
      </w:r>
      <w:r w:rsidR="00F50462">
        <w:t>pdeles patienterne i kategorier</w:t>
      </w:r>
      <w:r w:rsidR="00A80773">
        <w:t xml:space="preserve"> som vha. farver</w:t>
      </w:r>
      <w:r w:rsidR="00CC7FD5">
        <w:t xml:space="preserve"> eller tal</w:t>
      </w:r>
      <w:r w:rsidR="00A80773">
        <w:t xml:space="preserve"> signalerer, hvor hurtigt de skal tilses, samt hvor tæt de skal observeres</w:t>
      </w:r>
      <w:r w:rsidR="001C1095" w:rsidRPr="009A0CB1">
        <w:fldChar w:fldCharType="begin" w:fldLock="1"/>
      </w:r>
      <w:r w:rsidR="003B5E26">
        <w:instrText>ADDIN CSL_CITATION { "citationItems" : [ { "id" : "ITEM-1", "itemData" : { "DOI" : "10.1186/1757-7241-19-42", "ISSN" : "1757-7241", "PMID" : "21718476", "abstract" : "Emergency department (ED) triage is used to identify patients' level of urgency and treat them based on their triage level. The global advancement of triage scales in the past two decades has generated considerable research on the validity and reliability of these scales. This systematic review aims to investigate the scientific evidence for published ED triage scales. The following questions are addressed: 1. Does assessment of individual vital signs or chief complaints affect mortality during the hospital stay or within 30 days after arrival at the ED?2. What is the level of agreement between clinicians' triage decisions compared to each other or to a gold standard for each scale (reliability)? 3. How valid is each triage scale in predicting hospitalization and hospital mortality? A systematic search of the international literature published from 1966 through March 31, 2009 explored the British Nursing Index, Business Source Premier, CINAHL, Cochrane Library, EMBASE, and PubMed. Inclusion was limited to controlled studies of adult patients (\u2265 15 years) visiting EDs for somatic reasons. Outcome variables were death in ED or hospital and need for hospitalization (validity). Methodological quality and clinical relevance of each study were rated as high, medium, or low. The results from the studies that met the inclusion criteria and quality standards were synthesized applying the internationally developed GRADE system. Each conclusion was then assessed as having strong, moderately strong, limited, or insufficient scientific evidence. If studies were not available, this was also noted.We found ED triage scales to be supported, at best, by limited and often insufficient evidence.The ability of the individual vital signs included in the different scales to predict outcome is seldom, if at all, studied in the ED setting. The scientific evidence to assess interrater agreement (reliability) was limited for one triage scale and insufficient or lacking for all other scales. Two of the scales yielded limited scientific evidence, and one scale yielded insufficient evidence, on which to assess the risk of early death or hospitalization in patients assigned to the two lowest triage levels on a 5-level scale (validity).", "author" : [ { "dropping-particle" : "", "family" : "Farrohknia", "given" : "Nasim", "non-dropping-particle" : "", "parse-names" : false, "suffix" : "" }, { "dropping-particle" : "", "family" : "Castr\u00e9n", "given" : "Maaret", "non-dropping-particle" : "", "parse-names" : false, "suffix" : "" }, { "dropping-particle" : "", "family" : "Ehrenberg", "given" : "Anna", "non-dropping-particle" : "", "parse-names" : false, "suffix" : "" }, { "dropping-particle" : "", "family" : "Lind", "given" : "Lars", "non-dropping-particle" : "", "parse-names" : false, "suffix" : "" }, { "dropping-particle" : "", "family" : "Oredsson", "given" : "Sven", "non-dropping-particle" : "", "parse-names" : false, "suffix" : "" }, { "dropping-particle" : "", "family" : "Jonsson", "given" : "H\u00e5kan", "non-dropping-particle" : "", "parse-names" : false, "suffix" : "" }, { "dropping-particle" : "", "family" : "Asplund", "given" : "Kjell", "non-dropping-particle" : "", "parse-names" : false, "suffix" : "" }, { "dropping-particle" : "", "family" : "G\u00f6ransson", "given" : "Katarina E", "non-dropping-particle" : "", "parse-names" : false, "suffix" : "" } ], "container-title" : "Scandinavian journal of trauma, resuscitation and emergency medicine", "id" : "ITEM-1", "issued" : { "date-parts" : [ [ "2011", "1" ] ] }, "note" : "GENNEMG\u00c5 KILDER \nFind kilde 2  - skriver om indf\u00f8rsel\n        \nKilde 12-15 er kilder til MTS; CTAS; ESI og AUSTRALASIAN\n        \n        \nDiscussion Our systematic review shows that when adjudicated by standard criteria for study quality and scientific evi- dence, the triage scales used in EDs are supported, at best, by limited evidence. Often, the evidence is weaker, not above insufficient by the GRADE criteria.", "page" : "42", "title" : "Emergency department triage scales and their components: a systematic review of the scientific evidence.", "type" : "article-journal", "volume" : "19" }, "uris" : [ "http://www.mendeley.com/documents/?uuid=dca5201a-1a1f-450e-9275-69a9a82060c7" ] } ], "mendeley" : { "previouslyFormattedCitation" : "[2]" }, "properties" : { "noteIndex" : 0 }, "schema" : "https://github.com/citation-style-language/schema/raw/master/csl-citation.json" }</w:instrText>
      </w:r>
      <w:r w:rsidR="001C1095" w:rsidRPr="009A0CB1">
        <w:fldChar w:fldCharType="separate"/>
      </w:r>
      <w:r w:rsidR="003B5E26" w:rsidRPr="003B5E26">
        <w:rPr>
          <w:noProof/>
        </w:rPr>
        <w:t>[2]</w:t>
      </w:r>
      <w:r w:rsidR="001C1095" w:rsidRPr="009A0CB1">
        <w:fldChar w:fldCharType="end"/>
      </w:r>
      <w:r w:rsidR="00A80773" w:rsidRPr="009A0CB1">
        <w:t>.</w:t>
      </w:r>
      <w:r w:rsidR="00912EF8">
        <w:t xml:space="preserve"> </w:t>
      </w:r>
    </w:p>
    <w:p w14:paraId="6B8EAF52" w14:textId="77777777" w:rsidR="00A80773" w:rsidRPr="0008463D" w:rsidRDefault="00A80773" w:rsidP="0035441F">
      <w:pPr>
        <w:widowControl w:val="0"/>
        <w:tabs>
          <w:tab w:val="left" w:pos="220"/>
          <w:tab w:val="left" w:pos="720"/>
        </w:tabs>
        <w:autoSpaceDE w:val="0"/>
        <w:autoSpaceDN w:val="0"/>
        <w:adjustRightInd w:val="0"/>
        <w:spacing w:line="360" w:lineRule="auto"/>
        <w:rPr>
          <w:rFonts w:cs="Times New Roman"/>
          <w:i/>
          <w:u w:val="single"/>
        </w:rPr>
      </w:pPr>
    </w:p>
    <w:p w14:paraId="5BE8BFD8" w14:textId="77777777" w:rsidR="00A80773" w:rsidRPr="0008463D" w:rsidRDefault="00A80773" w:rsidP="0035441F">
      <w:pPr>
        <w:widowControl w:val="0"/>
        <w:tabs>
          <w:tab w:val="left" w:pos="220"/>
          <w:tab w:val="left" w:pos="720"/>
        </w:tabs>
        <w:autoSpaceDE w:val="0"/>
        <w:autoSpaceDN w:val="0"/>
        <w:adjustRightInd w:val="0"/>
        <w:spacing w:line="360" w:lineRule="auto"/>
        <w:rPr>
          <w:rFonts w:cs="Times New Roman"/>
          <w:i/>
          <w:u w:val="single"/>
        </w:rPr>
      </w:pPr>
      <w:r w:rsidRPr="0008463D">
        <w:rPr>
          <w:rFonts w:cs="Times New Roman"/>
          <w:i/>
          <w:u w:val="single"/>
        </w:rPr>
        <w:t>Historisk perspektiv</w:t>
      </w:r>
    </w:p>
    <w:p w14:paraId="0B14ABCC" w14:textId="77777777" w:rsidR="00A80773" w:rsidRDefault="00A80773" w:rsidP="0035441F">
      <w:pPr>
        <w:widowControl w:val="0"/>
        <w:tabs>
          <w:tab w:val="left" w:pos="220"/>
          <w:tab w:val="left" w:pos="720"/>
        </w:tabs>
        <w:autoSpaceDE w:val="0"/>
        <w:autoSpaceDN w:val="0"/>
        <w:adjustRightInd w:val="0"/>
        <w:spacing w:line="360" w:lineRule="auto"/>
      </w:pPr>
      <w:r w:rsidRPr="009A0CB1">
        <w:rPr>
          <w:rFonts w:cs="Times New Roman"/>
        </w:rPr>
        <w:t>Begrebet ”</w:t>
      </w:r>
      <w:proofErr w:type="spellStart"/>
      <w:r w:rsidRPr="009A0CB1">
        <w:rPr>
          <w:rFonts w:cs="Times New Roman"/>
        </w:rPr>
        <w:t>triage</w:t>
      </w:r>
      <w:proofErr w:type="spellEnd"/>
      <w:r w:rsidRPr="009A0CB1">
        <w:rPr>
          <w:rFonts w:cs="Times New Roman"/>
        </w:rPr>
        <w:t>” er afledt af det franske verbu</w:t>
      </w:r>
      <w:r w:rsidRPr="0008463D">
        <w:rPr>
          <w:rFonts w:cs="Times New Roman"/>
        </w:rPr>
        <w:t>m ”</w:t>
      </w:r>
      <w:proofErr w:type="spellStart"/>
      <w:r w:rsidRPr="0008463D">
        <w:rPr>
          <w:rFonts w:cs="Times New Roman"/>
        </w:rPr>
        <w:t>trier</w:t>
      </w:r>
      <w:proofErr w:type="spellEnd"/>
      <w:r w:rsidRPr="0008463D">
        <w:rPr>
          <w:rFonts w:cs="Times New Roman"/>
        </w:rPr>
        <w:t xml:space="preserve">” og betyder ”sortere”. Den </w:t>
      </w:r>
      <w:r w:rsidR="0002688C">
        <w:rPr>
          <w:rFonts w:cs="Times New Roman"/>
        </w:rPr>
        <w:t xml:space="preserve">første </w:t>
      </w:r>
      <w:r w:rsidR="00F50462">
        <w:rPr>
          <w:rFonts w:cs="Times New Roman"/>
        </w:rPr>
        <w:t>systematiserede</w:t>
      </w:r>
      <w:r w:rsidR="0002688C">
        <w:rPr>
          <w:rFonts w:cs="Times New Roman"/>
        </w:rPr>
        <w:t xml:space="preserve"> </w:t>
      </w:r>
      <w:proofErr w:type="spellStart"/>
      <w:r w:rsidR="0002688C">
        <w:rPr>
          <w:rFonts w:cs="Times New Roman"/>
        </w:rPr>
        <w:t>triagemodel</w:t>
      </w:r>
      <w:proofErr w:type="spellEnd"/>
      <w:r w:rsidRPr="0008463D">
        <w:rPr>
          <w:rFonts w:cs="Times New Roman"/>
        </w:rPr>
        <w:t xml:space="preserve"> blev udviklet på et lokalt hospital i Australien i 1970’erne. </w:t>
      </w:r>
      <w:r w:rsidRPr="0008463D">
        <w:t>Australien var efterfølgende først til at udvikle og indføre en national</w:t>
      </w:r>
      <w:r>
        <w:t xml:space="preserve"> femtrins</w:t>
      </w:r>
      <w:r w:rsidRPr="0008463D">
        <w:t xml:space="preserve"> </w:t>
      </w:r>
      <w:proofErr w:type="spellStart"/>
      <w:r w:rsidRPr="0008463D">
        <w:t>triagemodel</w:t>
      </w:r>
      <w:proofErr w:type="spellEnd"/>
      <w:r w:rsidRPr="0008463D">
        <w:t xml:space="preserve">, ”National </w:t>
      </w:r>
      <w:proofErr w:type="spellStart"/>
      <w:r w:rsidRPr="0008463D">
        <w:t>Triage</w:t>
      </w:r>
      <w:proofErr w:type="spellEnd"/>
      <w:r w:rsidRPr="0008463D">
        <w:t xml:space="preserve"> </w:t>
      </w:r>
      <w:proofErr w:type="spellStart"/>
      <w:r w:rsidRPr="0008463D">
        <w:t>Scale</w:t>
      </w:r>
      <w:proofErr w:type="spellEnd"/>
      <w:r w:rsidRPr="0008463D">
        <w:t>”(NTS), i 199</w:t>
      </w:r>
      <w:r>
        <w:t>3</w:t>
      </w:r>
      <w:r w:rsidR="001C1095">
        <w:fldChar w:fldCharType="begin" w:fldLock="1"/>
      </w:r>
      <w:r w:rsidR="003B5E26">
        <w:instrText>ADDIN CSL_CITATION { "citationItems" : [ { "id" : "ITEM-1", "itemData" : { "author" : [ { "dropping-particle" : "", "family" : "Australasia", "given" : "College of Emergency Nursing", "non-dropping-particle" : "", "parse-names" : false, "suffix" : "" } ], "id" : "ITEM-1", "issued" : { "date-parts" : [ [ "2012" ] ] }, "title" : "Position Statement \u2013 Triage and the Australasian Triage Scale", "type" : "report" }, "uris" : [ "http://www.mendeley.com/documents/?uuid=342cbe27-48c8-4085-be39-d9081b2eaf56" ] }, { "id" : "ITEM-2", "itemData" : { "DOI" : "10.1111/j.1742-6723.2005.00725.x", "ISSN" : "1742-6731", "PMID" : "15953221", "abstract" : "OBJECTIVES: To determine the ED consumers' level of understanding, acceptance and desire for knowledge regarding the Australasian Triage Scale (ATS), and to determine the ED staff's attitudes towards open provision of ATS information. METHODS: Convenience sampling of 289 ED consumers and 56 staff was undertaken. Data were collected by self-administered questionnaires. RESULTS: In total, 289 consumers (100%) and 45 staff (80.3%) agreed to participate. One hundred and forty-seven (50.8%, 95% CI 45.0-56.6) consumers linked triage with determination of medical urgency. Two hundred and fourteen (74.0%, 95% CI 68.9-79.1) wanted to know their ATS category and 236 (81.7%, 95% CI 77.1-86.1) wanted ongoing waiting time information. Only 114 (39.4%, 95% CI 33.7-45.1) consumers wanted input into their triage rating. Staff felt the ATS was fair, but were uncertain about providing specific initial and ongoing ATS information. Staff were strongly against any consumer input into the triage process. CONCLUSIONS: Patients do not understand the ATS well, and would like to be provided with more specific initial and ongoing information, but staff uncertainty needs to be overcome before consumers' wishes can be better addressed.", "author" : [ { "dropping-particle" : "", "family" : "Meek", "given" : "Robert", "non-dropping-particle" : "", "parse-names" : false, "suffix" : "" }, { "dropping-particle" : "", "family" : "Phiri", "given" : "Wilson", "non-dropping-particle" : "", "parse-names" : false, "suffix" : "" } ], "container-title" : "Emergency medicine Australasia : EMA", "id" : "ITEM-2", "issue" : "3", "issued" : { "date-parts" : [ [ "2005", "6" ] ] }, "note" : "Udviklingen af Australasian triage scale in 1970's", "page" : "212-7", "title" : "Australasian Triage Scale: consumer perspective.", "type" : "article-journal", "volume" : "17" }, "uris" : [ "http://www.mendeley.com/documents/?uuid=d0776ed7-183c-4a04-bfae-3385f6a056c1" ] } ], "mendeley" : { "previouslyFormattedCitation" : "[3,4]" }, "properties" : { "noteIndex" : 0 }, "schema" : "https://github.com/citation-style-language/schema/raw/master/csl-citation.json" }</w:instrText>
      </w:r>
      <w:r w:rsidR="001C1095">
        <w:fldChar w:fldCharType="separate"/>
      </w:r>
      <w:r w:rsidR="003B5E26" w:rsidRPr="003B5E26">
        <w:rPr>
          <w:noProof/>
        </w:rPr>
        <w:t>[3,4]</w:t>
      </w:r>
      <w:r w:rsidR="001C1095">
        <w:fldChar w:fldCharType="end"/>
      </w:r>
      <w:r w:rsidRPr="009A0CB1">
        <w:t>.  Modellen er i dag modificeret til  ”</w:t>
      </w:r>
      <w:proofErr w:type="spellStart"/>
      <w:r w:rsidRPr="009A0CB1">
        <w:t>Australian</w:t>
      </w:r>
      <w:proofErr w:type="spellEnd"/>
      <w:r w:rsidRPr="009A0CB1">
        <w:t xml:space="preserve"> </w:t>
      </w:r>
      <w:proofErr w:type="spellStart"/>
      <w:r w:rsidRPr="009A0CB1">
        <w:t>Triage</w:t>
      </w:r>
      <w:proofErr w:type="spellEnd"/>
      <w:r w:rsidRPr="009A0CB1">
        <w:t xml:space="preserve"> </w:t>
      </w:r>
      <w:proofErr w:type="spellStart"/>
      <w:r w:rsidRPr="009A0CB1">
        <w:t>Scale</w:t>
      </w:r>
      <w:proofErr w:type="spellEnd"/>
      <w:r w:rsidRPr="009A0CB1">
        <w:t>” (ATS)</w:t>
      </w:r>
      <w:r w:rsidR="001C1095" w:rsidRPr="009A0CB1">
        <w:fldChar w:fldCharType="begin" w:fldLock="1"/>
      </w:r>
      <w:r w:rsidR="003B5E26">
        <w:instrText>ADDIN CSL_CITATION { "citationItems" : [ { "id" : "ITEM-1", "itemData" : { "DOI" : "10.1136/emj.2008.065508", "ISSN" : "1472-0213", "PMID" : "19546267", "abstract" : "BACKGROUND: The Australasian Triage Scale is a simple five-point system of triage that forms the basis of triage in most emergency departments in Australia. The Manchester Triage System (MTS) is an algorithmic aid to the process of triage. It utilises a series of flow charts that lead the triage nurse to a logical choice of triage category also using a five-point scale. OBJECTIVE: To evaluate the inter-rater reliability of the MTS in an Australian emergency department. METHODS: 50 triage scenarios were derived from the notes of 50 consecutive patients who had presented to the emergency department. All available nurses who had been trained to use the MTS were invited to participate in the study. The nurses were asked to assign a triage category to each scenario using the MTS. Weighted kappas were calculated for all pairs of raters. RESULTS: 20 nurses participated in the study. The range of kappas was 0.4007 to 0.8018, with a median of 0.6304. CONCLUSION: The MTS is a reliable system of triage in the emergency department.", "author" : [ { "dropping-particle" : "", "family" : "Grouse", "given" : "A I", "non-dropping-particle" : "", "parse-names" : false, "suffix" : "" }, { "dropping-particle" : "", "family" : "Bishop", "given" : "R O", "non-dropping-particle" : "", "parse-names" : false, "suffix" : "" }, { "dropping-particle" : "", "family" : "Bannon", "given" : "A M", "non-dropping-particle" : "", "parse-names" : false, "suffix" : "" } ], "container-title" : "Emergency medicine journal : EMJ", "id" : "ITEM-1", "issue" : "7", "issued" : { "date-parts" : [ [ "2009", "7" ] ] }, "note" : "v\u00e6gtet kappa 0.63 \n      skriftlige scenarier", "page" : "484-6", "title" : "The Manchester Triage System provides good reliability in an Australian emergency department.", "type" : "article-journal", "volume" : "26" }, "uris" : [ "http://www.mendeley.com/documents/?uuid=94faf662-1812-4f1b-8296-90d0faadd60b" ] } ], "mendeley" : { "previouslyFormattedCitation" : "[5]" }, "properties" : { "noteIndex" : 0 }, "schema" : "https://github.com/citation-style-language/schema/raw/master/csl-citation.json" }</w:instrText>
      </w:r>
      <w:r w:rsidR="001C1095" w:rsidRPr="009A0CB1">
        <w:fldChar w:fldCharType="separate"/>
      </w:r>
      <w:r w:rsidR="003B5E26" w:rsidRPr="003B5E26">
        <w:rPr>
          <w:noProof/>
        </w:rPr>
        <w:t>[5]</w:t>
      </w:r>
      <w:r w:rsidR="001C1095" w:rsidRPr="009A0CB1">
        <w:fldChar w:fldCharType="end"/>
      </w:r>
      <w:r w:rsidRPr="009A0CB1">
        <w:t xml:space="preserve">, som har dannet grundlag og inspiration for mange efterfølgende </w:t>
      </w:r>
      <w:proofErr w:type="spellStart"/>
      <w:r w:rsidRPr="009A0CB1">
        <w:t>triagemodeller</w:t>
      </w:r>
      <w:proofErr w:type="spellEnd"/>
      <w:r w:rsidR="001C1095" w:rsidRPr="009A0CB1">
        <w:fldChar w:fldCharType="begin" w:fldLock="1"/>
      </w:r>
      <w:r w:rsidR="003B5E26">
        <w:instrText>ADDIN CSL_CITATION { "citationItems" : [ { "id" : "ITEM-1", "itemData" : { "DOI" : "10.1136/pgmj.2009.077081rep", "ISSN" : "1469-0756", "PMID" : "20709773", "abstract" : "Triage is a process that is critical to the effective management of modern emergency departments. Triage systems aim, not only to ensure clinical justice for the patient, but also to provide an effective tool for departmental organisation, monitoring and evaluation. Over the last 20 years, triage systems have been standardised in a number of countries and efforts made to ensure consistency of application. However, the ongoing crowding of emergency departments resulting from access block and increased demand has led to calls for a review of systems of triage. In addition, international variance in triage systems limits the capacity for benchmarking. The aim of this paper is to provide a critical review of the literature pertaining to emergency department triage in order to inform the direction for future research. While education, guidelines and algorithms have been shown to reduce triage variation, there remains significant inconsistency in triage assessment arising from the diversity of factors determining the urgency of any individual patient. It is timely to accept this diversity, what is</w:instrText>
      </w:r>
      <w:r w:rsidR="003B5E26" w:rsidRPr="00094C03">
        <w:rPr>
          <w:lang w:val="en-US"/>
        </w:rPr>
        <w:instrText xml:space="preserve"> agreed, and what may be agreeable. It is time to develop and test an International Triage Scale (ITS) which is supported by an internati</w:instrText>
      </w:r>
      <w:r w:rsidR="003B5E26" w:rsidRPr="00C34974">
        <w:rPr>
          <w:lang w:val="en-US"/>
        </w:rPr>
        <w:instrText>onal collaborative approach towards a triage research agenda. This agenda would seek to further develop application and moderating tools and to utilise the scales for international benchmarking and research programmes.", "author" : [ { "dropping-particle" : "", "family" : "Fitzgerald", "given" : "Gerard", "non-dropping-particle" : "", "parse-names" : false, "suffix" : "" }, { "dropping-particle" : "", "family" : "Jelinek", "given" : "George A", "non-dropping-particle" : "", "parse-names" : false, "suffix" : "" }, { "dropping-particle" : "", "family" : "Scott", "given" : "Deborah", "non-dropping-particle" : "", "parse-names" : false, "suffix" : "" }, { "dropping-particle" : "", "family" : "Gerdtz", "given" : "Marie Frances", "non-dropping-particle" : "", "parse-names" : false, "suffix" : "" } ], "container-title" : "Postgraduate medical journal", "id" : "ITEM-1", "issue" : "1018", "issued" : { "date-parts" : [ [ "2010", "8" ] ] }, "page" : "502-8", "title" : "Republished paper: Emergency department triage revisited.", "type" : "article-journal", "volume" : "86" }, "uris" : [ "http://www.mendeley.com/documents/?uuid=392e28eb-b969-40a1-95d0-228d6b419033" ] } ], "mendeley" : { "previouslyFormattedCitation" : "[6]" }, "properties" : { "noteIndex" : 0 }, "schema" : "https://github.com/citation-style-language/schema/raw/master/csl-citation.json" }</w:instrText>
      </w:r>
      <w:r w:rsidR="001C1095" w:rsidRPr="009A0CB1">
        <w:fldChar w:fldCharType="separate"/>
      </w:r>
      <w:r w:rsidR="003B5E26" w:rsidRPr="003B5E26">
        <w:rPr>
          <w:noProof/>
          <w:lang w:val="en-GB"/>
        </w:rPr>
        <w:t>[6]</w:t>
      </w:r>
      <w:r w:rsidR="001C1095" w:rsidRPr="009A0CB1">
        <w:fldChar w:fldCharType="end"/>
      </w:r>
      <w:r w:rsidRPr="00102F38">
        <w:rPr>
          <w:lang w:val="en-GB"/>
        </w:rPr>
        <w:t xml:space="preserve">. </w:t>
      </w:r>
      <w:r w:rsidRPr="00E76B10">
        <w:rPr>
          <w:lang w:val="en-US"/>
        </w:rPr>
        <w:t xml:space="preserve">Tre </w:t>
      </w:r>
      <w:proofErr w:type="spellStart"/>
      <w:r w:rsidRPr="00E76B10">
        <w:rPr>
          <w:lang w:val="en-US"/>
        </w:rPr>
        <w:t>andre</w:t>
      </w:r>
      <w:proofErr w:type="spellEnd"/>
      <w:r w:rsidRPr="00E76B10">
        <w:rPr>
          <w:lang w:val="en-US"/>
        </w:rPr>
        <w:t xml:space="preserve"> </w:t>
      </w:r>
      <w:proofErr w:type="spellStart"/>
      <w:r w:rsidRPr="00E76B10">
        <w:rPr>
          <w:lang w:val="en-US"/>
        </w:rPr>
        <w:t>femtrins</w:t>
      </w:r>
      <w:proofErr w:type="spellEnd"/>
      <w:r w:rsidRPr="00E76B10">
        <w:rPr>
          <w:lang w:val="en-US"/>
        </w:rPr>
        <w:t xml:space="preserve"> </w:t>
      </w:r>
      <w:proofErr w:type="spellStart"/>
      <w:r w:rsidRPr="00E76B10">
        <w:rPr>
          <w:lang w:val="en-US"/>
        </w:rPr>
        <w:t>triagemodeller</w:t>
      </w:r>
      <w:proofErr w:type="spellEnd"/>
      <w:r w:rsidRPr="00E76B10">
        <w:rPr>
          <w:lang w:val="en-US"/>
        </w:rPr>
        <w:t xml:space="preserve"> </w:t>
      </w:r>
      <w:proofErr w:type="spellStart"/>
      <w:r w:rsidRPr="00E76B10">
        <w:rPr>
          <w:lang w:val="en-US"/>
        </w:rPr>
        <w:t>er</w:t>
      </w:r>
      <w:proofErr w:type="spellEnd"/>
      <w:r w:rsidRPr="00E76B10">
        <w:rPr>
          <w:lang w:val="en-US"/>
        </w:rPr>
        <w:t xml:space="preserve"> </w:t>
      </w:r>
      <w:proofErr w:type="spellStart"/>
      <w:r w:rsidRPr="00E76B10">
        <w:rPr>
          <w:lang w:val="en-US"/>
        </w:rPr>
        <w:t>i</w:t>
      </w:r>
      <w:proofErr w:type="spellEnd"/>
      <w:r w:rsidRPr="00E76B10">
        <w:rPr>
          <w:lang w:val="en-US"/>
        </w:rPr>
        <w:t xml:space="preserve"> </w:t>
      </w:r>
      <w:proofErr w:type="spellStart"/>
      <w:r w:rsidRPr="00E76B10">
        <w:rPr>
          <w:lang w:val="en-US"/>
        </w:rPr>
        <w:t>dag</w:t>
      </w:r>
      <w:proofErr w:type="spellEnd"/>
      <w:r w:rsidRPr="00E76B10">
        <w:rPr>
          <w:lang w:val="en-US"/>
        </w:rPr>
        <w:t xml:space="preserve"> </w:t>
      </w:r>
      <w:proofErr w:type="spellStart"/>
      <w:r w:rsidRPr="00E76B10">
        <w:rPr>
          <w:lang w:val="en-US"/>
        </w:rPr>
        <w:t>internationalt</w:t>
      </w:r>
      <w:proofErr w:type="spellEnd"/>
      <w:r w:rsidRPr="00E76B10">
        <w:rPr>
          <w:lang w:val="en-US"/>
        </w:rPr>
        <w:t xml:space="preserve"> </w:t>
      </w:r>
      <w:proofErr w:type="spellStart"/>
      <w:r w:rsidRPr="00E76B10">
        <w:rPr>
          <w:lang w:val="en-US"/>
        </w:rPr>
        <w:t>accepterede</w:t>
      </w:r>
      <w:proofErr w:type="spellEnd"/>
      <w:r w:rsidRPr="00E76B10">
        <w:rPr>
          <w:lang w:val="en-US"/>
        </w:rPr>
        <w:t>; Canadian Triage and Acuity Scale (CTAS), Manchester Triage System (MTS),</w:t>
      </w:r>
      <w:r w:rsidR="0002688C">
        <w:rPr>
          <w:lang w:val="en-US"/>
        </w:rPr>
        <w:t xml:space="preserve"> Emergency Severity Index (ESI)</w:t>
      </w:r>
      <w:r w:rsidR="001C1095" w:rsidRPr="009A0CB1">
        <w:fldChar w:fldCharType="begin" w:fldLock="1"/>
      </w:r>
      <w:r w:rsidR="003B5E26">
        <w:rPr>
          <w:lang w:val="en-US"/>
        </w:rPr>
        <w:instrText>ADDIN CSL_CITATION { "citationItems" : [ { "id" : "ITEM-1", "itemData" : { "DOI" : "10.1007/s00063-011-0075-9", "ISSN" : "2193-6226", "PMID" : "22349480", "abstract" : "Emergency department (ED) triage systems facilitate the categorization of emergency patients according to their disease severity and determine both treatment priority and treatment location. Four different five-level triage systems are internationally accepted. The Australasian Triage Scale (ATS, Australasia) allows categorization based on symptoms using specific descriptors. The Manchester Triage System (MTS, UK) uses defined presentational flow charts combined with indicators. The Canadian Triage and Acuity Scale (CTAS, Canada) is based on the ATS, but also includes diagnoses. The Emergency Severity Index (ESI, USA) first excludes life-threatening and severe disease before stratification according to estimated resource utilization. The goal of all triage systems is to reduce the in-hospital mortality and to minimize time to treatment, length of stay, and resource utilization.", "author" : [ { "dropping-particle" : "", "family" : "Weyrich", "given" : "P", "non-dropping-particle" : "", "parse-names" : false, "suffix" : "" }, { "dropping-particle" : "", "family" : "Christ", "given" : "M", "non-dropping-particle" : "", "parse-names" : false, "suffix" : "" }, { "dropping-particle" : "", "family" : "Celebi", "given" : "N", "non-dropping-particle" : "", "parse-names" : false, "suffix" : "" }, { "dropping-particle" : "", "family" : "Riessen", "given" : "R", "non-dropping-particle" : "", "parse-names" : false, "suffix" : "" } ], "container-title" : "Medizinische Klinik, Intensivmedizin und Notfallmedizin", "id" : "ITEM-1", "issue" : "1", "issued" : { "date-parts" : [ [ "2012", "2" ] ] }, "note" : "fort\u00e6ller om opbygningen af de forskellige skalaer \n        \n        \nFour different five-level triage systems are internationally accepted. The Australasian Triage Scale (ATS, Australasia) allows categorization based on symptoms using specific descriptors. The Manchester Triage System (MTS, UK) uses defined presentational flow charts combined with indicators. The Canadian Triage and Acuity Scale (CTAS, Canada) is based on the ATS, but also includes diagnoses. ", "page" : "67-78; quiz 79", "title" : "Triage systems in the emergency department.", "type" : "article-journal", "volume" : "107" }, "uris" : [ "http://www.mendeley.com/documents/?uuid=c6c2f7b1-1987-48b4-85c7-374920487826" ] }, { "id" : "ITEM-2", "itemData" : { "DOI" : "10.1016/j.jclinepi.2009.07.009", "ISSN" : "1878-5921", "PMID" : "19875271", "abstract" : "OBJECTIVES: Triage systems, developed by consensus of experts and based on decision rules, are typically not validated. The objective is to discuss the challenges to evaluate the reliability and validity of triage systems.\n\nSTUDY DESIGN AND SETTING: Theoretical-conceptual approach to validate triage systems.\n\nRESULTS: The consensus-based triage systems have to be applied to a broad population with a variety of signs and symptoms. For the individual patient-specific decision, rules are used and the outcome measure is, typically, one of five prognosis-specific urgency categories. In contrast, prediction rules in diagnostic research are developed for a narrow specific subpopulation and based on a combination of parameters to predict presence of a specific diagnosis. Reliability is based on case scenario and simultaneous triage studies. The first step in triage validation is to decide on the best proxy for prognosis, \"the reference standard\" for the urgency classification. The next step is modification of the triage decision rules, including a multivariate approach. The final step is the validation in different settings and to evaluate the impact in clinical practice.\n\nCONCLUSION: Triage should be viewed as diagnostic research and would benefit if it would use the available methodology in diagnostic research.", "author" : [ { "dropping-particle" : "", "family" : "Moll", "given" : "Henri\u00ebtte A", "non-dropping-particle" : "", "parse-names" : false, "suffix" : "" } ], "container-title" : "Journal of clinical epidemiology", "id" : "ITEM-2", "issue" : "4", "issued" : { "date-parts" : [ [ "2010", "4" ] ] }, "note" : "obs links til artikler der skriver om diagnostiske test ", "page" : "384-8", "title" : "Challenges in the validation of triage systems at emergency departments.", "type" : "article-journal", "volume" : "63" }, "uris" : [ "http://www.mendeley.com/documents/?uuid=410928f0-b4d9-492f-8aa3-f23840da4646" ] }, { "id" : "ITEM-3", "itemData" : { "DOI" : "10.3238/arztebl.2010.0892", "ISSN" : "1866-0452", "PMID" : "21246025", "abstract" : "BACKGROUND: Because the volume of patient admissions to an emergency department (ED) cannot be precisely planned, the available resources may become overwhelmed at times (\"crowding\"), with resulting risks for patient safety. The aim of this study is to identify modern triage instruments and assess their validity and reliability.\n\nMETHODS: Review of selected literature retrieved by a search on the terms \"emergency department\" and \"triage.\"\n\nRESULTS: Emergency departments around the world use different triage systems to assess the severity of incoming patients' conditions and assign treatment priorities. Our study identified four such instruments: the Australasian Triage Scale (ATS), the Canadian Triage and Acuity Scale (CTAS), the Manchester Triage System (MTS), and the Emergency Severity Index (ESI). Triage instruments with 5 levels are superior to those with 3 levels in both validity and reliability (p&lt;0.01). Good to very good reliability has been shown for the best-studied instruments, CTAS and ESI (\u03ba-statistics: 0.7 to 0.95), while ATS and MTS have been found to be only moderately reliable (\u03ba-statistics: 0.3 to 0.6). MTS and ESI are both available in German; of these two, only the ESI has been validated in German-speaking countries.\n\nCONCLUSION: Five-level triage systems are valid and reliable methods for assessment of the severity of incoming patients' conditions by nursing staff in the emergency department. They should be used in German emergency departments to assign treatment priorities in a structured and de</w:instrText>
      </w:r>
      <w:r w:rsidR="003B5E26" w:rsidRPr="00C34974">
        <w:instrText>pendable fashion.", "author" : [ { "dropping-particle" : "", "family" : "Christ", "given" : "Michael", "non-dropping-particle" : "", "parse-names" : false, "suffix" : "" }, { "dropping-particle" : "", "family" : "Grossmann", "given" : "Florian", "non-dropping-particle" : "", "parse-names" : false, "suffix" : "" }, { "dropping-particle" : "", "family" : "Winter", "given" : "Daniela", "non-dropping-particle" : "", "parse-names" : false, "suffix" : "" }, { "dropping-particle" : "", "family" : "Bingisser", "given" : "Roland", "non-dropping-particle" : "", "parse-names" : false, "suffix" : "" }, { "dropping-particle" : "", "family" : "Platz", "given" : "Elke", "non-dropping-particle" : "", "parse-names" : false, "suffix" : "" } ], "container-title" : "Deutsches \u00c4rzteblatt international", "id" : "ITEM-3", "issue" : "50", "issued" : { "date-parts" : [ [ "2010", "12" ] ] }, "note" : "oversigtsartikel se p\u00e5 kilder\n        \nKilder til triage v\u00e6rkt\u00f8jer \nThe aim of this study is to identify modern triage instruments and assess their validity and reliability.", "page" : "892-8", "title" : "Modern triage in the emergency department.", "type" : "article-journal", "volume" : "107" }, "uris" : [ "http://www.mendeley.com/documents/?uuid=0f15690b-c103-46d7-b4fb-770315d2cece" ] } ], "mendeley" : { "previouslyFormattedCitation" : "[7\u20139]" }, "properties" : { "noteIndex" : 0 }, "schema" : "https://github.com/citation-style-language/schema/raw/master/csl-citation.json" }</w:instrText>
      </w:r>
      <w:r w:rsidR="001C1095" w:rsidRPr="009A0CB1">
        <w:fldChar w:fldCharType="separate"/>
      </w:r>
      <w:r w:rsidR="003B5E26" w:rsidRPr="003B5E26">
        <w:rPr>
          <w:noProof/>
        </w:rPr>
        <w:t>[7–9]</w:t>
      </w:r>
      <w:r w:rsidR="001C1095" w:rsidRPr="009A0CB1">
        <w:fldChar w:fldCharType="end"/>
      </w:r>
      <w:r>
        <w:t xml:space="preserve"> (se tabel 2)</w:t>
      </w:r>
      <w:r w:rsidRPr="009A0CB1">
        <w:t>.</w:t>
      </w:r>
      <w:r>
        <w:t xml:space="preserve"> </w:t>
      </w:r>
    </w:p>
    <w:p w14:paraId="330F5AEC" w14:textId="77777777" w:rsidR="00A80773" w:rsidRPr="009A0CB1" w:rsidRDefault="00A80773" w:rsidP="0035441F">
      <w:pPr>
        <w:widowControl w:val="0"/>
        <w:tabs>
          <w:tab w:val="left" w:pos="220"/>
          <w:tab w:val="left" w:pos="720"/>
        </w:tabs>
        <w:autoSpaceDE w:val="0"/>
        <w:autoSpaceDN w:val="0"/>
        <w:adjustRightInd w:val="0"/>
        <w:spacing w:line="360" w:lineRule="auto"/>
      </w:pPr>
      <w:r>
        <w:t>Modellerne er alle mest brugt i deres oprindelsesland, men herudover indført i varierende grad verden over, hvor også en større mængde lokale modeller er i brug</w:t>
      </w:r>
      <w:r w:rsidR="001C1095">
        <w:fldChar w:fldCharType="begin" w:fldLock="1"/>
      </w:r>
      <w:r w:rsidR="003B5E26">
        <w:instrText>ADDIN CSL_CITATION { "citationItems" : [ { "id" : "ITEM-1", "itemData" : { "DOI" : "10.1016/j.jclinepi.2009.07.009", "ISSN" : "1878-5921", "PMID" : "19875271", "abstract" : "OBJECTIVES: Triage systems, developed by consensus of experts and based on decision rules, are typically not validated. The objective is to discuss the challenges to evaluate the reliability and validity of triage systems.\n\nSTUDY DESIGN AND SETTING: Theoretical-conceptual approach to validate triage systems.\n\nRESULTS: The consensus-based triage systems have to be applied to a broad population with a variety of signs and symptoms. For the individual patient-specific decision, rules are used and the outcome measure is, typically, one of five prognosis-specific urgency categories. In contrast, prediction rules in diagnostic research are developed for a narrow specific subpopulation and based on a combination of parameters to predict presence of a specific diagnosis. Reliability is based on case scenario and simultaneous triage studies. The first step in triage validation is to decide on the best proxy for prognosis, \"the reference standard\" for the urgency classification. The next step is modification of the triage decision rules, including a multivariate approach. The final step is the validation in different settings and to evaluate the impact in clinical practice.\n\nCONCLUSION: Triage should be viewed as diagnostic research and would benefit if it would use the available methodology in diagnostic research.", "author" : [ { "dropping-particle" : "", "family" : "Moll", "given" : "Henri\u00ebtte A", "non-dropping-particle" : "", "parse-names" : false, "suffix" : "" } ], "container-title" : "Journal of clinical epidemiology", "id" : "ITEM-1", "issue" : "4", "issued" : { "date-parts" : [ [ "2010", "4" ] ] }, "note" : "obs links til artikler der skriver om diagnostiske test ", "page" : "384-8", "title" : "Challenges in the validation of triage systems at emergency departments.", "type" : "article-journal", "volume" : "63" }, "uris" : [ "http://www.mendeley.com/documents/?uuid=410928f0-b4d9-492f-8aa3-f23840da4646" ] }, { "id" : "ITEM-2", "itemData" : { "DOI" : "10.1016/S0929-6646(09)60160-1", "ISSN" : "0929-6646", "PMID" : "16935762", "abstract" : "BACKGROUND/PURPOSE: The importance of accurate triage in Taiwan is becoming more apparent with the increasing number of emergency department (ED) patients, and resources for the National Health Insurance becoming constrained. This study compared the ability of the Taiwan triage system (TTS) and the standardized 5-level Emergency Severity Index (ESI) triage system to predict ED resource utilization.\n\nMETHODS: Patients arriving at the ED were triaged by both TTS and by using a two-page checklist of ESI criteria during the 3-month study period. The ESI triage level was calculated independently to avoid bias. Disease category (trauma vs. nontrauma), length of stay (LOS) and hospitalization data were evaluated.\n\nRESULTS: A total of 3172 patients with both ESI and TWN evaluation were included. The distributions of ESI ratings within TTS level 1 were: ESI 1, 21.1%; ESI 2, 68.1%; ESI 3, 7.4%; ESI 4, 3.4%; ESI 5, 0%. For TTS level 3, they were: ESI 1, 0.1%; ESI 2, 26.2%; ESI 3, 39.5%; ESI 4, 27.5%; ESI 5, 6.8%. Hospitalization rates were 74.5%, 40.9% and 22.2% in TTS levels 1, 2 and 3, respectively; and were 96.2%, 47.0%, 30.9%, 6.7%and 6.6% in ESI levels 1, 2, 3, 4 and 5, respectively. TTS triaged more trauma patients as life-threatening/emergent condition than nontrauma patients (68.8% vs. 48.4%, p &lt; 0.001). Triage by ESI, however, showed no significant difference in the percentage of trauma and nontrauma patients with highly acute conditions (44.2% vs. 46.6%, p = 0.230). Patients with ESI level 4 or 5 have significantly shorter ED LOS than those with ESI level 3.\n\nCONCLUSION: ESI produces more accurate discriminating patient acuity, ED LOS and hospitalization rate than TTS. Adopting a standardized 5-level triage tool might improve resource utilization planning of ED practice.", "author" : [ { "dropping-particle" : "", "family" : "Chi", "given" : "Chih-Hsien", "non-dropping-particle" : "", "parse-names" : false, "suffix" : "" }, { "dropping-particle" : "", "family" : "Huang", "given" : "Chen-Mao", "non-dropping-particle" : "", "parse-names" : false, "suffix" : "" } ], "container-title" : "Journal of the Formosan Medical Association = Taiwan yi zhi", "id" : "ITEM-2", "issue" : "8", "issued" : { "date-parts" : [ [ "2006", "8" ] ] }, "note" : "L\u00c6ST \n        \nE33\n        \nESI er bedre end taiwan triage system \n        \nsammenligner tts og esi", "page" : "617-25", "publisher" : "Formosan Medical Association &amp; Elsevier", "title" : "Comparison of the Emergency Severity Index (ESI) and the Taiwan Triage System in predicting resource utilization.", "type" : "article-journal", "volume" : "105" }, "uris" : [ "http://www.mendeley.com/documents/?uuid=a0b5a175-f4f4-4ab7-bacc-634c7277bda9" ] }, { "id" : "ITEM-3", "itemData" : { "DOI" : "10.1097/MEJ.0b013e328304ae57", "ISSN" : "1473-5695", "PMID" : "19194114", "abstract" : "INTRODUCTION: The FRench Emergency Nurses Classification in Hospital scale (FRENCH) is the first French triage tool for patients visiting an emergency department. The FRENCH scale modified in 2006, based on about 100 determinants (complaints, signs, and vital parameters), allows the triage of adult patients according to five increasing levels of complexity/severity. We evaluated FRENCH version 2 (v.2) in our emergency department.\n\nMETHODS: Reliability was evaluated on 300 prospectively selected patient records (50% of patients admitted). Three nurse pairs, blinded with respect to the original triage, retrospectively and independently triaged 100 patients. Interrater reliability within the pairs was measured with a weighted kappa. Validity was evaluated on all triaged patients (N=941) over 14 days by studying the relationships between the original triage category assigned by the triage nurse and resource consumption and the admission rate.\n\nRESULTS: Interrater reliability was good [K=0.77 (95% confidence interval: 0.71-0.82)]. Distribution of the 941 patients included in the validation study (18% of whom were admitted) was as follows [n (%)]: 2 (0.2), 33 (4), 258 (27), 451 (48), and 197 (21) for a triage from 1 to 5, respectively. Resource consumption correlated well with case severity as assessed by the triage category (R=-0.643, P&lt;0.0001). Finally, the area under the receiver operating characteristic curve for prediction of admission as a function of triage was 0.858 (95% confidence interval: 0.831-0.885).\n\nCONCLUSION: FRENCH v.2 is a reliable and validated triage tool to predict the complexity/severity of a patient in our emergency department.", "author" : [ { "dropping-particle" : "", "family" : "Taboulet", "given" : "Pierre", "non-dropping-particle" : "", "parse-names" : false, "suffix" : "" }, { "dropping-particle" : "", "family" : "Moreira", "given" : "V\u00e9ronique", "non-dropping-particle" : "", "parse-names" : false, "suffix" : "" }, { "dropping-particle" : "", "family" : "Haas", "given" : "Laurent", "non-dropping-particle" : "", "parse-names" : false, "suffix" : "" }, { "dropping-particle" : "", "family" : "Porcher", "given" : "Rapheal", "non-dropping-particle" : "", "parse-names" : false, "suffix" : "" }, { "dropping-particle" : "", "family" : "Braganca", "given" : "Adelia", "non-dropping-particle" : "", "parse-names" : false, "suffix" : "" }, { "dropping-particle" : "", "family" : "Fontaine", "given" : "Jean-Paul", "non-dropping-particle" : "", "parse-names" : false, "suffix" : "" }, { "dropping-particle" : "", "family" : "Poncet", "given" : "Marie-Cecile", "non-dropping-particle" : "", "parse-names" : false, "suffix" : "" } ], "container-title" : "European journal of emergency medicine : official journal of the European Society for Emergency Medicine", "id" : "ITEM-3", "issue" : "2", "issued" : { "date-parts" : [ [ "2009", "4" ] ] }, "note" : "endnu en retrospektiv validering ud fra case\n        \nfransk skala", "page" : "61-7", "title" : "Triage with the French Emergency Nurses Classification in Hospital scale: reliability and validity.", "type" : "article-journal", "volume" : "16" }, "uris" : [ "http://www.mendeley.com/documents/?uuid=5dafe9cb-f4b7-45b1-9fdd-51b14d1a1d53" ] }, { "id" : "ITEM-4", "itemData" : { "DOI" : "10.1136/emj.2007.051177", "ISSN" : "1472-0213", "PMID" : "18573947", "abstract" : "BACKGROUND: Until recently South Africa had no triage system for emergency department (ED) use. The Cape triage group developed a triage scale called the Cape triage score (CTS). This system consists of a basic physiology score, mobility score and a short list of important discriminators that cannot be accurately triaged on a physiological score alone. Highest priority is given to a red colour code, followed by orange, yellow and green.\n\nAIM: The purpose was to evaluate the components of the CTS and identify amendments that would improve the quality of the scale in terms of its accuracy to identify patients more likely to require admission or at high risk of death in the ED.\n\nMETHODS: Data were prospectively collected over a 4-month period. Data captured included the parameters of a basic physiological score (respiratory rate, pulse rate, systolic blood pressure, temperature and a simplified score measuring level of consciousness), mobility, a list of selected clinical conditions (discriminator list), final clinical diagnosis and final outcome in the ED (admission to hospital or death).\n\nRESULTS: 798 patients were triaged and analyzed. The CTS undertriaged 24% (overtriage 25%) of cases who required admission. By altering the colour code parameters, amending the discriminator list as well as the addition of a trauma factor, undertriage was reduced to 12% (with an overtriage of 45%).\n\nCONCLUSIONS: The amended CTS has an acceptably low undertriage rate and is capable of predicting patient disposal over a wide spectrum of ED presentations.", "author" : [ { "dropping-particle" : "", "family" : "Bruijns", "given" : "S R", "non-dropping-particle" : "", "parse-names" : false, "suffix" : "" }, { "dropping-particle" : "", "family" : "Wallis", "given" : "L A", "non-dropping-particle" : "", "parse-names" : false, "suffix" : "" }, { "dropping-particle" : "", "family" : "Burch", "given" : "V C", "non-dropping-particle" : "", "parse-names" : false, "suffix" : "" } ], "container-title" : "Emergency medicine journal : EMJ", "id" : "ITEM-4", "issue" : "7", "issued" : { "date-parts" : [ [ "2008", "7" ] ] }, "page" : "398-402", "title" : "A prospective evaluation of the Cape triage score in the emergency department of an urban public hospital in South Africa.", "type" : "article-journal", "volume" : "25" }, "uris" : [ "http://www.mendeley.com/documents/?uuid=77d9d4b6-eb19-445f-a300-7018343ba279" ] } ], "mendeley" : { "previouslyFormattedCitation" : "[8,10\u201312]" }, "properties" : { "noteIndex" : 0 }, "schema" : "https://github.com/citation-style-language/schema/raw/master/csl-citation.json" }</w:instrText>
      </w:r>
      <w:r w:rsidR="001C1095">
        <w:fldChar w:fldCharType="separate"/>
      </w:r>
      <w:r w:rsidR="003B5E26" w:rsidRPr="003B5E26">
        <w:rPr>
          <w:noProof/>
        </w:rPr>
        <w:t>[8,10–12]</w:t>
      </w:r>
      <w:r w:rsidR="001C1095">
        <w:fldChar w:fldCharType="end"/>
      </w:r>
      <w:r>
        <w:t xml:space="preserve">. </w:t>
      </w:r>
    </w:p>
    <w:p w14:paraId="6F1FD0D8" w14:textId="77777777" w:rsidR="00A80773" w:rsidRPr="0008463D" w:rsidRDefault="00A80773" w:rsidP="0035441F">
      <w:pPr>
        <w:widowControl w:val="0"/>
        <w:tabs>
          <w:tab w:val="left" w:pos="220"/>
          <w:tab w:val="left" w:pos="720"/>
        </w:tabs>
        <w:autoSpaceDE w:val="0"/>
        <w:autoSpaceDN w:val="0"/>
        <w:adjustRightInd w:val="0"/>
        <w:spacing w:line="360" w:lineRule="auto"/>
      </w:pPr>
    </w:p>
    <w:p w14:paraId="329BE8C1" w14:textId="77777777" w:rsidR="00A80773" w:rsidRPr="009A0CB1" w:rsidRDefault="00A80773" w:rsidP="0035441F">
      <w:pPr>
        <w:spacing w:line="360" w:lineRule="auto"/>
      </w:pPr>
      <w:r w:rsidRPr="0008463D">
        <w:t xml:space="preserve">I Skandinavien var Sverige i slutningen af 1990’erne først til at sætte fokus på </w:t>
      </w:r>
      <w:proofErr w:type="spellStart"/>
      <w:r w:rsidRPr="0008463D">
        <w:t>triage</w:t>
      </w:r>
      <w:proofErr w:type="spellEnd"/>
      <w:r w:rsidR="001C1095" w:rsidRPr="009A0CB1">
        <w:fldChar w:fldCharType="begin" w:fldLock="1"/>
      </w:r>
      <w:r w:rsidR="003B5E26">
        <w:instrText>ADDIN CSL_CITATION { "citationItems" : [ { "id" : "ITEM-1", "itemData" : { "DOI" : "10.1186/1757-7241-19-72", "ISSN" : "1757-7241", "PMID" : "22151969", "abstract" : "BACKGROUND: In Scandinavia, emergency department triage and patient flow processes, are under development. In Sweden, the triage development has resulted in two new triage scales, the Adaptive Process Triage and the Medical Emergency Triage and Treatment System. Both these scales have logistic components, aiming to improve patient flows. The aim of this study was to report the development and current status of emergency department triage and patient flow processes in Sweden.\n\nMETHODS: In 2009 and 2010 the Swedish Council on Health Technology Assessment sent out a questionnaire to the ED managers in all (74) Swedish hospital emergency departments. The questionnaire comprised questions about triage and interventions to improve patient flows.\n\nRESULTS: Nearly all (97%) EDs in Sweden employed a triage scale in 2010, which was an increase from 2009 (73%). Further, the Medical Emergency Triage and Treatment System was the triage scale most commonly implemented across the country. The implementation of flow-related interventions was not as common, but more than half (59%) of the EDs have implemented or plan to implement nurse requested X-ray.\n\nCONCLUSIONS: There has been an increase in the use of triage scales in Swedish EDs during the last few years, with acceleration for the past two years. Most EDs have come to use the Medical Emergency Triage and Treatment System, which also indicates regional co-operation. The implementation of different interventions for improved patient flows in EDs most likely is explained by the problem of crowding. Generally, more studies are needed to investigate the economical aspects of these interventions.", "author" : [ { "dropping-particle" : "", "family" : "Farrokhnia", "given" : "Nasim", "non-dropping-particle" : "", "parse-names" : false, "suffix" : "" }, { "dropping-particle" : "", "family" : "G\u00f6ransson", "given" : "Katarina E", "non-dropping-particle" : "", "parse-names" : false, "suffix" : "" } ], "container-title" : "Scandinavian journal of trauma, resuscitation and emergency medicine", "id" : "ITEM-1", "issued" : { "date-parts" : [ [ "2011", "1" ] ] }, "page" : "72", "title" : "Swedish emergency department triage and interventions for improved patient flows: a national update.", "type" : "article-journal", "volume" : "19" }, "uris" : [ "http://www.mendeley.com/documents/?uuid=bf8447cd-0ccb-4240-89b8-684177c91e1b" ] } ], "mendeley" : { "previouslyFormattedCitation" : "[13]" }, "properties" : { "noteIndex" : 0 }, "schema" : "https://github.com/citation-style-language/schema/raw/master/csl-citation.json" }</w:instrText>
      </w:r>
      <w:r w:rsidR="001C1095" w:rsidRPr="009A0CB1">
        <w:fldChar w:fldCharType="separate"/>
      </w:r>
      <w:r w:rsidR="003B5E26" w:rsidRPr="003B5E26">
        <w:rPr>
          <w:noProof/>
        </w:rPr>
        <w:t>[13]</w:t>
      </w:r>
      <w:r w:rsidR="001C1095" w:rsidRPr="009A0CB1">
        <w:fldChar w:fldCharType="end"/>
      </w:r>
      <w:r w:rsidRPr="009A0CB1">
        <w:t xml:space="preserve">.  </w:t>
      </w:r>
      <w:r w:rsidRPr="00E76B10">
        <w:rPr>
          <w:lang w:val="en-US"/>
        </w:rPr>
        <w:t xml:space="preserve">To </w:t>
      </w:r>
      <w:proofErr w:type="spellStart"/>
      <w:r w:rsidRPr="00E76B10">
        <w:rPr>
          <w:lang w:val="en-US"/>
        </w:rPr>
        <w:t>svenske</w:t>
      </w:r>
      <w:proofErr w:type="spellEnd"/>
      <w:r w:rsidRPr="00E76B10">
        <w:rPr>
          <w:lang w:val="en-US"/>
        </w:rPr>
        <w:t xml:space="preserve"> </w:t>
      </w:r>
      <w:proofErr w:type="spellStart"/>
      <w:r w:rsidRPr="00E76B10">
        <w:rPr>
          <w:lang w:val="en-US"/>
        </w:rPr>
        <w:t>modeller</w:t>
      </w:r>
      <w:proofErr w:type="spellEnd"/>
      <w:r w:rsidRPr="00E76B10">
        <w:rPr>
          <w:lang w:val="en-US"/>
        </w:rPr>
        <w:t xml:space="preserve"> ”</w:t>
      </w:r>
      <w:r w:rsidR="00102F38">
        <w:rPr>
          <w:lang w:val="en-US"/>
        </w:rPr>
        <w:t>Rapid</w:t>
      </w:r>
      <w:r w:rsidR="00102F38" w:rsidRPr="00E76B10">
        <w:rPr>
          <w:lang w:val="en-US"/>
        </w:rPr>
        <w:t xml:space="preserve"> </w:t>
      </w:r>
      <w:r w:rsidRPr="00E76B10">
        <w:rPr>
          <w:lang w:val="en-US"/>
        </w:rPr>
        <w:t>Emergency Triage and Treatment System”(</w:t>
      </w:r>
      <w:r w:rsidR="00E85C01">
        <w:rPr>
          <w:lang w:val="en-US"/>
        </w:rPr>
        <w:t>R</w:t>
      </w:r>
      <w:r w:rsidRPr="00E76B10">
        <w:rPr>
          <w:lang w:val="en-US"/>
        </w:rPr>
        <w:t>ETTS)</w:t>
      </w:r>
      <w:r w:rsidR="001C1095" w:rsidRPr="009A0CB1">
        <w:fldChar w:fldCharType="begin" w:fldLock="1"/>
      </w:r>
      <w:r w:rsidR="003B5E26">
        <w:rPr>
          <w:lang w:val="en-US"/>
        </w:rPr>
        <w:instrText>ADDIN CSL_CITATION { "citationItems" : [ { "id" : "ITEM-1", "itemData" : { "DOI" : "10.1016/j.jemermed.2008.04.003", "ISSN" : "0736-4679", "PMID" : "18930373", "abstract" : "BACKGROUND: In many Emergency Department (ED) triage scoring systems, vital signs are not included as an assessment parameter.\n\nOBJECTIVES: To evaluate the validity of a new protocol for Emergency Medicine in a large cohort of patients referred to in-hospital care.\n\nMETHODS: From January 1 to June 30, 2006, 22,934 patients were admitted to the ED at Sahlgrenska University Hospital. Of those, 8695 were referred to in-hospital care and included in the study. A new five-level triage tool, combining vital signs, symptoms, and signs in the triage decision, was used. A small control of the inter-rater disagreement was also performed in 132 parallel, single-blinded observations.\n\nRESULTS: Fifty percent of the patients were admitted by ambulance and the other 50% by walk-in. Hospital stay was significantly (p &lt; 0.001) longer in those admitted by ambulance (9.3 \u00b1 14 days) as compared with walk-in patients (6.2 \u00b1 10 days). In-hospital mortality incidence was higher (8.1%) in patients admitted by ambulance, as compared with walk-in patients (2.4%). Hospital stay and in-hospital mortality increased with higher level of priority. In the highest priority groups, 32-53% of the patients were downgraded to a lower priority level after primary treatment.\n\nCONCLUSION: In the present study, the METTS protocol was shown to be a reliable triage method and a sensitive tool for secondary re-evaluation of the patient in the ED.", "author" : [ { "dropping-particle" : "", "family" : "Widgren", "given" : "Bengt R", "non-dropping-particle" : "", "parse-names" : false, "suffix" : "" }, { "dropping-particle" : "", "family" : "Jourak", "given" : "Majid", "non-dropping-particle" : "", "parse-names" : false, "suffix" : "" } ], "container-title" : "The Journal of emergency medicine", "id" : "ITEM-1", "issue" : "6", "issued" : { "date-parts" : [ [ "2011", "6" ] ] }, "page" : "623-8", "title" : "Medical Emergency Triage and Treatment System (METTS): a new protocol in primary triage and secondary priority decision in emergency medicine.", "type" : "article-journal", "volume" : "40" }, "uris" : [ "http://www.mendeley.com/documents/?uuid=876f1cac-344c-4bed-9578-665afdcce246" ] } ], "mendeley" : { "previouslyFormattedCitation" : "[14]" }, "properties" : { "noteIndex" : 0 }, "schema" : "https://github.com/citation-style-language/schema/raw/master/csl-citation.json" }</w:instrText>
      </w:r>
      <w:r w:rsidR="001C1095" w:rsidRPr="009A0CB1">
        <w:fldChar w:fldCharType="separate"/>
      </w:r>
      <w:r w:rsidR="003B5E26" w:rsidRPr="003B5E26">
        <w:rPr>
          <w:noProof/>
        </w:rPr>
        <w:t>[14]</w:t>
      </w:r>
      <w:r w:rsidR="001C1095" w:rsidRPr="009A0CB1">
        <w:fldChar w:fldCharType="end"/>
      </w:r>
      <w:r w:rsidRPr="009A0CB1">
        <w:t xml:space="preserve"> samt ”Adaptive </w:t>
      </w:r>
      <w:proofErr w:type="spellStart"/>
      <w:r w:rsidRPr="009A0CB1">
        <w:t>Process</w:t>
      </w:r>
      <w:proofErr w:type="spellEnd"/>
      <w:r w:rsidRPr="009A0CB1">
        <w:t xml:space="preserve"> </w:t>
      </w:r>
      <w:proofErr w:type="spellStart"/>
      <w:r w:rsidRPr="009A0CB1">
        <w:t>Triage</w:t>
      </w:r>
      <w:proofErr w:type="spellEnd"/>
      <w:r w:rsidRPr="009A0CB1">
        <w:t>” (ADAPT)</w:t>
      </w:r>
      <w:r w:rsidR="001C1095" w:rsidRPr="009A0CB1">
        <w:fldChar w:fldCharType="begin" w:fldLock="1"/>
      </w:r>
      <w:r w:rsidR="003B5E26">
        <w:instrText>ADDIN CSL_CITATION { "citationItems" : [ { "id" : "ITEM-1", "itemData" : { "DOI" : "10.1186/1757-7241-20-29", "ISSN" : "1757-7241", "PMID" : "22490233", "abstract" : "BACKGROUND: Management and care of the acutely ill patient has improved over the last years due to introduction of systematic assessment and accelerated treatment protocols. We have, however, sparse knowledge of the association between patient status at admission to hospital and patient outcome. A likely explanation is the difficulty in retrieving all relevant information from one database. The objective of this article was 1) to describe the formation and design of the 'Acute Admission Database', and 2) to characterize the cohort included.\n\nMETHODS: All adult patients triaged at the Emergency Department at Hiller\u00f8d Hospital and admitted either to the observationary unit or to a general ward in-hospital were prospectively included during a period of 22 weeks. The triage system used was a Danish adaptation of the Swedish triage system, ADAPT. Data from 3 different data sources was merged using a unique identifier, the Central Personal Registry number; 1) Data from patient admission; time and date, vital signs, presenting complaint and triage category, 2) Blood sample results taken at admission, including a venous acid-base status, and 3) Outcome measures, e.g. length of stay, admission to Intensive Care Unit, and mortality within 7 and 28 days after admission.\n\nRESULTS: In primary triage, patients were categorized as red (4.4%), orange (25.2%), yellow (38.7%) and green (31.7%). Abnormal vital signs were present at admission in 25% of the patients, most often temperature (10.5%), saturation of peripheral oxygen (9.2%), Glasgow Coma Score (6.6%) and respiratory rate (4.8%). A venous acid-base status was obtained in 43% of all patients. The majority (78%) had a pH within the normal range (7.35-7.45), 15% had acidosis (pH &lt; 7.35) and 7% had alkalosis (pH &gt; 7.45). Median length of stay was 2 days (range 1-123). The proportion of patients admitted to Intensive Care Unit was 1.6% (95% CI 1.2-2.0), 1.8% (95% CI 1.5-2.2) died within 7 days, and 4.2% (95% CI 3.7-4.7) died within 28 days after admission.\n\nCONCLUSIONS: Despite challenges of data registration, we succeeded in creating a database of adequate size and data quality. Future studies will focus on the association between patient status at admission and patient outcome, e.g. admission to Intensive Care Unit or in-hospital mortality.", "author" : [ { "dropping-particle" : "", "family" : "Barfod", "given" : "Charlotte", "non-dropping-particle" : "", "parse-names" : false, "suffix" : "" }, { "dropping-particle" : "", "family" : "Lauritzen", "given" : "Marlene Mauson Pankoke", "non-dropping-particle" : "", "parse-names" : false, "suffix" : "" }, { "dropping-particle" : "", "family" : "Danker", "given" : "Jakob Klim", "non-dropping-particle" : "", "parse-names" : false, "suffix" : "" }, { "dropping-particle" : "", "family" : "S\u00f6l\u00e9tormos", "given" : "Gy\u00f6rgy", "non-dropping-particle" : "", "parse-names" : false, "suffix" : "" }, { "dropping-particle" : "", "family" : "Berlac", "given" : "Peter Anthony", "non-dropping-particle" : "", "parse-names" : false, "suffix" : "" }, { "dropping-particle" : "", "family" : "Lippert", "given" : "Freddy", "non-dropping-particle" : "", "parse-names" : false, "suffix" : "" }, { "dropping-particle" : "", "family" : "Lundstr\u00f8m", "given" : "Lars Hyldborg", "non-dropping-particle" : "", "parse-names" : false, "suffix" : "" }, { "dropping-particle" : "", "family" : "Antonsen", "given" : "Kristian", "non-dropping-particle" : "", "parse-names" : false, "suffix" : "" }, { "dropping-particle" : "", "family" : "Lange", "given" : "Kai Henrik Wiborg", "non-dropping-particle" : "", "parse-names" : false, "suffix" : "" } ], "container-title" : "Scandinavian journal of trauma, resuscitation and emergency medicine", "id" : "ITEM-1", "issue" : "1", "issued" : { "date-parts" : [ [ "2012", "1" ] ] }, "page" : "29", "publisher" : "BioMed Central Ltd", "title" : "The formation and design of the 'Acute Admission Database'- a database including a prospective, observational cohort of 6279 patients triaged in the emergency department in a larger Danish hospital.", "type" : "article-journal", "volume" : "20" }, "uris" : [ "http://www.mendeley.com/documents/?uuid=5c06cf77-b5b1-403d-a47f-22477f9ed6f7" ] } ], "mendeley" : { "previouslyFormattedCitation" : "[15]" }, "properties" : { "noteIndex" : 0 }, "schema" : "https://github.com/citation-style-language/schema/raw/master/csl-citation.json" }</w:instrText>
      </w:r>
      <w:r w:rsidR="001C1095" w:rsidRPr="009A0CB1">
        <w:fldChar w:fldCharType="separate"/>
      </w:r>
      <w:r w:rsidR="003B5E26" w:rsidRPr="003B5E26">
        <w:rPr>
          <w:noProof/>
        </w:rPr>
        <w:t>[15]</w:t>
      </w:r>
      <w:r w:rsidR="001C1095" w:rsidRPr="009A0CB1">
        <w:fldChar w:fldCharType="end"/>
      </w:r>
      <w:r w:rsidRPr="009A0CB1">
        <w:t xml:space="preserve"> er siden udviklet. </w:t>
      </w:r>
      <w:r w:rsidR="003524F4">
        <w:t>Begge modeller anvender proces-</w:t>
      </w:r>
      <w:proofErr w:type="spellStart"/>
      <w:r w:rsidR="003524F4">
        <w:lastRenderedPageBreak/>
        <w:t>triage</w:t>
      </w:r>
      <w:proofErr w:type="spellEnd"/>
      <w:r w:rsidR="00DE2CB2">
        <w:t>,</w:t>
      </w:r>
      <w:r w:rsidR="003524F4">
        <w:t xml:space="preserve"> hvor triageringen ikke kun medfører en hastegrad, men ydermere </w:t>
      </w:r>
      <w:r w:rsidR="00E84D30">
        <w:t>giver standardisere</w:t>
      </w:r>
      <w:r w:rsidR="00E85C01">
        <w:t>de</w:t>
      </w:r>
      <w:r w:rsidR="00E84D30">
        <w:t xml:space="preserve"> </w:t>
      </w:r>
      <w:proofErr w:type="spellStart"/>
      <w:r w:rsidR="00E84D30">
        <w:t>retningslinier</w:t>
      </w:r>
      <w:proofErr w:type="spellEnd"/>
      <w:r w:rsidR="00E84D30">
        <w:t xml:space="preserve"> for igangsætning af basal behandling og initial diagnostik.</w:t>
      </w:r>
    </w:p>
    <w:p w14:paraId="223CF860" w14:textId="77777777" w:rsidR="00A80773" w:rsidRDefault="00A80773" w:rsidP="0035441F">
      <w:pPr>
        <w:spacing w:line="360" w:lineRule="auto"/>
      </w:pPr>
    </w:p>
    <w:p w14:paraId="18114090" w14:textId="77777777" w:rsidR="00A80773" w:rsidRPr="008D5B27" w:rsidRDefault="00A80773" w:rsidP="0035441F">
      <w:pPr>
        <w:spacing w:line="360" w:lineRule="auto"/>
        <w:rPr>
          <w:i/>
          <w:u w:val="single"/>
        </w:rPr>
      </w:pPr>
      <w:proofErr w:type="spellStart"/>
      <w:r>
        <w:rPr>
          <w:i/>
          <w:u w:val="single"/>
        </w:rPr>
        <w:t>Triage</w:t>
      </w:r>
      <w:proofErr w:type="spellEnd"/>
      <w:r w:rsidRPr="008D5B27">
        <w:rPr>
          <w:i/>
          <w:u w:val="single"/>
        </w:rPr>
        <w:t xml:space="preserve"> i Danmark</w:t>
      </w:r>
    </w:p>
    <w:p w14:paraId="68E684F0" w14:textId="77777777" w:rsidR="00A80773" w:rsidRDefault="00A80773" w:rsidP="0035441F">
      <w:pPr>
        <w:spacing w:line="360" w:lineRule="auto"/>
      </w:pPr>
      <w:r w:rsidRPr="009A0CB1">
        <w:rPr>
          <w:noProof/>
        </w:rPr>
        <w:t xml:space="preserve">I Danmark er </w:t>
      </w:r>
      <w:r w:rsidR="0008014F">
        <w:rPr>
          <w:noProof/>
        </w:rPr>
        <w:t xml:space="preserve">systematiseret </w:t>
      </w:r>
      <w:r w:rsidRPr="009A0CB1">
        <w:rPr>
          <w:noProof/>
        </w:rPr>
        <w:t xml:space="preserve">triage et relativt nyt fænomen, </w:t>
      </w:r>
      <w:r w:rsidRPr="009A0CB1">
        <w:t xml:space="preserve">som </w:t>
      </w:r>
      <w:r>
        <w:t xml:space="preserve">særligt vandt indpas </w:t>
      </w:r>
      <w:r w:rsidRPr="009A0CB1">
        <w:rPr>
          <w:noProof/>
        </w:rPr>
        <w:t>i årene 2009-2010</w:t>
      </w:r>
      <w:r w:rsidR="001C1095" w:rsidRPr="009A0CB1">
        <w:fldChar w:fldCharType="begin" w:fldLock="1"/>
      </w:r>
      <w:r w:rsidR="003B5E26">
        <w:instrText>ADDIN CSL_CITATION { "citationItems" : [ { "id" : "ITEM-1", "itemData" : { "ISSN" : "1603-9629", "PMID" : "21975149", "abstract" : "INTRODUCTION: The emergency departments (EDs) handle approximately 1,000,000 contacts annually. Danish health care is undergoing reorganization that involves the creation of fewer and larger EDs to handle these contacts. There is therefore a need to prioritize the use of resources to optimize treatment. We thus wanted to investigate if Danish EDs are using triage systems and, if so, which systems they are using.\n\nMATERIAL AND METHODS: We performed a cross-sectional study on triage at all EDs in the 20 Danish hospitals that have been designated for emergency care.\n\nRESULTS: The response rate was 100% (n = 20). We found that triage was used at 75% (n = 15) of the EDs. Adaptive process triage (ADAPT) was the most frequently used validated triage system (25% (n = 5)), while 40% (n = 8) used non-validated systems. Triage was performed by nurses at 73% (n = 11) of the EDs using triage.\n\nCONCLUSION: Triage systems were used in 75% of Danish EDs. ADAPT was the primary triage system in 25% of the EDs, while 40% used non-validated triage systems. An improvement in the quality of health care in Danish EDs may possibly be achieved by implementing validated triage, i.e. ADAPT.\n\nFUNDING: not relevant.\n\nTRIAL REGISTRATION: not relevant.", "author" : [ { "dropping-particle" : "", "family" : "Lindberg", "given" : "S\u00f8ren \u00d8stergaard", "non-dropping-particle" : "", "parse-names" : false, "suffix" : "" }, { "dropping-particle" : "", "family" : "Lerche la Cour", "given" : "Jeppe", "non-dropping-particle" : "", "parse-names" : false, "suffix" : "" }, { "dropping-particle" : "", "family" : "Folkestad", "given" : "Lars", "non-dropping-particle" : "", "parse-names" : false, "suffix" : "" }, { "dropping-particle" : "", "family" : "Hallas", "given" : "Peter", "non-dropping-particle" : "", "parse-names" : false, "suffix" : "" }, { "dropping-particle" : "", "family" : "Brabrand", "given" : "Mikkel", "non-dropping-particle" : "", "parse-names" : false, "suffix" : "" } ], "container-title" : "Danish medical bulletin", "id" : "ITEM-1", "issue" : "10", "issued" : { "date-parts" : [ [ "2011", "10" ] ] }, "page" : "A4301", "title" : "The use of triage in Danish emergency departments.", "type" : "article-journal", "volume" : "58" }, "uris" : [ "http://www.mendeley.com/documents/?uuid=af9e3e40-c75d-4126-aaa7-67f2b3a459b8" ] } ], "mendeley" : { "previouslyFormattedCitation" : "[1]" }, "properties" : { "noteIndex" : 0 }, "schema" : "https://github.com/citation-style-language/schema/raw/master/csl-citation.json" }</w:instrText>
      </w:r>
      <w:r w:rsidR="001C1095" w:rsidRPr="009A0CB1">
        <w:fldChar w:fldCharType="separate"/>
      </w:r>
      <w:r w:rsidR="003B5E26" w:rsidRPr="003B5E26">
        <w:rPr>
          <w:noProof/>
        </w:rPr>
        <w:t>[1]</w:t>
      </w:r>
      <w:r w:rsidR="001C1095" w:rsidRPr="009A0CB1">
        <w:fldChar w:fldCharType="end"/>
      </w:r>
      <w:r>
        <w:t xml:space="preserve">, hvor </w:t>
      </w:r>
      <w:r w:rsidRPr="0008463D">
        <w:t xml:space="preserve">ADAPT forsøgsvis </w:t>
      </w:r>
      <w:r>
        <w:t xml:space="preserve">blev </w:t>
      </w:r>
      <w:r w:rsidRPr="0008463D">
        <w:t>indført i flere danske akutmodtagelser</w:t>
      </w:r>
      <w:r w:rsidR="001C1095" w:rsidRPr="009A0CB1">
        <w:fldChar w:fldCharType="begin" w:fldLock="1"/>
      </w:r>
      <w:r w:rsidR="003B5E26">
        <w:instrText>ADDIN CSL_CITATION { "citationItems" : [ { "id" : "ITEM-1", "itemData" : { "author" : [ { "dropping-particle" : "", "family" : "Maya Schr\u00f6der, Tom Jimmy Hansen", "given" : "Hanne J\u00f8rsboe", "non-dropping-particle" : "", "parse-names" : false, "suffix" : "" } ], "id" : "ITEM-1", "issued" : { "date-parts" : [ [ "0" ] ] }, "note" : "DSR, http://www.dsr.dk/Sygeplejersken/Sider/SY-2010-09-5-1-Akutsygepleje.aspx", "title" : "Udfordringer i triagefunktion", "type" : "article-magazine" }, "uris" : [ "http://www.mendeley.com/documents/?uuid=bb2b9766-9487-4548-ab11-b61063f1b96c" ] }, { "id" : "ITEM-2", "itemData" : { "author" : [ { "dropping-particle" : "", "family" : "Johansen", "given" : "Mette Brehm", "non-dropping-particle" : "", "parse-names" : false, "suffix" : "" }, { "dropping-particle" : "", "family" : "Forberg", "given" : "Jakob Lundager", "non-dropping-particle" : "", "parse-names" : false, "suffix" : "" } ], "id" : "ITEM-2", "issued" : { "date-parts" : [ [ "2011" ] ] }, "note" : "p\u00e5peger problemet at visse patienter kan frembyde symptomer der er sv\u00e6re at kategorisere", "page" : "2485", "title" : "Sygeplejerskers erfaringer med formaliseret triage i en f\u00e6lles akutmodtagelse", "type" : "article-journal" }, "uris" : [ "http://www.mendeley.com/documents/?uuid=1eb61a4b-cde5-415a-8128-d7da33f15ec4" ] } ], "mendeley" : { "previouslyFormattedCitation" : "[16,17]" }, "properties" : { "noteIndex" : 0 }, "schema" : "https://github.com/citation-style-language/schema/raw/master/csl-citation.json" }</w:instrText>
      </w:r>
      <w:r w:rsidR="001C1095" w:rsidRPr="009A0CB1">
        <w:fldChar w:fldCharType="separate"/>
      </w:r>
      <w:r w:rsidR="003B5E26" w:rsidRPr="003B5E26">
        <w:rPr>
          <w:noProof/>
        </w:rPr>
        <w:t>[16,17]</w:t>
      </w:r>
      <w:r w:rsidR="001C1095" w:rsidRPr="009A0CB1">
        <w:fldChar w:fldCharType="end"/>
      </w:r>
      <w:r>
        <w:t>. ADAPT</w:t>
      </w:r>
      <w:r w:rsidRPr="009A0CB1">
        <w:t xml:space="preserve"> er i dag tilpasset danske forhold i form af ”Danish Emergency </w:t>
      </w:r>
      <w:proofErr w:type="spellStart"/>
      <w:r w:rsidRPr="009A0CB1">
        <w:t>Proces</w:t>
      </w:r>
      <w:r w:rsidRPr="0008463D">
        <w:t>s</w:t>
      </w:r>
      <w:proofErr w:type="spellEnd"/>
      <w:r w:rsidRPr="0008463D">
        <w:t xml:space="preserve"> </w:t>
      </w:r>
      <w:proofErr w:type="spellStart"/>
      <w:r w:rsidRPr="0008463D">
        <w:t>Triage</w:t>
      </w:r>
      <w:proofErr w:type="spellEnd"/>
      <w:r w:rsidRPr="0008463D">
        <w:t xml:space="preserve">” (DEPT). </w:t>
      </w:r>
    </w:p>
    <w:p w14:paraId="6E86E6F7" w14:textId="77777777" w:rsidR="00A80773" w:rsidRDefault="00A80773" w:rsidP="0035441F">
      <w:pPr>
        <w:spacing w:line="360" w:lineRule="auto"/>
      </w:pPr>
      <w:r w:rsidRPr="0008463D">
        <w:t xml:space="preserve">DEPT er for nuværende den mest anvendte skala i danske akutmodtagelser </w:t>
      </w:r>
      <w:r w:rsidR="001C1095" w:rsidRPr="009A0CB1">
        <w:fldChar w:fldCharType="begin" w:fldLock="1"/>
      </w:r>
      <w:r w:rsidR="003B5E26">
        <w:instrText>ADDIN CSL_CITATION { "citationItems" : [ { "id" : "ITEM-1", "itemData" : { "author" : [ { "dropping-particle" : "", "family" : "Skriver C", "given" : "Lauritzen MMP, Forberg JL, Gaardboe-Poulsen OB, Mogensen CB, Hansen CL et al.", "non-dropping-particle" : "", "parse-names" : false, "suffix" : "" } ], "container-title" : "Ugeskrift for Laeger. ", "id" : "ITEM-1", "issue" : "40", "issued" : { "date-parts" : [ [ "2011" ] ] }, "page" : "2490-3.", "title" : "Triage medf\u00f8rer hurtigere behandling af de mest syge.", "type" : "article-journal", "volume" : "173" }, "uris" : [ "http://www.mendeley.com/documents/?uuid=26cbee93-b21a-422f-9373-5f063a0e5518" ] } ], "mendeley" : { "previouslyFormattedCitation" : "[18]" }, "properties" : { "noteIndex" : 0 }, "schema" : "https://github.com/citation-style-language/schema/raw/master/csl-citation.json" }</w:instrText>
      </w:r>
      <w:r w:rsidR="001C1095" w:rsidRPr="009A0CB1">
        <w:fldChar w:fldCharType="separate"/>
      </w:r>
      <w:r w:rsidR="003B5E26" w:rsidRPr="003B5E26">
        <w:rPr>
          <w:noProof/>
        </w:rPr>
        <w:t>[18]</w:t>
      </w:r>
      <w:r w:rsidR="001C1095" w:rsidRPr="009A0CB1">
        <w:fldChar w:fldCharType="end"/>
      </w:r>
      <w:r w:rsidRPr="009A0CB1">
        <w:t xml:space="preserve">. Vi har udført en rundspørge blandt Danske Regioner, der </w:t>
      </w:r>
      <w:r>
        <w:t>oplyser</w:t>
      </w:r>
      <w:r w:rsidRPr="009A0CB1">
        <w:t xml:space="preserve">, at alle 21 </w:t>
      </w:r>
      <w:r>
        <w:t xml:space="preserve">fælles akutmodtagelser </w:t>
      </w:r>
      <w:r w:rsidRPr="009A0CB1">
        <w:t xml:space="preserve">på nuværende tidspunkt anvender én af </w:t>
      </w:r>
      <w:r w:rsidR="00F50462">
        <w:t>fire</w:t>
      </w:r>
      <w:r>
        <w:t xml:space="preserve"> forskellige </w:t>
      </w:r>
      <w:proofErr w:type="spellStart"/>
      <w:r>
        <w:t>triagemodeller</w:t>
      </w:r>
      <w:proofErr w:type="spellEnd"/>
      <w:r w:rsidRPr="009A0CB1">
        <w:t xml:space="preserve">, som dog alle bygger på en femtrins </w:t>
      </w:r>
      <w:r w:rsidR="00E84D30">
        <w:t xml:space="preserve">proces </w:t>
      </w:r>
      <w:proofErr w:type="spellStart"/>
      <w:r w:rsidRPr="009A0CB1">
        <w:t>triagemodel</w:t>
      </w:r>
      <w:proofErr w:type="spellEnd"/>
      <w:r w:rsidRPr="009A0CB1">
        <w:t xml:space="preserve">. </w:t>
      </w:r>
    </w:p>
    <w:p w14:paraId="485794A1" w14:textId="77777777" w:rsidR="00E85C01" w:rsidRDefault="00E85C01" w:rsidP="0035441F">
      <w:pPr>
        <w:spacing w:line="360" w:lineRule="auto"/>
        <w:rPr>
          <w:rFonts w:cs="Times New Roman"/>
          <w:i/>
          <w:u w:val="single"/>
        </w:rPr>
      </w:pPr>
    </w:p>
    <w:p w14:paraId="62EDCAEA" w14:textId="77777777" w:rsidR="00A80773" w:rsidRDefault="00C34974" w:rsidP="0035441F">
      <w:pPr>
        <w:spacing w:line="360" w:lineRule="auto"/>
        <w:rPr>
          <w:rFonts w:cs="Times New Roman"/>
          <w:i/>
          <w:u w:val="single"/>
        </w:rPr>
      </w:pPr>
      <w:r>
        <w:rPr>
          <w:rFonts w:cs="Times New Roman"/>
          <w:i/>
          <w:u w:val="single"/>
        </w:rPr>
        <w:t xml:space="preserve">Evidens for </w:t>
      </w:r>
      <w:proofErr w:type="spellStart"/>
      <w:r>
        <w:rPr>
          <w:rFonts w:cs="Times New Roman"/>
          <w:i/>
          <w:u w:val="single"/>
        </w:rPr>
        <w:t>Triage</w:t>
      </w:r>
      <w:proofErr w:type="spellEnd"/>
    </w:p>
    <w:p w14:paraId="578E5876" w14:textId="77777777" w:rsidR="00A80773" w:rsidRDefault="00A80773" w:rsidP="0035441F">
      <w:pPr>
        <w:spacing w:line="360" w:lineRule="auto"/>
        <w:rPr>
          <w:rFonts w:cs="Times New Roman"/>
          <w:i/>
          <w:u w:val="single"/>
        </w:rPr>
      </w:pPr>
    </w:p>
    <w:p w14:paraId="0AE47E76" w14:textId="77777777" w:rsidR="00A80773" w:rsidRPr="009A0CB1" w:rsidRDefault="00A80773" w:rsidP="0035441F">
      <w:pPr>
        <w:spacing w:line="360" w:lineRule="auto"/>
        <w:rPr>
          <w:rFonts w:cs="Times New Roman"/>
        </w:rPr>
      </w:pPr>
      <w:r>
        <w:rPr>
          <w:rFonts w:cs="Times New Roman"/>
        </w:rPr>
        <w:t xml:space="preserve">Flere </w:t>
      </w:r>
      <w:proofErr w:type="spellStart"/>
      <w:r>
        <w:rPr>
          <w:rFonts w:cs="Times New Roman"/>
        </w:rPr>
        <w:t>triageværktøjer</w:t>
      </w:r>
      <w:proofErr w:type="spellEnd"/>
      <w:r>
        <w:rPr>
          <w:rFonts w:cs="Times New Roman"/>
        </w:rPr>
        <w:t xml:space="preserve"> har været indført</w:t>
      </w:r>
      <w:r w:rsidR="00DE2CB2">
        <w:rPr>
          <w:rFonts w:cs="Times New Roman"/>
        </w:rPr>
        <w:t xml:space="preserve"> </w:t>
      </w:r>
      <w:r>
        <w:rPr>
          <w:rFonts w:cs="Times New Roman"/>
        </w:rPr>
        <w:t xml:space="preserve">for først </w:t>
      </w:r>
      <w:r w:rsidRPr="009A0CB1">
        <w:rPr>
          <w:rFonts w:cs="Times New Roman"/>
        </w:rPr>
        <w:t>senere at blive retrospektivt validerede</w:t>
      </w:r>
      <w:r w:rsidR="001C1095" w:rsidRPr="009A0CB1">
        <w:rPr>
          <w:rFonts w:cs="Times New Roman"/>
        </w:rPr>
        <w:fldChar w:fldCharType="begin" w:fldLock="1"/>
      </w:r>
      <w:r w:rsidR="003B5E26">
        <w:rPr>
          <w:rFonts w:cs="Times New Roman"/>
        </w:rPr>
        <w:instrText>ADDIN CSL_CITATION { "citationItems" : [ { "id" : "ITEM-1", "itemData" : { "DOI" : "10.1016/j.jclinepi.2009.07.009", "ISSN" : "1878-5921", "PMID" : "19875271", "abstract" : "OBJECTIVES: Triage systems, developed by consensus of experts and based on decision rules, are typically not validated. The objective is to discuss the challenges to evaluate the reliability and validity of triage systems.\n\nSTUDY DESIGN AND SETTING: Theoretical-conceptual approach to validate triage systems.\n\nRESULTS: The consensus-based triage systems have to be applied to a broad population with a variety of signs and symptoms. For the individual patient-specific decision, rules are used and the outcome measure is, typically, one of five prognosis-specific urgency categories. In contrast, prediction rules in diagnostic research are developed for a narrow specific subpopulation and based on a combination of parameters to predict presence of a specific diagnosis. Reliability is based on case scenario and simultaneous triage studies. The first step in triage validation is to decide on the best proxy for prognosis, \"the reference standard\" for the urgency classification. The next step is modification of the triage decision rules, including a multivariate approach. The final step is the validation in different settings and to evaluate the impact in clinical practice.\n\nCONCLUSION: Triage should be viewed as diagnostic research and would benefit if it would use the available methodology in diagnostic research.", "author" : [ { "dropping-particle" : "", "family" : "Moll", "given" : "Henri\u00ebtte A", "non-dropping-particle" : "", "parse-names" : false, "suffix" : "" } ], "container-title" : "Journal of clinical epidemiology", "id" : "ITEM-1", "issue" : "4", "issued" : { "date-parts" : [ [ "2010", "4" ] ] }, "note" : "obs links til artikler der skriver om diagnostiske test ", "page" : "384-8", "title" : "Challenges in the validation of triage systems at emergency departments.", "type" : "article-journal", "volume" : "63" }, "uris" : [ "http://www.mendeley.com/documents/?uuid=410928f0-b4d9-492f-8aa3-f23840da4646" ] }, { "id" : "ITEM-2", "itemData" : { "ISSN" : "1069-6563", "PMID" : "10569391", "abstract" : "This article seeks to provide readers with a framework to enable them to assess the quality of the published description or evaluation of a triage system. Similarities between the triage process and the process of diagnosis and the nature of clinical decision rules are noted. Criteria that triage evaluations should meet are recommended, based on methodology suggested from evidence-based medicine, the development of clinical decision rules, and evaluation of diagnostic tests.", "author" : [ { "dropping-particle" : "", "family" : "Hardern", "given" : "R D", "non-dropping-particle" : "", "parse-names" : false, "suffix" : "" } ], "container-title" : "Academic emergency medicine : official journal of the Society for Academic Emergency Medicine", "id" : "ITEM-2", "issue" : "11", "issued" : { "date-parts" : [ [ "1999", "11" ] ] }, "page" : "1166-71", "title" : "Critical appraisal of papers describing triage systems.", "type" : "article-journal", "volume" : "6" }, "uris" : [ "http://www.mendeley.com/documents/?uuid=bbdbe395-feb7-41a0-9525-45be4de18e60" ] }, { "id" : "ITEM-3", "itemData" : { "ISSN" : "1351-0622", "PMID" : "10353042", "abstract" : "BACKGROUND: The Manchester triage system (MTS) is now widely used in UK accident and emergency (A&amp;E) departments. No clinical outcome studies have yet been published to validate the system. Safety of triage systems is related to the ability to detect the critically ill, which has to be balanced with resource implications of overtriage. OBJECTIVES: To determine whether the MTS can reliably detect those subsequently needing admission to critical care areas. METHODS: Analysis of emergency admissions to critical care areas and comparison with original A&amp;E triage code by a nurse using the MTS at time of presentation. Retrospective coding of all cases according to the MTS by experts and case analysis to determine whether any non-urgent coding was due to the system or to incorrect coding. RESULTS: Sixty one (67%) of the patients admitted to a critical care area were given triage category 1 or 2 (that is, to be seen within 10 minutes of arrival). Eighteen cases given lower priority were due to incorrect coding by the triage nurse. Six cases were correctly coded by the MTS, of which five deteriorated after arrival in the A&amp;E department. Only one case was critically ill on arrival and yet was coded as able to wait for up to one hour. CONCLUSIONS: The MTS is a sensitive tool for detecting those who subsequently need critical care and are ill on arrival in the A&amp;E department. It did fail to detect some whom deteriorated after arrival in A&amp;E. Most errors were due to training problems rather than the system of triage. Analysis of critically ill patients allows easy audit of sensitivity of the MTS but cannot be used to calculate specificity.", "author" : [ { "dropping-particle" : "", "family" : "Cooke", "given" : "M W", "non-dropping-particle" : "", "parse-names" : false, "suffix" : "" }, { "dropping-particle" : "", "family" : "Jinks", "given" : "S", "non-dropping-particle" : "", "parse-names" : false, "suffix" : "" } ], "container-title" : "Journal of accident &amp; emergency medicine", "id" : "ITEM-3", "issue" : "3", "issued" : { "date-parts" : [ [ "1999", "5" ] ] }, "note" : "Ikke et s\u00e6rligt godt studie. anvender ikke en rigtig statistisk tilgang til resultaterne men bem\u00e6rker bare, at det i 6 tilf\u00e6lde ikke var muligt via. mTs at identificere pt. der kom p\u00e5 ICU: \nretrospektiv tilskrivning af triage niveau - validerer ikke rigtigt. \n        \nberegner ikke kappa men evaluerer i stedet triage niveau. Her finder man at enkelte patienter som fik en akut forv\u00e6rring efter ankomst til skadestue ikke identificeres. \n        \ni artikel Modern triage in the emergency department.", "page" : "179-81", "title" : "Does the Manchester triage system detect the critically ill?", "type" : "article-journal", "volume" : "16" }, "uris" : [ "http://www.mendeley.com/documents/?uuid=57dead98-328e-4bcd-8eee-35064beb86f2" ] }, { "id" : "ITEM-4", "itemData" : { "ISSN" : "1035-6851", "PMID" : "12656779", "abstract" : "The Canadian Triage and Acuity Scale has received widespread acceptance in Canada as a reliable and valid tool for emergency department triage. The importance of accurate triage becomes more apparent as emergency department volumes increase, and resources shrink. The need to ensure that those patients requiring more urgent care receive care first is the basis for all triage scales. Through the Canadian Triage and Acuity Scale National Working Group, the scale became the recommended triage tool for Canadian emergency departments. Work has been done on the interrater reliability of Canadian Triage and Acuity Scale among health care providers. There is a need to further assess the validity of the scale. This scale has now been applied in the out of hospital setting by paramedics and is being used in measurements of emergency physician workload. The future may see an electronic triage tool develop for emergency department use to reduce variability in its application. The Canadian Triage and Acuity Scale has become an integral component of Canadian emergency departments.", "author" : [ { "dropping-particle" : "", "family" : "J Murray", "given" : "Michael", "non-dropping-particle" : "", "parse-names" : false, "suffix" : "" } ], "container-title" : "Emergency medicine (Fremantle, W.A.)", "id" : "ITEM-4", "issue" : "1", "issued" : { "date-parts" : [ [ "2003", "3" ] ] }, "page" : "6-10", "title" : "The Canadian Triage and Acuity Scale: A Canadian perspective on emergency department triage.", "type" : "article-journal", "volume" : "15" }, "uris" : [ "http://www.mendeley.com/documents/?uuid=6bdcc587-5e62-45c6-9b9f-897047c90751" ] } ], "mendeley" : { "previouslyFormattedCitation" : "[8,24\u201326]" }, "properties" : { "noteIndex" : 0 }, "schema" : "https://github.com/citation-style-language/schema/raw/master/csl-citation.json" }</w:instrText>
      </w:r>
      <w:r w:rsidR="001C1095" w:rsidRPr="009A0CB1">
        <w:rPr>
          <w:rFonts w:cs="Times New Roman"/>
        </w:rPr>
        <w:fldChar w:fldCharType="separate"/>
      </w:r>
      <w:r w:rsidR="003B5E26" w:rsidRPr="003B5E26">
        <w:rPr>
          <w:rFonts w:cs="Times New Roman"/>
          <w:noProof/>
        </w:rPr>
        <w:t>[8,24–26]</w:t>
      </w:r>
      <w:r w:rsidR="001C1095" w:rsidRPr="009A0CB1">
        <w:rPr>
          <w:rFonts w:cs="Times New Roman"/>
        </w:rPr>
        <w:fldChar w:fldCharType="end"/>
      </w:r>
      <w:r w:rsidRPr="009A0CB1">
        <w:rPr>
          <w:rFonts w:cs="Times New Roman"/>
        </w:rPr>
        <w:t>.</w:t>
      </w:r>
      <w:r>
        <w:rPr>
          <w:rFonts w:cs="Times New Roman"/>
        </w:rPr>
        <w:t xml:space="preserve"> Internationalt er der ingen klar konsensus om, hvilke parametre der skal indgå i en model, og derfor er der afvigelser modellerne i mellem</w:t>
      </w:r>
      <w:r w:rsidR="001C1095">
        <w:rPr>
          <w:rFonts w:cs="Times New Roman"/>
        </w:rPr>
        <w:fldChar w:fldCharType="begin" w:fldLock="1"/>
      </w:r>
      <w:r w:rsidR="003B5E26">
        <w:rPr>
          <w:rFonts w:cs="Times New Roman"/>
        </w:rPr>
        <w:instrText>ADDIN CSL_CITATION { "citationItems" : [ { "id" : "ITEM-1", "itemData" : { "DOI" : "10.1186/1757-7241-19-42", "ISSN" : "1757-7241", "PMID" : "21718476", "abstract" : "Emergency department (ED) triage is used to identify patients' level of urgency and treat them based on their triage level. The global advancement of triage scales in the past two decades has generated considerable research on the validity and reliability of these scales. This systematic review aims to investigate the scientific evidence for published ED triage scales. The following questions are addressed: 1. Does assessment of individual vital signs or chief complaints affect mortality during the hospital stay or within 30 days after arrival at the ED?2. What is the level of agreement between clinicians' triage decisions compared to each other or to a gold standard for each scale (reliability)? 3. How valid is each triage scale in predicting hospitalization and hospital mortality? A systematic search of the international literature published from 1966 through March 31, 2009 explored the British Nursing Index, Business Source Premier, CINAHL, Cochrane Library, EMBASE, and PubMed. Inclusion was limited to controlled studies of adult patients (\u2265 15 years) visiting EDs for somatic reasons. Outcome variables were death in ED or hospital and need for hospitalization (validity). Methodological quality and clinical relevance of each study were rated as high, medium, or low. The results from the studies that met the inclusion criteria and quality standards were synthesized applying the internationally developed GRADE system. Each conclusion was then assessed as having strong, moderately strong, limited, or insufficient scientific evidence. If studies were not available, this was also noted.We found ED triage scales to be supported, at best, by limited and often insufficient evidence.The ability of the individual vital signs included in the different scales to predict outcome is seldom, if at all, studied in the ED setting. The scientific evidence to assess interrater agreement (reliability) was limited for one triage scale and insufficient or lacking for all other scales. Two of the scales yielded limited scientific evidence, and one scale yielded insufficient evidence, on which to assess the risk of early death or hospitalization in patients assigned to the two lowest triage levels on a 5-level scale (validity).", "author" : [ { "dropping-particle" : "", "family" : "Farrohknia", "given" : "Nasim", "non-dropping-particle" : "", "parse-names" : false, "suffix" : "" }, { "dropping-particle" : "", "family" : "Castr\u00e9n", "given" : "Maaret", "non-dropping-particle" : "", "parse-names" : false, "suffix" : "" }, { "dropping-particle" : "", "family" : "Ehrenberg", "given" : "Anna", "non-dropping-particle" : "", "parse-names" : false, "suffix" : "" }, { "dropping-particle" : "", "family" : "Lind", "given" : "Lars", "non-dropping-particle" : "", "parse-names" : false, "suffix" : "" }, { "dropping-particle" : "", "family" : "Oredsson", "given" : "Sven", "non-dropping-particle" : "", "parse-names" : false, "suffix" : "" }, { "dropping-particle" : "", "family" : "Jonsson", "given" : "H\u00e5kan", "non-dropping-particle" : "", "parse-names" : false, "suffix" : "" }, { "dropping-particle" : "", "family" : "Asplund", "given" : "Kjell", "non-dropping-particle" : "", "parse-names" : false, "suffix" : "" }, { "dropping-particle" : "", "family" : "G\u00f6ransson", "given" : "Katarina E", "non-dropping-particle" : "", "parse-names" : false, "suffix" : "" } ], "container-title" : "Scandinavian journal of trauma, resuscitation and emergency medicine", "id" : "ITEM-1", "issued" : { "date-parts" : [ [ "2011", "1" ] ] }, "note" : "GENNEMG\u00c5 KILDER \nFind kilde 2  - skriver om indf\u00f8rsel\n        \nKilde 12-15 er kilder til MTS; CTAS; ESI og AUSTRALASIAN\n        \n        \nDiscussion Our systematic review shows that when adjudicated by standard criteria for study quality and scientific evi- dence, the triage scales used in EDs are supported, at best, by limited evidence. Often, the evidence is weaker, not above insufficient by the GRADE criteria.", "page" : "42", "title" : "Emergency department triage scales and their components: a systematic review of the scientific evidence.", "type" : "article-journal", "volume" : "19" }, "uris" : [ "http://www.mendeley.com/documents/?uuid=dca5201a-1a1f-450e-9275-69a9a82060c7" ] } ], "mendeley" : { "previouslyFormattedCitation" : "[2]"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w:t>
      </w:r>
      <w:r w:rsidR="001C1095">
        <w:rPr>
          <w:rFonts w:cs="Times New Roman"/>
        </w:rPr>
        <w:fldChar w:fldCharType="end"/>
      </w:r>
      <w:r>
        <w:rPr>
          <w:rFonts w:cs="Times New Roman"/>
        </w:rPr>
        <w:t xml:space="preserve">. </w:t>
      </w:r>
      <w:proofErr w:type="spellStart"/>
      <w:r>
        <w:rPr>
          <w:rFonts w:cs="Times New Roman"/>
        </w:rPr>
        <w:t>Triagemodellerne</w:t>
      </w:r>
      <w:proofErr w:type="spellEnd"/>
      <w:r w:rsidRPr="009A0CB1">
        <w:rPr>
          <w:rFonts w:cs="Times New Roman"/>
        </w:rPr>
        <w:t xml:space="preserve"> er</w:t>
      </w:r>
      <w:r>
        <w:rPr>
          <w:rFonts w:cs="Times New Roman"/>
        </w:rPr>
        <w:t xml:space="preserve"> typisk</w:t>
      </w:r>
      <w:r w:rsidRPr="009A0CB1">
        <w:rPr>
          <w:rFonts w:cs="Times New Roman"/>
        </w:rPr>
        <w:t xml:space="preserve"> </w:t>
      </w:r>
      <w:r>
        <w:rPr>
          <w:rFonts w:cs="Times New Roman"/>
        </w:rPr>
        <w:t>konstrueret ud fra konsensus fra ekspertpaneler</w:t>
      </w:r>
      <w:r w:rsidRPr="009A0CB1">
        <w:rPr>
          <w:rFonts w:cs="Times New Roman"/>
        </w:rPr>
        <w:t xml:space="preserve"> </w:t>
      </w:r>
      <w:r>
        <w:rPr>
          <w:rFonts w:cs="Times New Roman"/>
        </w:rPr>
        <w:t>og ikke ud fra opsamlede data</w:t>
      </w:r>
      <w:r w:rsidR="001C1095">
        <w:rPr>
          <w:rFonts w:cs="Times New Roman"/>
        </w:rPr>
        <w:fldChar w:fldCharType="begin" w:fldLock="1"/>
      </w:r>
      <w:r w:rsidR="003B5E26">
        <w:rPr>
          <w:rFonts w:cs="Times New Roman"/>
        </w:rPr>
        <w:instrText>ADDIN CSL_CITATION { "citationItems" : [ { "id" : "ITEM-1", "itemData" : { "ISSN" : "1069-6563", "PMID" : "10569391", "abstract" : "This article seeks to provide readers with a framework to enable them to assess the quality of the published description or evaluation of a triage system. Similarities between the triage process and the process of diagnosis and the nature of clinical decision rules are noted. Criteria that triage evaluations should meet are recommended, based on methodology suggested from evidence-based medicine, the development of clinical decision rules, and evaluation of diagnostic tests.", "author" : [ { "dropping-particle" : "", "family" : "Hardern", "given" : "R D", "non-dropping-particle" : "", "parse-names" : false, "suffix" : "" } ], "container-title" : "Academic emergency medicine : official journal of the Society for Academic Emergency Medicine", "id" : "ITEM-1", "issue" : "11", "issued" : { "date-parts" : [ [ "1999", "11" ] ] }, "page" : "1166-71", "title" : "Critical appraisal of papers describing triage systems.", "type" : "article-journal", "volume" : "6" }, "uris" : [ "http://www.mendeley.com/documents/?uuid=bbdbe395-feb7-41a0-9525-45be4de18e60" ] } ], "mendeley" : { "previouslyFormattedCitation" : "[24]"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4]</w:t>
      </w:r>
      <w:r w:rsidR="001C1095">
        <w:rPr>
          <w:rFonts w:cs="Times New Roman"/>
        </w:rPr>
        <w:fldChar w:fldCharType="end"/>
      </w:r>
      <w:r>
        <w:rPr>
          <w:rFonts w:cs="Times New Roman"/>
        </w:rPr>
        <w:t xml:space="preserve">. </w:t>
      </w:r>
    </w:p>
    <w:p w14:paraId="7AD4354D" w14:textId="77777777" w:rsidR="00A80773" w:rsidRPr="009A0CB1" w:rsidRDefault="00A80773" w:rsidP="0035441F">
      <w:pPr>
        <w:spacing w:line="360" w:lineRule="auto"/>
        <w:rPr>
          <w:rFonts w:cs="Times New Roman"/>
        </w:rPr>
      </w:pPr>
      <w:r>
        <w:rPr>
          <w:rFonts w:cs="Times New Roman"/>
        </w:rPr>
        <w:t xml:space="preserve">Den retrospektive validering bygger dels på måling af, om </w:t>
      </w:r>
      <w:proofErr w:type="spellStart"/>
      <w:r>
        <w:rPr>
          <w:rFonts w:cs="Times New Roman"/>
        </w:rPr>
        <w:t>triagemodeller</w:t>
      </w:r>
      <w:proofErr w:type="spellEnd"/>
      <w:r>
        <w:rPr>
          <w:rFonts w:cs="Times New Roman"/>
        </w:rPr>
        <w:t xml:space="preserve"> kan prædiktere de patienter</w:t>
      </w:r>
      <w:r w:rsidR="00DE2CB2">
        <w:rPr>
          <w:rFonts w:cs="Times New Roman"/>
        </w:rPr>
        <w:t>,</w:t>
      </w:r>
      <w:r>
        <w:rPr>
          <w:rFonts w:cs="Times New Roman"/>
        </w:rPr>
        <w:t xml:space="preserve"> der har komplicerede forløb og dels på undersøgelser af </w:t>
      </w:r>
      <w:proofErr w:type="spellStart"/>
      <w:r>
        <w:rPr>
          <w:rFonts w:cs="Times New Roman"/>
        </w:rPr>
        <w:t>interobservatørvariation</w:t>
      </w:r>
      <w:proofErr w:type="spellEnd"/>
      <w:r>
        <w:rPr>
          <w:rFonts w:cs="Times New Roman"/>
        </w:rPr>
        <w:t>.</w:t>
      </w:r>
    </w:p>
    <w:p w14:paraId="3A0DD345" w14:textId="77777777" w:rsidR="00A80773" w:rsidRPr="009A0CB1" w:rsidRDefault="00A80773" w:rsidP="0035441F">
      <w:pPr>
        <w:spacing w:line="360" w:lineRule="auto"/>
        <w:rPr>
          <w:rFonts w:cs="Times New Roman"/>
          <w:i/>
          <w:u w:val="single"/>
        </w:rPr>
      </w:pPr>
    </w:p>
    <w:p w14:paraId="3F6EC121" w14:textId="77777777" w:rsidR="00A80773" w:rsidRDefault="00A80773" w:rsidP="0035441F">
      <w:pPr>
        <w:spacing w:line="360" w:lineRule="auto"/>
        <w:rPr>
          <w:rFonts w:cs="Times New Roman"/>
        </w:rPr>
      </w:pPr>
      <w:r>
        <w:rPr>
          <w:rFonts w:cs="Times New Roman"/>
        </w:rPr>
        <w:t>G</w:t>
      </w:r>
      <w:r w:rsidRPr="009A0CB1">
        <w:rPr>
          <w:rFonts w:cs="Times New Roman"/>
        </w:rPr>
        <w:t>ruppe</w:t>
      </w:r>
      <w:r>
        <w:rPr>
          <w:rFonts w:cs="Times New Roman"/>
        </w:rPr>
        <w:t>n</w:t>
      </w:r>
      <w:r w:rsidRPr="009A0CB1">
        <w:rPr>
          <w:rFonts w:cs="Times New Roman"/>
        </w:rPr>
        <w:t xml:space="preserve"> af studier</w:t>
      </w:r>
      <w:r w:rsidR="00DE2CB2">
        <w:rPr>
          <w:rFonts w:cs="Times New Roman"/>
        </w:rPr>
        <w:t>,</w:t>
      </w:r>
      <w:r w:rsidRPr="009A0CB1">
        <w:rPr>
          <w:rFonts w:cs="Times New Roman"/>
        </w:rPr>
        <w:t xml:space="preserve"> </w:t>
      </w:r>
      <w:r>
        <w:rPr>
          <w:rFonts w:cs="Times New Roman"/>
        </w:rPr>
        <w:t xml:space="preserve">der </w:t>
      </w:r>
      <w:r w:rsidRPr="009A0CB1">
        <w:rPr>
          <w:rFonts w:cs="Times New Roman"/>
        </w:rPr>
        <w:t xml:space="preserve">søger at validere </w:t>
      </w:r>
      <w:proofErr w:type="spellStart"/>
      <w:r w:rsidRPr="009A0CB1">
        <w:rPr>
          <w:rFonts w:cs="Times New Roman"/>
        </w:rPr>
        <w:t>triagemodeller</w:t>
      </w:r>
      <w:proofErr w:type="spellEnd"/>
      <w:r w:rsidR="00DE2CB2">
        <w:rPr>
          <w:rFonts w:cs="Times New Roman"/>
        </w:rPr>
        <w:t>,</w:t>
      </w:r>
      <w:r>
        <w:rPr>
          <w:rFonts w:cs="Times New Roman"/>
        </w:rPr>
        <w:t xml:space="preserve"> </w:t>
      </w:r>
      <w:r w:rsidRPr="009A0CB1">
        <w:rPr>
          <w:rFonts w:cs="Times New Roman"/>
        </w:rPr>
        <w:t>se</w:t>
      </w:r>
      <w:r>
        <w:rPr>
          <w:rFonts w:cs="Times New Roman"/>
        </w:rPr>
        <w:t>r</w:t>
      </w:r>
      <w:r w:rsidRPr="009A0CB1">
        <w:rPr>
          <w:rFonts w:cs="Times New Roman"/>
        </w:rPr>
        <w:t xml:space="preserve"> på sammenhængen mellem en patients tildelte </w:t>
      </w:r>
      <w:proofErr w:type="spellStart"/>
      <w:r w:rsidRPr="009A0CB1">
        <w:rPr>
          <w:rFonts w:cs="Times New Roman"/>
        </w:rPr>
        <w:t>triageniveau</w:t>
      </w:r>
      <w:proofErr w:type="spellEnd"/>
      <w:r>
        <w:rPr>
          <w:rFonts w:cs="Times New Roman"/>
        </w:rPr>
        <w:t xml:space="preserve"> og forskellige effektmål såsom </w:t>
      </w:r>
      <w:r w:rsidRPr="009A0CB1">
        <w:rPr>
          <w:rFonts w:cs="Times New Roman"/>
        </w:rPr>
        <w:t>indlæggelsestid</w:t>
      </w:r>
      <w:r>
        <w:rPr>
          <w:rFonts w:cs="Times New Roman"/>
        </w:rPr>
        <w:t xml:space="preserve"> </w:t>
      </w:r>
      <w:r w:rsidRPr="009A0CB1">
        <w:rPr>
          <w:rFonts w:cs="Times New Roman"/>
        </w:rPr>
        <w:t>(</w:t>
      </w:r>
      <w:proofErr w:type="spellStart"/>
      <w:r w:rsidRPr="009A0CB1">
        <w:rPr>
          <w:rFonts w:cs="Times New Roman"/>
        </w:rPr>
        <w:t>length</w:t>
      </w:r>
      <w:proofErr w:type="spellEnd"/>
      <w:r w:rsidRPr="009A0CB1">
        <w:rPr>
          <w:rFonts w:cs="Times New Roman"/>
        </w:rPr>
        <w:t xml:space="preserve"> of </w:t>
      </w:r>
      <w:proofErr w:type="spellStart"/>
      <w:r w:rsidRPr="009A0CB1">
        <w:rPr>
          <w:rFonts w:cs="Times New Roman"/>
        </w:rPr>
        <w:t>stay</w:t>
      </w:r>
      <w:proofErr w:type="spellEnd"/>
      <w:r w:rsidRPr="009A0CB1">
        <w:rPr>
          <w:rFonts w:cs="Times New Roman"/>
        </w:rPr>
        <w:t>, LOS),  ressourceforbrug</w:t>
      </w:r>
      <w:r w:rsidR="00E84D30">
        <w:rPr>
          <w:rFonts w:cs="Times New Roman"/>
        </w:rPr>
        <w:t>, indlæggelse på intensivafdeling</w:t>
      </w:r>
      <w:r w:rsidRPr="009A0CB1">
        <w:rPr>
          <w:rFonts w:cs="Times New Roman"/>
        </w:rPr>
        <w:t xml:space="preserve">  og mortalitet. </w:t>
      </w:r>
    </w:p>
    <w:p w14:paraId="16F3D845" w14:textId="77777777" w:rsidR="00A80773" w:rsidRDefault="00A80773" w:rsidP="0035441F">
      <w:pPr>
        <w:spacing w:line="360" w:lineRule="auto"/>
        <w:rPr>
          <w:rFonts w:cs="Times New Roman"/>
        </w:rPr>
      </w:pPr>
      <w:r>
        <w:rPr>
          <w:rFonts w:cs="Times New Roman"/>
        </w:rPr>
        <w:t xml:space="preserve">Indlæggelsestid i skadestuen er undersøgt for tre skalaer (CTAS, MTS og ESI) </w:t>
      </w:r>
      <w:r w:rsidR="001C1095">
        <w:rPr>
          <w:rFonts w:cs="Times New Roman"/>
        </w:rPr>
        <w:fldChar w:fldCharType="begin" w:fldLock="1"/>
      </w:r>
      <w:r w:rsidR="003B5E26">
        <w:rPr>
          <w:rFonts w:cs="Times New Roman"/>
        </w:rPr>
        <w:instrText>ADDIN CSL_CITATION { "citationItems" : [ { "id" : "ITEM-1", "itemData" : { "DOI" : "10.1111/j.1553-2712.2011.01122.x", "ISSN" : "1553-2712", "PMID" : "21843217", "abstract" : "OBJECTIVES: The objective was to compare the validity of an existing informally structured triage system with the Emergency Severity Index (ESI) and the Manchester Triage System (MTS). METHODS: A total of 900 patients were prospectively triaged by six trained triage nurses using the three systems. Triage ratings of 421 (48%) patients treated only by emergency department (ED) physicians were compared with a reference standard determined by an expert panel. The percentage of undertriage, the sensitivity, and the specificity for each urgency level were calculated. The relationship between urgency level, resource use, hospitalization, and length of stay (LOS) in the 900 triaged patients was determined. RESULTS: The percentage of undertriage using the ESI (86 of 421; 20%) was significantly higher than in the MTS (48 of 421; 11%). When combining urgency levels 4 and 5, the percentage of undertriage was 8% for the informally structured system (ISS), 14% for the ESI, and 11% for the MTS. In all three systems, sensitivity for all urgency levels was low, but specificity for levels 1 and 2 was high (&gt;92%). Sensitivity and specificity were significantly different between ESI and MTS only in urgency level 4. In all 900 patients triaged, urgency levels across all systems were associated with significantly increased resource use, hospitalization rate, and LOS. CONCLUSIONS: All three triage systems appear to be equally valid. Although the ESI showed the highest percentage of undertriage and the ISS the lowest, it seems preferable to use a verifiable, formally structured triage system.", "author" : [ { "dropping-particle" : "", "family" : "Storm-Versloot", "given" : "Marja N", "non-dropping-particle" : "", "parse-names" : false, "suffix" : "" }, { "dropping-particle" : "", "family" : "Ubbink", "given" : "Dirk T", "non-dropping-particle" : "", "parse-names" : false, "suffix" : "" }, { "dropping-particle" : "", "family" : "Kappelhof", "given" : "Johan", "non-dropping-particle" : "", "parse-names" : false, "suffix" : "" }, { "dropping-particle" : "", "family" : "Luitse", "given" : "Jan S K", "non-dropping-particle" : "", "parse-names" : false, "suffix" : "" } ], "container-title" : "Academic emergency medicine : official journal of the Society for Academic Emergency Medicine", "id" : "ITEM-1", "issue" : "8", "issued" : { "date-parts" : [ [ "2011", "8" ] ] }, "note" : "Konklusion: All three triage systems appear to be equally valid. Although the ESI showed the highest percentage of undertriage and the ISS the lowest, it seems preferable to use a verifiable, formally structured triage system\n        \nComparison of an informally structured triage system, the emergency severity index, and the manchester triage system to distinguish patient priority in the emergency department.", "page" : "822-9", "title" : "Comparison of an informally structured triage system, the emergency severity index, and the manchester triage system to distinguish patient priority in the emergency department.", "type" : "article-journal", "volume" : "18" }, "uris" : [ "http://www.mendeley.com/documents/?uuid=69c9b366-be6c-4b0e-92ce-7be99771890a" ] }, { "id" : "ITEM-2", "itemData" : { "ISSN" : "1481-8035", "PMID" : "17466139", "abstract" : "OBJECTIVE: To assess the performance of the newly implemented Canadian Emergency Department Triage and Acuity Scale (CTAS) triage system in a redesigned 200-bed community hospital emergency department (ED) and to evaluate the predictive validity of CTAS in this setting. METHODS: Triage system performance was analyzed on the basis of 4 quality indicators: time to triage; triage duration; proportion of patients who left without being seen by a physician; and waiting time to nurse and physician, stratified by triage level and reported as fractile response rates. The predictive validity of CTAS was evaluated by investigating the relationship between CTAS level, hospitalization index, ED length of stay (LOS) and diagnostic test utilization. RESULTS: During the study period, 32 574 patients were triaged and 32 261 were eligible for study. Eighty-five percent were triaged within 10 minutes, and 98% had a triage duration of &lt; 5 minutes. Waiting times to nurse and physician were within CTAS time objectives in 96.3% and 92.3% of cases respectively. The left without being seen (LWBS) rate was 0.96%. Hospitalization rates were compatible with CTAS standards for adults in Levels I, II, III and V and for children in Level V. Median LOS and laboratory test utilization were highly correlated with CTAS Levels II to V (p &lt; 0.01), and similar correlation between triage acuity and imaging utilization was noted in adult patients with non-traumatic non-musculoskeletal complaints (p &lt; 0.01). CONCLUSIONS: The CTAS is adaptable to countries beyond Canada and its operating objectives are achievable. Time to triage and fractile response rates can be considered indicators of triage quality and ED performance. CTAS is a valid instrument for predicting admission rates, hospital LOS and diagnostic utilization.", "author" : [ { "dropping-particle" : "", "family" : "Jim\u00e9nez", "given" : "Josep G\u00f3mez", "non-dropping-particle" : "", "parse-names" : false, "suffix" : "" }, { "dropping-particle" : "", "family" : "Murray", "given" : "Michael J", "non-dropping-particle" : "", "parse-names" : false, "suffix" : "" }, { "dropping-particle" : "", "family" : "Beveridge", "given" : "Robert", "non-dropping-particle" : "", "parse-names" : false, "suffix" : "" }, { "dropping-particle" : "", "family" : "Pons", "given" : "Josep Pons", "non-dropping-particle" : "", "parse-names" : false, "suffix" : "" }, { "dropping-particle" : "", "family" : "Cort\u00e9s", "given" : "Ester Albert", "non-dropping-particle" : "", "parse-names" : false, "suffix" : "" }, { "dropping-particle" : "", "family" : "Garrig\u00f3s", "given" : "Joan B Ferrando", "non-dropping-particle" : "", "parse-names" : false, "suffix" : "" }, { "dropping-particle" : "", "family" : "Ferr\u00e9", "given" : "Marta Borr\u00e0s", "non-dropping-particle" : "", "parse-names" : false, "suffix" : "" } ], "container-title" : "Cjem", "id" : "ITEM-2", "issue" : "5", "issued" : { "date-parts" : [ [ "2003", "9" ] ] }, "note" : "ser p\u00e5 ind\u00e6ggelsestid etc ", "page" : "315-22", "title" : "Implementation of the Canadian Emergency Department Triage and Acuity Scale (CTAS) in the Principality of Andorra: Can triage parameters serve as emergency department quality indicators?", "type" : "article-journal", "volume" : "5" }, "uris" : [ "http://www.mendeley.com/documents/?uuid=266b1ba7-a1fd-415f-a7b4-2b01c06a7489" ] }, { "id" : "ITEM-3", "itemData" : { "ISSN" : "1069-6563", "PMID" : "11157294", "abstract" : "OBJECTIVES: To implement a new five-level emergency department (ED) triage algorithm, the Emergency Severity Index (ESI), into nursing practice, and validate the instrument with a population-based cohort using hospitalization and ED length of stay as outcome measures. METHODS: The five-level ESI algorithm was introduced to triage nurses at two university hospital EDs, and implemented into practice with reinforcement and change management strategies. Interrater reliability was assessed by a posttest and by a series of independent paired patient triage assignments, and a staff survey was performed. A cohort validation study of all adult patients registered during a one-month period immediately following implementation was performed. RESULTS: Eight thousand two hundred fifty-one ED patients were studied. Weighted kappa for reproducibility of triage assignments was 0.80 for the posttest (n = 62 nurses), and 0.73 for patient triages (n = 219). Hospitalization was 28% overall and was strongly associated with triage level, decreasing from 58/63 (92%) of patients in triage category 1, to 12/739 (2%) in triage category 5. Median lengths of stay were two hours shorter at either triage extreme (high and low acuity) than in intermediate categories. Outcomes followed a-priori predictions. Staff nurses rated the new program easier to use, and more useful as a triage instrument than previous three-level triage. They provided feedback, which resulted in significant revisions to the algorithm and educational materials. CONCLUSIONS: Triage nurses at these two hospitals successfully implemented the ESI algorithm and provided useful feedback for further refinement of the instrument. Emergency Severity Index triage reproducibly stratifies patients into five groups with distinct clinical outcomes.", "author" : [ { "dropping-particle" : "", "family" : "Wuerz", "given" : "R C", "non-dropping-particle" : "", "parse-names" : false, "suffix" : "" }, { "dropping-particle" : "", "family" : "Travers", "given" : "D", "non-dropping-particle" : "", "parse-names" : false, "suffix" : "" }, { "dropping-particle" : "", "family" : "Gilboy", "given" : "N", "non-dropping-particle" : "", "parse-names" : false, "suffix" : "" }, { "dropping-particle" : "", "family" : "Eitel", "given" : "D R", "non-dropping-particle" : "", "parse-names" : false, "suffix" : "" }, { "dropping-particle" : "", "family" : "Rosenau", "given" : "A", "non-dropping-particle" : "", "parse-names" : false, "suffix" : "" }, { "dropping-particle" : "", "family" : "Yazhari", "given" : "R", "non-dropping-particle" : "", "parse-names" : false, "suffix" : "" } ], "container-title" : "Academic emergency medicine : official journal of the Society for Academic Emergency Medicine", "id" : "ITEM-3", "issue" : "2", "issued" : { "date-parts" : [ [ "2001", "2" ] ] }, "note" : "god interobserver\n        \n0,73 (n=219)47(lige undervist), \n        \nNurses were required to attend one of ten to 12 educational ses- sions at each site conducted by an investigator\n        \nFor the paired triages, an investigator (RCW, DT) retrospectively assigned a triage cate- gory according to information in the staff nurses\u2019 written triage note\n        \nblindet fra original triage ", "page" : "170-6", "title" : "Implementation and refinement of the emergency severity index.", "type" : "article-journal", "volume" : "8" }, "uris" : [ "http://www.mendeley.com/documents/?uuid=fcc9042a-c4eb-4836-ac0c-ce891352829d" ] }, { "id" : "ITEM-4", "itemData" : { "DOI" : "10.1016/j.annemergmed.2011.12.013", "ISSN" : "1097-6760", "PMID" : "22401951", "abstract" : "STUDY OBJECTIVE: We test predictive validity, interrater reliability, and diagnostic accuracy of the Emergency Severity Index in older emergency department (ED) patients and identify reasons for inadequate triage. METHODS: We analyzed data of patients aged 65 years or older who were included in a prospective, single-center cohort study. Predictive validity was assessed by investigating associations of resources, disposition, length of stay, and mortality with Emergency Severity Index levels. Diagnostic accuracy was tested by calculating sensitivity and specificity of Emergency Severity Index level 1 for the prediction of a lifesaving intervention. For the assessment of interrater reliability, 2 experts independently reviewed the triage nurses' notes. Agreement was estimated as raw agreement and as Cohen's weighted \u03ba. RESULTS: In total, 519 older patients were included. Emergency Severity Index level was associated with resource consumption (Spearman's \u03c1=-0.449; 95% confidence interval [CI] -0.519 to -0.379), disposition (Kendall's \u03c4=-0.452; 95% CI -0.516 to -0.387), ED length of stay (Kruskal-Wallis \u03c7(2)=92.5; df=4; P&lt;.001), and mortality (log-rank \u03c7(2)=37.04; df=3; P&lt;.001). The sensitivity of the Emergency Severity Index to predict lifesaving interventions was 0.462 (95% CI 0.232 to 0.709), and the specificity was 0.998 (95% CI 0.989 to 1.000). Interrater reliability between experts was high (raw agreement 0.917, 95% CI 0.894 to 0.944; Cohen's weighted \u03ba(w)=0.934, 95% CI 0.913 to 0.954). Undertriage occurred in 117 cases. Main reasons were neglect of high-risk situations and failure to appropriately interpret vital signs. CONCLUSION: In our study, older patients were at risk for undertriage. However, our results suggest that the Emergency Severity Index is reliable and valid for triage of older patients.", "author" : [ { "dropping-particle" : "", "family" : "Grossmann", "given" : "Florian F", "non-dropping-particle" : "", "parse-names" : false, "suffix" : "" }, { "dropping-particle" : "", "family" : "Zumbrunn", "given" : "Thomas", "non-dropping-particle" : "", "parse-names" : false, "suffix" : "" }, { "dropping-particle" : "", "family" : "Frauchiger", "given" : "Anna", "non-dropping-particle" : "", "parse-names" : false, "suffix" : "" }, { "dropping-particle" : "", "family" : "Delport", "given" : "Karen", "non-dropping-particle" : "", "parse-names" : false, "suffix" : "" }, { "dropping-particle" : "", "family" : "Bingisser", "given" : "Roland", "non-dropping-particle" : "", "parse-names" : false, "suffix" : "" }, { "dropping-particle" : "", "family" : "Nickel", "given" : "Christian H", "non-dropping-particle" : "", "parse-names" : false, "suffix" : "" } ], "container-title" : "Annals of emergency medicine", "id" : "ITEM-4", "issue" : "3", "issued" : { "date-parts" : [ [ "2012", "9" ] ] }, "note" : "interobs. er god skriftlige virkelige scenarier. ", "page" : "317-25.e3", "title" : "At risk of undertriage? Testing the performance and accuracy of the emergency severity index in older emergency department patients.", "type" : "article-journal", "volume" : "60" }, "uris" : [ "http://www.mendeley.com/documents/?uuid=6eb9e7ea-e9bb-4c90-8b74-8718f186777e" ] }, { "id" : "ITEM-5", "itemData" : { "DOI" : "10.1016/j.annemergmed.2010.07.021", "ISSN" : "1097-6760", "PMID" : "20952097", "abstract" : "STUDY OBJECTIVE: To date, no German triage tool with proven reliability and validity exists. The goal of this project is to translate and culturally adapt the Emergency Severity Index (ESI) and to assess reliability and validity of the German version. METHODS: The ESI was translated following principles recommended for the translation and cultural adaptation of instruments. We performed a prospective, single-center cohort study. Reliability was assessed by calculating Cohen's weighted \u03ba for agreement oftr2 experts who reviewed the triage nurses' notes. To assess validity, associations of the number of resources, hospitalization, admission to intensive care, length of stay, and mortality with the assigned ESI level were investigated. RESULTS: Only small cultural adaptations had to be made during the translation process. Interrater agreement was high (\u03ba(w) = 0.985) in a sample of 125 patients. For the assessment of validity, a sample of 2,114 patients was used. Spearman's rank correlation coefficient between ESI category and number of resources was \u03c1 = -0.567. The association (Kendall's \u03c4) between ESI category and disposition, and hospitalization was \u03c4 = -0.429 and \u03c4 = -0.453, respectively. The areas under the curves for the predictive ability of the ESI for hospitalization in general and hospitalization to an ICU were 0.788 and 0.856, respectively. The association between emergency department length of stay and ESI category was also significant (Kruskal-Wallis \u03c7\u00b2 = 450.8; df = 4; P &lt; .001). Furthermore, the association between ESI category and survival probability was significant (log-rank \u03c7\u00b2 = 36.06; df = 3; P &lt; .001). CONCLUSION: Translation of the ESI following guidelines was feasible and resulted in a reliable and valid German version.", "author" : [ { "dropping-particle" : "", "family" : "Grossmann", "given" : "Florian F", "non-dropping-particle" : "", "parse-names" : false, "suffix" : "" }, { "dropping-particle" : "", "family" : "Nickel", "given" : "Christian H", "non-dropping-particle" : "", "parse-names" : false, "suffix" : "" }, { "dropping-particle" : "", "family" : "Christ", "given" : "Michael", "non-dropping-particle" : "", "parse-names" : false, "suffix" : "" }, { "dropping-particle" : "", "family" : "Schneider", "given" : "Kristian", "non-dropping-particle" : "", "parse-names" : false, "suffix" : "" }, { "dropping-particle" : "", "family" : "Spirig", "given" : "Rebecca", "non-dropping-particle" : "", "parse-names" : false, "suffix" : "" }, { "dropping-particle" : "", "family" : "Bingisser", "given" : "Roland", "non-dropping-particle" : "", "parse-names" : false, "suffix" : "" } ], "container-title" : "Annals of emergency medicine", "id" : "ITEM-5", "issue" : "3", "issued" : { "date-parts" : [ [ "2011", "3" ] ] }, "note" : "lige undervist \ninterrater: foretaget retrospektivt ud fra triage sygeplejeskens noter - dog blindet fra kat.\nwho reviewed the triage nurses' notes. To assess validity, associations of the number of resources, hospitalization, admission to intensive care, length of stay, and mortality with the assigned ESI level were investigated.\n\n        \n      cohens weighted \n\n        \nReliability was assessed by calculating Cohen\u2019s weighted? for agreement of 2 experts who reviewed the triage nurses\u2019 notes.", "page" : "257-64", "title" : "Transporting clinical tools to new settings: cultural adaptation and validation of the Emergency Severity Index in German.", "type" : "article-journal", "volume" : "57" }, "uris" : [ "http://www.mendeley.com/documents/?uuid=69cd9103-ff14-47ed-b02f-8070e812a94f" ] }, { "id" : "ITEM-6", "itemData" : { "DOI" : "10.1016/j.jen.2003.11.004", "ISSN" : "0099-1767", "PMID" : "14765078", "abstract" : "OBJECTIVES: The Emergency Severity Index (ESI) version 3 is a valid and reliable 5-level triage instrument that is gaining in popularity. A unique component of the ESI algorithm is prediction of resource consumption. Our objective was to validate the ESI version 3 triage algorithm in a clinical setting for the following outcome measures: actual resource consumption and patient length of stay in the emergency department and hospital. METHODS: We conducted a retrospective, descriptive study of 403 ED patients who presented to a large academic medical center. The following dependent variables were abstracted from the ED record: number of ED resources used and emergency department and hospital length of stay. The relationship between ESI level and each of the dependent variables was determined. RESULTS: Mean resource use decreased monotonically as a function of ESI level 1 (5), 2 (3.89), 3 (3.3), 4 (1.2) and 5 (0.2). The ED average length of stay (minutes) per ESI level was as follows: 1 (195), 2 (255), 3 (304), 4 (193), and 5 (98). ESI triage level did not predict hospital length of stay. CONCLUSIONS: The ESI algorithm accurately predicted ED resource intensity and gives administrators the opportunity to benchmark ED length of stay according to triage acuity level.", "author" : [ { "dropping-particle" : "", "family" : "Tanabe", "given" : "Paula", "non-dropping-particle" : "", "parse-names" : false, "suffix" : "" }, { "dropping-particle" : "", "family" : "Gimbel", "given" : "Rick", "non-dropping-particle" : "", "parse-names" : false, "suffix" : "" }, { "dropping-particle" : "", "family" : "Yarnold", "given" : "Paul R", "non-dropping-particle" : "", "parse-names" : false, "suffix" : "" }, { "dropping-particle" : "", "family" : "Adams", "given" : "James G", "non-dropping-particle" : "", "parse-names" : false, "suffix" : "" } ], "container-title" : "Journal of emergency nursing: JEN : official publication of the Emergency Department Nurses Association", "id" : "ITEM-6", "issue" : "1", "issued" : { "date-parts" : [ [ "2004", "2" ] ] }, "note" : "ressourceforbrug", "page" : "22-9", "title" : "The Emergency Severity Index (version 3) 5-level triage system scores predict ED resource consumption.", "type" : "article-journal", "volume" : "30" }, "uris" : [ "http://www.mendeley.com/documents/?uuid=729bdee3-8ea5-4a2c-9dd5-7675cb93a30c" ] }, { "id" : "ITEM-7", "itemData" : { "ISSN" : "1069-6563", "PMID" : "14525740", "abstract" : "OBJECTIVES: Initial studies have shown improved reliability and validity of a new triage tool, the Emergency Severity Index (ESI), over conventional three-level scales at two university medical centers. After pilot implementation and validation, the ESI was revised to include pediatric and updated vital signs criteria. The goal of this study was to assess ESI version (v.) 2 reliability and validity at seven emergency departments (EDs) in three states. METHODS: In part 1, interrater reliability was assessed using weighted kappa analysis of written training cases and postimplementation by a random sampling of actual patient triages. In part 2, validity was analyzed using a prospective cohort with stratified random sampling at each site. The ESI was compared with outcomes including resource consumption, inpatient admission, ED length of stay, and 60-day all-cause mortality. RESULTS: Weighted kappa analysis of interrater reliability ranged from 0.70 to 0.80 for the written scenarios (n = 3289) and 0.69 to 0.87 for patient triages (n = 386). Outcomes for the validity cohort (n = 1042) included hospitalization rates by ESI triage level: level 1, 83%; 2, 67%; 3, 42%; 4, 8%; level 5, 4%. Sixty-day all-cause mortality by triage level was as follows: level 1, 25%; 2, 4%; 3, 2%; 4, 1%; and 5, 0%. CONCLUSIONS: ESI v. 2 triage produced reliable, valid stratification of patients across seven sites. ESI triage should be evaluated as an ED casemix identification system for uniform data collection in the United States and compared with other major ED triage methods.", "author" : [ { "dropping-particle" : "", "family" : "Eitel", "given" : "David R", "non-dropping-particle" : "", "parse-names" : false, "suffix" : "" }, { "dropping-particle" : "", "family" : "Travers", "given" : "Debbie A", "non-dropping-particle" : "", "parse-names" : false, "suffix" : "" }, { "dropping-particle" : "", "family" : "Rosenau", "given" : "Alexander M", "non-dropping-particle" : "", "parse-names" : false, "suffix" : "" }, { "dropping-particle" : "", "family" : "Gilboy", "given" : "Nicki", "non-dropping-particle" : "", "parse-names" : false, "suffix" : "" }, { "dropping-particle" : "", "family" : "Wuerz", "given" : "Richard C", "non-dropping-particle" : "", "parse-names" : false, "suffix" : "" } ], "container-title" : "Academic emergency medicine : official journal of the Society for Academic Emergency Medicine", "id" : "ITEM-7", "issue" : "10", "issued" : { "date-parts" : [ [ "2003", "10" ] ] }, "note" : "29 \n        skriftlige patientscenarier + virkelige hvor b\u00e5de triage sygeplej + research nu = derfor to kappa v\u00e6rdier \nopgiver v\u00e6gtet kappa uspec. \ninterrater \n        \nvalidering af ESI", "page" : "1070-80", "title" : "The emergency severity index triage algorithm version 2 is reliable and valid.", "type" : "article-journal", "volume" : "10" }, "uris" : [ "http://www.mendeley.com/documents/?uuid=677c1bdd-17c1-4ea9-b68c-9255f2fe6cf4" ] } ], "mendeley" : { "previouslyFormattedCitation" : "[27\u201333]"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7–33]</w:t>
      </w:r>
      <w:r w:rsidR="001C1095">
        <w:rPr>
          <w:rFonts w:cs="Times New Roman"/>
        </w:rPr>
        <w:fldChar w:fldCharType="end"/>
      </w:r>
      <w:r>
        <w:rPr>
          <w:rFonts w:cs="Times New Roman"/>
        </w:rPr>
        <w:t xml:space="preserve">. Studierne finder alle en </w:t>
      </w:r>
      <w:r w:rsidR="00E6171D">
        <w:rPr>
          <w:rFonts w:cs="Times New Roman"/>
        </w:rPr>
        <w:t xml:space="preserve">association mellem </w:t>
      </w:r>
      <w:r>
        <w:rPr>
          <w:rFonts w:cs="Times New Roman"/>
        </w:rPr>
        <w:t xml:space="preserve">LOS </w:t>
      </w:r>
      <w:r w:rsidR="00E6171D">
        <w:rPr>
          <w:rFonts w:cs="Times New Roman"/>
        </w:rPr>
        <w:t>og</w:t>
      </w:r>
      <w:r>
        <w:rPr>
          <w:rFonts w:cs="Times New Roman"/>
        </w:rPr>
        <w:t xml:space="preserve"> den tildelte </w:t>
      </w:r>
      <w:proofErr w:type="spellStart"/>
      <w:r>
        <w:rPr>
          <w:rFonts w:cs="Times New Roman"/>
        </w:rPr>
        <w:t>triagekategori</w:t>
      </w:r>
      <w:proofErr w:type="spellEnd"/>
      <w:r>
        <w:rPr>
          <w:rFonts w:cs="Times New Roman"/>
        </w:rPr>
        <w:t xml:space="preserve">. Alle studierne finder lavest LOS hos de mindst akut triagerede. Længst </w:t>
      </w:r>
      <w:r w:rsidR="008F7B44">
        <w:rPr>
          <w:rFonts w:cs="Times New Roman"/>
        </w:rPr>
        <w:t>LOS er</w:t>
      </w:r>
      <w:r>
        <w:rPr>
          <w:rFonts w:cs="Times New Roman"/>
        </w:rPr>
        <w:t xml:space="preserve"> i størstedelen af studierne relateret til patienter i de midterste </w:t>
      </w:r>
      <w:proofErr w:type="spellStart"/>
      <w:r>
        <w:rPr>
          <w:rFonts w:cs="Times New Roman"/>
        </w:rPr>
        <w:t>triagekategorier</w:t>
      </w:r>
      <w:proofErr w:type="spellEnd"/>
      <w:r w:rsidR="001C1095">
        <w:rPr>
          <w:rFonts w:cs="Times New Roman"/>
        </w:rPr>
        <w:fldChar w:fldCharType="begin" w:fldLock="1"/>
      </w:r>
      <w:r w:rsidR="003B5E26">
        <w:rPr>
          <w:rFonts w:cs="Times New Roman"/>
        </w:rPr>
        <w:instrText>ADDIN CSL_CITATION { "citationItems" : [ { "id" : "ITEM-1", "itemData" : { "DOI" : "10.1111/j.1553-2712.2011.01122.x", "ISSN" : "1553-2712", "PMID" : "21843217", "abstract" : "OBJECTIVES: The objective was to compare the validity of an existing informally structured triage system with the Emergency Severity Index (ESI) and the Manchester Triage System (MTS). METHODS: A total of 900 patients were prospectively triaged by six trained triage nurses using the three systems. Triage ratings of 421 (48%) patients treated only by emergency department (ED) physicians were compared with a reference standard determined by an expert panel. The percentage of undertriage, the sensitivity, and the specificity for each urgency level were calculated. The relationship between urgency level, resource use, hospitalization, and length of stay (LOS) in the 900 triaged patients was determined. RESULTS: The percentage of undertriage using the ESI (86 of 421; 20%) was significantly higher than in the MTS (48 of 421; 11%). When combining urgency levels 4 and 5, the percentage of undertriage was 8% for the informally structured system (ISS), 14% for the ESI, and 11% for the MTS. In all three systems, sensitivity for all urgency levels was low, but specificity for levels 1 and 2 was high (&gt;92%). Sensitivity and specificity were significantly different between ESI and MTS only in urgency level 4. In all 900 patients triaged, urgency levels across all systems were associated with significantly increased resource use, hospitalization rate, and LOS. CONCLUSIONS: All three triage systems appear to be equally valid. Although the ESI showed the highest percentage of undertriage and the ISS the lowest, it seems preferable to use a verifiable, formally structured triage system.", "author" : [ { "dropping-particle" : "", "family" : "Storm-Versloot", "given" : "Marja N", "non-dropping-particle" : "", "parse-names" : false, "suffix" : "" }, { "dropping-particle" : "", "family" : "Ubbink", "given" : "Dirk T", "non-dropping-particle" : "", "parse-names" : false, "suffix" : "" }, { "dropping-particle" : "", "family" : "Kappelhof", "given" : "Johan", "non-dropping-particle" : "", "parse-names" : false, "suffix" : "" }, { "dropping-particle" : "", "family" : "Luitse", "given" : "Jan S K", "non-dropping-particle" : "", "parse-names" : false, "suffix" : "" } ], "container-title" : "Academic emergency medicine : official journal of the Society for Academic Emergency Medicine", "id" : "ITEM-1", "issue" : "8", "issued" : { "date-parts" : [ [ "2011", "8" ] ] }, "note" : "Konklusion: All three triage systems appear to be equally valid. Although the ESI showed the highest percentage of undertriage and the ISS the lowest, it seems preferable to use a verifiable, formally structured triage system\n        \nComparison of an informally structured triage system, the emergency severity index, and the manchester triage system to distinguish patient priority in the emergency department.", "page" : "822-9", "title" : "Comparison of an informally structured triage system, the emergency severity index, and the manchester triage system to distinguish patient priority in the emergency department.", "type" : "article-journal", "volume" : "18" }, "uris" : [ "http://www.mendeley.com/documents/?uuid=69c9b366-be6c-4b0e-92ce-7be99771890a" ] }, { "id" : "ITEM-2", "itemData" : { "ISSN" : "1069-6563", "PMID" : "11157294", "abstract" : "OBJECTIVES: To implement a new five-level emergency department (ED) triage algorithm, the Emergency Severity Index (ESI), into nursing practice, and validate the instrument with a population-based cohort using hospitalization and ED length of stay as outcome measures. METHODS: The five-level ESI algorithm was introduced to triage nurses at two university hospital EDs, and implemented into practice with reinforcement and change management strategies. Interrater reliability was assessed by a posttest and by a series of independent paired patient triage assignments, and a staff survey was performed. A cohort validation study of all adult patients registered during a one-month period immediately following implementation was performed. RESULTS: Eight thousand two hundred fifty-one ED patients were studied. Weighted kappa for reproducibility of triage assignments was 0.80 for the posttest (n = 62 nurses), and 0.73 for patient triages (n = 219). Hospitalization was 28% overall and was strongly associated with triage level, decreasing from 58/63 (92%) of patients in triage category 1, to 12/739 (2%) in triage category 5. Median lengths of stay were two hours shorter at either triage extreme (high and low acuity) than in intermediate categories. Outcomes followed a-priori predictions. Staff nurses rated the new program easier to use, and more useful as a triage instrument than previous three-level triage. They provided feedback, which resulted in significant revisions to the algorithm and educational materials. CONCLUSIONS: Triage nurses at these two hospitals successfully implemented the ESI algorithm and provided useful feedback for further refinement of the instrument. Emergency Severity Index triage reproducibly stratifies patients into five groups with distinct clinical outcomes.", "author" : [ { "dropping-particle" : "", "family" : "Wuerz", "given" : "R C", "non-dropping-particle" : "", "parse-names" : false, "suffix" : "" }, { "dropping-particle" : "", "family" : "Travers", "given" : "D", "non-dropping-particle" : "", "parse-names" : false, "suffix" : "" }, { "dropping-particle" : "", "family" : "Gilboy", "given" : "N", "non-dropping-particle" : "", "parse-names" : false, "suffix" : "" }, { "dropping-particle" : "", "family" : "Eitel", "given" : "D R", "non-dropping-particle" : "", "parse-names" : false, "suffix" : "" }, { "dropping-particle" : "", "family" : "Rosenau", "given" : "A", "non-dropping-particle" : "", "parse-names" : false, "suffix" : "" }, { "dropping-particle" : "", "family" : "Yazhari", "given" : "R", "non-dropping-particle" : "", "parse-names" : false, "suffix" : "" } ], "container-title" : "Academic emergency medicine : official journal of the Society for Academic Emergency Medicine", "id" : "ITEM-2", "issue" : "2", "issued" : { "date-parts" : [ [ "2001", "2" ] ] }, "note" : "god interobserver\n        \n0,73 (n=219)47(lige undervist), \n        \nNurses were required to attend one of ten to 12 educational ses- sions at each site conducted by an investigator\n        \nFor the paired triages, an investigator (RCW, DT) retrospectively assigned a triage cate- gory according to information in the staff nurses\u2019 written triage note\n        \nblindet fra original triage ", "page" : "170-6", "title" : "Implementation and refinement of the emergency severity index.", "type" : "article-journal", "volume" : "8" }, "uris" : [ "http://www.mendeley.com/documents/?uuid=fcc9042a-c4eb-4836-ac0c-ce891352829d" ] }, { "id" : "ITEM-3", "itemData" : { "DOI" : "10.1016/j.annemergmed.2011.12.013", "ISSN" : "1097-6760", "PMID" : "22401951", "abstract" : "STUDY OBJECTIVE: We test predictive validity, interrater reliability, and diagnostic accuracy of the Emergency Severity Index in older emergency department (ED) patients and identify reasons for inadequate triage. METHODS: We analyzed data of patients aged 65 years or older who were included in a prospective, single-center cohort study. Predictive validity was assessed by investigating associations of resources, disposition, length of stay, and mortality with Emergency Severity Index levels. Diagnostic accuracy was tested by calculating sensitivity and specificity of Emergency Severity Index level 1 for the prediction of a lifesaving intervention. For the assessment of interrater reliability, 2 experts independently reviewed the triage nurses' notes. Agreement was estimated as raw agreement and as Cohen's weighted \u03ba. RESULTS: In total, 519 older patients were included. Emergency Severity Index level was associated with resource consumption (Spearman's \u03c1=-0.449; 95% confidence interval [CI] -0.519 to -0.379), disposition (Kendall's \u03c4=-0.452; 95% CI -0.516 to -0.387), ED length of stay (Kruskal-Wallis \u03c7(2)=92.5; df=4; P&lt;.001), and mortality (log-rank \u03c7(2)=37.04; df=3; P&lt;.001). The sensitivity of the Emergency Severity Index to predict lifesaving interventions was 0.462 (95% CI 0.232 to 0.709), and the specificity was 0.998 (95% CI 0.989 to 1.000). Interrater reliability between experts was high (raw agreement 0.917, 95% CI 0.894 to 0.944; Cohen's weighted \u03ba(w)=0.934, 95% CI 0.913 to 0.954). Undertriage occurred in 117 cases. Main reasons were neglect of high-risk situations and failure to appropriately interpret vital signs. CONCLUSION: In our study, older patients were at risk for undertriage. However, our results suggest that the Emergency Severity Index is reliable and valid for triage of older patients.", "author" : [ { "dropping-particle" : "", "family" : "Grossmann", "given" : "Florian F", "non-dropping-particle" : "", "parse-names" : false, "suffix" : "" }, { "dropping-particle" : "", "family" : "Zumbrunn", "given" : "Thomas", "non-dropping-particle" : "", "parse-names" : false, "suffix" : "" }, { "dropping-particle" : "", "family" : "Frauchiger", "given" : "Anna", "non-dropping-particle" : "", "parse-names" : false, "suffix" : "" }, { "dropping-particle" : "", "family" : "Delport", "given" : "Karen", "non-dropping-particle" : "", "parse-names" : false, "suffix" : "" }, { "dropping-particle" : "", "family" : "Bingisser", "given" : "Roland", "non-dropping-particle" : "", "parse-names" : false, "suffix" : "" }, { "dropping-particle" : "", "family" : "Nickel", "given" : "Christian H", "non-dropping-particle" : "", "parse-names" : false, "suffix" : "" } ], "container-title" : "Annals of emergency medicine", "id" : "ITEM-3", "issue" : "3", "issued" : { "date-parts" : [ [ "2012", "9" ] ] }, "note" : "interobs. er god skriftlige virkelige scenarier. ", "page" : "317-25.e3", "title" : "At risk of undertriage? Testing the performance and accuracy of the emergency severity index in older emergency department patients.", "type" : "article-journal", "volume" : "60" }, "uris" : [ "http://www.mendeley.com/documents/?uuid=6eb9e7ea-e9bb-4c90-8b74-8718f186777e" ] }, { "id" : "ITEM-4", "itemData" : { "DOI" : "10.1016/j.annemergmed.2010.07.021", "ISSN" : "1097-6760", "PMID" : "20952097", "abstract" : "STUDY OBJECTIVE: To date, no German triage tool with proven reliability and validity exists. The goal of this project is to translate and culturally adapt the Emergency Severity Index (ESI) and to assess reliability and validity of the German version. METHODS: The ESI was translated following principles recommended for the translation and cultural adaptation of instruments. We performed a prospective, single-center cohort study. Reliability was assessed by calculating Cohen's weighted \u03ba for agreement oftr2 experts who reviewed the triage nurses' notes. To assess validity, associations of the number of resources, hospitalization, admission to intensive care, length of stay, and mortality with the assigned ESI level were investigated. RESULTS: Only small cultural adaptations had to be made during the translation process. Interrater agreement was high (\u03ba(w) = 0.985) in a sample of 125 patients. For the assessment of validity, a sample of 2,114 patients was used. Spearman's rank correlation coefficient between ESI category and number of resources was \u03c1 = -0.567. The association (Kendall's \u03c4) between ESI category and disposition, and hospitalization was \u03c4 = -0.429 and \u03c4 = -0.453, respectively. The areas under the curves for the predictive ability of the ESI for hospitalization in general and hospitalization to an ICU were 0.788 and 0.856, respectively. The association between emergency department length of stay and ESI category was also significant (Kruskal-Wallis \u03c7\u00b2 = 450.8; df = 4; P &lt; .001). Furthermore, the association between ESI category and survival probability was significant (log-rank \u03c7\u00b2 = 36.06; df = 3; P &lt; .001). CONCLUSION: Translation of the ESI following guidelines was feasible and resulted in a reliable and valid German version.", "author" : [ { "dropping-particle" : "", "family" : "Grossmann", "given" : "Florian F", "non-dropping-particle" : "", "parse-names" : false, "suffix" : "" }, { "dropping-particle" : "", "family" : "Nickel", "given" : "Christian H", "non-dropping-particle" : "", "parse-names" : false, "suffix" : "" }, { "dropping-particle" : "", "family" : "Christ", "given" : "Michael", "non-dropping-particle" : "", "parse-names" : false, "suffix" : "" }, { "dropping-particle" : "", "family" : "Schneider", "given" : "Kristian", "non-dropping-particle" : "", "parse-names" : false, "suffix" : "" }, { "dropping-particle" : "", "family" : "Spirig", "given" : "Rebecca", "non-dropping-particle" : "", "parse-names" : false, "suffix" : "" }, { "dropping-particle" : "", "family" : "Bingisser", "given" : "Roland", "non-dropping-particle" : "", "parse-names" : false, "suffix" : "" } ], "container-title" : "Annals of emergency medicine", "id" : "ITEM-4", "issue" : "3", "issued" : { "date-parts" : [ [ "2011", "3" ] ] }, "note" : "lige undervist \ninterrater: foretaget retrospektivt ud fra triage sygeplejeskens noter - dog blindet fra kat.\nwho reviewed the triage nurses' notes. To assess validity, associations of the number of resources, hospitalization, admission to intensive care, length of stay, and mortality with the assigned ESI level were investigated.\n\n        \n      cohens weighted \n\n        \nReliability was assessed by calculating Cohen\u2019s weighted? for agreement of 2 experts who reviewed the triage nurses\u2019 notes.", "page" : "257-64", "title" : "Transporting clinical tools to new settings: cultural adaptation and validation of the Emergency Severity Index in German.", "type" : "article-journal", "volume" : "57" }, "uris" : [ "http://www.mendeley.com/documents/?uuid=69cd9103-ff14-47ed-b02f-8070e812a94f" ] }, { "id" : "ITEM-5", "itemData" : { "DOI" : "10.1016/j.jen.2003.11.004", "ISSN" : "0099-1767", "PMID" : "14765078", "abstract" : "OBJECTIVES: The Emergency Severity Index (ESI) version 3 is a valid and reliable 5-level triage instrument that is gaining in popularity. A unique component of the ESI algorithm is prediction of resource consumption. Our objective was to validate the ESI version 3 triage algorithm in a clinical setting for the following outcome measures: actual resource consumption and patient length of stay in the emergency department and hospital. METHODS: We conducted a retrospective, descriptive study of 403 ED patients who presented to a large academic medical center. The following dependent variables were abstracted from the ED record: number of ED resources used and emergency department and hospital length of stay. The relationship between ESI level and each of the dependent variables was determined. RESULTS: Mean resource use decreased monotonically as a function of ESI level 1 (5), 2 (3.89), 3 (3.3), 4 (1.2) and 5 (0.2). The ED average length of stay (minutes) per ESI level was as follows: 1 (195), 2 (255), 3 (304), 4 (193), and 5 (98). ESI triage level did not predict hospital length of stay. CONCLUSIONS: The ESI algorithm accurately predicted ED resource intensity and gives administrators the opportunity to benchmark ED length of stay according to triage acuity level.", "author" : [ { "dropping-particle" : "", "family" : "Tanabe", "given" : "Paula", "non-dropping-particle" : "", "parse-names" : false, "suffix" : "" }, { "dropping-particle" : "", "family" : "Gimbel", "given" : "Rick", "non-dropping-particle" : "", "parse-names" : false, "suffix" : "" }, { "dropping-particle" : "", "family" : "Yarnold", "given" : "Paul R", "non-dropping-particle" : "", "parse-names" : false, "suffix" : "" }, { "dropping-particle" : "", "family" : "Adams", "given" : "James G", "non-dropping-particle" : "", "parse-names" : false, "suffix" : "" } ], "container-title" : "Journal of emergency nursing: JEN : official publication of the Emergency Department Nurses Association", "id" : "ITEM-5", "issue" : "1", "issued" : { "date-parts" : [ [ "2004", "2" ] ] }, "note" : "ressourceforbrug", "page" : "22-9", "title" : "The Emergency Severity Index (version 3) 5-level triage system scores predict ED resource consumption.", "type" : "article-journal", "volume" : "30" }, "uris" : [ "http://www.mendeley.com/documents/?uuid=729bdee3-8ea5-4a2c-9dd5-7675cb93a30c" ] }, { "id" : "ITEM-6", "itemData" : { "ISSN" : "1069-6563", "PMID" : "14525740", "abstract" : "OBJECTIVES: Initial studies have shown improved reliability and validity of a new triage tool, the Emergency Severity Index (ESI), over conventional three-level scales at two university medical centers. After pilot implementation and validation, the ESI was revised to include pediatric and updated vital signs criteria. The goal of this study was to assess ESI version (v.) 2 reliability and validity at seven emergency departments (EDs) in three states. METHODS: In part 1, interrater reliability was assessed using weighted kappa analysis of written training cases and postimplementation by a random sampling of actual patient triages. In part 2, validity was analyzed using a prospective cohort with stratified random sampling at each site. The ESI was compared with outcomes including resource consumption, inpatient admission, ED length of stay, and 60-day all-cause mortality. RESULTS: Weighted kappa analysis of interrater reliability ranged from 0.70 to 0.80 for the written scenarios (n = 3289) and 0.69 to 0.87 for patient triages (n = 386). Outcomes for the validity cohort (n = 1042) included hospitalization rates by ESI triage level: level 1, 83%; 2, 67%; 3, 42%; 4, 8%; level 5, 4%. Sixty-day all-cause mortality by triage level was as follows: level 1, 25%; 2, 4%; 3, 2%; 4, 1%; and 5, 0%. CONCLUSIONS: ESI v. 2 triage produced reliable, valid stratification of patients across seven sites. ESI triage should be evaluated as an ED casemix identification system for uniform data collection in the United States and compared with other major ED triage methods.", "author" : [ { "dropping-particle" : "", "family" : "Eitel", "given" : "David R", "non-dropping-particle" : "", "parse-names" : false, "suffix" : "" }, { "dropping-particle" : "", "family" : "Travers", "given" : "Debbie A", "non-dropping-particle" : "", "parse-names" : false, "suffix" : "" }, { "dropping-particle" : "", "family" : "Rosenau", "given" : "Alexander M", "non-dropping-particle" : "", "parse-names" : false, "suffix" : "" }, { "dropping-particle" : "", "family" : "Gilboy", "given" : "Nicki", "non-dropping-particle" : "", "parse-names" : false, "suffix" : "" }, { "dropping-particle" : "", "family" : "Wuerz", "given" : "Richard C", "non-dropping-particle" : "", "parse-names" : false, "suffix" : "" } ], "container-title" : "Academic emergency medicine : official journal of the Society for Academic Emergency Medicine", "id" : "ITEM-6", "issue" : "10", "issued" : { "date-parts" : [ [ "2003", "10" ] ] }, "note" : "29 \n        skriftlige patientscenarier + virkelige hvor b\u00e5de triage sygeplej + research nu = derfor to kappa v\u00e6rdier \nopgiver v\u00e6gtet kappa uspec. \ninterrater \n        \nvalidering af ESI", "page" : "1070-80", "title" : "The emergency severity index triage algorithm version 2 is reliable and valid.", "type" : "article-journal", "volume" : "10" }, "uris" : [ "http://www.mendeley.com/documents/?uuid=677c1bdd-17c1-4ea9-b68c-9255f2fe6cf4" ] } ], "mendeley" : { "previouslyFormattedCitation" : "[27,29\u201333]"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7,29–33]</w:t>
      </w:r>
      <w:r w:rsidR="001C1095">
        <w:rPr>
          <w:rFonts w:cs="Times New Roman"/>
        </w:rPr>
        <w:fldChar w:fldCharType="end"/>
      </w:r>
      <w:r>
        <w:rPr>
          <w:rFonts w:cs="Times New Roman"/>
        </w:rPr>
        <w:t>, mens i et enkelt studie hos de mest akut triagerede</w:t>
      </w:r>
      <w:r w:rsidR="001C1095">
        <w:rPr>
          <w:rFonts w:cs="Times New Roman"/>
        </w:rPr>
        <w:fldChar w:fldCharType="begin" w:fldLock="1"/>
      </w:r>
      <w:r w:rsidR="003B5E26">
        <w:rPr>
          <w:rFonts w:cs="Times New Roman"/>
        </w:rPr>
        <w:instrText>ADDIN CSL_CITATION { "citationItems" : [ { "id" : "ITEM-1", "itemData" : { "ISSN" : "1481-8035", "PMID" : "17466139", "abstract" : "OBJECTIVE: To assess the performance of the newly implemented Canadian Emergency Department Triage and Acuity Scale (CTAS) triage system in a redesigned 200-bed community hospital emergency department (ED) and to evaluate the predictive validity of CTAS in this setting. METHODS: Triage system performance was analyzed on the basis of 4 quality indicators: time to triage; triage duration; proportion of patients who left without being seen by a physician; and waiting time to nurse and physician, stratified by triage level and reported as fractile response rates. The predictive validity of CTAS was evaluated by investigating the relationship between CTAS level, hospitalization index, ED length of stay (LOS) and diagnostic test utilization. RESULTS: During the study period, 32 574 patients were triaged and 32 261 were eligible for study. Eighty-five percent were triaged within 10 minutes, and 98% had a triage duration of &lt; 5 minutes. Waiting times to nurse and physician were within CTAS time objectives in 96.3% and 92.3% of cases respectively. The left without being seen (LWBS) rate was 0.96%. Hospitalization rates were compatible with CTAS standards for adults in Levels I, II, III and V and for children in Level V. Median LOS and laboratory test utilization were highly correlated with CTAS Levels II to V (p &lt; 0.01), and similar correlation between triage acuity and imaging utilization was noted in adult patients with non-traumatic non-musculoskeletal complaints (p &lt; 0.01). CONCLUSIONS: The CTAS is adaptable to countries beyond Canada and its operating objectives are achievable. Time to triage and fractile response rates can be considered indicators of triage quality and ED performance. CTAS is a valid instrument for predicting admission rates, hospital LOS and diagnostic utilization.", "author" : [ { "dropping-particle" : "", "family" : "Jim\u00e9nez", "given" : "Josep G\u00f3mez", "non-dropping-particle" : "", "parse-names" : false, "suffix" : "" }, { "dropping-particle" : "", "family" : "Murray", "given" : "Michael J", "non-dropping-particle" : "", "parse-names" : false, "suffix" : "" }, { "dropping-particle" : "", "family" : "Beveridge", "given" : "Robert", "non-dropping-particle" : "", "parse-names" : false, "suffix" : "" }, { "dropping-particle" : "", "family" : "Pons", "given" : "Josep Pons", "non-dropping-particle" : "", "parse-names" : false, "suffix" : "" }, { "dropping-particle" : "", "family" : "Cort\u00e9s", "given" : "Ester Albert", "non-dropping-particle" : "", "parse-names" : false, "suffix" : "" }, { "dropping-particle" : "", "family" : "Garrig\u00f3s", "given" : "Joan B Ferrando", "non-dropping-particle" : "", "parse-names" : false, "suffix" : "" }, { "dropping-particle" : "", "family" : "Ferr\u00e9", "given" : "Marta Borr\u00e0s", "non-dropping-particle" : "", "parse-names" : false, "suffix" : "" } ], "container-title" : "Cjem", "id" : "ITEM-1", "issue" : "5", "issued" : { "date-parts" : [ [ "2003", "9" ] ] }, "note" : "ser p\u00e5 ind\u00e6ggelsestid etc ", "page" : "315-22", "title" : "Implementation of the Canadian Emergency Department Triage and Acuity Scale (CTAS) in the Principality of Andorra: Can triage parameters serve as emergency department quality indicators?", "type" : "article-journal", "volume" : "5" }, "uris" : [ "http://www.mendeley.com/documents/?uuid=266b1ba7-a1fd-415f-a7b4-2b01c06a7489" ] } ], "mendeley" : { "previouslyFormattedCitation" : "[28]"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8]</w:t>
      </w:r>
      <w:r w:rsidR="001C1095">
        <w:rPr>
          <w:rFonts w:cs="Times New Roman"/>
        </w:rPr>
        <w:fldChar w:fldCharType="end"/>
      </w:r>
      <w:r>
        <w:rPr>
          <w:rFonts w:cs="Times New Roman"/>
        </w:rPr>
        <w:t>.</w:t>
      </w:r>
    </w:p>
    <w:p w14:paraId="23BC9B45" w14:textId="77777777" w:rsidR="00A80773" w:rsidRDefault="00A80773" w:rsidP="0035441F">
      <w:pPr>
        <w:spacing w:line="360" w:lineRule="auto"/>
        <w:rPr>
          <w:rFonts w:cs="Times New Roman"/>
        </w:rPr>
      </w:pPr>
      <w:r>
        <w:rPr>
          <w:rFonts w:cs="Times New Roman"/>
        </w:rPr>
        <w:t>Ressourceforbrug er undersøgt for skalaerne CTAS, MTS og ESI</w:t>
      </w:r>
      <w:r w:rsidR="001C1095">
        <w:rPr>
          <w:rFonts w:cs="Times New Roman"/>
        </w:rPr>
        <w:fldChar w:fldCharType="begin" w:fldLock="1"/>
      </w:r>
      <w:r w:rsidR="003B5E26">
        <w:rPr>
          <w:rFonts w:cs="Times New Roman"/>
        </w:rPr>
        <w:instrText>ADDIN CSL_CITATION { "citationItems" : [ { "id" : "ITEM-1", "itemData" : { "DOI" : "10.1111/j.1553-2712.2011.01122.x", "ISSN" : "1553-2712", "PMID" : "21843217", "abstract" : "OBJECTIVES: The objective was to compare the validity of an existing informally structured triage system with the Emergency Severity Index (ESI) and the Manchester Triage System (MTS). METHODS: A total of 900 patients were prospectively triaged by six trained triage nurses using the three systems. Triage ratings of 421 (48%) patients treated only by emergency department (ED) physicians were compared with a reference standard determined by an expert panel. The percentage of undertriage, the sensitivity, and the specificity for each urgency level were calculated. The relationship between urgency level, resource use, hospitalization, and length of stay (LOS) in the 900 triaged patients was determined. RESULTS: The percentage of undertriage using the ESI (86 of 421; 20%) was significantly higher than in the MTS (48 of 421; 11%). When combining urgency levels 4 and 5, the percentage of undertriage was 8% for the informally structured system (ISS), 14% for the ESI, and 11% for the MTS. In all three systems, sensitivity for all urgency levels was low, but specificity for levels 1 and 2 was high (&gt;92%). Sensitivity and specificity were significantly different between ESI and MTS only in urgency level 4. In all 900 patients triaged, urgency levels across all systems were associated with significantly increased resource use, hospitalization rate, and LOS. CONCLUSIONS: All three triage systems appear to be equally valid. Although the ESI showed the highest percentage of undertriage and the ISS the lowest, it seems preferable to use a verifiable, formally structured triage system.", "author" : [ { "dropping-particle" : "", "family" : "Storm-Versloot", "given" : "Marja N", "non-dropping-particle" : "", "parse-names" : false, "suffix" : "" }, { "dropping-particle" : "", "family" : "Ubbink", "given" : "Dirk T", "non-dropping-particle" : "", "parse-names" : false, "suffix" : "" }, { "dropping-particle" : "", "family" : "Kappelhof", "given" : "Johan", "non-dropping-particle" : "", "parse-names" : false, "suffix" : "" }, { "dropping-particle" : "", "family" : "Luitse", "given" : "Jan S K", "non-dropping-particle" : "", "parse-names" : false, "suffix" : "" } ], "container-title" : "Academic emergency medicine : official journal of the Society for Academic Emergency Medicine", "id" : "ITEM-1", "issue" : "8", "issued" : { "date-parts" : [ [ "2011", "8" ] ] }, "note" : "Konklusion: All three triage systems appear to be equally valid. Although the ESI showed the highest percentage of undertriage and the ISS the lowest, it seems preferable to use a verifiable, formally structured triage system\n        \nComparison of an informally structured triage system, the emergency severity index, and the manchester triage system to distinguish patient priority in the emergency department.", "page" : "822-9", "title" : "Comparison of an informally structured triage system, the emergency severity index, and the manchester triage system to distinguish patient priority in the emergency department.", "type" : "article-journal", "volume" : "18" }, "uris" : [ "http://www.mendeley.com/documents/?uuid=69c9b366-be6c-4b0e-92ce-7be99771890a" ] }, { "id" : "ITEM-2", "itemData" : { "DOI" : "10.1016/j.annemergmed.2010.07.021", "ISSN" : "1097-6760", "PMID" : "20952097", "abstract" : "STUDY OBJECTIVE: To date, no German triage tool with proven reliability and validity exists. The goal of this project is to translate and culturally adapt the Emergency Severity Index (ESI) and to assess reliability and validity of the German version. METHODS: The ESI was translated following principles recommended for the translation and cultural adaptation of instruments. We performed a prospective, single-center cohort study. Reliability was assessed by calculating Cohen's weighted \u03ba for agreement oftr2 experts who reviewed the triage nurses' notes. To assess validity, associations of the number of resources, hospitalization, admission to intensive care, length of stay, and mortality with the assigned ESI level were investigated. RESULTS: Only small cultural adaptations had to be made during the translation process. Interrater agreement was high (\u03ba(w) = 0.985) in a sample of 125 patients. For the assessment of validity, a sample of 2,114 patients was used. Spearman's rank correlation coefficient between ESI category and number of resources was \u03c1 = -0.567. The association (Kendall's \u03c4) between ESI category and disposition, and hospitalization was \u03c4 = -0.429 and \u03c4 = -0.453, respectively. The areas under the curves for the predictive ability of the ESI for hospitalization in general and hospitalization to an ICU were 0.788 and 0.856, respectively. The association between emergency department length of stay and ESI category was also significant (Kruskal-Wallis \u03c7\u00b2 = 450.8; df = 4; P &lt; .001). Furthermore, the association between ESI category and survival probability was significant (log-rank \u03c7\u00b2 = 36.06; df = 3; P &lt; .001). CONCLUSION: Translation of the ESI following guidelines was feasible and resulted in a reliable and valid German version.", "author" : [ { "dropping-particle" : "", "family" : "Grossmann", "given" : "Florian F", "non-dropping-particle" : "", "parse-names" : false, "suffix" : "" }, { "dropping-particle" : "", "family" : "Nickel", "given" : "Christian H", "non-dropping-particle" : "", "parse-names" : false, "suffix" : "" }, { "dropping-particle" : "", "family" : "Christ", "given" : "Michael", "non-dropping-particle" : "", "parse-names" : false, "suffix" : "" }, { "dropping-particle" : "", "family" : "Schneider", "given" : "Kristian", "non-dropping-particle" : "", "parse-names" : false, "suffix" : "" }, { "dropping-particle" : "", "family" : "Spirig", "given" : "Rebecca", "non-dropping-particle" : "", "parse-names" : false, "suffix" : "" }, { "dropping-particle" : "", "family" : "Bingisser", "given" : "Roland", "non-dropping-particle" : "", "parse-names" : false, "suffix" : "" } ], "container-title" : "Annals of emergency medicine", "id" : "ITEM-2", "issue" : "3", "issued" : { "date-parts" : [ [ "2011", "3" ] ] }, "note" : "lige undervist \ninterrater: foretaget retrospektivt ud fra triage sygeplejeskens noter - dog blindet fra kat.\nwho reviewed the triage nurses' notes. To assess validity, associations of the number of resources, hospitalization, admission to intensive care, length of stay, and mortality with the assigned ESI level were investigated.\n\n        \n      cohens weighted \n\n        \nReliability was assessed by calculating Cohen\u2019s weighted? for agreement of 2 experts who reviewed the triage nurses\u2019 notes.", "page" : "257-64", "title" : "Transporting clinical tools to new settings: cultural adaptation and validation of the Emergency Severity Index in German.", "type" : "article-journal", "volume" : "57" }, "uris" : [ "http://www.mendeley.com/documents/?uuid=69cd9103-ff14-47ed-b02f-8070e812a94f" ] }, { "id" : "ITEM-3", "itemData" : { "DOI" : "10.1016/j.jen.2003.11.004", "ISSN" : "0099-1767", "PMID" : "14765078", "abstract" : "OBJECTIVES: The Emergency Severity Index (ESI) version 3 is a valid and reliable 5-level triage instrument that is gaining in popularity. A unique component of the ESI algorithm is prediction of resource consumption. Our objective was to validate the ESI version 3 triage algorithm in a clinical setting for the following outcome measures: actual resource consumption and patient length of stay in the emergency department and hospital. METHODS: We conducted a retrospective, descriptive study of 403 ED patients who presented to a large academic medical center. The following dependent variables were abstracted from the ED record: number of ED resources used and emergency department and hospital length of stay. The relationship between ESI level and each of the dependent variables was determined. RESULTS: Mean resource use decreased monotonically as a function of ESI level 1 (5), 2 (3.89), 3 (3.3), 4 (1.2) and 5 (0.2). The ED average length of stay (minutes) per ESI level was as follows: 1 (195), 2 (255), 3 (304), 4 (193), and 5 (98). ESI triage level did not predict hospital length of stay. CONCLUSIONS: The ESI algorithm accurately predicted ED resource intensity and gives administrators the opportunity to benchmark ED length of stay according to triage acuity level.", "author" : [ { "dropping-particle" : "", "family" : "Tanabe", "given" : "Paula", "non-dropping-particle" : "", "parse-names" : false, "suffix" : "" }, { "dropping-particle" : "", "family" : "Gimbel", "given" : "Rick", "non-dropping-particle" : "", "parse-names" : false, "suffix" : "" }, { "dropping-particle" : "", "family" : "Yarnold", "given" : "Paul R", "non-dropping-particle" : "", "parse-names" : false, "suffix" : "" }, { "dropping-particle" : "", "family" : "Adams", "given" : "James G", "non-dropping-particle" : "", "parse-names" : false, "suffix" : "" } ], "container-title" : "Journal of emergency nursing: JEN : official publication of the Emergency Department Nurses Association", "id" : "ITEM-3", "issue" : "1", "issued" : { "date-parts" : [ [ "2004", "2" ] ] }, "note" : "ressourceforbrug", "page" : "22-9", "title" : "The Emergency Severity Index (version 3) 5-level triage system scores predict ED resource consumption.", "type" : "article-journal", "volume" : "30" }, "uris" : [ "http://www.mendeley.com/documents/?uuid=729bdee3-8ea5-4a2c-9dd5-7675cb93a30c" ] }, { "id" : "ITEM-4", "itemData" : { "ISSN" : "1069-6563", "PMID" : "14525740", "abstract" : "OBJECTIVES: Initial studies have shown improved reliability and validity of a new triage tool, the Emergency Severity Index (ESI), over conventional three-level scales at two university medical centers. After pilot implementation and validation, the ESI was revised to include pediatric and updated vital signs criteria. The goal of this study was to assess ESI version (v.) 2 reliability and validity at seven emergency departments (EDs) in three states. METHODS: In part 1, interrater reliability was assessed using weighted kappa analysis of written training cases and postimplementation by a random sampling of actual patient triages. In part 2, validity was analyzed using a prospective cohort with stratified random sampling at each site. The ESI was compared with outcomes including resource consumption, inpatient admission, ED length of stay, and 60-day all-cause mortality. RESULTS: Weighted kappa analysis of interrater reliability ranged from 0.70 to 0.80 for the written scenarios (n = 3289) and 0.69 to 0.87 for patient triages (n = 386). Outcomes for the validity cohort (n = 1042) included hospitalization rates by ESI triage level: level 1, 83%; 2, 67%; 3, 42%; 4, 8%; level 5, 4%. Sixty-day all-cause mortality by triage level was as follows: level 1, 25%; 2, 4%; 3, 2%; 4, 1%; and 5, 0%. CONCLUSIONS: ESI v. 2 triage produced reliable, valid stratification of patients across seven sites. ESI triage should be evaluated as an ED casemix identification system for uniform data collection in the United States and compared with other major ED triage methods.", "author" : [ { "dropping-particle" : "", "family" : "Eitel", "given" : "David R", "non-dropping-particle" : "", "parse-names" : false, "suffix" : "" }, { "dropping-particle" : "", "family" : "Travers", "given" : "Debbie A", "non-dropping-particle" : "", "parse-names" : false, "suffix" : "" }, { "dropping-particle" : "", "family" : "Rosenau", "given" : "Alexander M", "non-dropping-particle" : "", "parse-names" : false, "suffix" : "" }, { "dropping-particle" : "", "family" : "Gilboy", "given" : "Nicki", "non-dropping-particle" : "", "parse-names" : false, "suffix" : "" }, { "dropping-particle" : "", "family" : "Wuerz", "given" : "Richard C", "non-dropping-particle" : "", "parse-names" : false, "suffix" : "" } ], "container-title" : "Academic emergency medicine : official journal of the Society for Academic Emergency Medicine", "id" : "ITEM-4", "issue" : "10", "issued" : { "date-parts" : [ [ "2003", "10" ] ] }, "note" : "29 \n        skriftlige patientscenarier + virkelige hvor b\u00e5de triage sygeplej + research nu = derfor to kappa v\u00e6rdier \nopgiver v\u00e6gtet kappa uspec. \ninterrater \n        \nvalidering af ESI", "page" : "1070-80", "title" : "The emergency severity index triage algorithm version 2 is reliable and valid.", "type" : "article-journal", "volume" : "10" }, "uris" : [ "http://www.mendeley.com/documents/?uuid=677c1bdd-17c1-4ea9-b68c-9255f2fe6cf4" ] }, { "id" : "ITEM-5", "itemData" : { "DOI" : "10.1136/emj.2006.039883", "ISSN" : "1472-0213", "PMID" : "17351220", "abstract" : "OBJECTIVE: To validate the Emergency Severity Index (ESI) triage algorithm in predicting resource consumption and disposition by self-referred patients in a European emergency department.\n\nMETHODS: This was a prospective, observational cohort study using a convenience sample of self-referred emergency department patients &gt;14 years of age presenting to a busy urban teaching hospital during a 39-day period (27 May-4 July 2001). Observed resource use was compared with resource utilisation predicted by the ESI. Outpatient referrals after discharge and hospitalisations were also recorded.\n\nRESULTS: ESI levels were obtained in 1832/3703 (50%) self-referred patients, most of whom were in the less severe ESI-4 (n = 685, 37%) and ESI-5 (n = 983, 54%) categories. Use of resources was strongly associated with the triage level, rising from 15% in ESI-5 to 97% in ESI-2 patients. Specialty consultations and admissions also rose with increasing ESI severity. Only 5% of ESI-5 patients required consultation and &lt;1% were admitted, whereas 85% of ESI-2 patients received a consultation and 56% were admitted, 26% to a critical care bed. Only 2% of the ESI-5 patients underwent blood tests, compared with 76% of the sicker ESI-2 patients. X rays were the most commonly used resource in patients triaged to ESI-4 and ESI-5.\n\nCONCLUSION: The ESI triage category reliably predicts the severity of a patient's condition, as reflected by resource utilisation, consultations and admissions in a population of self-referred patients in a European emergency department. It clearly identifies patients who require minimal resources, or at most an x ray, and those unlikely to require admission.", "author" : [ { "dropping-particle" : "", "family" : "Elshove-Bolk", "given" : "Jolande", "non-dropping-particle" : "", "parse-names" : false, "suffix" : "" }, { "dropping-particle" : "", "family" : "Mencl", "given" : "Francis", "non-dropping-particle" : "", "parse-names" : false, "suffix" : "" }, { "dropping-particle" : "", "family" : "Rijswijck", "given" : "Bas T F", "non-dropping-particle" : "van", "parse-names" : false, "suffix" : "" }, { "dropping-particle" : "", "family" : "Simons", "given" : "Maarten P", "non-dropping-particle" : "", "parse-names" : false, "suffix" : "" }, { "dropping-particle" : "", "family" : "Vugt", "given" : "Arie B", "non-dropping-particle" : "van", "parse-names" : false, "suffix" : "" } ], "container-title" : "Emergency medicine journal : EMJ", "id" : "ITEM-5", "issue" : "3", "issued" : { "date-parts" : [ [ "2007", "3" ] ] }, "note" : "LOS etc. valider", "page" : "170-4", "title" : "Validation of the Emergency Severity Index (ESI) in self-referred patients in a European emergency department.", "type" : "article-journal", "volume" : "24" }, "uris" : [ "http://www.mendeley.com/documents/?uuid=62145008-7465-4cb9-a845-eb26068bdf1d" ] }, { "id" : "ITEM-6", "itemData" : { "DOI" : "10.1016/j.jen.2004.11.002", "ISSN" : "0099-1767", "PMID" : "15682128", "author" : [ { "dropping-particle" : "", "family" : "Fernandes", "given" : "Christopher M B", "non-dropping-particle" : "", "parse-names" : false, "suffix" : "" }, { "dropping-particle" : "", "family" : "Tanabe", "given" : "Paula", "non-dropping-particle" : "", "parse-names" : false, "suffix" : "" }, { "dropping-particle" : "", "family" : "Gilboy", "given" : "Nicki", "non-dropping-particle" : "", "parse-names" : false, "suffix" : "" }, { "dropping-particle" : "", "family" : "Johnson", "given" : "Loren A", "non-dropping-particle" : "", "parse-names" : false, "suffix" : "" }, { "dropping-particle" : "", "family" : "McNair", "given" : "Rebecca S", "non-dropping-particle" : "", "parse-names" : false, "suffix" : "" }, { "dropping-particle" : "", "family" : "Rosenau", "given" : "Alexander M", "non-dropping-particle" : "", "parse-names" : false, "suffix" : "" }, { "dropping-particle" : "", "family" : "Sawchuk", "given" : "Peter", "non-dropping-particle" : "", "parse-names" : false, "suffix" : "" }, { "dropping-particle" : "", "family" : "Thompson", "given" : "David A", "non-dropping-particle" : "", "parse-names" : false, "suffix" : "" }, { "dropping-particle" : "", "family" : "Travers", "given" : "Debbie A", "non-dropping-particle" : "", "parse-names" : false, "suffix" : "" }, { "dropping-particle" : "", "family" : "Bonalumi", "given" : "Nancy", "non-dropping-particle" : "", "parse-names" : false, "suffix" : "" }, { "dropping-particle" : "", "family" : "Suter", "given" : "Robert E", "non-dropping-particle" : "", "parse-names" : false, "suffix" : "" } ], "container-title" : "Journal of emergency nursing: JEN : official publication of the Emergency Department Nurses Association", "id" : "ITEM-6", "issue" : "1", "issued" : { "date-parts" : [ [ "2005", "2" ] ] }, "note" : "om de 4 accepterede triage skaler\n        \nse p\u00e5 kilder s. 44", "page" : "39-50; quiz 118", "title" : "Five-level triage: a report from the ACEP/ENA Five-level Triage Task Force.", "type" : "article-journal", "volume" : "31" }, "uris" : [ "http://www.mendeley.com/documents/?uuid=25ceb35d-8561-44ad-bb05-731e6c15bd21" ] }, { "id" : "ITEM-7", "itemData" : { "ISSN" : "1069-6563", "PMID" : "10730830", "abstract" : "OBJECTIVES: Triage is the initial clinical sorting process in hospital emergency departments (EDs). Because of poor reproducibility and validity of three-level triage, the authors developed and validated a new five-level triage instrument, the Emergency Severity Index (ESI). The study objectives were: 1) to validate the triage instrument against ED patients' clinical resource and hospitalization needs, and 2) to measure the interrater reliability (reproducibility) of the instrument.\n\nMETHODS: This was a prospective, observational cohort study of a population-based convenience sample of adult patients triaged during 100 hours at two urban referral hospitals. Validation by resource use and hospitalization (criterion standards) and reproducibility by blinded paired triage assignments compared with weighted kappa analysis were assessed.\n\nRESULTS: Five hundred thirty-eight patients were enrolled; 45 were excluded due to incomplete evaluations. The resulting cohort of 493 patients was 52% female, was 26% nonwhite, and had a median age of 40 years (range 16-95); overall, 159 (32%) patients were hospitalized. Weighted kappa for triage assignment was 0.80 (95% CI = 0.76 to 0.84). Resource use and hospitalization rates were strongly associated with triage level. For patients in category 5, only one-fourth (17/67) required any diagnostic test or procedure, and none were hospitalized (upper confidence limit, 5%). Conversely, in category 1, one of twelve patients was discharged (upper confidence limit, 25%), and none required fewer than two resources.\n\nCONCLUSIONS: This five-level triage instrument was shown to be both valid and reliable in the authors' practice settings. It reproducibly triages patients into five distinct strata, from very high hospitalization/resource intensity to very low hospitalization/resource intensity.", "author" : [ { "dropping-particle" : "", "family" : "Wuerz", "given" : "R C", "non-dropping-particle" : "", "parse-names" : false, "suffix" : "" }, { "dropping-particle" : "", "family" : "Milne", "given" : "L W", "non-dropping-particle" : "", "parse-names" : false, "suffix" : "" }, { "dropping-particle" : "", "family" : "Eitel", "given" : "D R", "non-dropping-particle" : "", "parse-names" : false, "suffix" : "" }, { "dropping-particle" : "", "family" : "Travers", "given" : "D", "non-dropping-particle" : "", "parse-names" : false, "suffix" : "" }, { "dropping-particle" : "", "family" : "Gilboy", "given" : "N", "non-dropping-particle" : "", "parse-names" : false, "suffix" : "" } ], "container-title" : "Academic emergency medicine : official journal of the Society for Academic Emergency Medicine", "id" : "ITEM-7", "issue" : "3", "issued" : { "date-parts" : [ [ "2000", "3" ] ] }, "note" : "retrospektiv tjek af triage tildelt niveau\n        \nK=0, 8\u00a0 (n=493)36\n        \nFor nr. 36 493\u00a0 og k = 0.8 er det en l\u00e6ge og en sygeplejerske hvor l\u00e6gen triagerer p\u00e5 researc sygeplejerskens noter", "page" : "236-42", "title" : "Reliability and validity of a new five-level triage instrument.", "type" : "article-journal", "volume" : "7" }, "uris" : [ "http://www.mendeley.com/documents/?uuid=0b425748-6245-4386-afaf-ef92165db1cc" ] }, { "id" : "ITEM-8", "itemData" : { "ISSN" : "1481-8035", "PMID" : "17466139", "abstract" : "OBJECTIVE: To assess the performance of the newly implemented Canadian Emergency Department Triage and Acuity Scale (CTAS) triage system in a redesigned 200-bed community hospital emergency department (ED) and to evaluate the predictive validity of CTAS in this setting. METHODS: Triage system performance was analyzed on the basis of 4 quality indicators: time to triage; triage duration; proportion of patients who left without being seen by a physician; and waiting time to nurse and physician, stratified by triage level and reported as fractile response rates. The predictive validity of CTAS was evaluated by investigating the relationship between CTAS level, hospitalization index, ED length of stay (LOS) and diagnostic test utilization. RESULTS: During the study period, 32 574 patients were triaged and 32 261 were eligible for study. Eighty-five percent were triaged within 10 minutes, and 98% had a triage duration of &lt; 5 minutes. Waiting times to nurse and physician were within CTAS time objectives in 96.3% and 92.3% of cases respectively. The left without being seen (LWBS) rate was 0.96%. Hospitalization rates were compatible with CTAS standards for adults in Levels I, II, III and V and for children in Level V. Median LOS and laboratory test utilization were highly correlated with CTAS Levels II to V (p &lt; 0.01), and similar correlation between triage acuity and imaging utilization was noted in adult patients with non-traumatic non-musculoskeletal complaints (p &lt; 0.01). CONCLUSIONS: The CTAS is adaptable to countries beyond Canada and its operating objectives are achievable. Time to triage and fractile response rates can be considered indicators of triage quality and ED performance. CTAS is a valid instrument for predicting admission rates, hospital LOS and diagnostic utilization.", "author" : [ { "dropping-particle" : "", "family" : "Jim\u00e9nez", "given" : "Josep G\u00f3mez", "non-dropping-particle" : "", "parse-names" : false, "suffix" : "" }, { "dropping-particle" : "", "family" : "Murray", "given" : "Michael J", "non-dropping-particle" : "", "parse-names" : false, "suffix" : "" }, { "dropping-particle" : "", "family" : "Beveridge", "given" : "Robert", "non-dropping-particle" : "", "parse-names" : false, "suffix" : "" }, { "dropping-particle" : "", "family" : "Pons", "given" : "Josep Pons", "non-dropping-particle" : "", "parse-names" : false, "suffix" : "" }, { "dropping-particle" : "", "family" : "Cort\u00e9s", "given" : "Ester Albert", "non-dropping-particle" : "", "parse-names" : false, "suffix" : "" }, { "dropping-particle" : "", "family" : "Garrig\u00f3s", "given" : "Joan B Ferrando", "non-dropping-particle" : "", "parse-names" : false, "suffix" : "" }, { "dropping-particle" : "", "family" : "Ferr\u00e9", "given" : "Marta Borr\u00e0s", "non-dropping-particle" : "", "parse-names" : false, "suffix" : "" } ], "container-title" : "Cjem", "id" : "ITEM-8", "issue" : "5", "issued" : { "date-parts" : [ [ "2003", "9" ] ] }, "note" : "ser p\u00e5 ind\u00e6ggelsestid etc ", "page" : "315-22", "title" : "Implementation of the Canadian Emergency Department Triage and Acuity Scale (CTAS) in the Principality of Andorra: Can triage parameters serve as emergency department quality indicators?", "type" : "article-journal", "volume" : "5" }, "uris" : [ "http://www.mendeley.com/documents/?uuid=266b1ba7-a1fd-415f-a7b4-2b01c06a7489" ] } ], "mendeley" : { "previouslyFormattedCitation" : "[27,28,31\u201336]"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7,28,31–36]</w:t>
      </w:r>
      <w:r w:rsidR="001C1095">
        <w:rPr>
          <w:rFonts w:cs="Times New Roman"/>
        </w:rPr>
        <w:fldChar w:fldCharType="end"/>
      </w:r>
      <w:r>
        <w:rPr>
          <w:rFonts w:cs="Times New Roman"/>
        </w:rPr>
        <w:t>, og er som hovedregel opgjort på basis af et samlet forbrug af konsultationer, diagnostiske tests samt diverse procedurer</w:t>
      </w:r>
      <w:r w:rsidR="001C1095">
        <w:rPr>
          <w:rFonts w:cs="Times New Roman"/>
        </w:rPr>
        <w:fldChar w:fldCharType="begin" w:fldLock="1"/>
      </w:r>
      <w:r w:rsidR="003B5E26">
        <w:rPr>
          <w:rFonts w:cs="Times New Roman"/>
        </w:rPr>
        <w:instrText>ADDIN CSL_CITATION { "citationItems" : [ { "id" : "ITEM-1", "itemData" : { "DOI" : "10.1111/j.1553-2712.2011.01122.x", "ISSN" : "1553-2712", "PMID" : "21843217", "abstract" : "OBJECTIVES: The objective was to compare the validity of an existing informally structured triage system with the Emergency Severity Index (ESI) and the Manchester Triage System (MTS). METHODS: A total of 900 patients were prospectively triaged by six trained triage nurses using the three systems. Triage ratings of 421 (48%) patients treated only by emergency department (ED) physicians were compared with a reference standard determined by an expert panel. The percentage of undertriage, the sensitivity, and the specificity for each urgency level were calculated. The relationship between urgency level, resource use, hospitalization, and length of stay (LOS) in the 900 triaged patients was determined. RESULTS: The percentage of undertriage using the ESI (86 of 421; 20%) was significantly higher than in the MTS (48 of 421; 11%). When combining urgency levels 4 and 5, the percentage of undertriage was 8% for the informally structured system (ISS), 14% for the ESI, and 11% for the MTS. In all three systems, sensitivity for all urgency levels was low, but specificity for levels 1 and 2 was high (&gt;92%). Sensitivity and specificity were significantly different between ESI and MTS only in urgency level 4. In all 900 patients triaged, urgency levels across all systems were associated with significantly increased resource use, hospitalization rate, and LOS. CONCLUSIONS: All three triage systems appear to be equally valid. Although the ESI showed the highest percentage of undertriage and the ISS the lowest, it seems preferable to use a verifiable, formally structured triage system.", "author" : [ { "dropping-particle" : "", "family" : "Storm-Versloot", "given" : "Marja N", "non-dropping-particle" : "", "parse-names" : false, "suffix" : "" }, { "dropping-particle" : "", "family" : "Ubbink", "given" : "Dirk T", "non-dropping-particle" : "", "parse-names" : false, "suffix" : "" }, { "dropping-particle" : "", "family" : "Kappelhof", "given" : "Johan", "non-dropping-particle" : "", "parse-names" : false, "suffix" : "" }, { "dropping-particle" : "", "family" : "Luitse", "given" : "Jan S K", "non-dropping-particle" : "", "parse-names" : false, "suffix" : "" } ], "container-title" : "Academic emergency medicine : official journal of the Society for Academic Emergency Medicine", "id" : "ITEM-1", "issue" : "8", "issued" : { "date-parts" : [ [ "2011", "8" ] ] }, "note" : "Konklusion: All three triage systems appear to be equally valid. Although the ESI showed the highest percentage of undertriage and the ISS the lowest, it seems preferable to use a verifiable, formally structured triage system\n        \nComparison of an informally structured triage system, the emergency severity index, and the manchester triage system to distinguish patient priority in the emergency department.", "page" : "822-9", "title" : "Comparison of an informally structured triage system, the emergency severity index, and the manchester triage system to distinguish patient priority in the emergency department.", "type" : "article-journal", "volume" : "18" }, "uris" : [ "http://www.mendeley.com/documents/?uuid=69c9b366-be6c-4b0e-92ce-7be99771890a" ] }, { "id" : "ITEM-2", "itemData" : { "DOI" : "10.1016/j.annemergmed.2010.07.021", "ISSN" : "1097-6760", "PMID" : "20952097", "abstract" : "STUDY OBJECTIVE: To date, no German triage tool with proven reliability and validity exists. The goal of this project is to translate and culturally adapt the Emergency Severity Index (ESI) and to assess reliability and validity of the German version. METHODS: The ESI was translated following principles recommended for the translation and cultural adaptation of instruments. We performed a prospective, single-center cohort study. Reliability was assessed by calculating Cohen's weighted \u03ba for agreement oftr2 experts who reviewed the triage nurses' notes. To assess validity, associations of the number of resources, hospitalization, admission to intensive care, length of stay, and mortality with the assigned ESI level were investigated. RESULTS: Only small cultural adaptations had to be made during the translation process. Interrater agreement was high (\u03ba(w) = 0.985) in a sample of 125 patients. For the assessment of validity, a sample of 2,114 patients was used. Spearman's rank correlation coefficient between ESI category and number of resources was \u03c1 = -0.567. The association (Kendall's \u03c4) between ESI category and disposition, and hospitalization was \u03c4 = -0.429 and \u03c4 = -0.453, respectively. The areas under the curves for the predictive ability of the ESI for hospitalization in general and hospitalization to an ICU were 0.788 and 0.856, respectively. The association between emergency department length of stay and ESI category was also significant (Kruskal-Wallis \u03c7\u00b2 = 450.8; df = 4; P &lt; .001). Furthermore, the association between ESI category and survival probability was significant (log-rank \u03c7\u00b2 = 36.06; df = 3; P &lt; .001). CONCLUSION: Translation of the ESI following guidelines was feasible and resulted in a reliable and valid German version.", "author" : [ { "dropping-particle" : "", "family" : "Grossmann", "given" : "Florian F", "non-dropping-particle" : "", "parse-names" : false, "suffix" : "" }, { "dropping-particle" : "", "family" : "Nickel", "given" : "Christian H", "non-dropping-particle" : "", "parse-names" : false, "suffix" : "" }, { "dropping-particle" : "", "family" : "Christ", "given" : "Michael", "non-dropping-particle" : "", "parse-names" : false, "suffix" : "" }, { "dropping-particle" : "", "family" : "Schneider", "given" : "Kristian", "non-dropping-particle" : "", "parse-names" : false, "suffix" : "" }, { "dropping-particle" : "", "family" : "Spirig", "given" : "Rebecca", "non-dropping-particle" : "", "parse-names" : false, "suffix" : "" }, { "dropping-particle" : "", "family" : "Bingisser", "given" : "Roland", "non-dropping-particle" : "", "parse-names" : false, "suffix" : "" } ], "container-title" : "Annals of emergency medicine", "id" : "ITEM-2", "issue" : "3", "issued" : { "date-parts" : [ [ "2011", "3" ] ] }, "note" : "lige undervist \ninterrater: foretaget retrospektivt ud fra triage sygeplejeskens noter - dog blindet fra kat.\nwho reviewed the triage nurses' notes. To assess validity, associations of the number of resources, hospitalization, admission to intensive care, length of stay, and mortality with the assigned ESI level were investigated.\n\n        \n      cohens weighted \n\n        \nReliability was assessed by calculating Cohen\u2019s weighted? for agreement of 2 experts who reviewed the triage nurses\u2019 notes.", "page" : "257-64", "title" : "Transporting clinical tools to new settings: cultural adaptation and validation of the Emergency Severity Index in German.", "type" : "article-journal", "volume" : "57" }, "uris" : [ "http://www.mendeley.com/documents/?uuid=69cd9103-ff14-47ed-b02f-8070e812a94f" ] }, { "id" : "ITEM-3", "itemData" : { "DOI" : "10.1016/j.jen.2003.11.004", "ISSN" : "0099-1767", "PMID" : "14765078", "abstract" : "OBJECTIVES: The Emergency Severity Index (ESI) version 3 is a valid and reliable 5-level triage instrument that is gaining in popularity. A unique component of the ESI algorithm is prediction of resource consumption. Our objective was to validate the ESI version 3 triage algorithm in a clinical setting for the following outcome measures: actual resource consumption and patient length of stay in the emergency department and hospital. METHODS: We conducted a retrospective, descriptive study of 403 ED patients who presented to a large academic medical center. The following dependent variables were abstracted from the ED record: number of ED resources used and emergency department and hospital length of stay. The relationship between ESI level and each of the dependent variables was determined. RESULTS: Mean resource use decreased monotonically as a function of ESI level 1 (5), 2 (3.89), 3 (3.3), 4 (1.2) and 5 (0.2). The ED average length of stay (minutes) per ESI level was as follows: 1 (195), 2 (255), 3 (304), 4 (193), and 5 (98). ESI triage level did not predict hospital length of stay. CONCLUSIONS: The ESI algorithm accurately predicted ED resource intensity and gives administrators the opportunity to benchmark ED length of stay according to triage acuity level.", "author" : [ { "dropping-particle" : "", "family" : "Tanabe", "given" : "Paula", "non-dropping-particle" : "", "parse-names" : false, "suffix" : "" }, { "dropping-particle" : "", "family" : "Gimbel", "given" : "Rick", "non-dropping-particle" : "", "parse-names" : false, "suffix" : "" }, { "dropping-particle" : "", "family" : "Yarnold", "given" : "Paul R", "non-dropping-particle" : "", "parse-names" : false, "suffix" : "" }, { "dropping-particle" : "", "family" : "Adams", "given" : "James G", "non-dropping-particle" : "", "parse-names" : false, "suffix" : "" } ], "container-title" : "Journal of emergency nursing: JEN : official publication of the Emergency Department Nurses Association", "id" : "ITEM-3", "issue" : "1", "issued" : { "date-parts" : [ [ "2004", "2" ] ] }, "note" : "ressourceforbrug", "page" : "22-9", "title" : "The Emergency Severity Index (version 3) 5-level triage system scores predict ED resource consumption.", "type" : "article-journal", "volume" : "30" }, "uris" : [ "http://www.mendeley.com/documents/?uuid=729bdee3-8ea5-4a2c-9dd5-7675cb93a30c" ] }, { "id" : "ITEM-4", "itemData" : { "ISSN" : "1069-6563", "PMID" : "14525740", "abstract" : "OBJECTIVES: Initial studies have shown improved reliability and validity of a new triage tool, the Emergency Severity Index (ESI), over conventional three-level scales at two university medical centers. After pilot implementation and validation, the ESI was revised to include pediatric and updated vital signs criteria. The goal of this study was to assess ESI version (v.) 2 reliability and validity at seven emergency departments (EDs) in three states. METHODS: In part 1, interrater reliability was assessed using weighted kappa analysis of written training cases and postimplementation by a random sampling of actual patient triages. In part 2, validity was analyzed using a prospective cohort with stratified random sampling at each site. The ESI was compared with outcomes including resource consumption, inpatient admission, ED length of stay, and 60-day all-cause mortality. RESULTS: Weighted kappa analysis of interrater reliability ranged from 0.70 to 0.80 for the written scenarios (n = 3289) and 0.69 to 0.87 for patient triages (n = 386). Outcomes for the validity cohort (n = 1042) included hospitalization rates by ESI triage level: level 1, 83%; 2, 67%; 3, 42%; 4, 8%; level 5, 4%. Sixty-day all-cause mortality by triage level was as follows: level 1, 25%; 2, 4%; 3, 2%; 4, 1%; and 5, 0%. CONCLUSIONS: ESI v. 2 triage produced reliable, valid stratification of patients across seven sites. ESI triage should be evaluated as an ED casemix identification system for uniform data collection in the United States and compared with other major ED triage methods.", "author" : [ { "dropping-particle" : "", "family" : "Eitel", "given" : "David R", "non-dropping-particle" : "", "parse-names" : false, "suffix" : "" }, { "dropping-particle" : "", "family" : "Travers", "given" : "Debbie A", "non-dropping-particle" : "", "parse-names" : false, "suffix" : "" }, { "dropping-particle" : "", "family" : "Rosenau", "given" : "Alexander M", "non-dropping-particle" : "", "parse-names" : false, "suffix" : "" }, { "dropping-particle" : "", "family" : "Gilboy", "given" : "Nicki", "non-dropping-particle" : "", "parse-names" : false, "suffix" : "" }, { "dropping-particle" : "", "family" : "Wuerz", "given" : "Richard C", "non-dropping-particle" : "", "parse-names" : false, "suffix" : "" } ], "container-title" : "Academic emergency medicine : official journal of the Society for Academic Emergency Medicine", "id" : "ITEM-4", "issue" : "10", "issued" : { "date-parts" : [ [ "2003", "10" ] ] }, "note" : "29 \n        skriftlige patientscenarier + virkelige hvor b\u00e5de triage sygeplej + research nu = derfor to kappa v\u00e6rdier \nopgiver v\u00e6gtet kappa uspec. \ninterrater \n        \nvalidering af ESI", "page" : "1070-80", "title" : "The emergency severity index triage algorithm version 2 is reliable and valid.", "type" : "article-journal", "volume" : "10" }, "uris" : [ "http://www.mendeley.com/documents/?uuid=677c1bdd-17c1-4ea9-b68c-9255f2fe6cf4" ] }, { "id" : "ITEM-5", "itemData" : { "DOI" : "10.1136/emj.2006.039883", "ISSN" : "1472-0213", "PMID" : "17351220", "abstract" : "OBJECTIVE: To validate the Emergency Severity Index (ESI) triage algorithm in predicting resource consumption and disposition by self-referred patients in a European emergency department.\n\nMETHODS: This was a prospective, observational cohort study using a convenience sample of self-referred emergency department patients &gt;14 years of age presenting to a busy urban teaching hospital during a 39-day period (27 May-4 July 2001). Observed resource use was compared with resource utilisation predicted by the ESI. Outpatient referrals after discharge and hospitalisations were also recorded.\n\nRESULTS: ESI levels were obtained in 1832/3703 (50%) self-referred patients, most of whom were in the less severe ESI-4 (n = 685, 37%) and ESI-5 (n = 983, 54%) categories. Use of resources was strongly associated with the triage level, rising from 15% in ESI-5 to 97% in ESI-2 patients. Specialty consultations and admissions also rose with increasing ESI severity. Only 5% of ESI-5 patients required consultation and &lt;1% were admitted, whereas 85% of ESI-2 patients received a consultation and 56% were admitted, 26% to a critical care bed. Only 2% of the ESI-5 patients underwent blood tests, compared with 76% of the sicker ESI-2 patients. X rays were the most commonly used resource in patients triaged to ESI-4 and ESI-5.\n\nCONCLUSION: The ESI triage category reliably predicts the severity of a patient's condition, as reflected by resource utilisation, consultations and admissions in a population of self-referred patients in a European emergency department. It clearly identifies patients who require minimal resources, or at most an x ray, and those unlikely to require admission.", "author" : [ { "dropping-particle" : "", "family" : "Elshove-Bolk", "given" : "Jolande", "non-dropping-particle" : "", "parse-names" : false, "suffix" : "" }, { "dropping-particle" : "", "family" : "Mencl", "given" : "Francis", "non-dropping-particle" : "", "parse-names" : false, "suffix" : "" }, { "dropping-particle" : "", "family" : "Rijswijck", "given" : "Bas T F", "non-dropping-particle" : "van", "parse-names" : false, "suffix" : "" }, { "dropping-particle" : "", "family" : "Simons", "given" : "Maarten P", "non-dropping-particle" : "", "parse-names" : false, "suffix" : "" }, { "dropping-particle" : "", "family" : "Vugt", "given" : "Arie B", "non-dropping-particle" : "van", "parse-names" : false, "suffix" : "" } ], "container-title" : "Emergency medicine journal : EMJ", "id" : "ITEM-5", "issue" : "3", "issued" : { "date-parts" : [ [ "2007", "3" ] ] }, "note" : "LOS etc. valider", "page" : "170-4", "title" : "Validation of the Emergency Severity Index (ESI) in self-referred patients in a European emergency department.", "type" : "article-journal", "volume" : "24" }, "uris" : [ "http://www.mendeley.com/documents/?uuid=62145008-7465-4cb9-a845-eb26068bdf1d" ] }, { "id" : "ITEM-6", "itemData" : { "DOI" : "10.1016/j.jen.2004.11.002", "ISSN" : "0099-1767", "PMID" : "15682128", "author" : [ { "dropping-particle" : "", "family" : "Fernandes", "given" : "Christopher M B", "non-dropping-particle" : "", "parse-names" : false, "suffix" : "" }, { "dropping-particle" : "", "family" : "Tanabe", "given" : "Paula", "non-dropping-particle" : "", "parse-names" : false, "suffix" : "" }, { "dropping-particle" : "", "family" : "Gilboy", "given" : "Nicki", "non-dropping-particle" : "", "parse-names" : false, "suffix" : "" }, { "dropping-particle" : "", "family" : "Johnson", "given" : "Loren A", "non-dropping-particle" : "", "parse-names" : false, "suffix" : "" }, { "dropping-particle" : "", "family" : "McNair", "given" : "Rebecca S", "non-dropping-particle" : "", "parse-names" : false, "suffix" : "" }, { "dropping-particle" : "", "family" : "Rosenau", "given" : "Alexander M", "non-dropping-particle" : "", "parse-names" : false, "suffix" : "" }, { "dropping-particle" : "", "family" : "Sawchuk", "given" : "Peter", "non-dropping-particle" : "", "parse-names" : false, "suffix" : "" }, { "dropping-particle" : "", "family" : "Thompson", "given" : "David A", "non-dropping-particle" : "", "parse-names" : false, "suffix" : "" }, { "dropping-particle" : "", "family" : "Travers", "given" : "Debbie A", "non-dropping-particle" : "", "parse-names" : false, "suffix" : "" }, { "dropping-particle" : "", "family" : "Bonalumi", "given" : "Nancy", "non-dropping-particle" : "", "parse-names" : false, "suffix" : "" }, { "dropping-particle" : "", "family" : "Suter", "given" : "Robert E", "non-dropping-particle" : "", "parse-names" : false, "suffix" : "" } ], "container-title" : "Journal of emergency nursing: JEN : official publication of the Emergency Department Nurses Association", "id" : "ITEM-6", "issue" : "1", "issued" : { "date-parts" : [ [ "2005", "2" ] ] }, "note" : "om de 4 accepterede triage skaler\n        \nse p\u00e5 kilder s. 44", "page" : "39-50; quiz 118", "title" : "Five-level triage: a report from the ACEP/ENA Five-level Triage Task Force.", "type" : "article-journal", "volume" : "31" }, "uris" : [ "http://www.mendeley.com/documents/?uuid=25ceb35d-8561-44ad-bb05-731e6c15bd21" ] }, { "id" : "ITEM-7", "itemData" : { "ISSN" : "1069-6563", "PMID" : "10730830", "abstract" : "OBJECTIVES: Triage is the initial clinical sorting process in hospital emergency departments (EDs). Because of poor reproducibility and validity of three-level triage, the authors developed and validated a new five-level triage instrument, the Emergency Severity Index (ESI). The study objectives were: 1) to validate the triage instrument against ED patients' clinical resource and hospitalization needs, and 2) to measure the interrater reliability (reproducibility) of the instrument.\n\nMETHODS: This was a prospective, observational cohort study of a population-based convenience sample of adult patients triaged during 100 hours at two urban referral hospitals. Validation by resource use and hospitalization (criterion standards) and reproducibility by blinded paired triage assignments compared with weighted kappa analysis were assessed.\n\nRESULTS: Five hundred thirty-eight patients were enrolled; 45 were excluded due to incomplete evaluations. The resulting cohort of 493 patients was 52% female, was 26% nonwhite, and had a median age of 40 years (range 16-95); overall, 159 (32%) patients were hospitalized. Weighted kappa for triage assignment was 0.80 (95% CI = 0.76 to 0.84). Resource use and hospitalization rates were strongly associated with triage level. For patients in category 5, only one-fourth (17/67) required any diagnostic test or procedure, and none were hospitalized (upper confidence limit, 5%). Conversely, in category 1, one of twelve patients was discharged (upper confidence limit, 25%), and none required fewer than two resources.\n\nCONCLUSIONS: This five-level triage instrument was shown to be both valid and reliable in the authors' practice settings. It reproducibly triages patients into five distinct strata, from very high hospitalization/resource intensity to very low hospitalization/resource intensity.", "author" : [ { "dropping-particle" : "", "family" : "Wuerz", "given" : "R C", "non-dropping-particle" : "", "parse-names" : false, "suffix" : "" }, { "dropping-particle" : "", "family" : "Milne", "given" : "L W", "non-dropping-particle" : "", "parse-names" : false, "suffix" : "" }, { "dropping-particle" : "", "family" : "Eitel", "given" : "D R", "non-dropping-particle" : "", "parse-names" : false, "suffix" : "" }, { "dropping-particle" : "", "family" : "Travers", "given" : "D", "non-dropping-particle" : "", "parse-names" : false, "suffix" : "" }, { "dropping-particle" : "", "family" : "Gilboy", "given" : "N", "non-dropping-particle" : "", "parse-names" : false, "suffix" : "" } ], "container-title" : "Academic emergency medicine : official journal of the Society for Academic Emergency Medicine", "id" : "ITEM-7", "issue" : "3", "issued" : { "date-parts" : [ [ "2000", "3" ] ] }, "note" : "retrospektiv tjek af triage tildelt niveau\n        \nK=0, 8\u00a0 (n=493)36\n        \nFor nr. 36 493\u00a0 og k = 0.8 er det en l\u00e6ge og en sygeplejerske hvor l\u00e6gen triagerer p\u00e5 researc sygeplejerskens noter", "page" : "236-42", "title" : "Reliability and validity of a new five-level triage instrument.", "type" : "article-journal", "volume" : "7" }, "uris" : [ "http://www.mendeley.com/documents/?uuid=0b425748-6245-4386-afaf-ef92165db1cc" ] } ], "mendeley" : { "previouslyFormattedCitation" : "[27,31\u201336]"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7,31–36]</w:t>
      </w:r>
      <w:r w:rsidR="001C1095">
        <w:rPr>
          <w:rFonts w:cs="Times New Roman"/>
        </w:rPr>
        <w:fldChar w:fldCharType="end"/>
      </w:r>
      <w:r>
        <w:rPr>
          <w:rFonts w:cs="Times New Roman"/>
        </w:rPr>
        <w:t xml:space="preserve">. Alle disse studier finder, at det samlede forbrug er stigende og </w:t>
      </w:r>
      <w:r>
        <w:rPr>
          <w:rFonts w:cs="Times New Roman"/>
        </w:rPr>
        <w:lastRenderedPageBreak/>
        <w:t xml:space="preserve">følger graden af det tildelte </w:t>
      </w:r>
      <w:proofErr w:type="spellStart"/>
      <w:r>
        <w:rPr>
          <w:rFonts w:cs="Times New Roman"/>
        </w:rPr>
        <w:t>triageniveau</w:t>
      </w:r>
      <w:proofErr w:type="spellEnd"/>
      <w:r>
        <w:rPr>
          <w:rFonts w:cs="Times New Roman"/>
        </w:rPr>
        <w:t>. Et enkelt studie tager alene udgangspunkt i blodanalyser og billeddiagnostisk</w:t>
      </w:r>
      <w:r w:rsidR="001C1095">
        <w:rPr>
          <w:rFonts w:cs="Times New Roman"/>
        </w:rPr>
        <w:fldChar w:fldCharType="begin" w:fldLock="1"/>
      </w:r>
      <w:r w:rsidR="003B5E26">
        <w:rPr>
          <w:rFonts w:cs="Times New Roman"/>
        </w:rPr>
        <w:instrText>ADDIN CSL_CITATION { "citationItems" : [ { "id" : "ITEM-1", "itemData" : { "ISSN" : "1481-8035", "PMID" : "17466139", "abstract" : "OBJECTIVE: To assess the performance of the newly implemented Canadian Emergency Department Triage and Acuity Scale (CTAS) triage system in a redesigned 200-bed community hospital emergency department (ED) and to evaluate the predictive validity of CTAS in this setting. METHODS: Triage system performance was analyzed on the basis of 4 quality indicators: time to triage; triage duration; proportion of patients who left without being seen by a physician; and waiting time to nurse and physician, stratified by triage level and reported as fractile response rates. The predictive validity of CTAS was evaluated by investigating the relationship between CTAS level, hospitalization index, ED length of stay (LOS) and diagnostic test utilization. RESULTS: During the study period, 32 574 patients were triaged and 32 261 were eligible for study. Eighty-five percent were triaged within 10 minutes, and 98% had a triage duration of &lt; 5 minutes. Waiting times to nurse and physician were within CTAS time objectives in 96.3% and 92.3% of cases respectively. The left without being seen (LWBS) rate was 0.96%. Hospitalization rates were compatible with CTAS standards for adults in Levels I, II, III and V and for children in Level V. Median LOS and laboratory test utilization were highly correlated with CTAS Levels II to V (p &lt; 0.01), and similar correlation between triage acuity and imaging utilization was noted in adult patients with non-traumatic non-musculoskeletal complaints (p &lt; 0.01). CONCLUSIONS: The CTAS is adaptable to countries beyond Canada and its operating objectives are achievable. Time to triage and fractile response rates can be considered indicators of triage quality and ED performance. CTAS is a valid instrument for predicting admission rates, hospital LOS and diagnostic utilization.", "author" : [ { "dropping-particle" : "", "family" : "Jim\u00e9nez", "given" : "Josep G\u00f3mez", "non-dropping-particle" : "", "parse-names" : false, "suffix" : "" }, { "dropping-particle" : "", "family" : "Murray", "given" : "Michael J", "non-dropping-particle" : "", "parse-names" : false, "suffix" : "" }, { "dropping-particle" : "", "family" : "Beveridge", "given" : "Robert", "non-dropping-particle" : "", "parse-names" : false, "suffix" : "" }, { "dropping-particle" : "", "family" : "Pons", "given" : "Josep Pons", "non-dropping-particle" : "", "parse-names" : false, "suffix" : "" }, { "dropping-particle" : "", "family" : "Cort\u00e9s", "given" : "Ester Albert", "non-dropping-particle" : "", "parse-names" : false, "suffix" : "" }, { "dropping-particle" : "", "family" : "Garrig\u00f3s", "given" : "Joan B Ferrando", "non-dropping-particle" : "", "parse-names" : false, "suffix" : "" }, { "dropping-particle" : "", "family" : "Ferr\u00e9", "given" : "Marta Borr\u00e0s", "non-dropping-particle" : "", "parse-names" : false, "suffix" : "" } ], "container-title" : "Cjem", "id" : "ITEM-1", "issue" : "5", "issued" : { "date-parts" : [ [ "2003", "9" ] ] }, "note" : "ser p\u00e5 ind\u00e6ggelsestid etc ", "page" : "315-22", "title" : "Implementation of the Canadian Emergency Department Triage and Acuity Scale (CTAS) in the Principality of Andorra: Can triage parameters serve as emergency department quality indicators?", "type" : "article-journal", "volume" : "5" }, "uris" : [ "http://www.mendeley.com/documents/?uuid=266b1ba7-a1fd-415f-a7b4-2b01c06a7489" ] } ], "mendeley" : { "previouslyFormattedCitation" : "[28]"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8]</w:t>
      </w:r>
      <w:r w:rsidR="001C1095">
        <w:rPr>
          <w:rFonts w:cs="Times New Roman"/>
        </w:rPr>
        <w:fldChar w:fldCharType="end"/>
      </w:r>
      <w:r>
        <w:rPr>
          <w:rFonts w:cs="Times New Roman"/>
        </w:rPr>
        <w:t xml:space="preserve">, og finder at antallet af blodanalyser følger </w:t>
      </w:r>
      <w:proofErr w:type="spellStart"/>
      <w:r>
        <w:rPr>
          <w:rFonts w:cs="Times New Roman"/>
        </w:rPr>
        <w:t>triageniveauet</w:t>
      </w:r>
      <w:proofErr w:type="spellEnd"/>
      <w:r>
        <w:rPr>
          <w:rFonts w:cs="Times New Roman"/>
        </w:rPr>
        <w:t xml:space="preserve"> med højest forbrug hos de akut triagerede</w:t>
      </w:r>
      <w:r w:rsidR="001C1095">
        <w:rPr>
          <w:rFonts w:cs="Times New Roman"/>
        </w:rPr>
        <w:fldChar w:fldCharType="begin" w:fldLock="1"/>
      </w:r>
      <w:r w:rsidR="003B5E26">
        <w:rPr>
          <w:rFonts w:cs="Times New Roman"/>
        </w:rPr>
        <w:instrText>ADDIN CSL_CITATION { "citationItems" : [ { "id" : "ITEM-1", "itemData" : { "ISSN" : "1481-8035", "PMID" : "17466139", "abstract" : "OBJECTIVE: To assess the performance of the newly implemented Canadian Emergency Department Triage and Acuity Scale (CTAS) triage system in a redesigned 200-bed community hospital emergency department (ED) and to evaluate the predictive validity of CTAS in this setting. METHODS: Triage system performance was analyzed on the basis of 4 quality indicators: time to triage; triage duration; proportion of patients who left without being seen by a physician; and waiting time to nurse and physician, stratified by triage level and reported as fractile response rates. The predictive validity of CTAS was evaluated by investigating the relationship between CTAS level, hospitalization index, ED length of stay (LOS) and diagnostic test utilization. RESULTS: During the study period, 32 574 patients were triaged and 32 261 were eligible for study. Eighty-five percent were triaged within 10 minutes, and 98% had a triage duration of &lt; 5 minutes. Waiting times to nurse and physician were within CTAS time objectives in 96.3% and 92.3% of cases respectively. The left without being seen (LWBS) rate was 0.96%. Hospitalization rates were compatible with CTAS standards for adults in Levels I, II, III and V and for children in Level V. Median LOS and laboratory test utilization were highly correlated with CTAS Levels II to V (p &lt; 0.01), and similar correlation between triage acuity and imaging utilization was noted in adult patients with non-traumatic non-musculoskeletal complaints (p &lt; 0.01). CONCLUSIONS: The CTAS is adaptable to countries beyond Canada and its operating objectives are achievable. Time to triage and fractile response rates can be considered indicators of triage quality and ED performance. CTAS is a valid instrument for predicting admission rates, hospital LOS and diagnostic utilization.", "author" : [ { "dropping-particle" : "", "family" : "Jim\u00e9nez", "given" : "Josep G\u00f3mez", "non-dropping-particle" : "", "parse-names" : false, "suffix" : "" }, { "dropping-particle" : "", "family" : "Murray", "given" : "Michael J", "non-dropping-particle" : "", "parse-names" : false, "suffix" : "" }, { "dropping-particle" : "", "family" : "Beveridge", "given" : "Robert", "non-dropping-particle" : "", "parse-names" : false, "suffix" : "" }, { "dropping-particle" : "", "family" : "Pons", "given" : "Josep Pons", "non-dropping-particle" : "", "parse-names" : false, "suffix" : "" }, { "dropping-particle" : "", "family" : "Cort\u00e9s", "given" : "Ester Albert", "non-dropping-particle" : "", "parse-names" : false, "suffix" : "" }, { "dropping-particle" : "", "family" : "Garrig\u00f3s", "given" : "Joan B Ferrando", "non-dropping-particle" : "", "parse-names" : false, "suffix" : "" }, { "dropping-particle" : "", "family" : "Ferr\u00e9", "given" : "Marta Borr\u00e0s", "non-dropping-particle" : "", "parse-names" : false, "suffix" : "" } ], "container-title" : "Cjem", "id" : "ITEM-1", "issue" : "5", "issued" : { "date-parts" : [ [ "2003", "9" ] ] }, "note" : "ser p\u00e5 ind\u00e6ggelsestid etc ", "page" : "315-22", "title" : "Implementation of the Canadian Emergency Department Triage and Acuity Scale (CTAS) in the Principality of Andorra: Can triage parameters serve as emergency department quality indicators?", "type" : "article-journal", "volume" : "5" }, "uris" : [ "http://www.mendeley.com/documents/?uuid=266b1ba7-a1fd-415f-a7b4-2b01c06a7489" ] } ], "mendeley" : { "previouslyFormattedCitation" : "[28]"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8]</w:t>
      </w:r>
      <w:r w:rsidR="001C1095">
        <w:rPr>
          <w:rFonts w:cs="Times New Roman"/>
        </w:rPr>
        <w:fldChar w:fldCharType="end"/>
      </w:r>
      <w:r>
        <w:rPr>
          <w:rFonts w:cs="Times New Roman"/>
        </w:rPr>
        <w:t>. For billeddiagnostik er tendensen anderledes med højt forbrug hos både de lavest og højest triagerede patientkategorier</w:t>
      </w:r>
      <w:r w:rsidR="001C1095">
        <w:rPr>
          <w:rFonts w:cs="Times New Roman"/>
        </w:rPr>
        <w:fldChar w:fldCharType="begin" w:fldLock="1"/>
      </w:r>
      <w:r w:rsidR="003B5E26">
        <w:rPr>
          <w:rFonts w:cs="Times New Roman"/>
        </w:rPr>
        <w:instrText>ADDIN CSL_CITATION { "citationItems" : [ { "id" : "ITEM-1", "itemData" : { "ISSN" : "1481-8035", "PMID" : "17466139", "abstract" : "OBJECTIVE: To assess the performance of the newly implemented Canadian Emergency Department Triage and Acuity Scale (CTAS) triage system in a redesigned 200-bed community hospital emergency department (ED) and to evaluate the predictive validity of CTAS in this setting. METHODS: Triage system performance was analyzed on the basis of 4 quality indicators: time to triage; triage duration; proportion of patients who left without being seen by a physician; and waiting time to nurse and physician, stratified by triage level and reported as fractile response rates. The predictive validity of CTAS was evaluated by investigating the relationship between CTAS level, hospitalization index, ED length of stay (LOS) and diagnostic test utilization. RESULTS: During the study period, 32 574 patients were triaged and 32 261 were eligible for study. Eighty-five percent were triaged within 10 minutes, and 98% had a triage duration of &lt; 5 minutes. Waiting times to nurse and physician were within CTAS time objectives in 96.3% and 92.3% of cases respectively. The left without being seen (LWBS) rate was 0.96%. Hospitalization rates were compatible with CTAS standards for adults in Levels I, II, III and V and for children in Level V. Median LOS and laboratory test utilization were highly correlated with CTAS Levels II to V (p &lt; 0.01), and similar correlation between triage acuity and imaging utilization was noted in adult patients with non-traumatic non-musculoskeletal complaints (p &lt; 0.01). CONCLUSIONS: The CTAS is adaptable to countries beyond Canada and its operating objectives are achievable. Time to triage and fractile response rates can be considered indicators of triage quality and ED performance. CTAS is a valid instrument for predicting admission rates, hospital LOS and diagnostic utilization.", "author" : [ { "dropping-particle" : "", "family" : "Jim\u00e9nez", "given" : "Josep G\u00f3mez", "non-dropping-particle" : "", "parse-names" : false, "suffix" : "" }, { "dropping-particle" : "", "family" : "Murray", "given" : "Michael J", "non-dropping-particle" : "", "parse-names" : false, "suffix" : "" }, { "dropping-particle" : "", "family" : "Beveridge", "given" : "Robert", "non-dropping-particle" : "", "parse-names" : false, "suffix" : "" }, { "dropping-particle" : "", "family" : "Pons", "given" : "Josep Pons", "non-dropping-particle" : "", "parse-names" : false, "suffix" : "" }, { "dropping-particle" : "", "family" : "Cort\u00e9s", "given" : "Ester Albert", "non-dropping-particle" : "", "parse-names" : false, "suffix" : "" }, { "dropping-particle" : "", "family" : "Garrig\u00f3s", "given" : "Joan B Ferrando", "non-dropping-particle" : "", "parse-names" : false, "suffix" : "" }, { "dropping-particle" : "", "family" : "Ferr\u00e9", "given" : "Marta Borr\u00e0s", "non-dropping-particle" : "", "parse-names" : false, "suffix" : "" } ], "container-title" : "Cjem", "id" : "ITEM-1", "issue" : "5", "issued" : { "date-parts" : [ [ "2003", "9" ] ] }, "note" : "ser p\u00e5 ind\u00e6ggelsestid etc ", "page" : "315-22", "title" : "Implementation of the Canadian Emergency Department Triage and Acuity Scale (CTAS) in the Principality of Andorra: Can triage parameters serve as emergency department quality indicators?", "type" : "article-journal", "volume" : "5" }, "uris" : [ "http://www.mendeley.com/documents/?uuid=266b1ba7-a1fd-415f-a7b4-2b01c06a7489" ] } ], "mendeley" : { "previouslyFormattedCitation" : "[28]"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28]</w:t>
      </w:r>
      <w:r w:rsidR="001C1095">
        <w:rPr>
          <w:rFonts w:cs="Times New Roman"/>
        </w:rPr>
        <w:fldChar w:fldCharType="end"/>
      </w:r>
      <w:r>
        <w:rPr>
          <w:rFonts w:cs="Times New Roman"/>
        </w:rPr>
        <w:t>. Denne tendens genfindes i et andet af studierne, som bemærker</w:t>
      </w:r>
      <w:r w:rsidR="00173EF7">
        <w:rPr>
          <w:rFonts w:cs="Times New Roman"/>
        </w:rPr>
        <w:t>,</w:t>
      </w:r>
      <w:r>
        <w:rPr>
          <w:rFonts w:cs="Times New Roman"/>
        </w:rPr>
        <w:t xml:space="preserve"> at billeddiagnostik er den hyppigst udførte undersøgelse på lavt triagerede patienter</w:t>
      </w:r>
      <w:r w:rsidR="001C1095">
        <w:rPr>
          <w:rFonts w:cs="Times New Roman"/>
        </w:rPr>
        <w:fldChar w:fldCharType="begin" w:fldLock="1"/>
      </w:r>
      <w:r w:rsidR="003B5E26">
        <w:rPr>
          <w:rFonts w:cs="Times New Roman"/>
        </w:rPr>
        <w:instrText>ADDIN CSL_CITATION { "citationItems" : [ { "id" : "ITEM-1", "itemData" : { "DOI" : "10.1136/emj.2006.039883", "ISSN" : "1472-0213", "PMID" : "17351220", "abstract" : "OBJECTIVE: To validate the Emergency Severity Index (ESI) triage algorithm in predicting resource consumption and disposition by self-referred patients in a European emergency department.\n\nMETHODS: This was a prospective, observational cohort study using a convenience sample of self-referred emergency department patients &gt;14 years of age presenting to a busy urban teaching hospital during a 39-day period (27 May-4 July 2001). Observed resource use was compared with resource utilisation predicted by the ESI. Outpatient referrals after discharge and hospitalisations were also recorded.\n\nRESULTS: ESI levels were obtained in 1832/3703 (50%) self-referred patients, most of whom were in the less severe ESI-4 (n = 685, 37%) and ESI-5 (n = 983, 54%) categories. Use of resources was strongly associated with the triage level, rising from 15% in ESI-5 to 97% in ESI-2 patients. Specialty consultations and admissions also rose with increasing ESI severity. Only 5% of ESI-5 patients required consultation and &lt;1% were admitted, whereas 85% of ESI-2 patients received a consultation and 56% were admitted, 26% to a critical care bed. Only 2% of the ESI-5 patients underwent blood tests, compared with 76% of the sicker ESI-2 patients. X rays were the most commonly used resource in patients triaged to ESI-4 and ESI-5.\n\nCONCLUSION: The ESI triage category reliably predicts the severity of a patient's condition, as reflected by resource utilisation, consultations and admissions in a population of self-referred patients in a European emergency department. It clearly identifies patients who require minimal resources, or at most an x ray, and those unlikely to require admission.", "author" : [ { "dropping-particle" : "", "family" : "Elshove-Bolk", "given" : "Jolande", "non-dropping-particle" : "", "parse-names" : false, "suffix" : "" }, { "dropping-particle" : "", "family" : "Mencl", "given" : "Francis", "non-dropping-particle" : "", "parse-names" : false, "suffix" : "" }, { "dropping-particle" : "", "family" : "Rijswijck", "given" : "Bas T F", "non-dropping-particle" : "van", "parse-names" : false, "suffix" : "" }, { "dropping-particle" : "", "family" : "Simons", "given" : "Maarten P", "non-dropping-particle" : "", "parse-names" : false, "suffix" : "" }, { "dropping-particle" : "", "family" : "Vugt", "given" : "Arie B", "non-dropping-particle" : "van", "parse-names" : false, "suffix" : "" } ], "container-title" : "Emergency medicine journal : EMJ", "id" : "ITEM-1", "issue" : "3", "issued" : { "date-parts" : [ [ "2007", "3" ] ] }, "note" : "LOS etc. valider", "page" : "170-4", "title" : "Validation of the Emergency Severity Index (ESI) in self-referred patients in a European emergency department.", "type" : "article-journal", "volume" : "24" }, "uris" : [ "http://www.mendeley.com/documents/?uuid=62145008-7465-4cb9-a845-eb26068bdf1d" ] } ], "mendeley" : { "previouslyFormattedCitation" : "[34]"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34]</w:t>
      </w:r>
      <w:r w:rsidR="001C1095">
        <w:rPr>
          <w:rFonts w:cs="Times New Roman"/>
        </w:rPr>
        <w:fldChar w:fldCharType="end"/>
      </w:r>
      <w:r>
        <w:rPr>
          <w:rFonts w:cs="Times New Roman"/>
        </w:rPr>
        <w:t xml:space="preserve">. </w:t>
      </w:r>
    </w:p>
    <w:p w14:paraId="159D757E" w14:textId="77777777" w:rsidR="00A80773" w:rsidRDefault="00A80773" w:rsidP="0035441F">
      <w:pPr>
        <w:spacing w:line="360" w:lineRule="auto"/>
        <w:rPr>
          <w:rFonts w:cs="Times New Roman"/>
        </w:rPr>
      </w:pPr>
    </w:p>
    <w:p w14:paraId="54B12AEE" w14:textId="77777777" w:rsidR="00A80773" w:rsidRDefault="00A80773" w:rsidP="0035441F">
      <w:pPr>
        <w:spacing w:line="360" w:lineRule="auto"/>
        <w:rPr>
          <w:rFonts w:cs="Times New Roman"/>
        </w:rPr>
      </w:pPr>
      <w:r>
        <w:rPr>
          <w:rFonts w:cs="Times New Roman"/>
        </w:rPr>
        <w:t xml:space="preserve">De undersøgte </w:t>
      </w:r>
      <w:proofErr w:type="spellStart"/>
      <w:r>
        <w:rPr>
          <w:rFonts w:cs="Times New Roman"/>
        </w:rPr>
        <w:t>triagemodeller</w:t>
      </w:r>
      <w:proofErr w:type="spellEnd"/>
      <w:r>
        <w:rPr>
          <w:rFonts w:cs="Times New Roman"/>
        </w:rPr>
        <w:t xml:space="preserve"> er vist at kunne prædiktere mortalitet og er undersøgt for størstedelen af </w:t>
      </w:r>
      <w:proofErr w:type="spellStart"/>
      <w:r>
        <w:rPr>
          <w:rFonts w:cs="Times New Roman"/>
        </w:rPr>
        <w:t>triagemodellerne</w:t>
      </w:r>
      <w:proofErr w:type="spellEnd"/>
      <w:r>
        <w:rPr>
          <w:rFonts w:cs="Times New Roman"/>
        </w:rPr>
        <w:t xml:space="preserve"> (ATS, CTAS, MTS, ESI og ADAPT)</w:t>
      </w:r>
      <w:r w:rsidR="001C1095">
        <w:rPr>
          <w:rFonts w:cs="Times New Roman"/>
          <w:noProof/>
          <w:sz w:val="20"/>
          <w:szCs w:val="20"/>
          <w:vertAlign w:val="superscript"/>
        </w:rPr>
        <w:fldChar w:fldCharType="begin" w:fldLock="1"/>
      </w:r>
      <w:r w:rsidR="003B5E26">
        <w:rPr>
          <w:rFonts w:cs="Times New Roman"/>
          <w:noProof/>
          <w:sz w:val="20"/>
          <w:szCs w:val="20"/>
          <w:vertAlign w:val="superscript"/>
        </w:rPr>
        <w:instrText>ADDIN CSL_CITATION { "citationItems" : [ { "id" : "ITEM-1", "itemData" : { "ISSN" : "1035-6851", "PMID" : "14631700", "abstract" : "OBJECTIVE: To establish the incidence of death after admission via the ED for each of the five categories of the Australasian Triage Scale in three New South Wales base hospitals, and to compare this with published data from an adult tertiary referral hospital in Victoria. To examine the causes of death in each category. METHODS: Information was collected from databases established as part of quality assurance projects at three New South Wales rural base hospitals from 1 January 2000 to 31 December 2000. RESULTS: Overall mortality rates per ED presentation and per ED admission were significantly lower than for similar data from an adult tertiary referral hospital. There were significant differences in mortality per ED presentation for categories 2, 3 and 4 and significant differences in mortality per admission for Australasian Triage Scale categories 2 and 3. The commonest causes of death were acute cardiac/respiratory and malignancy related conditions. Triage category 3 had both the highest number of total admissions and the highest number of deaths post admission. This finding differs from published data from an adult tertiary referral hospital where category 4 represented the largest number of admissions and of in-hospital deaths following admission. CONCLUSION: This study has established the mortality rates per ED presentation and admission for each of the five categories of the Australasian Triage Scale in three New South Wales rural base hospitals. Significant differences were found between these rates and the published rates for an adult tertiary referral hospital.", "author" : [ { "dropping-particle" : "", "family" : "Doherty", "given" : "Steven R", "non-dropping-particle" : "", "parse-names" : false, "suffix" : "" }, { "dropping-particle" : "", "family" : "Hore", "given" : "Craig T", "non-dropping-particle" : "", "parse-names" : false, "suffix" : "" }, { "dropping-particle" : "", "family" : "Curran", "given" : "Shane W", "non-dropping-particle" : "", "parse-names" : false, "suffix" : "" } ], "container-title" : "Emergency medicine (Fremantle, W.A.)", "id" : "ITEM-1", "issue" : "4", "issued" : { "date-parts" : [ [ "2003", "8" ] ] }, "note" : "10", "page" : "334-40", "title" : "Inpatient mortality as related to triage category in three New South Wales regional base hospitals.", "type" : "article-journal", "volume" : "15" }, "uris" : [ "http://www.mendeley.com/documents/?uuid=108bc35b-15f5-4317-8c0e-2e041c8eb58b" ] }, { "id" : "ITEM-2", "itemData" : { "DOI" : "10.1046/j.1442-2026.1999.00016.x", "ISSN" : "1742-6731", "author" : [ { "dropping-particle" : "", "family" : "Dent", "given" : "Andrew", "non-dropping-particle" : "", "parse-names" : false, "suffix" : "" }, { "dropping-particle" : "", "family" : "Rofe", "given" : "Geoff", "non-dropping-particle" : "", "parse-names" : false, "suffix" : "" }, { "dropping-particle" : "", "family" : "Sansom", "given" : "Guy", "non-dropping-particle" : "", "parse-names" : false, "suffix" : "" } ], "container-title" : "Emergency Medicine Australasia", "id" : "ITEM-2", "issue" : "2", "issued" : { "date-parts" : [ [ "1999", "6" ] ] }, "note" : "kan ikke downloade denne artikel nogen steder fra. \ner bestilt. d\u00f8d ", "page" : "68-71", "title" : "Which triage category patients die in hospital after being admitted through emergency departments? A study in one teaching hospital", "type" : "article-journal", "volume" : "11" }, "uris" : [ "http://www.mendeley.com/documents/?uuid=ccf655f2-86cb-4d50-be0d-9f6486e9e666" ] }, { "id" : "ITEM-3", "itemData" : { "ISSN" : "1481-8035", "PMID" : "17466139", "abstract" : "OBJECTIVE: To assess the performance of the newly implemented Canadian Emergency Department Triage and Acuity Scale (CTAS) triage system in a redesigned 200-bed community hospital emergency department (ED) and to evaluate the predictive validity of CTAS in this setting. METHODS: Triage system performance was analyzed on the basis of 4 quality indicators: time to triage; triage duration; proportion of patients who left without being seen by a physician; and waiting time to nurse and physician, stratified by triage level and reported as fractile response rates. The predictive validity of CTAS was evaluated by investigating the relationship between CTAS level, hospitalization index, ED length of stay (LOS) and diagnostic test utilization. RESULTS: During the study period, 32 574 patients were triaged and 32 261 were eligible for study. Eighty-five percent were triaged within 10 minutes, and 98% had a triage duration of &lt; 5 minutes. Waiting times to nurse and physician were within CTAS time objectives in 96.3% and 92.3% of cases respectively. The left without being seen (LWBS) rate was 0.96%. Hospitalization rates were compatible with CTAS standards for adults in Levels I, II, III and V and for children in Level V. Median LOS and laboratory test utilization were highly correlated with CTAS Levels II to V (p &lt; 0.01), and similar correlation between triage acuity and imaging utilization was noted in adult patients with non-traumatic non-musculoskeletal complaints (p &lt; 0.01). CONCLUSIONS: The CTAS is adaptable to countries beyond Canada and its operating objectives are achievable. Time to triage and fractile response rates can be considered indicators of triage quality and ED performance. CTAS is a valid instrument for predicting admission rates, hospital LOS and diagnostic utilization.", "author" : [ { "dropping-particle" : "", "family" : "Jim\u00e9nez", "given" : "Josep G\u00f3mez", "non-dropping-particle" : "", "parse-names" : false, "suffix" : "" }, { "dropping-particle" : "", "family" : "Murray", "given" : "Michael J", "non-dropping-particle" : "", "parse-names" : false, "suffix" : "" }, { "dropping-particle" : "", "family" : "Beveridge", "given" : "Robert", "non-dropping-particle" : "", "parse-names" : false, "suffix" : "" }, { "dropping-particle" : "", "family" : "Pons", "given" : "Josep Pons", "non-dropping-particle" : "", "parse-names" : false, "suffix" : "" }, { "dropping-particle" : "", "family" : "Cort\u00e9s", "given" : "Ester Albert", "non-dropping-particle" : "", "parse-names" : false, "suffix" : "" }, { "dropping-particle" : "", "family" : "Garrig\u00f3s", "given" : "Joan B Ferrando", "non-dropping-particle" : "", "parse-names" : false, "suffix" : "" }, { "dropping-particle" : "", "family" : "Ferr\u00e9", "given" : "Marta Borr\u00e0s", "non-dropping-particle" : "", "parse-names" : false, "suffix" : "" } ], "container-title" : "Cjem", "id" : "ITEM-3", "issue" : "5", "issued" : { "date-parts" : [ [ "2003", "9" ] ] }, "note" : "ser p\u00e5 ind\u00e6ggelsestid etc ", "page" : "315-22", "title" : "Implementation of the Canadian Emergency Department Triage and Acuity Scale (CTAS) in the Principality of Andorra: Can triage parameters serve as emergency department quality indicators?", "type" : "article-journal", "volume" : "5" }, "uris" : [ "http://www.mendeley.com/documents/?uuid=266b1ba7-a1fd-415f-a7b4-2b01c06a7489" ] }, { "id" : "ITEM-4", "itemData" : { "DOI" : "10.1136/emj.2008.060780", "ISSN" : "1472-0213", "PMID" : "19234008", "abstract" : "BACKGROUND: The Manchester Triage System (MTS) is a 5-point triage scale used to triage patients presenting to the emergency department. It was introduced in the UK in 1996 and is now widespread, especially in Europe, and has been in use in our hospital since 2000 via a computerised protocol. A study was undertaken to determine whether the subgroups created by the application of MTS have different propensities for indirect triage outcomes such as death in the A&amp;E department or being admitted to hospital.\n\nMETHODS: A database of 321 539 patients triaged during a 30-month period (from January 2005 to June 2007) was used. MTS codes, death outcomes, admission and admission route were used to estimate the proportions and association between MTS codes and the remaining variables by chi(2) univariate analysis.\n\nRESULTS: There was a clear association between the priority group and short-term mortality as well as with the proportion of patients admitted to hospital.\n\nCONCLUSIONS: The MTS provides information that extends beyond its immediate usefulness as a prioritisation mechanism. It is a powerful tool for distinguishing between patients with high and low unadjusted risk of short-term death as well as those who will stay in hospital for at least 24 h and those who will return home. Its discriminatory power is not equal for medical and surgical specialities, which may be linked to the nature of its inbuilt discriminators.", "author" : [ { "dropping-particle" : "", "family" : "Martins", "given" : "H M G", "non-dropping-particle" : "", "parse-names" : false, "suffix" : "" }, { "dropping-particle" : "", "family" : "Cu\u00f1a", "given" : "L M De Castro Dominguez", "non-dropping-particle" : "", "parse-names" : false, "suffix" : "" }, { "dropping-particle" : "", "family" : "Freitas", "given" : "P", "non-dropping-particle" : "", "parse-names" : false, "suffix" : "" } ], "container-title" : "Emergency medicine journal : EMJ", "id" : "ITEM-4", "issue" : "3", "issued" : { "date-parts" : [ [ "2009", "3" ] ] }, "note" : "Bruger computer.", "page" : "183-6", "title" : "Is Manchester (MTS) more than a triage system? A study of its association with mortality and admission to a large Portuguese hospital.", "type" : "article-journal", "volume" : "26" }, "uris" : [ "http://www.mendeley.com/documents/?uuid=6961329e-dfc6-4875-a6ec-8e8e7c8366f8" ] }, { "id" : "ITEM-5", "itemData" : { "ISSN" : "1069-6563", "PMID" : "14525740", "abstract" : "OBJECTIVES: Initial studies have shown improved reliability and validity of a new triage tool, the Emergency Severity Index (ESI), over conventional three-level scales at two university medical centers. After pilot implementation and validation, the ESI was revised to include pediatric and updated vital signs criteria. The goal of this study was to assess ESI version (v.) 2 reliability and validity at seven emergency departments (EDs) in three states. METHODS: In part 1, interrater reliability was assessed using weighted kappa analysis of written training cases and postimplementation by a random sampling of actual patient triages. In part 2, validity was analyzed using a prospective cohort with stratified random sampling at each site. The ESI was compared with outcomes including resource consumption, inpatient admission, ED length of stay, and 60-day all-cause mortality. RESULTS: Weighted kappa analysis of interrater reliability ranged from 0.70 to 0.80 for the written scenarios (n = 3289) and 0.69 to 0.87 for patient triages (n = 386). Outcomes for the validity cohort (n = 1042) included hospitalization rates by ESI triage level: level 1, 83%; 2, 67%; 3, 42%; 4, 8%; level 5, 4%. Sixty-day all-cause mortality by triage level was as follows: level 1, 25%; 2, 4%; 3, 2%; 4, 1%; and 5, 0%. CONCLUSIONS: ESI v. 2 triage produced reliable, valid stratification of patients across seven sites. ESI triage should be evaluated as an ED casemix identification system for uniform data collection in the United States and compared with other major ED triage methods.", "author" : [ { "dropping-particle" : "", "family" : "Eitel", "given" : "David R", "non-dropping-particle" : "", "parse-names" : false, "suffix" : "" }, { "dropping-particle" : "", "family" : "Travers", "given" : "Debbie A", "non-dropping-particle" : "", "parse-names" : false, "suffix" : "" }, { "dropping-particle" : "", "family" : "Rosenau", "given" : "Alexander M", "non-dropping-particle" : "", "parse-names" : false, "suffix" : "" }, { "dropping-particle" : "", "family" : "Gilboy", "given" : "Nicki", "non-dropping-particle" : "", "parse-names" : false, "suffix" : "" }, { "dropping-particle" : "", "family" : "Wuerz", "given" : "Richard C", "non-dropping-particle" : "", "parse-names" : false, "suffix" : "" } ], "container-title" : "Academic emergency medicine : official journal of the Society for Academic Emergency Medicine", "id" : "ITEM-5", "issue" : "10", "issued" : { "date-parts" : [ [ "2003", "10" ] ] }, "note" : "29 \n        skriftlige patientscenarier + virkelige hvor b\u00e5de triage sygeplej + research nu = derfor to kappa v\u00e6rdier \nopgiver v\u00e6gtet kappa uspec. \ninterrater \n        \nvalidering af ESI", "page" : "1070-80", "title" : "The emergency severity index triage algorithm version 2 is reliable and valid.", "type" : "article-journal", "volume" : "10" }, "uris" : [ "http://www.mendeley.com/documents/?uuid=677c1bdd-17c1-4ea9-b68c-9255f2fe6cf4" ] }, { "id" : "ITEM-6", "itemData" : { "DOI" : "10.1016/j.annemergmed.2010.07.021", "ISSN" : "1097-6760", "PMID" : "20952097", "abstract" : "STUDY OBJECTIVE: To date, no German triage tool with proven reliability and validity exists. The goal of this project is to translate and culturally adapt the Emergency Severity Index (ESI) and to assess reliability and validity of the German version. METHODS: The ESI was translated following principles recommended for the translation and cultural adaptation of instruments. We performed a prospective, single-center cohort study. Reliability was assessed by calculating Cohen's weighted \u03ba for agreement oftr2 experts who reviewed the triage nurses' notes. To assess validity, associations of the number of resources, hospitalization, admission to intensive care, length of stay, and mortality with the assigned ESI level were investigated. RESULTS: Only small cultural adaptations had to be made during the translation process. Interrater agreement was high (\u03ba(w) = 0.985) in a sample of 125 patients. For the assessment of validity, a sample of 2,114 patients was used. Spearman's rank correlation coefficient between ESI category and number of resources was \u03c1 = -0.567. The association (Kendall's \u03c4) between ESI category and disposition, and hospitalization was \u03c4 = -0.429 and \u03c4 = -0.453, respectively. The areas under the curves for the predictive ability of the ESI for hospitalization in general and hospitalization to an ICU were 0.788 and 0.856, respectively. The association between emergency department length of stay and ESI category was also significant (Kruskal-Wallis \u03c7\u00b2 = 450.8; df = 4; P &lt; .001). Furthermore, the association between ESI category and survival probability was significant (log-rank \u03c7\u00b2 = 36.06; df = 3; P &lt; .001). CONCLUSION: Translation of the ESI following guidelines was feasible and resulted in a reliable and valid German version.", "author" : [ { "dropping-particle" : "", "family" : "Grossmann", "given" : "Florian F", "non-dropping-particle" : "", "parse-names" : false, "suffix" : "" }, { "dropping-particle" : "", "family" : "Nickel", "given" : "Christian H", "non-dropping-particle" : "", "parse-names" : false, "suffix" : "" }, { "dropping-particle" : "", "family" : "Christ", "given" : "Michael", "non-dropping-particle" : "", "parse-names" : false, "suffix" : "" }, { "dropping-particle" : "", "family" : "Schneider", "given" : "Kristian", "non-dropping-particle" : "", "parse-names" : false, "suffix" : "" }, { "dropping-particle" : "", "family" : "Spirig", "given" : "Rebecca", "non-dropping-particle" : "", "parse-names" : false, "suffix" : "" }, { "dropping-particle" : "", "family" : "Bingisser", "given" : "Roland", "non-dropping-particle" : "", "parse-names" : false, "suffix" : "" } ], "container-title" : "Annals of emergency medicine", "id" : "ITEM-6", "issue" : "3", "issued" : { "date-parts" : [ [ "2011", "3" ] ] }, "note" : "lige undervist \ninterrater: foretaget retrospektivt ud fra triage sygeplejeskens noter - dog blindet fra kat.\nwho reviewed the triage nurses' notes. To assess validity, associations of the number of resources, hospitalization, admission to intensive care, length of stay, and mortality with the assigned ESI level were investigated.\n\n        \n      cohens weighted \n\n        \nReliability was assessed by calculating Cohen\u2019s weighted? for agreement of 2 experts who reviewed the triage nurses\u2019 notes.", "page" : "257-64", "title" : "Transporting clinical tools to new settings: cultural adaptation and validation of the Emergency Severity Index in German.", "type" : "article-journal", "volume" : "57" }, "uris" : [ "http://www.mendeley.com/documents/?uuid=69cd9103-ff14-47ed-b02f-8070e812a94f" ] }, { "id" : "ITEM-7", "itemData" : { "author" : [ { "dropping-particle" : "", "family" : "Wuerz", "given" : "R", "non-dropping-particle" : "", "parse-names" : false, "suffix" : "" } ], "container-title" : "Academic Emergency Medicine", "id" : "ITEM-7", "issue" : "1", "issued" : { "date-parts" : [ [ "2001" ] ] }, "page" : "1999-2002", "title" : "Emergency Severity Index Triage Category Is Associated with Six\u2010month Survival", "type" : "article-journal", "volume" : "8" }, "uris" : [ "http://www.mendeley.com/documents/?uuid=19f5b131-cb98-461f-b00c-e6b1f7110480" ] }, { "id" : "ITEM-8", "itemData" : { "DOI" : "10.1186/1757-7241-20-28", "ISSN" : "1757-7241", "PMID" : "22490208", "abstract" : "BACKGROUND: Assessment and treatment of the acutely ill patient have improved by introducing systematic assessment and accelerated protocols for specific patient groups. Triage systems are widely used, but few studies have investigated the ability of the triage systems in predicting outcome in the unselected acute population. The aim of this study was to quantify the association between the main component of the Hiller\u00f8d Acute Process Triage (HAPT) system and the outcome measures; Admission to Intensive Care Unit (ICU) and in-hospital mortality, and to identify the vital signs, scored and categorized at admission, that are most strongly associated with the outcome measures.\n\nMETHODS: The HAPT system is a minor modification of the Swedish Adaptive Process Triage (ADAPT) and ranks patients into five level colour-coded triage categories. Each patient is assigned a triage category for the two main descriptors; vital signs, T(vitals), and presenting complaint, T(complaint). The more urgent of the two determines the final triage category, T(final). We retrieved 6279 unique adult patients admitted through the Emergency Department (ED) from the Acute Admission Database. We performed regression analysis to evaluate the association between the covariates and the outcome measures.\n\nRESULTS: The covariates, T(vitals), T(complaint) and T(final) were all significantly associated with ICU admission and in-hospital mortality, the odds increasing with the urgency of the triage category. The vital signs best predicting in-hospital mortality were saturation of peripheral oxygen (SpO(2)), respiratory rate (RR), systolic blood pressure (BP) and Glasgow Coma Score (GCS). Not only the type, but also the number of abnormal vital signs, were predictive for adverse outcome. The presenting complaints associated with the highest in-hospital mortality were 'dyspnoea' (11.5%) and 'altered level of consciousness' (10.6%). More than half of the patients had a T(complaint) more urgent than T(vitals), the opposite was true in just 6% of the patients.\n\nCONCLUSION: The HAPT system is valid in terms of predicting in-hospital mortality and ICU admission in the adult acute population. Abnormal vital signs are strongly associated with adverse outcome, while including the presenting complaint in the triage model may result in over-triage.", "author" : [ { "dropping-particle" : "", "family" : "Barfod", "given" : "Charlotte", "non-dropping-particle" : "", "parse-names" : false, "suffix" : "" }, { "dropping-particle" : "", "family" : "Lauritzen", "given" : "Marlene Mauson Pankoke", "non-dropping-particle" : "", "parse-names" : false, "suffix" : "" }, { "dropping-particle" : "", "family" : "Danker", "given" : "Jakob Klim", "non-dropping-particle" : "", "parse-names" : false, "suffix" : "" }, { "dropping-particle" : "", "family" : "S\u00f6l\u00e9tormos", "given" : "Gy\u00f6rgy", "non-dropping-particle" : "", "parse-names" : false, "suffix" : "" }, { "dropping-particle" : "", "family" : "Forberg", "given" : "Jakob Lundager", "non-dropping-particle" : "", "parse-names" : false, "suffix" : "" }, { "dropping-particle" : "", "family" : "Berlac", "given" : "Peter Anthony", "non-dropping-particle" : "", "parse-names" : false, "suffix" : "" }, { "dropping-particle" : "", "family" : "Lippert", "given" : "Freddy", "non-dropping-particle" : "", "parse-names" : false, "suffix" : "" }, { "dropping-particle" : "", "family" : "Lundstr\u00f8m", "given" : "Lars Hyldborg", "non-dropping-particle" : "", "parse-names" : false, "suffix" : "" }, { "dropping-particle" : "", "family" : "Antonsen", "given" : "Kristian", "non-dropping-particle" : "", "parse-names" : false, "suffix" : "" }, { "dropping-particle" : "", "family" : "Lange", "given" : "Kai Henrik Wiborg", "non-dropping-particle" : "", "parse-names" : false, "suffix" : "" } ], "container-title" : "Scandinavian journal of trauma, resuscitation and emergency medicine", "id" : "ITEM-8", "issued" : { "date-parts" : [ [ "2012", "1" ] ] }, "note" : "fundet som kilde til ny s\u00f8gning i pubmed\n        \nemergency triage\nvalidation \ns\u00f8gt med filter efter RCT's", "page" : "28", "title" : "Abnormal vital signs are strong predictors for intensive care unit admission and in-hospital mortality in adults triaged in the emergency department - a prospective cohort study.", "type" : "article-journal", "volume" : "20" }, "uris" : [ "http://www.mendeley.com/documents/?uuid=7f6ceeec-658e-4501-aad7-25bfdda399d8" ] } ], "mendeley" : { "previouslyFormattedCitation" : "[28,31,33,37\u201341]" }, "properties" : { "noteIndex" : 0 }, "schema" : "https://github.com/citation-style-language/schema/raw/master/csl-citation.json" }</w:instrText>
      </w:r>
      <w:r w:rsidR="001C1095">
        <w:rPr>
          <w:rFonts w:cs="Times New Roman"/>
          <w:noProof/>
          <w:sz w:val="20"/>
          <w:szCs w:val="20"/>
          <w:vertAlign w:val="superscript"/>
        </w:rPr>
        <w:fldChar w:fldCharType="separate"/>
      </w:r>
      <w:r w:rsidR="003B5E26" w:rsidRPr="003B5E26">
        <w:rPr>
          <w:rFonts w:cs="Times New Roman"/>
          <w:noProof/>
          <w:sz w:val="20"/>
          <w:szCs w:val="20"/>
        </w:rPr>
        <w:t>[28,31,33,37–41]</w:t>
      </w:r>
      <w:r w:rsidR="001C1095">
        <w:rPr>
          <w:rFonts w:cs="Times New Roman"/>
          <w:noProof/>
          <w:sz w:val="20"/>
          <w:szCs w:val="20"/>
          <w:vertAlign w:val="superscript"/>
        </w:rPr>
        <w:fldChar w:fldCharType="end"/>
      </w:r>
      <w:r>
        <w:rPr>
          <w:rFonts w:cs="Times New Roman"/>
        </w:rPr>
        <w:t xml:space="preserve">. Studierne finder mortalitetsrater i den højeste </w:t>
      </w:r>
      <w:proofErr w:type="spellStart"/>
      <w:r>
        <w:rPr>
          <w:rFonts w:cs="Times New Roman"/>
        </w:rPr>
        <w:t>triagekategori</w:t>
      </w:r>
      <w:proofErr w:type="spellEnd"/>
      <w:r>
        <w:rPr>
          <w:rFonts w:cs="Times New Roman"/>
        </w:rPr>
        <w:t xml:space="preserve"> på mellem 12</w:t>
      </w:r>
      <w:r w:rsidR="00E6171D">
        <w:rPr>
          <w:rFonts w:cs="Times New Roman"/>
        </w:rPr>
        <w:t xml:space="preserve"> og 3</w:t>
      </w:r>
      <w:r>
        <w:rPr>
          <w:rFonts w:cs="Times New Roman"/>
        </w:rPr>
        <w:t>2% og i den laveste på mellem 0</w:t>
      </w:r>
      <w:r w:rsidR="00E6171D">
        <w:rPr>
          <w:rFonts w:cs="Times New Roman"/>
        </w:rPr>
        <w:t xml:space="preserve"> og </w:t>
      </w:r>
      <w:r>
        <w:rPr>
          <w:rFonts w:cs="Times New Roman"/>
        </w:rPr>
        <w:t>0.</w:t>
      </w:r>
      <w:r w:rsidR="00E6171D">
        <w:rPr>
          <w:rFonts w:cs="Times New Roman"/>
        </w:rPr>
        <w:t>1</w:t>
      </w:r>
      <w:r>
        <w:rPr>
          <w:rFonts w:cs="Times New Roman"/>
        </w:rPr>
        <w:t>%</w:t>
      </w:r>
      <w:r>
        <w:rPr>
          <w:rFonts w:cs="Times New Roman"/>
          <w:noProof/>
          <w:sz w:val="20"/>
          <w:szCs w:val="20"/>
          <w:vertAlign w:val="superscript"/>
        </w:rPr>
        <w:t xml:space="preserve">. </w:t>
      </w:r>
      <w:r>
        <w:rPr>
          <w:rFonts w:cs="Times New Roman"/>
        </w:rPr>
        <w:t xml:space="preserve">Forskellene i mortalitetsrater </w:t>
      </w:r>
      <w:r w:rsidR="00C34974">
        <w:rPr>
          <w:rFonts w:cs="Times New Roman"/>
        </w:rPr>
        <w:t>studierne i</w:t>
      </w:r>
      <w:r w:rsidR="00E6171D">
        <w:rPr>
          <w:rFonts w:cs="Times New Roman"/>
        </w:rPr>
        <w:t>mel</w:t>
      </w:r>
      <w:r w:rsidR="00C34974">
        <w:rPr>
          <w:rFonts w:cs="Times New Roman"/>
        </w:rPr>
        <w:t>l</w:t>
      </w:r>
      <w:r w:rsidR="00E6171D">
        <w:rPr>
          <w:rFonts w:cs="Times New Roman"/>
        </w:rPr>
        <w:t>em afspejler sandsynligvis forskelle i stikprøve samt i observationstid.</w:t>
      </w:r>
    </w:p>
    <w:p w14:paraId="2BC8C33B" w14:textId="77777777" w:rsidR="00A80773" w:rsidRDefault="00A80773" w:rsidP="0035441F">
      <w:pPr>
        <w:spacing w:line="360" w:lineRule="auto"/>
        <w:rPr>
          <w:rFonts w:cs="Times New Roman"/>
        </w:rPr>
      </w:pPr>
      <w:r>
        <w:rPr>
          <w:rFonts w:cs="Times New Roman"/>
        </w:rPr>
        <w:t xml:space="preserve">Ligeledes har to studier undersøgt, om indlæggelse på intensiv eller i telemetri kan forudses af den tildelte </w:t>
      </w:r>
      <w:proofErr w:type="spellStart"/>
      <w:r>
        <w:rPr>
          <w:rFonts w:cs="Times New Roman"/>
        </w:rPr>
        <w:t>triagekategori</w:t>
      </w:r>
      <w:proofErr w:type="spellEnd"/>
      <w:r>
        <w:rPr>
          <w:rFonts w:cs="Times New Roman"/>
        </w:rPr>
        <w:t>. Begge studier finder, at de patienter der vurderes mest akutte, også har flest forløb på disse afsnit</w:t>
      </w:r>
      <w:r w:rsidR="001C1095">
        <w:rPr>
          <w:rFonts w:cs="Times New Roman"/>
        </w:rPr>
        <w:fldChar w:fldCharType="begin" w:fldLock="1"/>
      </w:r>
      <w:r w:rsidR="003B5E26">
        <w:rPr>
          <w:rFonts w:cs="Times New Roman"/>
        </w:rPr>
        <w:instrText>ADDIN CSL_CITATION { "citationItems" : [ { "id" : "ITEM-1", "itemData" : { "ISSN" : "1069-6563", "PMID" : "14709429", "abstract" : "OBJECTIVES: No widely used triage instrument accurately assesses patient acuity. The Emergency Severity Index (ESI) promises to facilitate reliable acuity assessment and possibly predict patient disposition. However, reliability and validity of ESI scores have not been established in emergency departments (EDs) outside the original research sites, and version 3 (v.3) of the ESI has not been evaluated. The study hypothesis was that scores on the ESI v.3 show good interrater reliability and predict hospital admission, admission site, and death. METHODS: The authors conducted an ED-based cross-sectional retrospective study of 403 systematically selected ED records of patients who presented to an academic medical center. Twenty-seven variables were abstracted, including triage level assigned, admission status, site, and death. Using a standard process, the researchers determined the true triage level. Weighted kappa and Pearson correlation were used to calculate interrater reliability between true triage level and triage score assigned by the registered nurse (RN). The relationships between the true ESI level and admission, admission site, and death were assessed. RESULTS: Interrater reliability between RN ESI level and the true ESI level was kappa = 0.89; Pearson r = 0.83 (p &lt; 0.001). Hospital admission by ESI level was as follows: 1 (80%), 2 (73%), 3 (51%), 4 (6%), and 5 (5%). A higher percentage of ESI level-1 and level-2 patients (40%, 12%) were admitted to the intensive care unit than ESI levels 3-5 (2%, 0%, 0%). Admission to telemetry for ESI levels 1-5 was 20%, 19%, 7%, 1%, and 0%, respectively. Three of four patients who died were ESI level 1 or 2. CONCLUSIONS: Scores on the ESI assigned by nurses have excellent interrater reliability and predict hospital admission and location of admission.", "author" : [ { "dropping-particle" : "", "family" : "Tanabe", "given" : "Paula", "non-dropping-particle" : "", "parse-names" : false, "suffix" : "" }, { "dropping-particle" : "", "family" : "Gimbel", "given" : "Rick", "non-dropping-particle" : "", "parse-names" : false, "suffix" : "" }, { "dropping-particle" : "", "family" : "Yarnold", "given" : "Paul R", "non-dropping-particle" : "", "parse-names" : false, "suffix" : "" }, { "dropping-particle" : "", "family" : "Kyriacou", "given" : "Demetrios N", "non-dropping-particle" : "", "parse-names" : false, "suffix" : "" }, { "dropping-particle" : "", "family" : "Adams", "given" : "James G", "non-dropping-particle" : "", "parse-names" : false, "suffix" : "" } ], "container-title" : "Academic emergency medicine : official journal of the Society for Academic Emergency Medicine", "id" : "ITEM-1", "issue" : "1", "issued" : { "date-parts" : [ [ "2004", "1" ] ] }, "note" : "independently reviewed the triage note and assigned a triage ratings. Investigators were blinded to the triage nurses\u2019 ratings P\u00e5 virkelige pt., hvor man retrospektivt har g\u00e5et ind og fundet det sande triage niveau. \n\n        \nthe authors conducted an ED-based cross-sectional retrospective study of 403 systematically selected ED records of patients who presented to an academic medical center. Twenty-seven variables were abstracted, including triage level assigned, admission status, site, and death.Using a standard process, the researchers determined the true triage level. Weighted kappa and Pearson correlation were used to calculate interrater reliability between true triage level and triage score assigned by the registered nurse (RN\nRESULTS: Interrater reliability between RN ESI level and the true ESI level was kappa = 0.89; \n\n        \n\n        \nexcellent interrater reliability and predict hospital admission and location of admission.", "page" : "59-65", "title" : "Reliability and validity of scores on The Emergency Severity Index version 3.", "type" : "article-journal", "volume" : "11" }, "uris" : [ "http://www.mendeley.com/documents/?uuid=a0b5097c-8452-4318-a5c6-ea77dd1c4ea0" ] }, { "id" : "ITEM-2", "itemData" : { "DOI" : "10.1186/1757-7241-20-28", "ISSN" : "1757-7241", "PMID" : "22490208", "abstract" : "BACKGROUND: Assessment and treatment of the acutely ill patient have improved by introducing systematic assessment and accelerated protocols for specific patient groups. Triage systems are widely used, but few studies have investigated the ability of the triage systems in predicting outcome in the unselected acute population. The aim of this study was to quantify the association between the main component of the Hiller\u00f8d Acute Process Triage (HAPT) system and the outcome measures; Admission to Intensive Care Unit (ICU) and in-hospital mortality, and to identify the vital signs, scored and categorized at admission, that are most strongly associated with the outcome measures.\n\nMETHODS: The HAPT system is a minor modification of the Swedish Adaptive Process Triage (ADAPT) and ranks patients into five level colour-coded triage categories. Each patient is assigned a triage category for the two main descriptors; vital signs, T(vitals), and presenting complaint, T(complaint). The more urgent of the two determines the final triage category, T(final). We retrieved 6279 unique adult patients admitted through the Emergency Department (ED) from the Acute Admission Database. We performed regression analysis to evaluate the association between the covariates and the outcome measures.\n\nRESULTS: The covariates, T(vitals), T(complaint) and T(final) were all significantly associated with ICU admission and in-hospital mortality, the odds increasing with the urgency of the triage category. The vital signs best predicting in-hospital mortality were saturation of peripheral oxygen (SpO(2)), respiratory rate (RR), systolic blood pressure (BP) and Glasgow Coma Score (GCS). Not only the type, but also the number of abnormal vital signs, were predictive for adverse outcome. The presenting complaints associated with the highest in-hospital mortality were 'dyspnoea' (11.5%) and 'altered level of consciousness' (10.6%). More than half of the patients had a T(complaint) more urgent than T(vitals), the opposite was true in just 6% of the patients.\n\nCONCLUSION: The HAPT system is valid in terms of predicting in-hospital mortality and ICU admission in the adult acute population. Abnormal vital signs are strongly associated with adverse outcome, while including the presenting complaint in the triage model may result in over-triage.", "author" : [ { "dropping-particle" : "", "family" : "Barfod", "given" : "Charlotte", "non-dropping-particle" : "", "parse-names" : false, "suffix" : "" }, { "dropping-particle" : "", "family" : "Lauritzen", "given" : "Marlene Mauson Pankoke", "non-dropping-particle" : "", "parse-names" : false, "suffix" : "" }, { "dropping-particle" : "", "family" : "Danker", "given" : "Jakob Klim", "non-dropping-particle" : "", "parse-names" : false, "suffix" : "" }, { "dropping-particle" : "", "family" : "S\u00f6l\u00e9tormos", "given" : "Gy\u00f6rgy", "non-dropping-particle" : "", "parse-names" : false, "suffix" : "" }, { "dropping-particle" : "", "family" : "Forberg", "given" : "Jakob Lundager", "non-dropping-particle" : "", "parse-names" : false, "suffix" : "" }, { "dropping-particle" : "", "family" : "Berlac", "given" : "Peter Anthony", "non-dropping-particle" : "", "parse-names" : false, "suffix" : "" }, { "dropping-particle" : "", "family" : "Lippert", "given" : "Freddy", "non-dropping-particle" : "", "parse-names" : false, "suffix" : "" }, { "dropping-particle" : "", "family" : "Lundstr\u00f8m", "given" : "Lars Hyldborg", "non-dropping-particle" : "", "parse-names" : false, "suffix" : "" }, { "dropping-particle" : "", "family" : "Antonsen", "given" : "Kristian", "non-dropping-particle" : "", "parse-names" : false, "suffix" : "" }, { "dropping-particle" : "", "family" : "Lange", "given" : "Kai Henrik Wiborg", "non-dropping-particle" : "", "parse-names" : false, "suffix" : "" } ], "container-title" : "Scandinavian journal of trauma, resuscitation and emergency medicine", "id" : "ITEM-2", "issued" : { "date-parts" : [ [ "2012", "1" ] ] }, "note" : "fundet som kilde til ny s\u00f8gning i pubmed\n        \nemergency triage\nvalidation \ns\u00f8gt med filter efter RCT's", "page" : "28", "title" : "Abnormal vital signs are strong predictors for intensive care unit admission and in-hospital mortality in adults triaged in the emergency department - a prospective cohort study.", "type" : "article-journal", "volume" : "20" }, "uris" : [ "http://www.mendeley.com/documents/?uuid=7f6ceeec-658e-4501-aad7-25bfdda399d8" ] } ], "mendeley" : { "previouslyFormattedCitation" : "[41,42]" }, "properties" : { "noteIndex" : 0 }, "schema" : "https://github.com/citation-style-language/schema/raw/master/csl-citation.json" }</w:instrText>
      </w:r>
      <w:r w:rsidR="001C1095">
        <w:rPr>
          <w:rFonts w:cs="Times New Roman"/>
        </w:rPr>
        <w:fldChar w:fldCharType="separate"/>
      </w:r>
      <w:r w:rsidR="003B5E26" w:rsidRPr="003B5E26">
        <w:rPr>
          <w:rFonts w:cs="Times New Roman"/>
          <w:noProof/>
        </w:rPr>
        <w:t>[41,42]</w:t>
      </w:r>
      <w:r w:rsidR="001C1095">
        <w:rPr>
          <w:rFonts w:cs="Times New Roman"/>
        </w:rPr>
        <w:fldChar w:fldCharType="end"/>
      </w:r>
      <w:r>
        <w:rPr>
          <w:rFonts w:cs="Times New Roman"/>
        </w:rPr>
        <w:t>.</w:t>
      </w:r>
    </w:p>
    <w:p w14:paraId="4FF66EF2" w14:textId="77777777" w:rsidR="00A80773" w:rsidRDefault="00A80773" w:rsidP="0035441F">
      <w:pPr>
        <w:spacing w:line="360" w:lineRule="auto"/>
        <w:rPr>
          <w:rFonts w:cs="Times New Roman"/>
        </w:rPr>
      </w:pPr>
    </w:p>
    <w:p w14:paraId="3C0B22D0" w14:textId="77777777" w:rsidR="00A80773" w:rsidRDefault="00A80773" w:rsidP="0035441F">
      <w:pPr>
        <w:spacing w:line="360" w:lineRule="auto"/>
        <w:rPr>
          <w:rFonts w:cs="Times New Roman"/>
        </w:rPr>
      </w:pPr>
      <w:r>
        <w:rPr>
          <w:rFonts w:cs="Times New Roman"/>
        </w:rPr>
        <w:t>Studier</w:t>
      </w:r>
      <w:r w:rsidR="00173EF7">
        <w:rPr>
          <w:rFonts w:cs="Times New Roman"/>
        </w:rPr>
        <w:t>,</w:t>
      </w:r>
      <w:r>
        <w:rPr>
          <w:rFonts w:cs="Times New Roman"/>
        </w:rPr>
        <w:t xml:space="preserve"> der undersøger for </w:t>
      </w:r>
      <w:proofErr w:type="spellStart"/>
      <w:r>
        <w:rPr>
          <w:rFonts w:cs="Times New Roman"/>
        </w:rPr>
        <w:t>interobservatørvariation</w:t>
      </w:r>
      <w:proofErr w:type="spellEnd"/>
      <w:r w:rsidR="00173EF7">
        <w:rPr>
          <w:rFonts w:cs="Times New Roman"/>
        </w:rPr>
        <w:t>,</w:t>
      </w:r>
      <w:r w:rsidRPr="00607BB9">
        <w:rPr>
          <w:rFonts w:cs="Times New Roman"/>
        </w:rPr>
        <w:t xml:space="preserve"> er </w:t>
      </w:r>
      <w:proofErr w:type="spellStart"/>
      <w:r>
        <w:rPr>
          <w:rFonts w:cs="Times New Roman"/>
        </w:rPr>
        <w:t>hovedsagligt</w:t>
      </w:r>
      <w:proofErr w:type="spellEnd"/>
      <w:r>
        <w:rPr>
          <w:rFonts w:cs="Times New Roman"/>
        </w:rPr>
        <w:t xml:space="preserve"> udført</w:t>
      </w:r>
      <w:r w:rsidRPr="00607BB9">
        <w:rPr>
          <w:rFonts w:cs="Times New Roman"/>
        </w:rPr>
        <w:t xml:space="preserve"> ved brug af skriftlige scenarier</w:t>
      </w:r>
      <w:r>
        <w:rPr>
          <w:rFonts w:cs="Times New Roman"/>
        </w:rPr>
        <w:t xml:space="preserve">, hvor flere sygeplejersker udfører </w:t>
      </w:r>
      <w:proofErr w:type="spellStart"/>
      <w:r>
        <w:rPr>
          <w:rFonts w:cs="Times New Roman"/>
        </w:rPr>
        <w:t>triage</w:t>
      </w:r>
      <w:proofErr w:type="spellEnd"/>
      <w:r>
        <w:rPr>
          <w:rFonts w:cs="Times New Roman"/>
        </w:rPr>
        <w:t xml:space="preserve"> på samme patientcase</w:t>
      </w:r>
      <w:r w:rsidR="001C1095" w:rsidRPr="00607BB9">
        <w:rPr>
          <w:rFonts w:cs="Times New Roman"/>
        </w:rPr>
        <w:fldChar w:fldCharType="begin" w:fldLock="1"/>
      </w:r>
      <w:r w:rsidR="003B5E26">
        <w:rPr>
          <w:rFonts w:cs="Times New Roman"/>
        </w:rPr>
        <w:instrText>ADDIN CSL_CITATION { "citationItems" : [ { "id" : "ITEM-1", "itemData" : { "DOI" : "10.1111/j.1365-2648.2006.04192.x", "author" : [ { "dropping-particle" : "", "family" : "Gerdtz", "given" : "MF", "non-dropping-particle" : "", "parse-names" : false, "suffix" : "" }, { "dropping-particle" : "", "family" : "Bucknall", "given" : "TK", "non-dropping-particle" : "", "parse-names" : false, "suffix" : "" } ], "container-title" : "Journal of advanced nursing", "id" : "ITEM-1", "issued" : { "date-parts" : [ [ "2007" ] ] }, "note" : "kappa ikke angivet n\u00e6rmere \ninter ATS finder d\u00e5rlgit \n        \npapirscenarier 12 styk finder poor to moderate \n        \nantager at det er uvejet kappa- den er 0.38 i gennemsnit. er highlightet i tekst. \n        \nskriver om 5 trins vs. 3 trins\nproblemerne med papir", "title" : "Influence of task properties and subjectivity on consistency of triage: a simulation study", "type" : "article-journal" }, "uris" : [ "http://www.mendeley.com/documents/?uuid=6ec7d072-47f8-4802-afde-5a8ac34d2f7b" ] }, { "id" : "ITEM-2", "itemData" : { "DOI" : "10.1016/S0196064404004159", "ISSN" : "1097-6760", "PMID" : "15520712", "abstract" : "STUDY OBJECTIVE: The purpose of this study is to examine emergency nurses' performance using triage scenarios characterized by type of patient population (adult versus pediatric) and mode of delivery (paper versus computer).\n\nMETHODS: A combination of paper-based (script alone) and computer-based (script plus still photographs) triage scenarios were used. Of the 28 scenarios used, half were written and half were computer based. Within each subgroup, there were 7 adult and 7 pediatric scenarios. Participants were asked to allocate an Australasian Triage Scale category for each triage scenario.\n\nRESULTS: One hundred sixty-seven participants completed a total of 2,349 adult scenarios, and 161 participants completed 2,265 pediatric scenarios. Sixty-one percent of the triage decisions made by the nurses were \"expected\" triage decisions, 18% were \"undertriage,\" decisions, and 21% were \"overtriage\" decisions. Nurse triage allocation decisions for the scenarios containing still photographs delivered by computer demonstrated a higher average agreement percentage of 66.2% (kappa=0.56; tau b =0.77; P &lt;.0001) compared with the average agreement percentage of 55.4% (kappa=0.42; tau b =0.75; P &lt;.0001) using paper-based (text-only) scenarios.\n\nCONCLUSION: The mode of delivery appeared to have an effect on the nurses' triage performance. It is unclear whether the use of simple still photographs used in the computer mode of delivery resulted in a higher incidence of expected triage decisions and, thus, improved performance. The use of cues such as photographs and video footage to enhance the fidelity of triage scenarios may be useful not only for the education of triage nurses but also the conduct of research into triage decisionmaking. However, further exploration and research in this area are warranted.", "author" : [ { "dropping-particle" : "", "family" : "Considine", "given" : "Julie", "non-dropping-particle" : "", "parse-names" : false, "suffix" : "" }, { "dropping-particle" : "", "family" : "LeVasseur", "given" : "Sandra A", "non-dropping-particle" : "", "parse-names" : false, "suffix" : "" }, { "dropping-particle" : "", "family" : "Villanueva", "given" : "Elmer", "non-dropping-particle" : "", "parse-names" : false, "suffix" : "" } ], "container-title" : "Annals of emergency medicine", "id" : "ITEM-2", "issue" : "5", "issued" : { "date-parts" : [ [ "2004", "11" ] ] }, "note" : "for voksne ijnterrater paper cases findes k=0.43; \n        \n        \nL\u00c6ST \ne11\n        \nUnders\u00f8ger papir vs. visuelle cues \nse ogs\u00e5 kilde 18 i denne artikel som ligger under statusartikel. den kilde er rigtig god. \n        \nDen form for formidling syntes at have en effekt p\u00e5 sygeplejerskernes triage ydeevne. Det er uklart, om brugen af \u200b\u200bsimple stadig fotografier, der bruges i computeren leveringsm\u00e5de resulterede i en h\u00f8jere forekomst af forventede triage beslutninger og dermed bedre ydeevne. Brugen af \u200b\u200bstikord, s\u00e5som fotos og videofilm til at forbedre n\u00f8jagtigheden af \u200b\u200btriage scenarier kan v\u00e6re nyttige, ikke kun for den uddannelse af triage sygeplejersker, men ogs\u00e5 gennemf\u00f8relse af forskning i triage beslutningsprocessen. Imidlertid er yderligere udforskning og forskning p\u00e5 dette omr\u00e5de berettiget", "page" : "516-23", "title" : "The Australasian Triage Scale: examining emergency department nurses' performance using computer and paper scenarios.", "type" : "article-journal", "volume" : "44" }, "uris" : [ "http://www.mendeley.com/documents/?uuid=9a17a79b-c57f-4b39-8c0b-3b175ed671dd" ] }, { "id" : "ITEM-3", "itemData" : { "ISSN" : "1481-8035", "PMID" : "17637144", "abstract" : "OBJECTIVE: To determine the inter-observer agreement on triage assignment by first-time users with diverse training and background using the Canadian Emergency Department Triage and Acuity Scale (CTAS). METHODS: Twenty emergency care providers (5 physicians, 5 nurses, 5 Basic Life Support paramedics and 5 Advanced Life Support paramedics) at a large urban teaching hospital participated in the study. Observers used the 5-level CTAS to independently assign triage levels for 42 case scenarios abstracted from actual emergency department patient presentations. Case scenarios consisted of vital signs, mode of arrival, presenting complaint and verbatim triage nursing notes. Participants were not given any specific training on the scale, although a detailed one-page summary was included with each questionnaire. Kappa values with quadratic weights were used to measure agreement for the study group as a whole and for each profession. RESULTS: For the 41 case scenarios analyzed, the overall agreement was significant (quadratic-weighted K = 0.77, 95% confidence interval, 0.76-0.78). For all observers, modal agreement within one triage level was 94.9%. Exact modal agreement was 63.4%. Agreement varied by triage level and was highest for Level I (most urgent). A reasonably high level of intra- and inter-professional agreement was also seen. CONCLUSIONS: Despite minimal experience with the CTAS, inter-observer agreement among emergency care providers with different backgrounds was significant.", "author" : [ { "dropping-particle" : "", "family" : "Manos", "given" : "Daria", "non-dropping-particle" : "", "parse-names" : false, "suffix" : "" }, { "dropping-particle" : "", "family" : "Petrie", "given" : "David A", "non-dropping-particle" : "", "parse-names" : false, "suffix" : "" }, { "dropping-particle" : "", "family" : "Beveridge", "given" : "Robert C", "non-dropping-particle" : "", "parse-names" : false, "suffix" : "" }, { "dropping-particle" : "", "family" : "Walter", "given" : "Stephen", "non-dropping-particle" : "", "parse-names" : false, "suffix" : "" }, { "dropping-particle" : "", "family" : "Ducharme", "given" : "James", "non-dropping-particle" : "", "parse-names" : false, "suffix" : "" } ], "container-title" : "CJEM", "id" : "ITEM-3", "issue" : "1", "issued" : { "date-parts" : [ [ "2002", "1" ] ] }, "note" : "ikke tilg\u00e6ngelig via pubmed \n        \nskriftlige scenarier, substantiel overenstemmelse", "page" : "16-22", "title" : "Inter-observer agreement using the Canadian Emergency Department Triage and Acuity Scale.", "type" : "article-journal", "volume" : "4" }, "uris" : [ "http://www.mendeley.com/documents/?uuid=d3d44e33-5819-452e-9fae-3f4643de9190" ] }, { "id" : "ITEM-4", "itemData" : { "ISSN" : "0196-0644", "PMID" : "10424915", "abstract" : "STUDY OBJECTIVE: To determine the rate of interobserver reliability of the Canadian Emergency Department Triage and Acuity Scale (CTAS). METHODS: Ten physicians and 10 nurses were randomly selected to review and assign a triage level on 50 ED case summaries containing presenting complaint, mode of arrival, vital signs, and a verbatim triage note. The rate of agreement within and between groups of raters was determined using kappa statistics. One-way, 2-way analysis of variance (ANOVA) and combined ANOVA were used to quantify reliability coefficients for intraclass and interclass correlations. RESULTS: The overall chance-corrected agreement kappa for all observers was.80 (95% confidence interval [CI] .79 to .81), and the probability of agreement between 2 random observers on a random case was.539. For nurses alone, kappa=.84 (95% CI .83 to .85, P = .598), and for doctors alone, kappa= .83 (95% CI .81 to .85, P = .566). The 1-way, 2-way ANOVA and combined ANOVA showed that the reliability coefficients (84%) for both nurses and physicians were similar to the kappa values. A combined ANOVA showed there was a. 2-point difference with physicians assigning a higher triage level. CONCLUSION: The high rate of interobserver agreement has important implications for case mix comparisons and suggests that this scale is understood and interpreted in a similar fashion by nurses and physicians.", "author" : [ { "dropping-particle" : "", "family" : "Beveridge", "given" : "R", "non-dropping-particle" : "", "parse-names" : false, "suffix" : "" }, { "dropping-particle" : "", "family" : "Ducharme", "given" : "J", "non-dropping-particle" : "", "parse-names" : false, "suffix" : "" }, { "dropping-particle" : "", "family" : "Janes", "given" : "L", "non-dropping-particle" : "", "parse-names" : false, "suffix" : "" }, { "dropping-particle" : "", "family" : "Beaulieu", "given" : "S", "non-dropping-particle" : "", "parse-names" : false, "suffix" : "" }, { "dropping-particle" : "", "family" : "Walter", "given" : "S", "non-dropping-particle" : "", "parse-names" : false, "suffix" : "" } ], "container-title" : "Annals of emergency medicine", "id" : "ITEM-4", "issue" : "2", "issued" : { "date-parts" : [ [ "1999", "8" ] ] }, "note" : "L\u00c6ST\n        \nkvadreret v\u00e6gtet \n        \nRepeteterbarhed for CTAS \ninterobserver \np\u00e5 hvad: skriftlige cases \nFund: god overenstemmelse\n        \nThe overall chance-corrected agreement \u03ba for all observers was .80 (95% confidence interval [CI] .79 to .81), and the probability of agreement between 2 random observers on a random case was .539. For nurses alone, \u03ba=.84 (95% CI .83 to .85,P\n=.598), and for doctors alone, \u03ba=.83 (95% CI .81 to .85,\nP\n=.566). The 1-way, 2-way ANOVA and combined ANOVA showed that the reliability coefficients (84%) for both nurses and physicians were similar to the \u03ba value\n        \n        \n13", "page" : "155-9", "title" : "Reliability of the Canadian emergency department triage and acuity scale: interrater agreement.", "type" : "article-journal", "volume" : "34" }, "uris" : [ "http://www.mendeley.com/documents/?uuid=4db964da-4ad5-4126-9277-a5c908d7ca1f" ] }, { "id" : "ITEM-5", "itemData" : { "DOI" : "10.1111/j.1471-6712.2005.00372.x", "ISSN" : "0283-9318", "PMID" : "16324070", "abstract" : "In the emergency department (ED) Registered Nurses (RNs) often perform triage, i.e. the sorting and prioritizing of patients. The allocation of acuity ratings is commonly based on a triage scale. To date, three reliable 5-level triage scales exist, of which the Canadian Triage and Acuity Scale (CTAS) is one. In Sweden, few studies on ED triage have been conducted and the organization of triage has been found to vary considerably with no common triage scale. The aim of this study was to investigate the accuracy and concordance of emergency nurses acuity ratings of patient scenarios in the ED setting. Totally, 423 RNs from 48 (62%) Swedish EDs each triaged 18 patient scenarios using the CTAS. Of the 7,550 triage ratings, 57.6% were triaged in concordance with the expected outcome and no scenario was triaged into the same triage level by all RNs. Inter-rater agreement for all RNs was kappa = 0.46 (unweighted) and kappa = 0.71 (weighted). The fact that the kappa-values are only moderate to good and the low concordance between the RNs call for further studies, especially from a patient safety perspective.", "author" : [ { "dropping-particle" : "", "family" : "G\u00f6ransson", "given" : "Katarina", "non-dropping-particle" : "", "parse-names" : false, "suffix" : "" }, { "dropping-particle" : "", "family" : "Ehrenberg", "given" : "Anna", "non-dropping-particle" : "", "parse-names" : false, "suffix" : "" }, { "dropping-particle" : "", "family" : "Marklund", "given" : "Bertil", "non-dropping-particle" : "", "parse-names" : false, "suffix" : "" }, { "dropping-particle" : "", "family" : "Ehnfors", "given" : "Margareta", "non-dropping-particle" : "", "parse-names" : false, "suffix" : "" } ], "container-title" : "Scandinavian journal of caring sciences", "id" : "ITEM-5", "issue" : "4", "issued" : { "date-parts" : [ [ "2005", "12" ] ] }, "note" : "18\n        \nfinder store udsving til hhv. under og overtriage. ", "page" : "432-8", "title" : "Accuracy and concordance of nurses in emergency department triage.", "type" : "article-journal", "volume" : "19" }, "uris" : [ "http://www.mendeley.com/documents/?uuid=79558868-c608-4793-884c-e826e7d5f5bb" ] }, { "id" : "ITEM-6", "itemData" : { "DOI" : "10.1016/j.jemermed.2011.05.085", "ISSN" : "0736-4679", "PMID" : "22209550", "abstract" : "BACKGROUND: The reproducibility of the Canadian Triage &amp; Acuity Scale (CTAS), designed and introduced in the late 1990s in all Canadian emergency departments (EDs), has been studied mostly using measures of interrater agreement. However, each of these studies shares a common limitation: the nurses had received fresh CTAS training, which is likely to have led to an overestimation of the reproducibility of CTAS.\n\nOBJECTIVES: This study aims to assess the interrater reliability of the CTAS in current clinical practice, that is, as used by experienced ED nurses without recent certification or recertification.\n\nMETHODS: A prospective sample of 100 patients arriving by ambulance was identified and yielded a set of 100 written scenarios. Five experienced ED nurses reviewed and blindly assigned a CTAS score to each scenario. The agreement among nurses was measured using the Kappa statistic calculated with quadratic weights. Kappa values were generated for each pair of nurses and a global Kappa coefficient was calculated to measure overall agreement.\n\nRESULTS: Overall interrater agreement was moderate, with a global Kappa of 0.44 (95% confidence interval 0.40-0.48). However, pairwise, Kappa values were heterogeneous (0.30 to 0.61, p=0.0013).\n\nCONCLUSIONS: The moderate interrater agreement observed in this study is disappointingly low and suggests that CTAS reliability may be lower than expected, and this warrants further research. Intra-observer reliability of\u00a0CTAS should be ascertained more extensively among experienced nurses, and a future evaluation should involve several institutions.", "author" : [ { "dropping-particle" : "", "family" : "Dallaire", "given" : "Cl\u00e9mence", "non-dropping-particle" : "", "parse-names" : false, "suffix" : "" }, { "dropping-particle" : "", "family" : "Poitras", "given" : "Julien", "non-dropping-particle" : "", "parse-names" : false, "suffix" : "" }, { "dropping-particle" : "", "family" : "Aubin", "given" : "Karine", "non-dropping-particle" : "", "parse-names" : false, "suffix" : "" }, { "dropping-particle" : "", "family" : "Lavoie", "given" : "Andr\u00e9", "non-dropping-particle" : "", "parse-names" : false, "suffix" : "" }, { "dropping-particle" : "", "family" : "Moore", "given" : "Lynne", "non-dropping-particle" : "", "parse-names" : false, "suffix" : "" } ], "container-title" : "The Journal of emergency medicine", "id" : "ITEM-6", "issue" : "6", "issued" : { "date-parts" : [ [ "2012", "6" ] ] }, "note" : "selv fundet CTAS \n        \n      maks  moderat  interrater \nse p\u00e5 kilder\n        \nskriftlige scenarier. Finder moderat interrater\n        \n0.44 er kvad. v\u00e6gtet (tjekket!)", "page" : "736-40", "title" : "Emergency department triage: do experienced nurses agree on triage scores?", "type" : "article-journal", "volume" : "42" }, "uris" : [ "http://www.mendeley.com/documents/?uuid=8eb34c2c-69f9-48b0-865b-3b44ef3b0502" ] }, { "id" : "ITEM-7", "itemData" : { "DOI" : "10.1136/emj.2008.065508", "ISSN" : "1472-0213", "PMID" : "19546267", "abstract" : "BACKGROUND: The Australasian Triage Scale is a simple five-point system of triage that forms the basis of triage in most emergency departments in Australia. The Manchester Triage System (MTS) is an algorithmic aid to the process of triage. It utilises a series of flow charts that lead the triage nurse to a logical choice of triage category also using a five-point scale. OBJECTIVE: To evaluate the inter-rater reliability of the MTS in an Australian emergency department. METHODS: 50 triage scenarios were derived from the notes of 50 consecutive patients who had presented to the emergency department. All available nurses who had been trained to use the MTS were invited to participate in the study. The nurses were asked to assign a triage category to each scenario using the MTS. Weighted kappas were calculated for all pairs of raters. RESULTS: 20 nurses participated in the study. The range of kappas was 0.4007 to 0.8018, with a median of 0.6304. CONCLUSION: The MTS is a reliable system of triage in the emergency department.", "author" : [ { "dropping-particle" : "", "family" : "Grouse", "given" : "A I", "non-dropping-particle" : "", "parse-names" : false, "suffix" : "" }, { "dropping-particle" : "", "family" : "Bishop", "given" : "R O", "non-dropping-particle" : "", "parse-names" : false, "suffix" : "" }, { "dropping-particle" : "", "family" : "Bannon", "given" : "A M", "non-dropping-particle" : "", "parse-names" : false, "suffix" : "" } ], "container-title" : "Emergency medicine journal : EMJ", "id" : "ITEM-7", "issue" : "7", "issued" : { "date-parts" : [ [ "2009", "7" ] ] }, "note" : "v\u00e6gtet kappa 0.63 \n      skriftlige scenarier", "page" : "484-6", "title" : "The Manchester Triage System provides good reliability in an Australian emergency department.", "type" : "article-journal", "volume" : "26" }, "uris" : [ "http://www.mendeley.com/documents/?uuid=94faf662-1812-4f1b-8296-90d0faadd60b" ] }, { "id" : "ITEM-8", "itemData" : { "DOI" : "10.1136/emj.2007.055228", "ISSN" : "1472-0213", "PMID" : "18573959", "abstract" : "OBJECTIVE: To assess the reliability and validity of the Manchester Triage System (MTS) in a general emergency department patient population.\n\nMETHODS: A prospective evaluation study was conducted in two general hospitals in the Netherlands. Emergency department nurses from both hospitals triaged 50 patient vignettes into one of five triage categories in the MTS. Triage ratings were compared with the ratings of two Dutch MTS experts to measure inter-rater reliability. Nineteen days after triaging the patient vignettes, triage nurses were asked to rate the same vignettes again to measure test-retest reliability. Reliability in relation to the work experience of emergency department nurses was also studied. Validity was assessed by calculating percentages for overtriage, undertriage, sensitivity and specificity.\n\nRESULTS: Inter-rater reliability was \"substantial\" (weighted kappa 0.62 (95% CI 0.60 to 0.65)) and test-retest reliability was high (intraclass correlation coefficient 0.75 (95% CI 0.72 to 0.77)). No significant association was found between the experience of emergency department nurses and the reliability score (kappa). Undertriage occurred more frequently than overtriage, especially in elderly patients (25.3% vs 7.6%). Sensitivity for urgent patients in the MTS was 53.2% and specificity was 95.1%. The patient vignettes representing children aged &lt;16 years revealed a higher sensitivity (83.3%).\n\nCONCLUSIONS: Inter-rater reliability is \"moderate\" to \"substantial\" and test-retest reliability is high. The reliability of the MTS is not influenced by nurses' work experience. Undertriage mainly occurs in the MTS categories orange and yellow. The MTS is more sensitive for children who need immediate or urgent care than for other patients in the emergency department.", "author" : [ { "dropping-particle" : "", "family" : "Wulp", "given" : "I", "non-dropping-particle" : "van der", "parse-names" : false, "suffix" : "" }, { "dropping-particle" : "", "family" : "Baar", "given" : "M E", "non-dropping-particle" : "van", "parse-names" : false, "suffix" : "" }, { "dropping-particle" : "", "family" : "Schrijvers", "given" : "a J P", "non-dropping-particle" : "", "parse-names" : false, "suffix" : "" } ], "container-title" : "Emergency medicine journal : EMJ", "id" : "ITEM-8", "issue" : "7", "issued" : { "date-parts" : [ [ "2008", "7" ] ] }, "note" : "6", "page" : "431-4", "title" : "Reliability and validity of the Manchester Triage System in a general emergency department patient population in the Netherlands: results of a simulation study.", "type" : "article-journal", "volume" : "25" }, "uris" : [ "http://www.mendeley.com/documents/?uuid=b55241ec-083c-405b-9a03-c37a78843772" ] }, { "id" : "ITEM-9", "itemData" : { "DOI" : "10.1097/MEJ.0b013e32833ce4eb", "ISSN" : "1473-5695", "PMID" : "20679900", "abstract" : "OBJECTIVE: The aim was to elucidate if, by strictly applying the Adaptive Process Triage (ADAPT) scale, the interrater agreement increased among the participating registered nurses (RNs) than when triaging according to the older scale, which allowed subjective interpretations of signs and symptoms. METHODS: Nineteen patient scenarios were triaged in 2006 by 45 RNs using the previous triage scale, and in 2008 by 30 RNs using ADAPT. RESULTS: There was no significant difference (P=0.65) between the two triage scales with regard to level of overall exact agreement (\u03ba value 0.529 vs. 0.472). The same triage level was more often chosen when using the ADAPT system as compared to the earlier triage scale and dispersion across the triage levels was also reduced when using ADAPT. Eight (42%) of the patient scenarios were triaged as both unstable and stable by ADAPT, and 11 (58%) when the older scale was applied. Fourteen (74%) of the scenarios could not be allocated to a defined triage level by ADAPT. Five main reasons for such triage decisions were identified. CONCLUSION: Both the triage scales showed moderate overall agreements, while dispersion of triage decisions across several triage levels declined when ADAPT was used. Although the algorithm for acuity allocation by ADAPT seemed well defined, many patient scenarios were triaged as both unstable and stable and thus allocated to various triage levels. If ADAPT is to function as a safe triage tool with low interrater variability, further revision of the triage algorithms is needed.", "author" : [ { "dropping-particle" : "", "family" : "G\u00f6ransson", "given" : "Katarina E", "non-dropping-particle" : "", "parse-names" : false, "suffix" : "" }, { "dropping-particle" : "", "family" : "Rosen", "given" : "Anette", "non-dropping-particle" : "von", "parse-names" : false, "suffix" : "" } ], "container-title" : "European journal of emergency medicine : official journal of the European Society for Emergency Medicine", "id" : "ITEM-9", "issue" : "2", "issued" : { "date-parts" : [ [ "2011", "4" ] ] }, "note" : "0.44 for adapt ikke v\u00e6ftet kappa", "page" : "68-72", "title" : "Interrater agreement: a comparison between two emergency department triage scales.", "type" : "article-journal", "volume" : "18" }, "uris" : [ "http://www.mendeley.com/documents/?uuid=4c314149-5da9-498c-8a1b-cf0ec2b496c3" ] } ], "mendeley" : { "previouslyFormattedCitation" : "[5,44\u201351]" }, "properties" : { "noteIndex" : 0 }, "schema" : "https://github.com/citation-style-language/schema/raw/master/csl-citation.json" }</w:instrText>
      </w:r>
      <w:r w:rsidR="001C1095" w:rsidRPr="00607BB9">
        <w:rPr>
          <w:rFonts w:cs="Times New Roman"/>
        </w:rPr>
        <w:fldChar w:fldCharType="separate"/>
      </w:r>
      <w:r w:rsidR="003B5E26" w:rsidRPr="003B5E26">
        <w:rPr>
          <w:rFonts w:cs="Times New Roman"/>
          <w:noProof/>
        </w:rPr>
        <w:t>[5,44–51]</w:t>
      </w:r>
      <w:r w:rsidR="001C1095" w:rsidRPr="00607BB9">
        <w:rPr>
          <w:rFonts w:cs="Times New Roman"/>
        </w:rPr>
        <w:fldChar w:fldCharType="end"/>
      </w:r>
      <w:r w:rsidRPr="00607BB9">
        <w:rPr>
          <w:rFonts w:cs="Times New Roman"/>
        </w:rPr>
        <w:t xml:space="preserve">. </w:t>
      </w:r>
      <w:r>
        <w:rPr>
          <w:rFonts w:cs="Times New Roman"/>
        </w:rPr>
        <w:t>Herudover er der studier</w:t>
      </w:r>
      <w:r w:rsidR="00173EF7">
        <w:rPr>
          <w:rFonts w:cs="Times New Roman"/>
        </w:rPr>
        <w:t>,</w:t>
      </w:r>
      <w:r>
        <w:rPr>
          <w:rFonts w:cs="Times New Roman"/>
        </w:rPr>
        <w:t xml:space="preserve"> som måler </w:t>
      </w:r>
      <w:proofErr w:type="spellStart"/>
      <w:r>
        <w:rPr>
          <w:rFonts w:cs="Times New Roman"/>
        </w:rPr>
        <w:t>interobservatørvariation</w:t>
      </w:r>
      <w:proofErr w:type="spellEnd"/>
      <w:r>
        <w:rPr>
          <w:rFonts w:cs="Times New Roman"/>
        </w:rPr>
        <w:t xml:space="preserve"> ud fra en retrospektiv ekspertvurdering af en patients tildelte </w:t>
      </w:r>
      <w:proofErr w:type="spellStart"/>
      <w:r>
        <w:rPr>
          <w:rFonts w:cs="Times New Roman"/>
        </w:rPr>
        <w:t>triageniveau</w:t>
      </w:r>
      <w:proofErr w:type="spellEnd"/>
      <w:r w:rsidR="001C1095">
        <w:rPr>
          <w:rFonts w:cs="Times New Roman"/>
          <w:sz w:val="22"/>
          <w:szCs w:val="22"/>
        </w:rPr>
        <w:fldChar w:fldCharType="begin" w:fldLock="1"/>
      </w:r>
      <w:r w:rsidR="003B5E26">
        <w:rPr>
          <w:rFonts w:cs="Times New Roman"/>
          <w:sz w:val="22"/>
          <w:szCs w:val="22"/>
        </w:rPr>
        <w:instrText>ADDIN CSL_CITATION { "citationItems" : [ { "id" : "ITEM-1", "itemData" : { "DOI" : "10.1371/journal.pone.0088995", "ISSN" : "1932-6203", "PMID" : "24586477", "abstract" : "BACKGROUND: The German Version of the Manchester Triage System (MTS) has found widespread use in EDs across German-speaking Europe. Studies about the quality criteria validity and reliability of the MTS currently only exist for the English-language version. Most importantly, the content of the German version differs from the English version with respect to presentation diagrams and change indicators, which have a significant impact on the category assigned. This investigation offers a preliminary assessment in terms of validity and inter-rater reliability of the German MTS.\n\nMETHODS: Construct validity of assigned MTS level was assessed based on comparisons to hospitalization (general / intensive care), mortality, ED and hospital length of stay, level of prehospital care and number of invasive diagnostics. A sample of 45,469 patients was used. Inter-rater agreement between an expert and triage nurses (reliability) was calculated separately for a subset group of 167 emergency patients.\n\nRESULTS: For general hospital admission the area under the curve (AUC) of the receiver operating characteristic was 0.749; for admission to ICU it was 0.871. An examination of MTS-level and number of deceased patients showed that the higher the priority derived from MTS, the higher the number of deaths (p&lt;0.0001 / \u03c7\u00b2 Test). There was a substantial difference in the 30-day survival among the 5 MTS categories (p&lt;0.0001 / log-rank test).The AUC for the predict 30-day mortality was 0.613. Categories orange and red had the highest numbers of heart catheter and endoscopy. Category red and orange were mostly accompanied by an emergency physician, whereas categories blue and green were walk-in patients. Inter-rater agreement between expert triage nurses was almost perfect (\u03ba\u200a=\u200a0.954).\n\nCONCLUSION: The German version of the MTS is a reliable and valid instrument for a first assessment of emergency patients in the emergency department.", "author" : [ { "dropping-particle" : "", "family" : "Gr\u00e4ff", "given" : "Ingo", "non-dropping-particle" : "", "parse-names" : false, "suffix" : "" }, { "dropping-particle" : "", "family" : "Goldschmidt", "given" : "Bernd", "non-dropping-particle" : "", "parse-names" : false, "suffix" : "" }, { "dropping-particle" : "", "family" : "Glien", "given" : "Procula", "non-dropping-particle" : "", "parse-names" : false, "suffix" : "" }, { "dropping-particle" : "", "family" : "Bogdanow", "given" : "Manuela", "non-dropping-particle" : "", "parse-names" : false, "suffix" : "" }, { "dropping-particle" : "", "family" : "Fimmers", "given" : "Rolf", "non-dropping-particle" : "", "parse-names" : false, "suffix" : "" }, { "dropping-particle" : "", "family" : "Hoeft", "given" : "Andreas", "non-dropping-particle" : "", "parse-names" : false, "suffix" : "" }, { "dropping-particle" : "", "family" : "Kim", "given" : "Se-Chan", "non-dropping-particle" : "", "parse-names" : false, "suffix" : "" }, { "dropping-particle" : "", "family" : "Grigutsch", "given" : "Daniel", "non-dropping-particle" : "", "parse-names" : false, "suffix" : "" } ], "container-title" : "PloS one", "id" : "ITEM-1", "issue" : "2", "issued" : { "date-parts" : [ [ "2014", "1" ] ] }, "note" : "udelukket for validitet fordi de bruger computer triage. \n        \nautomated it solution\n      ", "page" : "e88995", "title" : "The German Version of the Manchester Triage System and its quality criteria--first assessment of validity and reliability.", "type" : "article-journal", "volume" : "9" }, "uris" : [ "http://www.mendeley.com/documents/?uuid=6d382b9f-037a-4289-a38f-a089d2a2dbce" ] }, { "id" : "ITEM-2", "itemData" : { "ISSN" : "1069-6563", "PMID" : "11157294", "abstract" : "OBJECTIVES: To implement a new five-level emergency department (ED) triage algorithm, the Emergency Severity Index (ESI), into nursing practice, and validate the instrument with a population-based cohort using hospitalization and ED length of stay as outcome measures. METHODS: The five-level ESI algorithm was introduced to triage nurses at two university hospital EDs, and implemented into practice with reinforcement and change management strategies. Interrater reliability was assessed by a posttest and by a series of independent paired patient triage assignments, and a staff survey was performed. A cohort validation study of all adult patients registered during a one-month period immediately following implementation was performed. RESULTS: Eight thousand two hundred fifty-one ED patients were studied. Weighted kappa for reproducibility of triage assignments was 0.80 for the posttest (n = 62 nurses), and 0.73 for patient triages (n = 219). Hospitalization was 28% overall and was strongly associated with triage level, decreasing from 58/63 (92%) of patients in triage category 1, to 12/739 (2%) in triage category 5. Median lengths of stay were two hours shorter at either triage extreme (high and low acuity) than in intermediate categories. Outcomes followed a-priori predictions. Staff nurses rated the new program easier to use, and more useful as a triage instrument than previous three-level triage. They provided feedback, which resulted in significant revisions to the algorithm and educational materials. CONCLUSIONS: Triage nurses at these two hospitals successfully implemented the ESI algorithm and provided useful feedback for further refinement of the instrument. Emergency Severity Index triage reproducibly stratifies patients into five groups with distinct clinical outcomes.", "author" : [ { "dropping-particle" : "", "family" : "Wuerz", "given" : "R C", "non-dropping-particle" : "", "parse-names" : false, "suffix" : "" }, { "dropping-particle" : "", "family" : "Travers", "given" : "D", "non-dropping-particle" : "", "parse-names" : false, "suffix" : "" }, { "dropping-particle" : "", "family" : "Gilboy", "given" : "N", "non-dropping-particle" : "", "parse-names" : false, "suffix" : "" }, { "dropping-particle" : "", "family" : "Eitel", "given" : "D R", "non-dropping-particle" : "", "parse-names" : false, "suffix" : "" }, { "dropping-particle" : "", "family" : "Rosenau", "given" : "A", "non-dropping-particle" : "", "parse-names" : false, "suffix" : "" }, { "dropping-particle" : "", "family" : "Yazhari", "given" : "R", "non-dropping-particle" : "", "parse-names" : false, "suffix" : "" } ], "container-title" : "Academic emergency medicine : official journal of the Society for Academic Emergency Medicine", "id" : "ITEM-2", "issue" : "2", "issued" : { "date-parts" : [ [ "2001", "2" ] ] }, "note" : "god interobserver\n        \n0,73 (n=219)47(lige undervist), \n        \nNurses were required to attend one of ten to 12 educational ses- sions at each site conducted by an investigator\n        \nFor the paired triages, an investigator (RCW, DT) retrospectively assigned a triage cate- gory according to information in the staff nurses\u2019 written triage note\n        \nblindet fra original triage ", "page" : "170-6", "title" : "Implementation and refinement of the emergency severity index.", "type" : "article-journal", "volume" : "8" }, "uris" : [ "http://www.mendeley.com/documents/?uuid=fcc9042a-c4eb-4836-ac0c-ce891352829d" ] }, { "id" : "ITEM-3", "itemData" : { "DOI" : "10.1016/j.annemergmed.2010.07.021", "ISSN" : "1097-6760", "PMID" : "20952097", "abstract" : "STUDY OBJECTIVE: To date, no German triage tool with proven reliability and validity exists. The goal of this project is to translate and culturally adapt the Emergency Severity Index (ESI) and to assess reliability and validity of the German version. METHODS: The ESI was translated following principles recommended for the translation and cultural adaptation of instruments. We performed a prospective, single-center cohort study. Reliability was assessed by calculating Cohen's weighted \u03ba for agreement oftr2 experts who reviewed the triage nurses' notes. To assess validity, associations of the number of resources, hospitalization, admission to intensive care, length of stay, and mortality with the assigned ESI level were investigated. RESULTS: Only small cultural adaptations had to be made during the translation process. Interrater agreement was high (\u03ba(w) = 0.985) in a sample of 125 patients. For the assessment of validity, a sample of 2,114 patients was used. Spearman's rank correlation coefficient between ESI category and number of resources was \u03c1 = -0.567. The association (Kendall's \u03c4) between ESI category and disposition, and hospitalization was \u03c4 = -0.429 and \u03c4 = -0.453, respectively. The areas under the curves for the predictive ability of the ESI for hospitalization in general and hospitalization to an ICU were 0.788 and 0.856, respectively. The association between emergency department length of stay and ESI category was also significant (Kruskal-Wallis \u03c7\u00b2 = 450.8; df = 4; P &lt; .001). Furthermore, the association between ESI category and survival probability was significant (log-rank \u03c7\u00b2 = 36.06; df = 3; P &lt; .001). CONCLUSION: Translation of the ESI following guidelines was feasible and resulted in a reliable and valid German version.", "author" : [ { "dropping-particle" : "", "family" : "Grossmann", "given" : "Florian F", "non-dropping-particle" : "", "parse-names" : false, "suffix" : "" }, { "dropping-particle" : "", "family" : "Nickel", "given" : "Christian H", "non-dropping-particle" : "", "parse-names" : false, "suffix" : "" }, { "dropping-particle" : "", "family" : "Christ", "given" : "Michael", "non-dropping-particle" : "", "parse-names" : false, "suffix" : "" }, { "dropping-particle" : "", "family" : "Schneider", "given" : "Kristian", "non-dropping-particle" : "", "parse-names" : false, "suffix" : "" }, { "dropping-particle" : "", "family" : "Spirig", "given" : "Rebecca", "non-dropping-particle" : "", "parse-names" : false, "suffix" : "" }, { "dropping-particle" : "", "family" : "Bingisser", "given" : "Roland", "non-dropping-particle" : "", "parse-names" : false, "suffix" : "" } ], "container-title" : "Annals of emergency medicine", "id" : "ITEM-3", "issue" : "3", "issued" : { "date-parts" : [ [ "2011", "3" ] ] }, "note" : "lige undervist \ninterrater: foretaget retrospektivt ud fra triage sygeplejeskens noter - dog blindet fra kat.\nwho reviewed the triage nurses' notes. To assess validity, associations of the number of resources, hospitalization, admission to intensive care, length of stay, and mortality with the assigned ESI level were investigated.\n\n        \n      cohens weighted \n\n        \nReliability was assessed by calculating Cohen\u2019s weighted? for agreement of 2 experts who reviewed the triage nurses\u2019 notes.", "page" : "257-64", "title" : "Transporting clinical tools to new settings: cultural adaptation and validation of the Emergency Severity Index in German.", "type" : "article-journal", "volume" : "57" }, "uris" : [ "http://www.mendeley.com/documents/?uuid=69cd9103-ff14-47ed-b02f-8070e812a94f" ] }, { "id" : "ITEM-4", "itemData" : { "ISSN" : "1069-6563", "PMID" : "14709429", "abstract" : "OBJECTIVES: No widely used triage instrument accurately assesses patient acuity. The Emergency Severity Index (ESI) promises to facilitate reliable acuity assessment and possibly predict patient disposition. However, reliability and validity of ESI scores have not been established in emergency departments (EDs) outside the original research sites, and version 3 (v.3) of the ESI has not been evaluated. The study hypothesis was that scores on the ESI v.3 show good interrater reliability and predict hospital admission, admission site, and death. METHODS: The authors conducted an ED-based cross-sectional retrospective study of 403 systematically selected ED records of patients who presented to an academic medical center. Twenty-seven variables were abstracted, including triage level assigned, admission status, site, and death. Using a standard process, the researchers determined the true triage level. Weighted kappa and Pearson correlation were used to calculate interrater reliability between true triage level and triage score assigned by the registered nurse (RN). The relationships between the true ESI level and admission, admission site, and death were assessed. RESULTS: Interrater reliability between RN ESI level and the true ESI level was kappa = 0.89; Pearson r = 0.83 (p &lt; 0.001). Hospital admission by ESI level was as follows: 1 (80%), 2 (73%), 3 (51%), 4 (6%), and 5 (5%). A higher percentage of ESI level-1 and level-2 patients (40%, 12%) were admitted to the intensive care unit than ESI levels 3-5 (2%, 0%, 0%). Admission to telemetry for ESI levels 1-5 was 20%, 19%, 7%, 1%, and 0%, respectively. Three of four patients who died were ESI level 1 or 2. CONCLUSIONS: Scores on the ESI assigned by nurses have excellent interrater reliability and predict hospital admission and location of admission.", "author" : [ { "dropping-particle" : "", "family" : "Tanabe", "given" : "Paula", "non-dropping-particle" : "", "parse-names" : false, "suffix" : "" }, { "dropping-particle" : "", "family" : "Gimbel", "given" : "Rick", "non-dropping-particle" : "", "parse-names" : false, "suffix" : "" }, { "dropping-particle" : "", "family" : "Yarnold", "given" : "Paul R", "non-dropping-particle" : "", "parse-names" : false, "suffix" : "" }, { "dropping-particle" : "", "family" : "Kyriacou", "given" : "Demetrios N", "non-dropping-particle" : "", "parse-names" : false, "suffix" : "" }, { "dropping-particle" : "", "family" : "Adams", "given" : "James G", "non-dropping-particle" : "", "parse-names" : false, "suffix" : "" } ], "container-title" : "Academic emergency medicine : official journal of the Society for Academic Emergency Medicine", "id" : "ITEM-4", "issue" : "1", "issued" : { "date-parts" : [ [ "2004", "1" ] ] }, "note" : "independently reviewed the triage note and assigned a triage ratings. Investigators were blinded to the triage nurses\u2019 ratings P\u00e5 virkelige pt., hvor man retrospektivt har g\u00e5et ind og fundet det sande triage niveau. \n\n        \nthe authors conducted an ED-based cross-sectional retrospective study of 403 systematically selected ED records of patients who presented to an academic medical center. Twenty-seven variables were abstracted, including triage level assigned, admission status, site, and death.Using a standard process, the researchers determined the true triage level. Weighted kappa and Pearson correlation were used to calculate interrater reliability between true triage level and triage score assigned by the registered nurse (RN\nRESULTS: Interrater reliability between RN ESI level and the true ESI level was kappa = 0.89; \n\n        \n\n        \nexcellent interrater reliability and predict hospital admission and location of admission.", "page" : "59-65", "title" : "Reliability and validity of scores on The Emergency Severity Index version 3.", "type" : "article-journal", "volume" : "11" }, "uris" : [ "http://www.mendeley.com/documents/?uuid=a0b5097c-8452-4318-a5c6-ea77dd1c4ea0" ] }, { "id" : "ITEM-5", "itemData" : { "ISSN" : "1069-6563", "PMID" : "10730830", "abstract" : "OBJECTIVES: Triage is the initial clinical sorting process in hospital emergency departments (EDs). Because of poor reproducibility and validity of three-level triage, the authors developed and validated a new five-level triage instrument, the Emergency Severity Index (ESI). The study objectives were: 1) to validate the triage instrument against ED patients' clinical resource and hospitalization needs, and 2) to measure the interrater reliability (reproducibility) of the instrument.\n\nMETHODS: This was a prospective, observational cohort study of a population-based convenience sample of adult patients triaged during 100 hours at two urban referral hospitals. Validation by resource use and hospitalization (criterion standards) and reproducibility by blinded paired triage assignments compared with weighted kappa analysis were assessed.\n\nRESULTS: Five hundred thirty-eight patients were enrolled; 45 were excluded due to incomplete evaluations. The resulting cohort of 493 patients was 52% female, was 26% nonwhite, and had a median age of 40 years (range 16-95); overall, 159 (32%) patients were hospitalized. Weighted kappa for triage assignment was 0.80 (95% CI = 0.76 to 0.84). Resource use and hospitalization rates were strongly associated with triage level. For patients in category 5, only one-fourth (17/67) required any diagnostic test or procedure, and none were hospitalized (upper confidence limit, 5%). Conversely, in category 1, one of twelve patients was discharged (upper confidence limit, 25%), and none required fewer than two resources.\n\nCONCLUSIONS: This five-level triage instrument was shown to be both valid and reliable in the authors' practice settings. It reproducibly triages patients into five distinct strata, from very high hospitalization/resource intensity to very low hospitalization/resource intensity.", "author" : [ { "dropping-particle" : "", "family" : "Wuerz", "given" : "R C", "non-dropping-particle" : "", "parse-names" : false, "suffix" : "" }, { "dropping-particle" : "", "family" : "Milne", "given" : "L W", "non-dropping-particle" : "", "parse-names" : false, "suffix" : "" }, { "dropping-particle" : "", "family" : "Eitel", "given" : "D R", "non-dropping-particle" : "", "parse-names" : false, "suffix" : "" }, { "dropping-particle" : "", "family" : "Travers", "given" : "D", "non-dropping-particle" : "", "parse-names" : false, "suffix" : "" }, { "dropping-particle" : "", "family" : "Gilboy", "given" : "N", "non-dropping-particle" : "", "parse-names" : false, "suffix" : "" } ], "container-title" : "Academic emergency medicine : official journal of the Society for Academic Emergency Medicine", "id" : "ITEM-5", "issue" : "3", "issued" : { "date-parts" : [ [ "2000", "3" ] ] }, "note" : "retrospektiv tjek af triage tildelt niveau\n        \nK=0, 8\u00a0 (n=493)36\n        \nFor nr. 36 493\u00a0 og k = 0.8 er det en l\u00e6ge og en sygeplejerske hvor l\u00e6gen triagerer p\u00e5 researc sygeplejerskens noter", "page" : "236-42", "title" : "Reliability and validity of a new five-level triage instrument.", "type" : "article-journal", "volume" : "7" }, "uris" : [ "http://www.mendeley.com/documents/?uuid=0b425748-6245-4386-afaf-ef92165db1cc" ] } ], "mendeley" : { "previouslyFormattedCitation" : "[29,31,36,42,52]" }, "properties" : { "noteIndex" : 0 }, "schema" : "https://github.com/citation-style-language/schema/raw/master/csl-citation.json" }</w:instrText>
      </w:r>
      <w:r w:rsidR="001C1095">
        <w:rPr>
          <w:rFonts w:cs="Times New Roman"/>
          <w:sz w:val="22"/>
          <w:szCs w:val="22"/>
        </w:rPr>
        <w:fldChar w:fldCharType="separate"/>
      </w:r>
      <w:r w:rsidR="003B5E26" w:rsidRPr="003B5E26">
        <w:rPr>
          <w:rFonts w:cs="Times New Roman"/>
          <w:noProof/>
          <w:sz w:val="22"/>
          <w:szCs w:val="22"/>
        </w:rPr>
        <w:t>[29,31,36,42,52]</w:t>
      </w:r>
      <w:r w:rsidR="001C1095">
        <w:rPr>
          <w:rFonts w:cs="Times New Roman"/>
          <w:sz w:val="22"/>
          <w:szCs w:val="22"/>
        </w:rPr>
        <w:fldChar w:fldCharType="end"/>
      </w:r>
      <w:r>
        <w:rPr>
          <w:rFonts w:cs="Times New Roman"/>
        </w:rPr>
        <w:t>. Studiernes resultater</w:t>
      </w:r>
      <w:r w:rsidRPr="00607BB9">
        <w:rPr>
          <w:rFonts w:cs="Times New Roman"/>
        </w:rPr>
        <w:t xml:space="preserve"> er meget varierende (</w:t>
      </w:r>
      <w:r>
        <w:rPr>
          <w:rFonts w:cs="Times New Roman"/>
        </w:rPr>
        <w:t>K</w:t>
      </w:r>
      <w:r w:rsidRPr="00607BB9">
        <w:rPr>
          <w:rFonts w:cs="Times New Roman"/>
        </w:rPr>
        <w:t>appa=0.38-0.99).</w:t>
      </w:r>
    </w:p>
    <w:p w14:paraId="12436ACB" w14:textId="77777777" w:rsidR="00A80773" w:rsidRDefault="00A80773" w:rsidP="0035441F">
      <w:pPr>
        <w:spacing w:line="360" w:lineRule="auto"/>
        <w:rPr>
          <w:rFonts w:cs="Times New Roman"/>
        </w:rPr>
      </w:pPr>
      <w:r w:rsidRPr="00607BB9">
        <w:rPr>
          <w:rFonts w:cs="Times New Roman"/>
        </w:rPr>
        <w:t>Kun for</w:t>
      </w:r>
      <w:r>
        <w:rPr>
          <w:rFonts w:cs="Times New Roman"/>
        </w:rPr>
        <w:t xml:space="preserve"> en </w:t>
      </w:r>
      <w:proofErr w:type="spellStart"/>
      <w:r>
        <w:rPr>
          <w:rFonts w:cs="Times New Roman"/>
        </w:rPr>
        <w:t>triagemodel</w:t>
      </w:r>
      <w:proofErr w:type="spellEnd"/>
      <w:r>
        <w:rPr>
          <w:rFonts w:cs="Times New Roman"/>
        </w:rPr>
        <w:t xml:space="preserve"> er </w:t>
      </w:r>
      <w:proofErr w:type="spellStart"/>
      <w:r>
        <w:rPr>
          <w:rFonts w:cs="Times New Roman"/>
        </w:rPr>
        <w:t>interobservatørvariation</w:t>
      </w:r>
      <w:proofErr w:type="spellEnd"/>
      <w:r>
        <w:rPr>
          <w:rFonts w:cs="Times New Roman"/>
        </w:rPr>
        <w:t xml:space="preserve"> undersøgt</w:t>
      </w:r>
      <w:r w:rsidRPr="00607BB9">
        <w:rPr>
          <w:rFonts w:cs="Times New Roman"/>
        </w:rPr>
        <w:t xml:space="preserve"> i  et klinisk studie</w:t>
      </w:r>
      <w:r w:rsidR="001C1095" w:rsidRPr="00607BB9">
        <w:rPr>
          <w:rFonts w:cs="Times New Roman"/>
        </w:rPr>
        <w:fldChar w:fldCharType="begin" w:fldLock="1"/>
      </w:r>
      <w:r w:rsidR="003B5E26">
        <w:rPr>
          <w:rFonts w:cs="Times New Roman"/>
        </w:rPr>
        <w:instrText>ADDIN CSL_CITATION { "citationItems" : [ { "id" : "ITEM-1", "itemData" : { "ISSN" : "1069-6563", "PMID" : "14525740", "abstract" : "OBJECTIVES: Initial studies have shown improved reliability and validity of a new triage tool, the Emergency Severity Index (ESI), over conventional three-level scales at two university medical centers. After pilot implementation and validation, the ESI was revised to include pediatric and updated vital signs criteria. The goal of this study was to assess ESI version (v.) 2 reliability and validity at seven emergency departments (EDs) in three states. METHODS: In part 1, interrater reliability was assessed using weighted kappa analysis of written training cases and postimplementation by a random sampling of actual patient triages. In part 2, validity was analyzed using a prospective cohort with stratified random sampling at each site. The ESI was compared with outcomes including resource consumption, inpatient admission, ED length of stay, and 60-day all-cause mortality. RESULTS: Weighted kappa analysis of interrater reliability ranged from 0.70 to 0.80 for the written scenarios (n = 3289) and 0.69 to 0.87 for patient triages (n = 386). Outcomes for the validity cohort (n = 1042) included hospitalization rates by ESI triage level: level 1, 83%; 2, 67%; 3, 42%; 4, 8%; level 5, 4%. Sixty-day all-cause mortality by triage level was as follows: level 1, 25%; 2, 4%; 3, 2%; 4, 1%; and 5, 0%. CONCLUSIONS: ESI v. 2 triage produced reliable, valid stratification of patients across seven sites. ESI triage should be evaluated as an ED casemix identification system for uniform data collection in the United States and compared with other major ED triage methods.", "author" : [ { "dropping-particle" : "", "family" : "Eitel", "given" : "David R", "non-dropping-particle" : "", "parse-names" : false, "suffix" : "" }, { "dropping-particle" : "", "family" : "Travers", "given" : "Debbie A", "non-dropping-particle" : "", "parse-names" : false, "suffix" : "" }, { "dropping-particle" : "", "family" : "Rosenau", "given" : "Alexander M", "non-dropping-particle" : "", "parse-names" : false, "suffix" : "" }, { "dropping-particle" : "", "family" : "Gilboy", "given" : "Nicki", "non-dropping-particle" : "", "parse-names" : false, "suffix" : "" }, { "dropping-particle" : "", "family" : "Wuerz", "given" : "Richard C", "non-dropping-particle" : "", "parse-names" : false, "suffix" : "" } ], "container-title" : "Academic emergency medicine : official journal of the Society for Academic Emergency Medicine", "id" : "ITEM-1", "issue" : "10", "issued" : { "date-parts" : [ [ "2003", "10" ] ] }, "note" : "29 \n        skriftlige patientscenarier + virkelige hvor b\u00e5de triage sygeplej + research nu = derfor to kappa v\u00e6rdier \nopgiver v\u00e6gtet kappa uspec. \ninterrater \n        \nvalidering af ESI", "page" : "1070-80", "title" : "The emergency severity index triage algorithm version 2 is reliable and valid.", "type" : "article-journal", "volume" : "10" }, "uris" : [ "http://www.mendeley.com/documents/?uuid=677c1bdd-17c1-4ea9-b68c-9255f2fe6cf4" ] } ], "mendeley" : { "previouslyFormattedCitation" : "[33]" }, "properties" : { "noteIndex" : 0 }, "schema" : "https://github.com/citation-style-language/schema/raw/master/csl-citation.json" }</w:instrText>
      </w:r>
      <w:r w:rsidR="001C1095" w:rsidRPr="00607BB9">
        <w:rPr>
          <w:rFonts w:cs="Times New Roman"/>
        </w:rPr>
        <w:fldChar w:fldCharType="separate"/>
      </w:r>
      <w:r w:rsidR="003B5E26" w:rsidRPr="003B5E26">
        <w:rPr>
          <w:rFonts w:cs="Times New Roman"/>
          <w:noProof/>
        </w:rPr>
        <w:t>[33]</w:t>
      </w:r>
      <w:r w:rsidR="001C1095" w:rsidRPr="00607BB9">
        <w:rPr>
          <w:rFonts w:cs="Times New Roman"/>
        </w:rPr>
        <w:fldChar w:fldCharType="end"/>
      </w:r>
      <w:r w:rsidRPr="00607BB9">
        <w:rPr>
          <w:rFonts w:cs="Times New Roman"/>
        </w:rPr>
        <w:t xml:space="preserve">. I dette studie foretager to sygeplejersker simultan </w:t>
      </w:r>
      <w:proofErr w:type="spellStart"/>
      <w:r w:rsidRPr="00607BB9">
        <w:rPr>
          <w:rFonts w:cs="Times New Roman"/>
        </w:rPr>
        <w:t>triage</w:t>
      </w:r>
      <w:proofErr w:type="spellEnd"/>
      <w:r w:rsidRPr="00607BB9">
        <w:rPr>
          <w:rFonts w:cs="Times New Roman"/>
        </w:rPr>
        <w:t xml:space="preserve"> af samme patient blindet fra hinandens vurdering. I studiet findes K=0,78 (n=386)</w:t>
      </w:r>
      <w:r w:rsidR="001C1095" w:rsidRPr="00607BB9">
        <w:rPr>
          <w:rFonts w:cs="Times New Roman"/>
        </w:rPr>
        <w:fldChar w:fldCharType="begin" w:fldLock="1"/>
      </w:r>
      <w:r w:rsidR="003B5E26">
        <w:rPr>
          <w:rFonts w:cs="Times New Roman"/>
        </w:rPr>
        <w:instrText>ADDIN CSL_CITATION { "citationItems" : [ { "id" : "ITEM-1", "itemData" : { "ISSN" : "1069-6563", "PMID" : "14525740", "abstract" : "OBJECTIVES: Initial studies have shown improved reliability and validity of a new triage tool, the Emergency Severity Index (ESI), over conventional three-level scales at two university medical centers. After pilot implementation and validation, the ESI was revised to include pediatric and updated vital signs criteria. The goal of this study was to assess ESI version (v.) 2 reliability and validity at seven emergency departments (EDs) in three states. METHODS: In part 1, interrater reliability was assessed using weighted kappa analysis of written training cases and postimplementation by a random sampling of actual patient triages. In part 2, validity was analyzed using a prospective cohort with stratified random sampling at each site. The ESI was compared with outcomes including resource consumption, inpatient admission, ED length of stay, and 60-day all-cause mortality. RESULTS: Weighted kappa analysis of interrater reliability ranged from 0.70 to 0.80 for the written scenarios (n = 3289) and 0.69 to 0.87 for patient triages (n = 386). Outcomes for the validity cohort (n = 1042) included hospitalization rates by ESI triage level: level 1, 83%; 2, 67%; 3, 42%; 4, 8%; level 5, 4%. Sixty-day all-cause mortality by triage level was as follows: level 1, 25%; 2, 4%; 3, 2%; 4, 1%; and 5, 0%. CONCLUSIONS: ESI v. 2 triage produced reliable, valid stratification of patients across seven sites. ESI triage should be evaluated as an ED casemix identification system for uniform data collection in the United States and compared with other major ED triage methods.", "author" : [ { "dropping-particle" : "", "family" : "Eitel", "given" : "David R", "non-dropping-particle" : "", "parse-names" : false, "suffix" : "" }, { "dropping-particle" : "", "family" : "Travers", "given" : "Debbie A", "non-dropping-particle" : "", "parse-names" : false, "suffix" : "" }, { "dropping-particle" : "", "family" : "Rosenau", "given" : "Alexander M", "non-dropping-particle" : "", "parse-names" : false, "suffix" : "" }, { "dropping-particle" : "", "family" : "Gilboy", "given" : "Nicki", "non-dropping-particle" : "", "parse-names" : false, "suffix" : "" }, { "dropping-particle" : "", "family" : "Wuerz", "given" : "Richard C", "non-dropping-particle" : "", "parse-names" : false, "suffix" : "" } ], "container-title" : "Academic emergency medicine : official journal of the Society for Academic Emergency Medicine", "id" : "ITEM-1", "issue" : "10", "issued" : { "date-parts" : [ [ "2003", "10" ] ] }, "note" : "29 \n        skriftlige patientscenarier + virkelige hvor b\u00e5de triage sygeplej + research nu = derfor to kappa v\u00e6rdier \nopgiver v\u00e6gtet kappa uspec. \ninterrater \n        \nvalidering af ESI", "page" : "1070-80", "title" : "The emergency severity index triage algorithm version 2 is reliable and valid.", "type" : "article-journal", "volume" : "10" }, "uris" : [ "http://www.mendeley.com/documents/?uuid=677c1bdd-17c1-4ea9-b68c-9255f2fe6cf4" ] } ], "mendeley" : { "previouslyFormattedCitation" : "[33]" }, "properties" : { "noteIndex" : 0 }, "schema" : "https://github.com/citation-style-language/schema/raw/master/csl-citation.json" }</w:instrText>
      </w:r>
      <w:r w:rsidR="001C1095" w:rsidRPr="00607BB9">
        <w:rPr>
          <w:rFonts w:cs="Times New Roman"/>
        </w:rPr>
        <w:fldChar w:fldCharType="separate"/>
      </w:r>
      <w:r w:rsidR="003B5E26" w:rsidRPr="003B5E26">
        <w:rPr>
          <w:rFonts w:cs="Times New Roman"/>
          <w:noProof/>
        </w:rPr>
        <w:t>[33]</w:t>
      </w:r>
      <w:r w:rsidR="001C1095" w:rsidRPr="00607BB9">
        <w:rPr>
          <w:rFonts w:cs="Times New Roman"/>
        </w:rPr>
        <w:fldChar w:fldCharType="end"/>
      </w:r>
      <w:r w:rsidR="00173EF7">
        <w:rPr>
          <w:rFonts w:cs="Times New Roman"/>
        </w:rPr>
        <w:t>,</w:t>
      </w:r>
      <w:r w:rsidRPr="00607BB9">
        <w:rPr>
          <w:rFonts w:cs="Times New Roman"/>
        </w:rPr>
        <w:t xml:space="preserve"> hvilket svarer til substantiel overensstemmelse ud fra definitionerne foreslået af Landis og Koch</w:t>
      </w:r>
      <w:r w:rsidR="001C1095" w:rsidRPr="00607BB9">
        <w:rPr>
          <w:rFonts w:cs="Times New Roman"/>
        </w:rPr>
        <w:fldChar w:fldCharType="begin" w:fldLock="1"/>
      </w:r>
      <w:r w:rsidR="003B5E26">
        <w:rPr>
          <w:rFonts w:cs="Times New Roman"/>
        </w:rPr>
        <w:instrText>ADDIN CSL_CITATION { "citationItems" : [ { "id" : "ITEM-1", "itemData" : { "ISSN" : "0006-341X", "PMID" : "843571", "abstract" : "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 "author" : [ { "dropping-particle" : "", "family" : "Landis", "given" : "J R", "non-dropping-particle" : "", "parse-names" : false, "suffix" : "" }, { "dropping-particle" : "", "family" : "Koch", "given" : "G G", "non-dropping-particle" : "", "parse-names" : false, "suffix" : "" } ], "container-title" : "Biometrics", "id" : "ITEM-1", "issue" : "1", "issued" : { "date-parts" : [ [ "1977", "3" ] ] }, "note" : "http://www.jstor.org.ep.fjernadgang.kb.dk/stable/2529310?seq=1", "page" : "159-74", "title" : "The measurement of observer agreement for categorical data.", "type" : "article-journal", "volume" : "33" }, "uris" : [ "http://www.mendeley.com/documents/?uuid=a865b655-2c03-463e-a154-42488e602850" ] } ], "mendeley" : { "previouslyFormattedCitation" : "[53]" }, "properties" : { "noteIndex" : 0 }, "schema" : "https://github.com/citation-style-language/schema/raw/master/csl-citation.json" }</w:instrText>
      </w:r>
      <w:r w:rsidR="001C1095" w:rsidRPr="00607BB9">
        <w:rPr>
          <w:rFonts w:cs="Times New Roman"/>
        </w:rPr>
        <w:fldChar w:fldCharType="separate"/>
      </w:r>
      <w:r w:rsidR="003B5E26" w:rsidRPr="003B5E26">
        <w:rPr>
          <w:rFonts w:cs="Times New Roman"/>
          <w:noProof/>
        </w:rPr>
        <w:t>[53]</w:t>
      </w:r>
      <w:r w:rsidR="001C1095" w:rsidRPr="00607BB9">
        <w:rPr>
          <w:rFonts w:cs="Times New Roman"/>
        </w:rPr>
        <w:fldChar w:fldCharType="end"/>
      </w:r>
      <w:r w:rsidRPr="00607BB9">
        <w:rPr>
          <w:rFonts w:cs="Times New Roman"/>
        </w:rPr>
        <w:t>.</w:t>
      </w:r>
      <w:r>
        <w:rPr>
          <w:rFonts w:cs="Times New Roman"/>
        </w:rPr>
        <w:t xml:space="preserve"> I studiet anvendes </w:t>
      </w:r>
      <w:proofErr w:type="spellStart"/>
      <w:r>
        <w:rPr>
          <w:rFonts w:cs="Times New Roman"/>
        </w:rPr>
        <w:t>triagemodellen</w:t>
      </w:r>
      <w:proofErr w:type="spellEnd"/>
      <w:r>
        <w:rPr>
          <w:rFonts w:cs="Times New Roman"/>
        </w:rPr>
        <w:t xml:space="preserve"> ESI</w:t>
      </w:r>
      <w:r w:rsidR="00173EF7">
        <w:rPr>
          <w:rFonts w:cs="Times New Roman"/>
        </w:rPr>
        <w:t>,</w:t>
      </w:r>
      <w:r>
        <w:rPr>
          <w:rFonts w:cs="Times New Roman"/>
        </w:rPr>
        <w:t xml:space="preserve"> og </w:t>
      </w:r>
      <w:r w:rsidRPr="00607BB9">
        <w:rPr>
          <w:rFonts w:cs="Times New Roman"/>
        </w:rPr>
        <w:t xml:space="preserve">sygeplejerskerne har </w:t>
      </w:r>
      <w:r>
        <w:rPr>
          <w:rFonts w:cs="Times New Roman"/>
        </w:rPr>
        <w:t>deltaget i</w:t>
      </w:r>
      <w:r w:rsidRPr="00607BB9">
        <w:rPr>
          <w:rFonts w:cs="Times New Roman"/>
        </w:rPr>
        <w:t xml:space="preserve"> obligatorisk undervisning i </w:t>
      </w:r>
      <w:r>
        <w:rPr>
          <w:rFonts w:cs="Times New Roman"/>
        </w:rPr>
        <w:t xml:space="preserve"> brug af </w:t>
      </w:r>
      <w:r w:rsidRPr="00607BB9">
        <w:rPr>
          <w:rFonts w:cs="Times New Roman"/>
        </w:rPr>
        <w:t xml:space="preserve">modellen </w:t>
      </w:r>
      <w:r>
        <w:rPr>
          <w:rFonts w:cs="Times New Roman"/>
        </w:rPr>
        <w:t>lige op til studiestart</w:t>
      </w:r>
      <w:r w:rsidR="001C1095" w:rsidRPr="00607BB9">
        <w:rPr>
          <w:rFonts w:cs="Times New Roman"/>
        </w:rPr>
        <w:fldChar w:fldCharType="begin" w:fldLock="1"/>
      </w:r>
      <w:r w:rsidR="003B5E26">
        <w:rPr>
          <w:rFonts w:cs="Times New Roman"/>
        </w:rPr>
        <w:instrText>ADDIN CSL_CITATION { "citationItems" : [ { "id" : "ITEM-1", "itemData" : { "ISSN" : "1069-6563", "PMID" : "14525740", "abstract" : "OBJECTIVES: Initial studies have shown improved reliability and validity of a new triage tool, the Emergency Severity Index (ESI), over conventional three-level scales at two university medical centers. After pilot implementation and validation, the ESI was revised to include pediatric and updated vital signs criteria. The goal of this study was to assess ESI version (v.) 2 reliability and validity at seven emergency departments (EDs) in three states. METHODS: In part 1, interrater reliability was assessed using weighted kappa analysis of written training cases and postimplementation by a random sampling of actual patient triages. In part 2, validity was analyzed using a prospective cohort with stratified random sampling at each site. The ESI was compared with outcomes including resource consumption, inpatient admission, ED length of stay, and 60-day all-cause mortality. RESULTS: Weighted kappa analysis of interrater reliability ranged from 0.70 to 0.80 for the written scenarios (n = 3289) and 0.69 to 0.87 for patient triages (n = 386). Outcomes for the validity cohort (n = 1042) included hospitalization rates by ESI triage level: level 1, 83%; 2, 67%; 3, 42%; 4, 8%; level 5, 4%. Sixty-day all-cause mortality by triage level was as follows: level 1, 25%; 2, 4%; 3, 2%; 4, 1%; and 5, 0%. CONCLUSIONS: ESI v. 2 triage produced reliable, valid stratification of patients across seven sites. ESI triage should be evaluated as an ED casemix identification system for uniform data collection in the United States and compared with other major ED triage methods.", "author" : [ { "dropping-particle" : "", "family" : "Eitel", "given" : "David R", "non-dropping-particle" : "", "parse-names" : false, "suffix" : "" }, { "dropping-particle" : "", "family" : "Travers", "given" : "Debbie A", "non-dropping-particle" : "", "parse-names" : false, "suffix" : "" }, { "dropping-particle" : "", "family" : "Rosenau", "given" : "Alexander M", "non-dropping-particle" : "", "parse-names" : false, "suffix" : "" }, { "dropping-particle" : "", "family" : "Gilboy", "given" : "Nicki", "non-dropping-particle" : "", "parse-names" : false, "suffix" : "" }, { "dropping-particle" : "", "family" : "Wuerz", "given" : "Richard C", "non-dropping-particle" : "", "parse-names" : false, "suffix" : "" } ], "container-title" : "Academic emergency medicine : official journal of the Society for Academic Emergency Medicine", "id" : "ITEM-1", "issue" : "10", "issued" : { "date-parts" : [ [ "2003", "10" ] ] }, "note" : "29 \n        skriftlige patientscenarier + virkelige hvor b\u00e5de triage sygeplej + research nu = derfor to kappa v\u00e6rdier \nopgiver v\u00e6gtet kappa uspec. \ninterrater \n        \nvalidering af ESI", "page" : "1070-80", "title" : "The emergency severity index triage algorithm version 2 is reliable and valid.", "type" : "article-journal", "volume" : "10" }, "uris" : [ "http://www.mendeley.com/documents/?uuid=677c1bdd-17c1-4ea9-b68c-9255f2fe6cf4" ] } ], "mendeley" : { "previouslyFormattedCitation" : "[33]" }, "properties" : { "noteIndex" : 0 }, "schema" : "https://github.com/citation-style-language/schema/raw/master/csl-citation.json" }</w:instrText>
      </w:r>
      <w:r w:rsidR="001C1095" w:rsidRPr="00607BB9">
        <w:rPr>
          <w:rFonts w:cs="Times New Roman"/>
        </w:rPr>
        <w:fldChar w:fldCharType="separate"/>
      </w:r>
      <w:r w:rsidR="003B5E26" w:rsidRPr="003B5E26">
        <w:rPr>
          <w:rFonts w:cs="Times New Roman"/>
          <w:noProof/>
        </w:rPr>
        <w:t>[33]</w:t>
      </w:r>
      <w:r w:rsidR="001C1095" w:rsidRPr="00607BB9">
        <w:rPr>
          <w:rFonts w:cs="Times New Roman"/>
        </w:rPr>
        <w:fldChar w:fldCharType="end"/>
      </w:r>
      <w:r w:rsidRPr="00607BB9">
        <w:rPr>
          <w:rFonts w:cs="Times New Roman"/>
        </w:rPr>
        <w:t xml:space="preserve">. </w:t>
      </w:r>
    </w:p>
    <w:p w14:paraId="3F64B06F" w14:textId="77777777" w:rsidR="008F7B44" w:rsidRDefault="008F7B44" w:rsidP="0035441F">
      <w:pPr>
        <w:spacing w:line="360" w:lineRule="auto"/>
        <w:rPr>
          <w:rFonts w:cs="Times New Roman"/>
        </w:rPr>
      </w:pPr>
    </w:p>
    <w:p w14:paraId="14D15F21" w14:textId="77777777" w:rsidR="00C34974" w:rsidRDefault="00C34974" w:rsidP="0035441F">
      <w:pPr>
        <w:spacing w:line="360" w:lineRule="auto"/>
        <w:rPr>
          <w:rFonts w:cs="Times New Roman"/>
        </w:rPr>
      </w:pPr>
      <w:r>
        <w:rPr>
          <w:rFonts w:cs="Times New Roman"/>
        </w:rPr>
        <w:t xml:space="preserve">Nyligt har man på Hillerød Hospital i to perioder af 3 måneders varighed indsamlet data på i alt ca. 12.000 patientforløb. </w:t>
      </w:r>
      <w:r w:rsidR="00411907">
        <w:rPr>
          <w:rFonts w:cs="Times New Roman"/>
        </w:rPr>
        <w:t>Disse data er endnu ikke publicerede, men viser at DEPT er dårligere end både vital parametre og en klinisk vurdering (</w:t>
      </w:r>
      <w:proofErr w:type="spellStart"/>
      <w:r w:rsidR="00411907">
        <w:rPr>
          <w:rFonts w:cs="Times New Roman"/>
        </w:rPr>
        <w:t>eyeball</w:t>
      </w:r>
      <w:proofErr w:type="spellEnd"/>
      <w:r w:rsidR="00411907">
        <w:rPr>
          <w:rFonts w:cs="Times New Roman"/>
        </w:rPr>
        <w:t xml:space="preserve"> </w:t>
      </w:r>
      <w:proofErr w:type="spellStart"/>
      <w:r w:rsidR="00411907">
        <w:rPr>
          <w:rFonts w:cs="Times New Roman"/>
        </w:rPr>
        <w:t>triage</w:t>
      </w:r>
      <w:proofErr w:type="spellEnd"/>
      <w:r w:rsidR="00411907">
        <w:rPr>
          <w:rFonts w:cs="Times New Roman"/>
        </w:rPr>
        <w:t>) til at prædiktere død inden for 30 dage</w:t>
      </w:r>
      <w:r w:rsidR="009A3C8B">
        <w:rPr>
          <w:rFonts w:cs="Times New Roman"/>
        </w:rPr>
        <w:t xml:space="preserve"> (se bilag 1)</w:t>
      </w:r>
      <w:r w:rsidR="00411907">
        <w:rPr>
          <w:rFonts w:cs="Times New Roman"/>
        </w:rPr>
        <w:t>.</w:t>
      </w:r>
    </w:p>
    <w:p w14:paraId="3F3B2F6F" w14:textId="77777777" w:rsidR="00D637E3" w:rsidRDefault="00D637E3" w:rsidP="0035441F">
      <w:pPr>
        <w:spacing w:line="360" w:lineRule="auto"/>
        <w:rPr>
          <w:rFonts w:cs="Times New Roman"/>
        </w:rPr>
      </w:pPr>
      <w:r>
        <w:rPr>
          <w:rFonts w:cs="Times New Roman"/>
        </w:rPr>
        <w:lastRenderedPageBreak/>
        <w:t>Det er aldrig undersøgt</w:t>
      </w:r>
      <w:r w:rsidR="00BA2EF2">
        <w:rPr>
          <w:rFonts w:cs="Times New Roman"/>
        </w:rPr>
        <w:t>,</w:t>
      </w:r>
      <w:r>
        <w:rPr>
          <w:rFonts w:cs="Times New Roman"/>
        </w:rPr>
        <w:t xml:space="preserve"> om indførsel af systematiseret </w:t>
      </w:r>
      <w:proofErr w:type="spellStart"/>
      <w:r>
        <w:rPr>
          <w:rFonts w:cs="Times New Roman"/>
        </w:rPr>
        <w:t>triage</w:t>
      </w:r>
      <w:proofErr w:type="spellEnd"/>
      <w:r>
        <w:rPr>
          <w:rFonts w:cs="Times New Roman"/>
        </w:rPr>
        <w:t xml:space="preserve"> reducerer mortalitet eller komplikationer i forbindelse med indlæggelse</w:t>
      </w:r>
      <w:r w:rsidR="008F7B44">
        <w:rPr>
          <w:rFonts w:cs="Times New Roman"/>
        </w:rPr>
        <w:t xml:space="preserve"> i forhold til den tidligere anvendte kliniske vurdering</w:t>
      </w:r>
      <w:r w:rsidR="00411907">
        <w:rPr>
          <w:rFonts w:cs="Times New Roman"/>
        </w:rPr>
        <w:t xml:space="preserve"> og der er aldrig vist om en triageringsform er bedre end en anden.</w:t>
      </w:r>
    </w:p>
    <w:p w14:paraId="5C9782E0" w14:textId="77777777" w:rsidR="00411907" w:rsidRDefault="00411907" w:rsidP="0035441F">
      <w:pPr>
        <w:spacing w:line="360" w:lineRule="auto"/>
        <w:rPr>
          <w:rFonts w:cs="Times New Roman"/>
        </w:rPr>
      </w:pPr>
    </w:p>
    <w:p w14:paraId="3B84A524" w14:textId="77777777" w:rsidR="00411907" w:rsidRPr="00F61D54" w:rsidRDefault="00411907" w:rsidP="0035441F">
      <w:pPr>
        <w:spacing w:line="360" w:lineRule="auto"/>
        <w:rPr>
          <w:rFonts w:cs="Times New Roman"/>
          <w:b/>
        </w:rPr>
      </w:pPr>
      <w:r w:rsidRPr="00F61D54">
        <w:rPr>
          <w:rFonts w:cs="Times New Roman"/>
          <w:b/>
        </w:rPr>
        <w:t>Formål</w:t>
      </w:r>
    </w:p>
    <w:p w14:paraId="6AC020C8" w14:textId="77777777" w:rsidR="00411907" w:rsidRDefault="00411907" w:rsidP="0035441F">
      <w:pPr>
        <w:spacing w:line="360" w:lineRule="auto"/>
        <w:rPr>
          <w:rFonts w:cs="Times New Roman"/>
        </w:rPr>
      </w:pPr>
      <w:r>
        <w:rPr>
          <w:rFonts w:cs="Times New Roman"/>
        </w:rPr>
        <w:t xml:space="preserve">Formålet med dette kvalitetssikringsprojekt er ud fra eksisterende danske databaser at udvikle en </w:t>
      </w:r>
      <w:proofErr w:type="spellStart"/>
      <w:r>
        <w:rPr>
          <w:rFonts w:cs="Times New Roman"/>
        </w:rPr>
        <w:t>triageform</w:t>
      </w:r>
      <w:proofErr w:type="spellEnd"/>
      <w:r>
        <w:rPr>
          <w:rFonts w:cs="Times New Roman"/>
        </w:rPr>
        <w:t xml:space="preserve"> der bedre og enklere kan identificere patienter med henholdsvis lav og høj risiko. Ved at monitorere effekten af den nye </w:t>
      </w:r>
      <w:proofErr w:type="spellStart"/>
      <w:r>
        <w:rPr>
          <w:rFonts w:cs="Times New Roman"/>
        </w:rPr>
        <w:t>triage</w:t>
      </w:r>
      <w:proofErr w:type="spellEnd"/>
      <w:r>
        <w:rPr>
          <w:rFonts w:cs="Times New Roman"/>
        </w:rPr>
        <w:t xml:space="preserve">, vil vi sikre, at den nye </w:t>
      </w:r>
      <w:proofErr w:type="spellStart"/>
      <w:r>
        <w:rPr>
          <w:rFonts w:cs="Times New Roman"/>
        </w:rPr>
        <w:t>triageform</w:t>
      </w:r>
      <w:proofErr w:type="spellEnd"/>
      <w:r>
        <w:rPr>
          <w:rFonts w:cs="Times New Roman"/>
        </w:rPr>
        <w:t xml:space="preserve"> er mindst lige så sikker som DEPT </w:t>
      </w:r>
      <w:proofErr w:type="spellStart"/>
      <w:r>
        <w:rPr>
          <w:rFonts w:cs="Times New Roman"/>
        </w:rPr>
        <w:t>triage</w:t>
      </w:r>
      <w:proofErr w:type="spellEnd"/>
      <w:r>
        <w:rPr>
          <w:rFonts w:cs="Times New Roman"/>
        </w:rPr>
        <w:t xml:space="preserve"> i forhold til død inden for 30 dage.</w:t>
      </w:r>
    </w:p>
    <w:p w14:paraId="67B6762A" w14:textId="77777777" w:rsidR="00411907" w:rsidRDefault="00411907" w:rsidP="0035441F">
      <w:pPr>
        <w:spacing w:line="360" w:lineRule="auto"/>
        <w:rPr>
          <w:rFonts w:cs="Times New Roman"/>
        </w:rPr>
      </w:pPr>
    </w:p>
    <w:p w14:paraId="5DE01D78" w14:textId="77777777" w:rsidR="00411907" w:rsidRPr="00F61D54" w:rsidRDefault="00411907" w:rsidP="0035441F">
      <w:pPr>
        <w:spacing w:line="360" w:lineRule="auto"/>
        <w:rPr>
          <w:rFonts w:cs="Times New Roman"/>
          <w:b/>
        </w:rPr>
      </w:pPr>
      <w:r w:rsidRPr="00F61D54">
        <w:rPr>
          <w:rFonts w:cs="Times New Roman"/>
          <w:b/>
        </w:rPr>
        <w:t xml:space="preserve"> Udvikling af ny </w:t>
      </w:r>
      <w:proofErr w:type="spellStart"/>
      <w:r w:rsidRPr="00F61D54">
        <w:rPr>
          <w:rFonts w:cs="Times New Roman"/>
          <w:b/>
        </w:rPr>
        <w:t>triage</w:t>
      </w:r>
      <w:proofErr w:type="spellEnd"/>
    </w:p>
    <w:p w14:paraId="79D77A3A" w14:textId="77777777" w:rsidR="00411907" w:rsidRDefault="009A3C8B" w:rsidP="0035441F">
      <w:pPr>
        <w:spacing w:line="360" w:lineRule="auto"/>
        <w:rPr>
          <w:rFonts w:cs="Times New Roman"/>
        </w:rPr>
      </w:pPr>
      <w:r>
        <w:rPr>
          <w:rFonts w:cs="Times New Roman"/>
        </w:rPr>
        <w:t xml:space="preserve">Den ny </w:t>
      </w:r>
      <w:proofErr w:type="spellStart"/>
      <w:r>
        <w:rPr>
          <w:rFonts w:cs="Times New Roman"/>
        </w:rPr>
        <w:t>triage</w:t>
      </w:r>
      <w:proofErr w:type="spellEnd"/>
      <w:r>
        <w:rPr>
          <w:rFonts w:cs="Times New Roman"/>
        </w:rPr>
        <w:t xml:space="preserve"> bygger på </w:t>
      </w:r>
      <w:r w:rsidR="004B5480">
        <w:rPr>
          <w:rFonts w:cs="Times New Roman"/>
        </w:rPr>
        <w:t xml:space="preserve">antagelser </w:t>
      </w:r>
      <w:r>
        <w:rPr>
          <w:rFonts w:cs="Times New Roman"/>
        </w:rPr>
        <w:t xml:space="preserve">baseret på data fra de to </w:t>
      </w:r>
      <w:r w:rsidR="004B5480">
        <w:rPr>
          <w:rFonts w:cs="Times New Roman"/>
        </w:rPr>
        <w:t>databaser indsamlet i akutmodtagelsen på Hillerød Hospital i 2009-2010 og i 2013.</w:t>
      </w:r>
      <w:r>
        <w:rPr>
          <w:rFonts w:cs="Times New Roman"/>
        </w:rPr>
        <w:t>.</w:t>
      </w:r>
    </w:p>
    <w:p w14:paraId="5A790A04" w14:textId="77777777" w:rsidR="009A3C8B" w:rsidRDefault="009A3C8B" w:rsidP="0035441F">
      <w:pPr>
        <w:spacing w:line="360" w:lineRule="auto"/>
        <w:rPr>
          <w:rFonts w:cs="Times New Roman"/>
        </w:rPr>
      </w:pPr>
      <w:r>
        <w:rPr>
          <w:rFonts w:cs="Times New Roman"/>
        </w:rPr>
        <w:t>Antagelse 1 er at basale værdier kan identificere patienter i hhv. høj og lav risiko for død.</w:t>
      </w:r>
    </w:p>
    <w:p w14:paraId="70821A89" w14:textId="77777777" w:rsidR="009A3C8B" w:rsidRDefault="009A3C8B" w:rsidP="0035441F">
      <w:pPr>
        <w:spacing w:line="360" w:lineRule="auto"/>
        <w:rPr>
          <w:rFonts w:cs="Times New Roman"/>
        </w:rPr>
      </w:pPr>
      <w:r>
        <w:rPr>
          <w:rFonts w:cs="Times New Roman"/>
        </w:rPr>
        <w:t>Antagelse 2 er at en klinisk vurdering er godt til at identificere</w:t>
      </w:r>
      <w:r w:rsidRPr="009A3C8B">
        <w:t xml:space="preserve"> </w:t>
      </w:r>
      <w:r w:rsidRPr="009A3C8B">
        <w:rPr>
          <w:rFonts w:cs="Times New Roman"/>
        </w:rPr>
        <w:t>patienter i hhv. høj og lav risiko for død</w:t>
      </w:r>
      <w:r>
        <w:rPr>
          <w:rFonts w:cs="Times New Roman"/>
        </w:rPr>
        <w:t>.</w:t>
      </w:r>
    </w:p>
    <w:p w14:paraId="4A40E6DD" w14:textId="77777777" w:rsidR="009A3C8B" w:rsidRDefault="009A3C8B" w:rsidP="0035441F">
      <w:pPr>
        <w:spacing w:line="360" w:lineRule="auto"/>
        <w:rPr>
          <w:rFonts w:cs="Times New Roman"/>
        </w:rPr>
      </w:pPr>
    </w:p>
    <w:p w14:paraId="36E5981C" w14:textId="77777777" w:rsidR="009A3C8B" w:rsidRDefault="009A3C8B" w:rsidP="0035441F">
      <w:pPr>
        <w:spacing w:line="360" w:lineRule="auto"/>
        <w:rPr>
          <w:rFonts w:cs="Times New Roman"/>
        </w:rPr>
      </w:pPr>
      <w:proofErr w:type="spellStart"/>
      <w:r>
        <w:rPr>
          <w:rFonts w:cs="Times New Roman"/>
        </w:rPr>
        <w:t>Triagen</w:t>
      </w:r>
      <w:proofErr w:type="spellEnd"/>
      <w:r>
        <w:rPr>
          <w:rFonts w:cs="Times New Roman"/>
        </w:rPr>
        <w:t xml:space="preserve"> vil </w:t>
      </w:r>
      <w:r w:rsidR="004B5480">
        <w:rPr>
          <w:rFonts w:cs="Times New Roman"/>
        </w:rPr>
        <w:t>foregå ved</w:t>
      </w:r>
      <w:r>
        <w:rPr>
          <w:rFonts w:cs="Times New Roman"/>
        </w:rPr>
        <w:t xml:space="preserve"> at alle patienter bliver triageret i henhold til basale værdier og ud fra disse tildeles en farve fra grøn til rød. Herefter skal triageringssygeplejersken vurdere om patienten skal fastholde den tildelte </w:t>
      </w:r>
      <w:proofErr w:type="spellStart"/>
      <w:r>
        <w:rPr>
          <w:rFonts w:cs="Times New Roman"/>
        </w:rPr>
        <w:t>triagefarve</w:t>
      </w:r>
      <w:proofErr w:type="spellEnd"/>
      <w:r>
        <w:rPr>
          <w:rFonts w:cs="Times New Roman"/>
        </w:rPr>
        <w:t xml:space="preserve"> eller triageres et trin op eller ned.</w:t>
      </w:r>
    </w:p>
    <w:p w14:paraId="21092C43" w14:textId="77777777" w:rsidR="009A3C8B" w:rsidRDefault="009A3C8B" w:rsidP="0035441F">
      <w:pPr>
        <w:spacing w:line="360" w:lineRule="auto"/>
        <w:rPr>
          <w:rFonts w:cs="Times New Roman"/>
        </w:rPr>
      </w:pPr>
    </w:p>
    <w:p w14:paraId="77F3C1C1" w14:textId="77777777" w:rsidR="009A3C8B" w:rsidRDefault="009A3C8B" w:rsidP="0035441F">
      <w:pPr>
        <w:spacing w:line="360" w:lineRule="auto"/>
        <w:rPr>
          <w:rFonts w:cs="Times New Roman"/>
        </w:rPr>
      </w:pPr>
      <w:r>
        <w:rPr>
          <w:rFonts w:cs="Times New Roman"/>
        </w:rPr>
        <w:t xml:space="preserve">Til den primære </w:t>
      </w:r>
      <w:proofErr w:type="spellStart"/>
      <w:r>
        <w:rPr>
          <w:rFonts w:cs="Times New Roman"/>
        </w:rPr>
        <w:t>triage</w:t>
      </w:r>
      <w:proofErr w:type="spellEnd"/>
      <w:r>
        <w:rPr>
          <w:rFonts w:cs="Times New Roman"/>
        </w:rPr>
        <w:t xml:space="preserve"> er udregnet et scoresystem baseret på databaser fra Hillerød. Scoresystemet er udviklet ved hjælp af multipel logistisk regression med </w:t>
      </w:r>
      <w:proofErr w:type="spellStart"/>
      <w:r>
        <w:rPr>
          <w:rFonts w:cs="Times New Roman"/>
        </w:rPr>
        <w:t>bootstrapping</w:t>
      </w:r>
      <w:proofErr w:type="spellEnd"/>
      <w:r>
        <w:rPr>
          <w:rFonts w:cs="Times New Roman"/>
        </w:rPr>
        <w:t xml:space="preserve"> (se bilag 2). </w:t>
      </w:r>
    </w:p>
    <w:p w14:paraId="5D5D0AE3" w14:textId="77777777" w:rsidR="009A3C8B" w:rsidRDefault="009A3C8B" w:rsidP="0035441F">
      <w:pPr>
        <w:spacing w:line="360" w:lineRule="auto"/>
        <w:rPr>
          <w:rFonts w:cs="Times New Roman"/>
        </w:rPr>
      </w:pPr>
    </w:p>
    <w:p w14:paraId="55779761" w14:textId="77777777" w:rsidR="009A3C8B" w:rsidRPr="00F61D54" w:rsidRDefault="009A3C8B" w:rsidP="0035441F">
      <w:pPr>
        <w:spacing w:line="360" w:lineRule="auto"/>
        <w:rPr>
          <w:rFonts w:cs="Times New Roman"/>
          <w:b/>
        </w:rPr>
      </w:pPr>
      <w:r w:rsidRPr="00F61D54">
        <w:rPr>
          <w:rFonts w:cs="Times New Roman"/>
          <w:b/>
        </w:rPr>
        <w:t>Målepunkter</w:t>
      </w:r>
    </w:p>
    <w:p w14:paraId="67F75A2C" w14:textId="77777777" w:rsidR="006308B6" w:rsidRDefault="009A3C8B" w:rsidP="0035441F">
      <w:pPr>
        <w:spacing w:line="360" w:lineRule="auto"/>
        <w:rPr>
          <w:rFonts w:cs="Times New Roman"/>
        </w:rPr>
      </w:pPr>
      <w:r>
        <w:rPr>
          <w:rFonts w:cs="Times New Roman"/>
        </w:rPr>
        <w:t xml:space="preserve">Det primære målepunkt </w:t>
      </w:r>
      <w:r w:rsidR="006308B6">
        <w:rPr>
          <w:rFonts w:cs="Times New Roman"/>
        </w:rPr>
        <w:t>død inden for 30 dage</w:t>
      </w:r>
    </w:p>
    <w:p w14:paraId="174B4671" w14:textId="77777777" w:rsidR="006308B6" w:rsidRDefault="006308B6" w:rsidP="0035441F">
      <w:pPr>
        <w:spacing w:line="360" w:lineRule="auto"/>
        <w:rPr>
          <w:rFonts w:cs="Times New Roman"/>
        </w:rPr>
      </w:pPr>
      <w:r>
        <w:rPr>
          <w:rFonts w:cs="Times New Roman"/>
        </w:rPr>
        <w:t xml:space="preserve">Sekundære målepunkter er </w:t>
      </w:r>
    </w:p>
    <w:p w14:paraId="3DDA2B93" w14:textId="77777777" w:rsidR="006308B6" w:rsidRPr="00F61D54" w:rsidRDefault="006308B6" w:rsidP="0035441F">
      <w:pPr>
        <w:pStyle w:val="Listeafsnit"/>
        <w:numPr>
          <w:ilvl w:val="1"/>
          <w:numId w:val="3"/>
        </w:numPr>
        <w:spacing w:line="360" w:lineRule="auto"/>
        <w:rPr>
          <w:rFonts w:cs="Times New Roman"/>
        </w:rPr>
      </w:pPr>
      <w:r w:rsidRPr="00F61D54">
        <w:rPr>
          <w:rFonts w:cs="Times New Roman"/>
        </w:rPr>
        <w:t>Indlæggelse på intensiv</w:t>
      </w:r>
    </w:p>
    <w:p w14:paraId="75C68E06" w14:textId="77777777" w:rsidR="006308B6" w:rsidRPr="00F61D54" w:rsidRDefault="006308B6" w:rsidP="0035441F">
      <w:pPr>
        <w:pStyle w:val="Listeafsnit"/>
        <w:numPr>
          <w:ilvl w:val="1"/>
          <w:numId w:val="3"/>
        </w:numPr>
        <w:spacing w:line="360" w:lineRule="auto"/>
        <w:rPr>
          <w:rFonts w:cs="Times New Roman"/>
        </w:rPr>
      </w:pPr>
      <w:r w:rsidRPr="00F61D54">
        <w:rPr>
          <w:rFonts w:cs="Times New Roman"/>
        </w:rPr>
        <w:t>Ventetid til behandling</w:t>
      </w:r>
    </w:p>
    <w:p w14:paraId="5D438466" w14:textId="77777777" w:rsidR="006308B6" w:rsidRPr="00F61D54" w:rsidRDefault="006308B6" w:rsidP="0035441F">
      <w:pPr>
        <w:pStyle w:val="Listeafsnit"/>
        <w:numPr>
          <w:ilvl w:val="1"/>
          <w:numId w:val="3"/>
        </w:numPr>
        <w:spacing w:line="360" w:lineRule="auto"/>
        <w:rPr>
          <w:rFonts w:cs="Times New Roman"/>
        </w:rPr>
      </w:pPr>
      <w:r w:rsidRPr="00F61D54">
        <w:rPr>
          <w:rFonts w:cs="Times New Roman"/>
        </w:rPr>
        <w:t>Indlæggelsestid</w:t>
      </w:r>
    </w:p>
    <w:p w14:paraId="023B1F97" w14:textId="77777777" w:rsidR="006308B6" w:rsidRPr="00F61D54" w:rsidRDefault="006308B6" w:rsidP="0035441F">
      <w:pPr>
        <w:pStyle w:val="Listeafsnit"/>
        <w:numPr>
          <w:ilvl w:val="1"/>
          <w:numId w:val="3"/>
        </w:numPr>
        <w:spacing w:line="360" w:lineRule="auto"/>
        <w:rPr>
          <w:rFonts w:cs="Times New Roman"/>
        </w:rPr>
      </w:pPr>
      <w:r w:rsidRPr="00F61D54">
        <w:rPr>
          <w:rFonts w:cs="Times New Roman"/>
        </w:rPr>
        <w:t>Genindlæggelse inden for 30 dage</w:t>
      </w:r>
    </w:p>
    <w:p w14:paraId="313791DD" w14:textId="77777777" w:rsidR="006308B6" w:rsidRDefault="006308B6" w:rsidP="0035441F">
      <w:pPr>
        <w:spacing w:line="360" w:lineRule="auto"/>
        <w:rPr>
          <w:rFonts w:cs="Times New Roman"/>
        </w:rPr>
      </w:pPr>
    </w:p>
    <w:p w14:paraId="3BE392FF" w14:textId="77777777" w:rsidR="006308B6" w:rsidRPr="00F61D54" w:rsidRDefault="006308B6" w:rsidP="0035441F">
      <w:pPr>
        <w:spacing w:line="360" w:lineRule="auto"/>
        <w:rPr>
          <w:rFonts w:cs="Times New Roman"/>
          <w:b/>
        </w:rPr>
      </w:pPr>
      <w:r w:rsidRPr="00F61D54">
        <w:rPr>
          <w:rFonts w:cs="Times New Roman"/>
          <w:b/>
        </w:rPr>
        <w:t>Succeskriterier</w:t>
      </w:r>
    </w:p>
    <w:p w14:paraId="248B0499" w14:textId="77777777" w:rsidR="006308B6" w:rsidRDefault="006308B6" w:rsidP="0035441F">
      <w:pPr>
        <w:spacing w:line="360" w:lineRule="auto"/>
        <w:rPr>
          <w:rFonts w:cs="Times New Roman"/>
        </w:rPr>
      </w:pPr>
      <w:r>
        <w:rPr>
          <w:rFonts w:cs="Times New Roman"/>
        </w:rPr>
        <w:t xml:space="preserve">Det primære succeskriterie er at den nye enklere triageringsform ikke er dårligere end den eksisterende </w:t>
      </w:r>
      <w:proofErr w:type="spellStart"/>
      <w:r>
        <w:rPr>
          <w:rFonts w:cs="Times New Roman"/>
        </w:rPr>
        <w:t>triage</w:t>
      </w:r>
      <w:proofErr w:type="spellEnd"/>
      <w:r>
        <w:rPr>
          <w:rFonts w:cs="Times New Roman"/>
        </w:rPr>
        <w:t xml:space="preserve"> i forhold til død inden for 30 dage</w:t>
      </w:r>
    </w:p>
    <w:p w14:paraId="043C31C2" w14:textId="77777777" w:rsidR="006308B6" w:rsidRDefault="006308B6" w:rsidP="0035441F">
      <w:pPr>
        <w:spacing w:line="360" w:lineRule="auto"/>
        <w:rPr>
          <w:rFonts w:cs="Times New Roman"/>
        </w:rPr>
      </w:pPr>
    </w:p>
    <w:p w14:paraId="144DA098" w14:textId="77777777" w:rsidR="006308B6" w:rsidRPr="00F61D54" w:rsidRDefault="006308B6" w:rsidP="0035441F">
      <w:pPr>
        <w:spacing w:line="360" w:lineRule="auto"/>
        <w:rPr>
          <w:rFonts w:cs="Times New Roman"/>
          <w:b/>
        </w:rPr>
      </w:pPr>
      <w:r w:rsidRPr="00F61D54">
        <w:rPr>
          <w:rFonts w:cs="Times New Roman"/>
          <w:b/>
        </w:rPr>
        <w:t>Styrkeberegning</w:t>
      </w:r>
    </w:p>
    <w:p w14:paraId="011694C8" w14:textId="77777777" w:rsidR="008903C4" w:rsidRDefault="006308B6" w:rsidP="0035441F">
      <w:pPr>
        <w:spacing w:line="360" w:lineRule="auto"/>
        <w:rPr>
          <w:rFonts w:cs="Times New Roman"/>
        </w:rPr>
      </w:pPr>
      <w:r>
        <w:rPr>
          <w:rFonts w:cs="Times New Roman"/>
        </w:rPr>
        <w:t xml:space="preserve">Til at vise at den nye triageringsform ikke er dårligere end den gamle skal der bruges </w:t>
      </w:r>
      <w:proofErr w:type="spellStart"/>
      <w:r>
        <w:rPr>
          <w:rFonts w:cs="Times New Roman"/>
        </w:rPr>
        <w:t>noninferiority</w:t>
      </w:r>
      <w:proofErr w:type="spellEnd"/>
      <w:r>
        <w:rPr>
          <w:rFonts w:cs="Times New Roman"/>
        </w:rPr>
        <w:t xml:space="preserve"> statistik. Ved et signifikansniveau på 5%, en power på 80%, mortalitet ved DEPT på 4,4% og en deltaværdi/non </w:t>
      </w:r>
      <w:proofErr w:type="spellStart"/>
      <w:r>
        <w:rPr>
          <w:rFonts w:cs="Times New Roman"/>
        </w:rPr>
        <w:t>inferiority</w:t>
      </w:r>
      <w:proofErr w:type="spellEnd"/>
      <w:r>
        <w:rPr>
          <w:rFonts w:cs="Times New Roman"/>
        </w:rPr>
        <w:t xml:space="preserve"> </w:t>
      </w:r>
      <w:proofErr w:type="spellStart"/>
      <w:r>
        <w:rPr>
          <w:rFonts w:cs="Times New Roman"/>
        </w:rPr>
        <w:t>margien</w:t>
      </w:r>
      <w:proofErr w:type="spellEnd"/>
      <w:r>
        <w:rPr>
          <w:rFonts w:cs="Times New Roman"/>
        </w:rPr>
        <w:t xml:space="preserve"> på 0,5% skal man bruge en stikprøvestørrelse på </w:t>
      </w:r>
      <w:r w:rsidR="000C0D4F">
        <w:rPr>
          <w:rFonts w:cs="Times New Roman"/>
        </w:rPr>
        <w:t xml:space="preserve"> </w:t>
      </w:r>
      <w:r>
        <w:rPr>
          <w:rFonts w:cs="Times New Roman"/>
        </w:rPr>
        <w:t xml:space="preserve">41.628. Denne stikprøvestørrelse </w:t>
      </w:r>
      <w:r w:rsidR="007065E6">
        <w:rPr>
          <w:rFonts w:cs="Times New Roman"/>
        </w:rPr>
        <w:t xml:space="preserve">vil give en styrke på 0,72 til at vise at den nye </w:t>
      </w:r>
      <w:proofErr w:type="spellStart"/>
      <w:r w:rsidR="007065E6">
        <w:rPr>
          <w:rFonts w:cs="Times New Roman"/>
        </w:rPr>
        <w:t>triage</w:t>
      </w:r>
      <w:proofErr w:type="spellEnd"/>
      <w:r w:rsidR="007065E6">
        <w:rPr>
          <w:rFonts w:cs="Times New Roman"/>
        </w:rPr>
        <w:t xml:space="preserve"> reducerer mortaliteten med 0,5%.</w:t>
      </w:r>
    </w:p>
    <w:p w14:paraId="5A565A8D" w14:textId="77777777" w:rsidR="007065E6" w:rsidRDefault="007065E6" w:rsidP="0035441F">
      <w:pPr>
        <w:spacing w:line="360" w:lineRule="auto"/>
        <w:rPr>
          <w:rFonts w:cs="Times New Roman"/>
        </w:rPr>
      </w:pPr>
    </w:p>
    <w:p w14:paraId="3DDCBF45" w14:textId="77777777" w:rsidR="007065E6" w:rsidRPr="00F61D54" w:rsidRDefault="007065E6" w:rsidP="0035441F">
      <w:pPr>
        <w:spacing w:line="360" w:lineRule="auto"/>
        <w:rPr>
          <w:rFonts w:cs="Times New Roman"/>
          <w:b/>
        </w:rPr>
      </w:pPr>
      <w:r w:rsidRPr="00F61D54">
        <w:rPr>
          <w:rFonts w:cs="Times New Roman"/>
          <w:b/>
        </w:rPr>
        <w:t>Tidsplan</w:t>
      </w:r>
    </w:p>
    <w:p w14:paraId="58A29C85" w14:textId="77777777" w:rsidR="00C717F3" w:rsidRDefault="007065E6" w:rsidP="0035441F">
      <w:pPr>
        <w:spacing w:line="360" w:lineRule="auto"/>
        <w:rPr>
          <w:rFonts w:cs="Times New Roman"/>
        </w:rPr>
      </w:pPr>
      <w:r>
        <w:rPr>
          <w:rFonts w:cs="Times New Roman"/>
        </w:rPr>
        <w:t xml:space="preserve">Observationsperioden starter d 1/2 2015. Herlev Hospital starter med at bruge den nye </w:t>
      </w:r>
      <w:proofErr w:type="spellStart"/>
      <w:r>
        <w:rPr>
          <w:rFonts w:cs="Times New Roman"/>
        </w:rPr>
        <w:t>triagemodel</w:t>
      </w:r>
      <w:proofErr w:type="spellEnd"/>
      <w:r>
        <w:rPr>
          <w:rFonts w:cs="Times New Roman"/>
        </w:rPr>
        <w:t xml:space="preserve"> og </w:t>
      </w:r>
      <w:proofErr w:type="spellStart"/>
      <w:r>
        <w:rPr>
          <w:rFonts w:cs="Times New Roman"/>
        </w:rPr>
        <w:t>Bisbebjerg</w:t>
      </w:r>
      <w:proofErr w:type="spellEnd"/>
      <w:r>
        <w:rPr>
          <w:rFonts w:cs="Times New Roman"/>
        </w:rPr>
        <w:t xml:space="preserve"> Hospital fortsætter med at bruge DEPT </w:t>
      </w:r>
      <w:proofErr w:type="spellStart"/>
      <w:r>
        <w:rPr>
          <w:rFonts w:cs="Times New Roman"/>
        </w:rPr>
        <w:t>triage</w:t>
      </w:r>
      <w:proofErr w:type="spellEnd"/>
      <w:r>
        <w:rPr>
          <w:rFonts w:cs="Times New Roman"/>
        </w:rPr>
        <w:t>. Dette fortsætter ind til der er opsamlet data på 25.000 patienter.</w:t>
      </w:r>
      <w:r w:rsidR="00C717F3">
        <w:rPr>
          <w:rFonts w:cs="Times New Roman"/>
        </w:rPr>
        <w:t xml:space="preserve"> Herefter byttes så rundt således at Herlev bruger DEPT </w:t>
      </w:r>
      <w:proofErr w:type="spellStart"/>
      <w:r w:rsidR="00C717F3">
        <w:rPr>
          <w:rFonts w:cs="Times New Roman"/>
        </w:rPr>
        <w:t>triage</w:t>
      </w:r>
      <w:proofErr w:type="spellEnd"/>
      <w:r w:rsidR="00C717F3">
        <w:rPr>
          <w:rFonts w:cs="Times New Roman"/>
        </w:rPr>
        <w:t xml:space="preserve"> og </w:t>
      </w:r>
      <w:proofErr w:type="spellStart"/>
      <w:r w:rsidR="00C717F3">
        <w:rPr>
          <w:rFonts w:cs="Times New Roman"/>
        </w:rPr>
        <w:t>Bisbebjerg</w:t>
      </w:r>
      <w:proofErr w:type="spellEnd"/>
      <w:r w:rsidR="00C717F3">
        <w:rPr>
          <w:rFonts w:cs="Times New Roman"/>
        </w:rPr>
        <w:t xml:space="preserve"> bruger den nye </w:t>
      </w:r>
      <w:proofErr w:type="spellStart"/>
      <w:r w:rsidR="00C717F3">
        <w:rPr>
          <w:rFonts w:cs="Times New Roman"/>
        </w:rPr>
        <w:t>triage</w:t>
      </w:r>
      <w:proofErr w:type="spellEnd"/>
      <w:r w:rsidR="00C717F3">
        <w:rPr>
          <w:rFonts w:cs="Times New Roman"/>
        </w:rPr>
        <w:t>. Dette fortsætter frem</w:t>
      </w:r>
      <w:r w:rsidR="00F61D54">
        <w:rPr>
          <w:rFonts w:cs="Times New Roman"/>
        </w:rPr>
        <w:t xml:space="preserve">adrettet. Når der er </w:t>
      </w:r>
      <w:r w:rsidR="00C717F3">
        <w:rPr>
          <w:rFonts w:cs="Times New Roman"/>
        </w:rPr>
        <w:t>opsamlet data på yderligere 25.000 patienter</w:t>
      </w:r>
      <w:r w:rsidR="00F61D54">
        <w:rPr>
          <w:rFonts w:cs="Times New Roman"/>
        </w:rPr>
        <w:t xml:space="preserve"> vil data blive opgjort</w:t>
      </w:r>
      <w:r w:rsidR="00C717F3">
        <w:rPr>
          <w:rFonts w:cs="Times New Roman"/>
        </w:rPr>
        <w:t xml:space="preserve">. </w:t>
      </w:r>
      <w:r w:rsidR="00C717F3" w:rsidRPr="00C717F3">
        <w:rPr>
          <w:rFonts w:cs="Times New Roman"/>
        </w:rPr>
        <w:t xml:space="preserve">Der indlægges </w:t>
      </w:r>
      <w:proofErr w:type="spellStart"/>
      <w:r w:rsidR="00C717F3" w:rsidRPr="00C717F3">
        <w:rPr>
          <w:rFonts w:cs="Times New Roman"/>
        </w:rPr>
        <w:t>ca</w:t>
      </w:r>
      <w:proofErr w:type="spellEnd"/>
      <w:r w:rsidR="00C717F3" w:rsidRPr="00C717F3">
        <w:rPr>
          <w:rFonts w:cs="Times New Roman"/>
        </w:rPr>
        <w:t xml:space="preserve"> 200-250 patienter på de 2 matrikler i døgnet</w:t>
      </w:r>
      <w:r w:rsidR="00C717F3">
        <w:rPr>
          <w:rFonts w:cs="Times New Roman"/>
        </w:rPr>
        <w:t>, og det</w:t>
      </w:r>
      <w:r w:rsidR="00C717F3" w:rsidRPr="00C717F3">
        <w:rPr>
          <w:rFonts w:cs="Times New Roman"/>
        </w:rPr>
        <w:t xml:space="preserve"> vil således tage </w:t>
      </w:r>
      <w:r w:rsidR="00C717F3">
        <w:rPr>
          <w:rFonts w:cs="Times New Roman"/>
        </w:rPr>
        <w:t>200</w:t>
      </w:r>
      <w:r w:rsidR="00C717F3" w:rsidRPr="00C717F3">
        <w:rPr>
          <w:rFonts w:cs="Times New Roman"/>
        </w:rPr>
        <w:t>-</w:t>
      </w:r>
      <w:r w:rsidR="00C717F3">
        <w:rPr>
          <w:rFonts w:cs="Times New Roman"/>
        </w:rPr>
        <w:t>250</w:t>
      </w:r>
      <w:r w:rsidR="00C717F3" w:rsidRPr="00C717F3">
        <w:rPr>
          <w:rFonts w:cs="Times New Roman"/>
        </w:rPr>
        <w:t xml:space="preserve"> dage</w:t>
      </w:r>
      <w:r>
        <w:rPr>
          <w:rFonts w:cs="Times New Roman"/>
        </w:rPr>
        <w:t xml:space="preserve"> </w:t>
      </w:r>
      <w:r w:rsidR="00C717F3">
        <w:rPr>
          <w:rFonts w:cs="Times New Roman"/>
        </w:rPr>
        <w:t xml:space="preserve">at opnå en sufficient datamængde til kvalitetsvurderingen. Observationsperioden vil således løbe frem til senest medio oktober 2015. </w:t>
      </w:r>
    </w:p>
    <w:p w14:paraId="715B8E14" w14:textId="77777777" w:rsidR="00C717F3" w:rsidRDefault="00C717F3" w:rsidP="0035441F">
      <w:pPr>
        <w:spacing w:line="360" w:lineRule="auto"/>
        <w:rPr>
          <w:rFonts w:cs="Times New Roman"/>
        </w:rPr>
      </w:pPr>
    </w:p>
    <w:p w14:paraId="60668774" w14:textId="77777777" w:rsidR="00C717F3" w:rsidRPr="00F61D54" w:rsidRDefault="00C717F3" w:rsidP="0035441F">
      <w:pPr>
        <w:spacing w:line="360" w:lineRule="auto"/>
        <w:rPr>
          <w:rFonts w:cs="Times New Roman"/>
          <w:b/>
        </w:rPr>
      </w:pPr>
      <w:r w:rsidRPr="00F61D54">
        <w:rPr>
          <w:rFonts w:cs="Times New Roman"/>
          <w:b/>
        </w:rPr>
        <w:t>Dataopsamling</w:t>
      </w:r>
    </w:p>
    <w:p w14:paraId="58676673" w14:textId="77777777" w:rsidR="00C717F3" w:rsidRDefault="00C717F3" w:rsidP="0035441F">
      <w:pPr>
        <w:spacing w:line="360" w:lineRule="auto"/>
        <w:rPr>
          <w:rFonts w:cs="Times New Roman"/>
        </w:rPr>
      </w:pPr>
      <w:r>
        <w:rPr>
          <w:rFonts w:cs="Times New Roman"/>
        </w:rPr>
        <w:t>Triageringsresultater og værdier vil løbende blive registreret på akutjournalen. Denne vil herefter blive kopieret og sendt til Herlev Hospital med henblik på dataindtastning</w:t>
      </w:r>
      <w:r w:rsidR="009679DB">
        <w:rPr>
          <w:rFonts w:cs="Times New Roman"/>
        </w:rPr>
        <w:t xml:space="preserve">. </w:t>
      </w:r>
    </w:p>
    <w:p w14:paraId="11D2268B" w14:textId="77777777" w:rsidR="007065E6" w:rsidRDefault="004B5480" w:rsidP="0035441F">
      <w:pPr>
        <w:spacing w:line="360" w:lineRule="auto"/>
        <w:rPr>
          <w:rFonts w:cs="Times New Roman"/>
        </w:rPr>
      </w:pPr>
      <w:r>
        <w:rPr>
          <w:rFonts w:cs="Times New Roman"/>
        </w:rPr>
        <w:t xml:space="preserve">Information om primært og sekundære endepunkter </w:t>
      </w:r>
      <w:r w:rsidR="00CE5C30">
        <w:rPr>
          <w:rFonts w:cs="Times New Roman"/>
        </w:rPr>
        <w:t>indhentes fra centrale registre.</w:t>
      </w:r>
    </w:p>
    <w:p w14:paraId="461D5107" w14:textId="77777777" w:rsidR="00CE5C30" w:rsidRDefault="00CE5C30" w:rsidP="0035441F">
      <w:pPr>
        <w:spacing w:line="360" w:lineRule="auto"/>
        <w:rPr>
          <w:rFonts w:cs="Times New Roman"/>
        </w:rPr>
      </w:pPr>
    </w:p>
    <w:p w14:paraId="6DBA4BA9" w14:textId="77777777" w:rsidR="00CE5C30" w:rsidRPr="00F61D54" w:rsidRDefault="00CE5C30" w:rsidP="0035441F">
      <w:pPr>
        <w:spacing w:line="360" w:lineRule="auto"/>
        <w:rPr>
          <w:rFonts w:cs="Times New Roman"/>
          <w:b/>
        </w:rPr>
      </w:pPr>
      <w:r w:rsidRPr="00F61D54">
        <w:rPr>
          <w:rFonts w:cs="Times New Roman"/>
          <w:b/>
        </w:rPr>
        <w:t>Godkendelser</w:t>
      </w:r>
    </w:p>
    <w:p w14:paraId="1EF59599" w14:textId="77777777" w:rsidR="00CE5C30" w:rsidRDefault="00CE5C30" w:rsidP="0035441F">
      <w:pPr>
        <w:spacing w:line="360" w:lineRule="auto"/>
        <w:rPr>
          <w:rFonts w:cs="Times New Roman"/>
        </w:rPr>
      </w:pPr>
      <w:r>
        <w:rPr>
          <w:rFonts w:cs="Times New Roman"/>
        </w:rPr>
        <w:t>Studiet er et non-intervention kvalitetsudviklingsprojekt og skal derfor ikke anmeldes til Videnskabsetisk Komite (bilag 3). Studiet vil blive anmeldt til datatilsynet.</w:t>
      </w:r>
      <w:r w:rsidR="00F61D54">
        <w:rPr>
          <w:rFonts w:cs="Times New Roman"/>
        </w:rPr>
        <w:t xml:space="preserve"> Kvalitetssikringsprojektet vil ligeledes blive registreret på clinicaltrials.gov</w:t>
      </w:r>
    </w:p>
    <w:p w14:paraId="4E78C428" w14:textId="77777777" w:rsidR="00CE5C30" w:rsidRDefault="00CE5C30" w:rsidP="0035441F">
      <w:pPr>
        <w:spacing w:line="360" w:lineRule="auto"/>
        <w:rPr>
          <w:rFonts w:cs="Times New Roman"/>
        </w:rPr>
      </w:pPr>
    </w:p>
    <w:p w14:paraId="0A0A0781" w14:textId="77777777" w:rsidR="00CE5C30" w:rsidRPr="00F61D54" w:rsidRDefault="00CE5C30" w:rsidP="0035441F">
      <w:pPr>
        <w:spacing w:line="360" w:lineRule="auto"/>
        <w:rPr>
          <w:rFonts w:cs="Times New Roman"/>
          <w:b/>
        </w:rPr>
      </w:pPr>
      <w:r w:rsidRPr="00F61D54">
        <w:rPr>
          <w:rFonts w:cs="Times New Roman"/>
          <w:b/>
        </w:rPr>
        <w:lastRenderedPageBreak/>
        <w:t>Økonomi</w:t>
      </w:r>
    </w:p>
    <w:p w14:paraId="3DCE9297" w14:textId="77777777" w:rsidR="00CE5C30" w:rsidRDefault="00CE5C30" w:rsidP="0035441F">
      <w:pPr>
        <w:spacing w:line="360" w:lineRule="auto"/>
        <w:rPr>
          <w:rFonts w:cs="Times New Roman"/>
        </w:rPr>
      </w:pPr>
      <w:r>
        <w:rPr>
          <w:rFonts w:cs="Times New Roman"/>
        </w:rPr>
        <w:t>Kvalitetsudviklingsprojektet vil foregå som en del af den kliniske hverdag, og der vil derfor ikke være særskilte udgifter til indsamling af data.</w:t>
      </w:r>
    </w:p>
    <w:p w14:paraId="38DA8392" w14:textId="77777777" w:rsidR="00CE5C30" w:rsidRDefault="00CE5C30" w:rsidP="0035441F">
      <w:pPr>
        <w:spacing w:line="360" w:lineRule="auto"/>
        <w:rPr>
          <w:rFonts w:cs="Times New Roman"/>
        </w:rPr>
      </w:pPr>
      <w:r>
        <w:rPr>
          <w:rFonts w:cs="Times New Roman"/>
        </w:rPr>
        <w:t xml:space="preserve">Der vil være udgifter til indtastning af data (1 fuldtids sekretær i 8 måneder) og til kopiering af </w:t>
      </w:r>
      <w:proofErr w:type="spellStart"/>
      <w:r>
        <w:rPr>
          <w:rFonts w:cs="Times New Roman"/>
        </w:rPr>
        <w:t>triageark</w:t>
      </w:r>
      <w:proofErr w:type="spellEnd"/>
      <w:r>
        <w:rPr>
          <w:rFonts w:cs="Times New Roman"/>
        </w:rPr>
        <w:t xml:space="preserve"> (2 halvtidssekretærer i 8 måneder)</w:t>
      </w:r>
    </w:p>
    <w:p w14:paraId="31F65447" w14:textId="77777777" w:rsidR="00CE5C30" w:rsidRDefault="00CE5C30" w:rsidP="0035441F">
      <w:pPr>
        <w:spacing w:line="360" w:lineRule="auto"/>
        <w:rPr>
          <w:rFonts w:cs="Times New Roman"/>
        </w:rPr>
      </w:pPr>
      <w:r>
        <w:rPr>
          <w:rFonts w:cs="Times New Roman"/>
        </w:rPr>
        <w:t xml:space="preserve">Udgifter til disse 2 sekretærstillinger vil blive søgt dækket af Herlev Hospital og </w:t>
      </w:r>
      <w:proofErr w:type="spellStart"/>
      <w:r>
        <w:rPr>
          <w:rFonts w:cs="Times New Roman"/>
        </w:rPr>
        <w:t>Bisbebjerg</w:t>
      </w:r>
      <w:proofErr w:type="spellEnd"/>
      <w:r>
        <w:rPr>
          <w:rFonts w:cs="Times New Roman"/>
        </w:rPr>
        <w:t xml:space="preserve"> Hospital.</w:t>
      </w:r>
    </w:p>
    <w:p w14:paraId="520BF245" w14:textId="77777777" w:rsidR="00C34974" w:rsidRPr="00F235F7" w:rsidRDefault="00C34974" w:rsidP="0035441F">
      <w:pPr>
        <w:spacing w:line="360" w:lineRule="auto"/>
        <w:rPr>
          <w:rFonts w:cs="Times New Roman"/>
        </w:rPr>
      </w:pPr>
    </w:p>
    <w:p w14:paraId="2F5A3009" w14:textId="77777777" w:rsidR="00CE5C30" w:rsidRDefault="00CE5C30" w:rsidP="0035441F">
      <w:pPr>
        <w:widowControl w:val="0"/>
        <w:tabs>
          <w:tab w:val="left" w:pos="220"/>
          <w:tab w:val="left" w:pos="720"/>
        </w:tabs>
        <w:autoSpaceDE w:val="0"/>
        <w:autoSpaceDN w:val="0"/>
        <w:adjustRightInd w:val="0"/>
        <w:spacing w:line="360" w:lineRule="auto"/>
      </w:pPr>
      <w:r w:rsidRPr="00F61D54">
        <w:rPr>
          <w:b/>
        </w:rPr>
        <w:t>Afrapportering</w:t>
      </w:r>
    </w:p>
    <w:p w14:paraId="31F1A37C" w14:textId="77777777" w:rsidR="00CE5C30" w:rsidRPr="009A0CB1" w:rsidRDefault="00CE5C30" w:rsidP="0035441F">
      <w:pPr>
        <w:widowControl w:val="0"/>
        <w:tabs>
          <w:tab w:val="left" w:pos="220"/>
          <w:tab w:val="left" w:pos="720"/>
        </w:tabs>
        <w:autoSpaceDE w:val="0"/>
        <w:autoSpaceDN w:val="0"/>
        <w:adjustRightInd w:val="0"/>
        <w:spacing w:line="360" w:lineRule="auto"/>
      </w:pPr>
      <w:r>
        <w:t>Når data er indsamlet vil data blive opgjort og afrapporteres umiddelbart til hos</w:t>
      </w:r>
      <w:r w:rsidR="00F61D54">
        <w:t xml:space="preserve">pitalsledelser på de deltagende hospitaler </w:t>
      </w:r>
      <w:proofErr w:type="spellStart"/>
      <w:r w:rsidR="00F61D54">
        <w:t>mhp</w:t>
      </w:r>
      <w:proofErr w:type="spellEnd"/>
      <w:r w:rsidR="00F61D54">
        <w:t xml:space="preserve">. valg af fremtidig </w:t>
      </w:r>
      <w:proofErr w:type="spellStart"/>
      <w:r w:rsidR="00F61D54">
        <w:t>triageform</w:t>
      </w:r>
      <w:proofErr w:type="spellEnd"/>
      <w:r w:rsidR="00F61D54">
        <w:t xml:space="preserve">. </w:t>
      </w:r>
    </w:p>
    <w:p w14:paraId="1E199A33" w14:textId="77777777" w:rsidR="00A80773" w:rsidRDefault="00A80773" w:rsidP="0035441F">
      <w:pPr>
        <w:spacing w:line="360" w:lineRule="auto"/>
        <w:jc w:val="both"/>
        <w:rPr>
          <w:rFonts w:ascii="Times New Roman" w:hAnsi="Times New Roman" w:cs="Times New Roman"/>
        </w:rPr>
      </w:pPr>
    </w:p>
    <w:p w14:paraId="573D5B4F" w14:textId="77777777" w:rsidR="000C0D4F" w:rsidRPr="00177B13" w:rsidRDefault="00F61D54" w:rsidP="0035441F">
      <w:pPr>
        <w:spacing w:line="360" w:lineRule="auto"/>
        <w:jc w:val="both"/>
        <w:rPr>
          <w:rFonts w:ascii="Times New Roman" w:hAnsi="Times New Roman" w:cs="Times New Roman"/>
          <w:b/>
          <w:lang w:val="en-US"/>
        </w:rPr>
      </w:pPr>
      <w:proofErr w:type="spellStart"/>
      <w:r w:rsidRPr="00177B13">
        <w:rPr>
          <w:rFonts w:ascii="Times New Roman" w:hAnsi="Times New Roman" w:cs="Times New Roman"/>
          <w:b/>
          <w:lang w:val="en-US"/>
        </w:rPr>
        <w:t>Referencer</w:t>
      </w:r>
      <w:proofErr w:type="spellEnd"/>
    </w:p>
    <w:p w14:paraId="67E4DC29" w14:textId="77777777" w:rsidR="000C0D4F" w:rsidRPr="003A2487" w:rsidRDefault="001C1095" w:rsidP="0035441F">
      <w:pPr>
        <w:pStyle w:val="NormalWeb"/>
        <w:spacing w:line="360" w:lineRule="auto"/>
        <w:ind w:left="640" w:hanging="640"/>
        <w:rPr>
          <w:rFonts w:ascii="Cambria" w:hAnsi="Cambria"/>
          <w:noProof/>
          <w:sz w:val="24"/>
          <w:lang w:val="en-US"/>
        </w:rPr>
      </w:pPr>
      <w:r>
        <w:rPr>
          <w:rFonts w:asciiTheme="minorHAnsi" w:hAnsiTheme="minorHAnsi" w:cstheme="minorBidi"/>
          <w:b/>
          <w:sz w:val="24"/>
          <w:szCs w:val="24"/>
        </w:rPr>
        <w:fldChar w:fldCharType="begin" w:fldLock="1"/>
      </w:r>
      <w:r w:rsidR="000C0D4F" w:rsidRPr="003A2487">
        <w:rPr>
          <w:b/>
          <w:lang w:val="en-US"/>
        </w:rPr>
        <w:instrText xml:space="preserve">ADDIN Mendeley Bibliography CSL_BIBLIOGRAPHY </w:instrText>
      </w:r>
      <w:r>
        <w:rPr>
          <w:rFonts w:asciiTheme="minorHAnsi" w:hAnsiTheme="minorHAnsi" w:cstheme="minorBidi"/>
          <w:b/>
          <w:sz w:val="24"/>
          <w:szCs w:val="24"/>
        </w:rPr>
        <w:fldChar w:fldCharType="separate"/>
      </w:r>
      <w:r w:rsidR="000C0D4F" w:rsidRPr="003A2487">
        <w:rPr>
          <w:rFonts w:ascii="Cambria" w:hAnsi="Cambria"/>
          <w:noProof/>
          <w:sz w:val="24"/>
          <w:lang w:val="en-US"/>
        </w:rPr>
        <w:t xml:space="preserve">1. </w:t>
      </w:r>
      <w:r w:rsidR="000C0D4F" w:rsidRPr="003A2487">
        <w:rPr>
          <w:rFonts w:ascii="Cambria" w:hAnsi="Cambria"/>
          <w:noProof/>
          <w:sz w:val="24"/>
          <w:lang w:val="en-US"/>
        </w:rPr>
        <w:tab/>
        <w:t>Lindberg SØ, Lerche la Cour J, Folkestad L, Hallas P, Brabrand M. The use of triage in Danish emergency departments. Dan Med Bull [Internet] 2011;58:A4301.Available from: http://www.ncbi.nlm.nih.gov/pubmed/21975149</w:t>
      </w:r>
    </w:p>
    <w:p w14:paraId="51DEF167"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2. </w:t>
      </w:r>
      <w:r w:rsidRPr="003A2487">
        <w:rPr>
          <w:rFonts w:ascii="Cambria" w:hAnsi="Cambria"/>
          <w:noProof/>
          <w:sz w:val="24"/>
          <w:lang w:val="en-US"/>
        </w:rPr>
        <w:tab/>
        <w:t>Farrohknia N, Castrén M, Ehrenberg A, Lind L, et al. Emergency department triage scales and their components: a systematic review of the scientific evidence. Scand J Trauma Resusc Emerg Med [Internet] 2011 [cited 2013 Oct 30];19:42.Available from: http://www.pubmedcentral.nih.gov/articlerender.fcgi?artid=3150303&amp;tool=pmcentrez&amp;rendertype=abstract</w:t>
      </w:r>
    </w:p>
    <w:p w14:paraId="70DFD475"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 </w:t>
      </w:r>
      <w:r w:rsidRPr="003A2487">
        <w:rPr>
          <w:rFonts w:ascii="Cambria" w:hAnsi="Cambria"/>
          <w:noProof/>
          <w:sz w:val="24"/>
          <w:lang w:val="en-US"/>
        </w:rPr>
        <w:tab/>
        <w:t>Australasia C of EN. Position Statement – Triage and the Australasian Triage Scale. 2012.</w:t>
      </w:r>
    </w:p>
    <w:p w14:paraId="55E676C0"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 </w:t>
      </w:r>
      <w:r w:rsidRPr="003A2487">
        <w:rPr>
          <w:rFonts w:ascii="Cambria" w:hAnsi="Cambria"/>
          <w:noProof/>
          <w:sz w:val="24"/>
          <w:lang w:val="en-US"/>
        </w:rPr>
        <w:tab/>
        <w:t>Meek R, Phiri W. Australasian Triage Scale: consumer perspective. Emerg Med Australas [Internet] 2005 [cited 2014 Apr 16];17:212–7.Available from: http://www.ncbi.nlm.nih.gov/pubmed/15953221</w:t>
      </w:r>
    </w:p>
    <w:p w14:paraId="05669379"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5. </w:t>
      </w:r>
      <w:r w:rsidRPr="003A2487">
        <w:rPr>
          <w:rFonts w:ascii="Cambria" w:hAnsi="Cambria"/>
          <w:noProof/>
          <w:sz w:val="24"/>
          <w:lang w:val="en-US"/>
        </w:rPr>
        <w:tab/>
        <w:t xml:space="preserve">Grouse AI, Bishop RO, Bannon AM. The Manchester Triage System provides good reliability in an Australian emergency department. Emerg Med J [Internet] 2009 [cited </w:t>
      </w:r>
      <w:r w:rsidRPr="003A2487">
        <w:rPr>
          <w:rFonts w:ascii="Cambria" w:hAnsi="Cambria"/>
          <w:noProof/>
          <w:sz w:val="24"/>
          <w:lang w:val="en-US"/>
        </w:rPr>
        <w:lastRenderedPageBreak/>
        <w:t>2013 Oct 30];26:484–6.Available from: http://www.ncbi.nlm.nih.gov/pubmed/19546267</w:t>
      </w:r>
    </w:p>
    <w:p w14:paraId="4B3435C4"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6. </w:t>
      </w:r>
      <w:r w:rsidRPr="003A2487">
        <w:rPr>
          <w:rFonts w:ascii="Cambria" w:hAnsi="Cambria"/>
          <w:noProof/>
          <w:sz w:val="24"/>
          <w:lang w:val="en-US"/>
        </w:rPr>
        <w:tab/>
        <w:t>Fitzgerald G, Jelinek GA, Scott D, Gerdtz MF. Republished paper: Emergency department triage revisited. Postgrad Med J [Internet] 2010 [cited 2014 Apr 8];86:502–8.Available from: http://www.ncbi.nlm.nih.gov/pubmed/20709773</w:t>
      </w:r>
    </w:p>
    <w:p w14:paraId="2CFF6B82"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7. </w:t>
      </w:r>
      <w:r w:rsidRPr="003A2487">
        <w:rPr>
          <w:rFonts w:ascii="Cambria" w:hAnsi="Cambria"/>
          <w:noProof/>
          <w:sz w:val="24"/>
          <w:lang w:val="en-US"/>
        </w:rPr>
        <w:tab/>
        <w:t>Weyrich P, Christ M, Celebi N, Riessen R. Triage systems in the emergency department. Med Klin Intensivmed Notfmed [Internet] 2012 [cited 2014 Mar 7];107:67–78; quiz 79.Available from: http://www.ncbi.nlm.nih.gov/pubmed/22349480</w:t>
      </w:r>
    </w:p>
    <w:p w14:paraId="5DCC22C1"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8. </w:t>
      </w:r>
      <w:r w:rsidRPr="003A2487">
        <w:rPr>
          <w:rFonts w:ascii="Cambria" w:hAnsi="Cambria"/>
          <w:noProof/>
          <w:sz w:val="24"/>
          <w:lang w:val="en-US"/>
        </w:rPr>
        <w:tab/>
        <w:t>Moll HA. Challenges in the validation of triage systems at emergency departments. J Clin Epidemiol [Internet] 2010 [cited 2013 Oct 30];63:384–8.Available from: http://www.ncbi.nlm.nih.gov/pubmed/19875271</w:t>
      </w:r>
    </w:p>
    <w:p w14:paraId="7B5E3FB8"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9. </w:t>
      </w:r>
      <w:r w:rsidRPr="003A2487">
        <w:rPr>
          <w:rFonts w:ascii="Cambria" w:hAnsi="Cambria"/>
          <w:noProof/>
          <w:sz w:val="24"/>
          <w:lang w:val="en-US"/>
        </w:rPr>
        <w:tab/>
        <w:t>Christ M, Grossmann F, Winter D, Bingisser R, Platz E. Modern triage in the emergency department. Dtsch Arztebl Int [Internet] 2010 [cited 2014 Mar 7];107:892–8.Available from: http://www.pubmedcentral.nih.gov/articlerender.fcgi?artid=3021905&amp;tool=pmcentrez&amp;rendertype=abstract</w:t>
      </w:r>
    </w:p>
    <w:p w14:paraId="69BF6E7A"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10. </w:t>
      </w:r>
      <w:r w:rsidRPr="003A2487">
        <w:rPr>
          <w:rFonts w:ascii="Cambria" w:hAnsi="Cambria"/>
          <w:noProof/>
          <w:sz w:val="24"/>
          <w:lang w:val="en-US"/>
        </w:rPr>
        <w:tab/>
        <w:t>Chi C-H, Huang C-M. Comparison of the Emergency Severity Index (ESI) and the Taiwan Triage System in predicting resource utilization. J Formos Med Assoc [Internet] Formosan Medical Association &amp; Elsevier; 2006 [cited 2014 Apr 2];105:617–25.Available from: http://www.ncbi.nlm.nih.gov/pubmed/16935762</w:t>
      </w:r>
    </w:p>
    <w:p w14:paraId="6FFE293E"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t xml:space="preserve">11. </w:t>
      </w:r>
      <w:r w:rsidRPr="008A2547">
        <w:rPr>
          <w:rFonts w:ascii="Cambria" w:hAnsi="Cambria"/>
          <w:noProof/>
          <w:sz w:val="24"/>
        </w:rPr>
        <w:tab/>
        <w:t xml:space="preserve">Taboulet P, Moreira V, Haas L, Porcher R, et al. </w:t>
      </w:r>
      <w:r w:rsidRPr="003A2487">
        <w:rPr>
          <w:rFonts w:ascii="Cambria" w:hAnsi="Cambria"/>
          <w:noProof/>
          <w:sz w:val="24"/>
          <w:lang w:val="en-US"/>
        </w:rPr>
        <w:t>Triage with the French Emergency Nurses Classification in Hospital scale: reliability and validity. Eur J Emerg Med [Internet] 2009 [cited 2014 Jan 22];16:61–7.Available from: http://www.ncbi.nlm.nih.gov/pubmed/19194114</w:t>
      </w:r>
    </w:p>
    <w:p w14:paraId="04811116"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12. </w:t>
      </w:r>
      <w:r w:rsidRPr="003A2487">
        <w:rPr>
          <w:rFonts w:ascii="Cambria" w:hAnsi="Cambria"/>
          <w:noProof/>
          <w:sz w:val="24"/>
          <w:lang w:val="en-US"/>
        </w:rPr>
        <w:tab/>
        <w:t xml:space="preserve">Bruijns SR, Wallis LA, Burch VC. A prospective evaluation of the Cape triage score in the emergency department of an urban public hospital in South Africa. Emerg Med J </w:t>
      </w:r>
      <w:r w:rsidRPr="003A2487">
        <w:rPr>
          <w:rFonts w:ascii="Cambria" w:hAnsi="Cambria"/>
          <w:noProof/>
          <w:sz w:val="24"/>
          <w:lang w:val="en-US"/>
        </w:rPr>
        <w:lastRenderedPageBreak/>
        <w:t>[Internet] 2008 [cited 2014 Mar 23];25:398–402.Available from: http://www.ncbi.nlm.nih.gov/pubmed/18573947</w:t>
      </w:r>
    </w:p>
    <w:p w14:paraId="66791949"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13. </w:t>
      </w:r>
      <w:r w:rsidRPr="003A2487">
        <w:rPr>
          <w:rFonts w:ascii="Cambria" w:hAnsi="Cambria"/>
          <w:noProof/>
          <w:sz w:val="24"/>
          <w:lang w:val="en-US"/>
        </w:rPr>
        <w:tab/>
        <w:t>Farrokhnia N, Göransson KE. Swedish emergency department triage and interventions for improved patient flows: a national update. Scand J Trauma Resusc Emerg Med [Internet] 2011 [cited 2013 Oct 24];19:72.Available from: http://www.pubmedcentral.nih.gov/articlerender.fcgi?artid=3285084&amp;tool=pmcentrez&amp;rendertype=abstract</w:t>
      </w:r>
    </w:p>
    <w:p w14:paraId="4ECBEA5F"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14. </w:t>
      </w:r>
      <w:r w:rsidRPr="003A2487">
        <w:rPr>
          <w:rFonts w:ascii="Cambria" w:hAnsi="Cambria"/>
          <w:noProof/>
          <w:sz w:val="24"/>
          <w:lang w:val="en-US"/>
        </w:rPr>
        <w:tab/>
        <w:t>Widgren BR, Jourak M. Medical Emergency Triage and Treatment System (METTS): a new protocol in primary triage and secondary priority decision in emergency medicine. J Emerg Med [Internet] 2011 [cited 2014 Mar 20];40:623–8.Available from: http://www.ncbi.nlm.nih.gov/pubmed/18930373</w:t>
      </w:r>
    </w:p>
    <w:p w14:paraId="7FEB2B14"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t xml:space="preserve">15. </w:t>
      </w:r>
      <w:r w:rsidRPr="008A2547">
        <w:rPr>
          <w:rFonts w:ascii="Cambria" w:hAnsi="Cambria"/>
          <w:noProof/>
          <w:sz w:val="24"/>
        </w:rPr>
        <w:tab/>
        <w:t xml:space="preserve">Barfod C, Lauritzen MMP, Danker JK, Sölétormos G, et al. </w:t>
      </w:r>
      <w:r w:rsidRPr="003A2487">
        <w:rPr>
          <w:rFonts w:ascii="Cambria" w:hAnsi="Cambria"/>
          <w:noProof/>
          <w:sz w:val="24"/>
          <w:lang w:val="en-US"/>
        </w:rPr>
        <w:t>The formation and design of the “Acute Admission Database”- a database including a prospective, observational cohort of 6279 patients triaged in the emergency department in a larger Danish hospital. Scand J Trauma Resusc Emerg Med [Internet] BioMed Central Ltd; 2012 [cited 2013 Sep 8];20:29.Available from: http://www.pubmedcentral.nih.gov/articlerender.fcgi?artid=3403899&amp;tool=pmcentrez&amp;rendertype=abstract</w:t>
      </w:r>
    </w:p>
    <w:p w14:paraId="7BE0A608"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t xml:space="preserve">16. </w:t>
      </w:r>
      <w:r w:rsidRPr="008A2547">
        <w:rPr>
          <w:rFonts w:ascii="Cambria" w:hAnsi="Cambria"/>
          <w:noProof/>
          <w:sz w:val="24"/>
        </w:rPr>
        <w:tab/>
        <w:t xml:space="preserve">Maya Schröder, Tom Jimmy Hansen HJ. Udfordringer i triagefunktion. </w:t>
      </w:r>
      <w:r w:rsidRPr="003A2487">
        <w:rPr>
          <w:rFonts w:ascii="Cambria" w:hAnsi="Cambria"/>
          <w:noProof/>
          <w:sz w:val="24"/>
          <w:lang w:val="en-US"/>
        </w:rPr>
        <w:t>[cited 2014 Feb 21];Available from: http://www.dsr.dk/Sygeplejersken/Sider/SY-2010-09-5-1-Akutsygepleje.aspx</w:t>
      </w:r>
    </w:p>
    <w:p w14:paraId="744E8633" w14:textId="77777777" w:rsidR="000C0D4F" w:rsidRPr="008A2547" w:rsidRDefault="000C0D4F" w:rsidP="0035441F">
      <w:pPr>
        <w:pStyle w:val="NormalWeb"/>
        <w:spacing w:line="360" w:lineRule="auto"/>
        <w:ind w:left="640" w:hanging="640"/>
        <w:rPr>
          <w:rFonts w:ascii="Cambria" w:hAnsi="Cambria"/>
          <w:noProof/>
          <w:sz w:val="24"/>
        </w:rPr>
      </w:pPr>
      <w:r w:rsidRPr="008A2547">
        <w:rPr>
          <w:rFonts w:ascii="Cambria" w:hAnsi="Cambria"/>
          <w:noProof/>
          <w:sz w:val="24"/>
        </w:rPr>
        <w:t xml:space="preserve">17. </w:t>
      </w:r>
      <w:r w:rsidRPr="008A2547">
        <w:rPr>
          <w:rFonts w:ascii="Cambria" w:hAnsi="Cambria"/>
          <w:noProof/>
          <w:sz w:val="24"/>
        </w:rPr>
        <w:tab/>
        <w:t>Johansen MB, Forberg JL. Sygeplejerskers erfaringer med formaliseret triage i en fælles akutmodtagelse. 2011;2485.</w:t>
      </w:r>
    </w:p>
    <w:p w14:paraId="037F5821"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t xml:space="preserve">18. </w:t>
      </w:r>
      <w:r w:rsidRPr="008A2547">
        <w:rPr>
          <w:rFonts w:ascii="Cambria" w:hAnsi="Cambria"/>
          <w:noProof/>
          <w:sz w:val="24"/>
        </w:rPr>
        <w:tab/>
        <w:t xml:space="preserve">Skriver C LMFJG-POMCHC et al. Triage medfører hurtigere behandling af de mest syge. </w:t>
      </w:r>
      <w:r w:rsidRPr="003A2487">
        <w:rPr>
          <w:rFonts w:ascii="Cambria" w:hAnsi="Cambria"/>
          <w:noProof/>
          <w:sz w:val="24"/>
          <w:lang w:val="en-US"/>
        </w:rPr>
        <w:t>Ugeskr Laeger 2011;173:2490–3.</w:t>
      </w:r>
    </w:p>
    <w:p w14:paraId="4764985E"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19. </w:t>
      </w:r>
      <w:r w:rsidRPr="003A2487">
        <w:rPr>
          <w:rFonts w:ascii="Cambria" w:hAnsi="Cambria"/>
          <w:noProof/>
          <w:sz w:val="24"/>
          <w:lang w:val="en-US"/>
        </w:rPr>
        <w:tab/>
        <w:t>Medicine ACFE. GUIDELINES ON THE IMPLEMENTATION OF THE AUSTRALASIAN TRIAGE SCALE IN EMERGENCY DEPARTMENT. 2013 p. 1–8.</w:t>
      </w:r>
    </w:p>
    <w:p w14:paraId="793638B1"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lastRenderedPageBreak/>
        <w:t xml:space="preserve">20. </w:t>
      </w:r>
      <w:r w:rsidRPr="003A2487">
        <w:rPr>
          <w:rFonts w:ascii="Cambria" w:hAnsi="Cambria"/>
          <w:noProof/>
          <w:sz w:val="24"/>
          <w:lang w:val="en-US"/>
        </w:rPr>
        <w:tab/>
        <w:t>Bullard MJ, Unger B, Spence J, Grafstein E. Revisions to the Canadian Emergency Department Triage and Acuity Scale (CTAS) adult guidelines. CJEM [Internet] 2008;10:136–51.Available from: http://www.ncbi.nlm.nih.gov/pubmed/18371252</w:t>
      </w:r>
    </w:p>
    <w:p w14:paraId="3029E9BE"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21. </w:t>
      </w:r>
      <w:r w:rsidRPr="003A2487">
        <w:rPr>
          <w:rFonts w:ascii="Cambria" w:hAnsi="Cambria"/>
          <w:noProof/>
          <w:sz w:val="24"/>
          <w:lang w:val="en-US"/>
        </w:rPr>
        <w:tab/>
        <w:t>Group MT. Emergency Triage: Manchester Triage Group [Internet]. 1996 [cited 2014 Apr 24].Available from: http://books.google.dk/books/about/Emergency_Triage.html?id=xEQIGwAACAAJ&amp;pgis=1</w:t>
      </w:r>
    </w:p>
    <w:p w14:paraId="52F8F936"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22. </w:t>
      </w:r>
      <w:r w:rsidRPr="003A2487">
        <w:rPr>
          <w:rFonts w:ascii="Cambria" w:hAnsi="Cambria"/>
          <w:noProof/>
          <w:sz w:val="24"/>
          <w:lang w:val="en-US"/>
        </w:rPr>
        <w:tab/>
        <w:t>Emergency Severity Index - A Triage Tool for Emergency Department Care, Implementation Handbook [Internet]. Agency Healthc Res Qual 2012 [cited 2014 Apr 24].Available from: http://www.ahrq.gov/professionals/systems/hospital/esi/esihandbk.pdf</w:t>
      </w:r>
    </w:p>
    <w:p w14:paraId="347D68A1"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23. </w:t>
      </w:r>
      <w:r w:rsidRPr="003A2487">
        <w:rPr>
          <w:rFonts w:ascii="Cambria" w:hAnsi="Cambria"/>
          <w:noProof/>
          <w:sz w:val="24"/>
          <w:lang w:val="en-US"/>
        </w:rPr>
        <w:tab/>
        <w:t>Nordberg M, Lethvall S, Castrén M. The validity of the triage system ADAPT. Scand J Trauma Resusc Emerg Med [Internet] BioMed Central; 2010 [cited 2014 Mar 20];18:P36.Available from: http://www.ncbi.nlm.nih.gov/pmc/articles/PMC2941950/</w:t>
      </w:r>
    </w:p>
    <w:p w14:paraId="4A23C46D"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24. </w:t>
      </w:r>
      <w:r w:rsidRPr="003A2487">
        <w:rPr>
          <w:rFonts w:ascii="Cambria" w:hAnsi="Cambria"/>
          <w:noProof/>
          <w:sz w:val="24"/>
          <w:lang w:val="en-US"/>
        </w:rPr>
        <w:tab/>
        <w:t>Hardern RD. Critical appraisal of papers describing triage systems. Acad Emerg Med [Internet] 1999 [cited 2013 Oct 30];6:1166–71.Available from: http://www.ncbi.nlm.nih.gov/pubmed/10569391</w:t>
      </w:r>
    </w:p>
    <w:p w14:paraId="59335E91"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25. </w:t>
      </w:r>
      <w:r w:rsidRPr="003A2487">
        <w:rPr>
          <w:rFonts w:ascii="Cambria" w:hAnsi="Cambria"/>
          <w:noProof/>
          <w:sz w:val="24"/>
          <w:lang w:val="en-US"/>
        </w:rPr>
        <w:tab/>
        <w:t>Cooke MW, Jinks S. Does the Manchester triage system detect the critically ill? J Accid Emerg Med [Internet] 1999;16:179–81.Available from: http://www.pubmedcentral.nih.gov/articlerender.fcgi?artid=1343329&amp;tool=pmcentrez&amp;rendertype=abstract</w:t>
      </w:r>
    </w:p>
    <w:p w14:paraId="22BFB9C5"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26. </w:t>
      </w:r>
      <w:r w:rsidRPr="003A2487">
        <w:rPr>
          <w:rFonts w:ascii="Cambria" w:hAnsi="Cambria"/>
          <w:noProof/>
          <w:sz w:val="24"/>
          <w:lang w:val="en-US"/>
        </w:rPr>
        <w:tab/>
        <w:t>J Murray M. The Canadian Triage and Acuity Scale: A Canadian perspective on emergency department triage. Emerg Med (Fremantle) [Internet] 2003 [cited 2014 Mar 31];15:6–10.Available from: http://www.ncbi.nlm.nih.gov/pubmed/12656779</w:t>
      </w:r>
    </w:p>
    <w:p w14:paraId="30466CEB"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t xml:space="preserve">27. </w:t>
      </w:r>
      <w:r w:rsidRPr="008A2547">
        <w:rPr>
          <w:rFonts w:ascii="Cambria" w:hAnsi="Cambria"/>
          <w:noProof/>
          <w:sz w:val="24"/>
        </w:rPr>
        <w:tab/>
        <w:t xml:space="preserve">Storm-Versloot MN, Ubbink DT, Kappelhof J, Luitse JSK. </w:t>
      </w:r>
      <w:r w:rsidRPr="003A2487">
        <w:rPr>
          <w:rFonts w:ascii="Cambria" w:hAnsi="Cambria"/>
          <w:noProof/>
          <w:sz w:val="24"/>
          <w:lang w:val="en-US"/>
        </w:rPr>
        <w:t xml:space="preserve">Comparison of an informally structured triage system, the emergency severity index, and the manchester triage system to distinguish patient priority in the emergency department. Acad Emerg Med </w:t>
      </w:r>
      <w:r w:rsidRPr="003A2487">
        <w:rPr>
          <w:rFonts w:ascii="Cambria" w:hAnsi="Cambria"/>
          <w:noProof/>
          <w:sz w:val="24"/>
          <w:lang w:val="en-US"/>
        </w:rPr>
        <w:lastRenderedPageBreak/>
        <w:t>[Internet] 2011 [cited 2014 Feb 4];18:822–9.Available from: http://www.ncbi.nlm.nih.gov/pubmed/21843217</w:t>
      </w:r>
    </w:p>
    <w:p w14:paraId="18CD4F9C"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t xml:space="preserve">28. </w:t>
      </w:r>
      <w:r w:rsidRPr="008A2547">
        <w:rPr>
          <w:rFonts w:ascii="Cambria" w:hAnsi="Cambria"/>
          <w:noProof/>
          <w:sz w:val="24"/>
        </w:rPr>
        <w:tab/>
        <w:t xml:space="preserve">Jiménez JG, Murray MJ, Beveridge R, Pons JP, et al. </w:t>
      </w:r>
      <w:r w:rsidRPr="003A2487">
        <w:rPr>
          <w:rFonts w:ascii="Cambria" w:hAnsi="Cambria"/>
          <w:noProof/>
          <w:sz w:val="24"/>
          <w:lang w:val="en-US"/>
        </w:rPr>
        <w:t>Implementation of the Canadian Emergency Department Triage and Acuity Scale (CTAS) in the Principality of Andorra: Can triage parameters serve as emergency department quality indicators? CJEM [Internet] 2003;5:315–22.Available from: http://www.ncbi.nlm.nih.gov/pubmed/17466139</w:t>
      </w:r>
    </w:p>
    <w:p w14:paraId="1773DE27"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29. </w:t>
      </w:r>
      <w:r w:rsidRPr="003A2487">
        <w:rPr>
          <w:rFonts w:ascii="Cambria" w:hAnsi="Cambria"/>
          <w:noProof/>
          <w:sz w:val="24"/>
          <w:lang w:val="en-US"/>
        </w:rPr>
        <w:tab/>
        <w:t>Wuerz RC, Travers D, Gilboy N, Eitel DR, Rosenau A, Yazhari R. Implementation and refinement of the emergency severity index. Acad Emerg Med [Internet] 2001;8:170–6.Available from: http://www.ncbi.nlm.nih.gov/pubmed/11157294</w:t>
      </w:r>
    </w:p>
    <w:p w14:paraId="531E46C6"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0. </w:t>
      </w:r>
      <w:r w:rsidRPr="003A2487">
        <w:rPr>
          <w:rFonts w:ascii="Cambria" w:hAnsi="Cambria"/>
          <w:noProof/>
          <w:sz w:val="24"/>
          <w:lang w:val="en-US"/>
        </w:rPr>
        <w:tab/>
        <w:t>Grossmann FF, Zumbrunn T, Frauchiger A, Delport K, Bingisser R, Nickel CH. At risk of undertriage? Testing the performance and accuracy of the emergency severity index in older emergency department patients. Ann Emerg Med [Internet] 2012 [cited 2014 Apr 7];60:317–25.e3.Available from: http://www.ncbi.nlm.nih.gov/pubmed/22401951</w:t>
      </w:r>
    </w:p>
    <w:p w14:paraId="4B8DF425"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1. </w:t>
      </w:r>
      <w:r w:rsidRPr="003A2487">
        <w:rPr>
          <w:rFonts w:ascii="Cambria" w:hAnsi="Cambria"/>
          <w:noProof/>
          <w:sz w:val="24"/>
          <w:lang w:val="en-US"/>
        </w:rPr>
        <w:tab/>
        <w:t>Grossmann FF, Nickel CH, Christ M, Schneider K, Spirig R, Bingisser R. Transporting clinical tools to new settings: cultural adaptation and validation of the Emergency Severity Index in German. Ann Emerg Med [Internet] 2011 [cited 2014 Apr 8];57:257–64.Available from: http://www.ncbi.nlm.nih.gov/pubmed/20952097</w:t>
      </w:r>
    </w:p>
    <w:p w14:paraId="1FDBFD98"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2. </w:t>
      </w:r>
      <w:r w:rsidRPr="003A2487">
        <w:rPr>
          <w:rFonts w:ascii="Cambria" w:hAnsi="Cambria"/>
          <w:noProof/>
          <w:sz w:val="24"/>
          <w:lang w:val="en-US"/>
        </w:rPr>
        <w:tab/>
        <w:t>Tanabe P, Gimbel R, Yarnold PR, Adams JG. The Emergency Severity Index (version 3) 5-level triage system scores predict ED resource consumption. J Emerg Nurs [Internet] 2004 [cited 2014 Mar 21];30:22–9.Available from: http://www.ncbi.nlm.nih.gov/pubmed/14765078</w:t>
      </w:r>
    </w:p>
    <w:p w14:paraId="559C7500"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3. </w:t>
      </w:r>
      <w:r w:rsidRPr="003A2487">
        <w:rPr>
          <w:rFonts w:ascii="Cambria" w:hAnsi="Cambria"/>
          <w:noProof/>
          <w:sz w:val="24"/>
          <w:lang w:val="en-US"/>
        </w:rPr>
        <w:tab/>
        <w:t>Eitel DR, Travers DA, Rosenau AM, Gilboy N, Wuerz RC. The emergency severity index triage algorithm version 2 is reliable and valid. Acad Emerg Med [Internet] 2003 [cited 2014 Mar 10];10:1070–80.Available from: http://www.ncbi.nlm.nih.gov/pubmed/14525740</w:t>
      </w:r>
    </w:p>
    <w:p w14:paraId="6E417776"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lastRenderedPageBreak/>
        <w:t xml:space="preserve">34. </w:t>
      </w:r>
      <w:r w:rsidRPr="008A2547">
        <w:rPr>
          <w:rFonts w:ascii="Cambria" w:hAnsi="Cambria"/>
          <w:noProof/>
          <w:sz w:val="24"/>
        </w:rPr>
        <w:tab/>
        <w:t xml:space="preserve">Elshove-Bolk J, Mencl F, van Rijswijck BTF, Simons MP, van Vugt AB. </w:t>
      </w:r>
      <w:r w:rsidRPr="003A2487">
        <w:rPr>
          <w:rFonts w:ascii="Cambria" w:hAnsi="Cambria"/>
          <w:noProof/>
          <w:sz w:val="24"/>
          <w:lang w:val="en-US"/>
        </w:rPr>
        <w:t>Validation of the Emergency Severity Index (ESI) in self-referred patients in a European emergency department. Emerg Med J [Internet] 2007 [cited 2014 Apr 2];24:170–4.Available from: http://www.pubmedcentral.nih.gov/articlerender.fcgi?artid=2660021&amp;tool=pmcentrez&amp;rendertype=abstract</w:t>
      </w:r>
    </w:p>
    <w:p w14:paraId="6090CA60"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t xml:space="preserve">35. </w:t>
      </w:r>
      <w:r w:rsidRPr="008A2547">
        <w:rPr>
          <w:rFonts w:ascii="Cambria" w:hAnsi="Cambria"/>
          <w:noProof/>
          <w:sz w:val="24"/>
        </w:rPr>
        <w:tab/>
        <w:t xml:space="preserve">Fernandes CMB, Tanabe P, Gilboy N, Johnson LA, et al. </w:t>
      </w:r>
      <w:r w:rsidRPr="003A2487">
        <w:rPr>
          <w:rFonts w:ascii="Cambria" w:hAnsi="Cambria"/>
          <w:noProof/>
          <w:sz w:val="24"/>
          <w:lang w:val="en-US"/>
        </w:rPr>
        <w:t>Five-level triage: a report from the ACEP/ENA Five-level Triage Task Force. J Emerg Nurs [Internet] 2005 [cited 2014 Feb 24];31:39–50; quiz 118.Available from: http://www.sciencedirect.com/science/article/pii/S0099176704006919</w:t>
      </w:r>
    </w:p>
    <w:p w14:paraId="2DB09CEB"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6. </w:t>
      </w:r>
      <w:r w:rsidRPr="003A2487">
        <w:rPr>
          <w:rFonts w:ascii="Cambria" w:hAnsi="Cambria"/>
          <w:noProof/>
          <w:sz w:val="24"/>
          <w:lang w:val="en-US"/>
        </w:rPr>
        <w:tab/>
        <w:t>Wuerz RC, Milne LW, Eitel DR, Travers D, Gilboy N. Reliability and validity of a new five-level triage instrument. Acad Emerg Med [Internet] 2000;7:236–42.Available from: http://www.ncbi.nlm.nih.gov/pubmed/10730830</w:t>
      </w:r>
    </w:p>
    <w:p w14:paraId="6B80A741"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7. </w:t>
      </w:r>
      <w:r w:rsidRPr="003A2487">
        <w:rPr>
          <w:rFonts w:ascii="Cambria" w:hAnsi="Cambria"/>
          <w:noProof/>
          <w:sz w:val="24"/>
          <w:lang w:val="en-US"/>
        </w:rPr>
        <w:tab/>
        <w:t>Doherty SR, Hore CT, Curran SW. Inpatient mortality as related to triage category in three New South Wales regional base hospitals. Emerg Med (Fremantle) [Internet] 2003;15:334–40.Available from: http://www.ncbi.nlm.nih.gov/pubmed/14631700</w:t>
      </w:r>
    </w:p>
    <w:p w14:paraId="419D582F"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8. </w:t>
      </w:r>
      <w:r w:rsidRPr="003A2487">
        <w:rPr>
          <w:rFonts w:ascii="Cambria" w:hAnsi="Cambria"/>
          <w:noProof/>
          <w:sz w:val="24"/>
          <w:lang w:val="en-US"/>
        </w:rPr>
        <w:tab/>
        <w:t>Dent A, Rofe G, Sansom G. Which triage category patients die in hospital after being admitted through emergency departments? A study in one teaching hospital. Emerg Med Australas [Internet] 1999 [cited 2014 Apr 3];11:68–71.Available from: http://doi.wiley.com/10.1046/j.1442-2026.1999.00016.x</w:t>
      </w:r>
    </w:p>
    <w:p w14:paraId="4C4CC862"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39. </w:t>
      </w:r>
      <w:r w:rsidRPr="003A2487">
        <w:rPr>
          <w:rFonts w:ascii="Cambria" w:hAnsi="Cambria"/>
          <w:noProof/>
          <w:sz w:val="24"/>
          <w:lang w:val="en-US"/>
        </w:rPr>
        <w:tab/>
        <w:t>Martins HMG, Cuña LMDCD, Freitas P. Is Manchester (MTS) more than a triage system? A study of its association with mortality and admission to a large Portuguese hospital. Emerg Med J [Internet] 2009 [cited 2014 Apr 16];26:183–6.Available from: http://www.ncbi.nlm.nih.gov/pubmed/19234008</w:t>
      </w:r>
    </w:p>
    <w:p w14:paraId="38B0321E"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0. </w:t>
      </w:r>
      <w:r w:rsidRPr="003A2487">
        <w:rPr>
          <w:rFonts w:ascii="Cambria" w:hAnsi="Cambria"/>
          <w:noProof/>
          <w:sz w:val="24"/>
          <w:lang w:val="en-US"/>
        </w:rPr>
        <w:tab/>
        <w:t>Wuerz R. Emergency Severity Index Triage Category Is Associated with Six</w:t>
      </w:r>
      <w:r w:rsidRPr="003A2487">
        <w:rPr>
          <w:rFonts w:ascii="Cambria" w:hAnsi="Cambria" w:cs="American Typewriter" w:hint="eastAsia"/>
          <w:noProof/>
          <w:sz w:val="24"/>
          <w:lang w:val="en-US"/>
        </w:rPr>
        <w:t>‐</w:t>
      </w:r>
      <w:r w:rsidRPr="003A2487">
        <w:rPr>
          <w:rFonts w:ascii="Cambria" w:hAnsi="Cambria"/>
          <w:noProof/>
          <w:sz w:val="24"/>
          <w:lang w:val="en-US"/>
        </w:rPr>
        <w:t>month Survival. Acad Emerg Med [Internet] 2001 [cited 2014 Apr 3];8:1999–2002.Available from: http://onlinelibrary.wiley.com/doi/10.1111/j.1553-2712.2001.tb00554.x/abstract</w:t>
      </w:r>
    </w:p>
    <w:p w14:paraId="5A7F6C8F"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lastRenderedPageBreak/>
        <w:t xml:space="preserve">41. </w:t>
      </w:r>
      <w:r w:rsidRPr="008A2547">
        <w:rPr>
          <w:rFonts w:ascii="Cambria" w:hAnsi="Cambria"/>
          <w:noProof/>
          <w:sz w:val="24"/>
        </w:rPr>
        <w:tab/>
        <w:t xml:space="preserve">Barfod C, Lauritzen MMP, Danker JK, Sölétormos G, et al. </w:t>
      </w:r>
      <w:r w:rsidRPr="003A2487">
        <w:rPr>
          <w:rFonts w:ascii="Cambria" w:hAnsi="Cambria"/>
          <w:noProof/>
          <w:sz w:val="24"/>
          <w:lang w:val="en-US"/>
        </w:rPr>
        <w:t>Abnormal vital signs are strong predictors for intensive care unit admission and in-hospital mortality in adults triaged in the emergency department - a prospective cohort study. Scand J Trauma Resusc Emerg Med [Internet] 2012 [cited 2014 Mar 6];20:28.Available from: http://www.pubmedcentral.nih.gov/articlerender.fcgi?artid=3384463&amp;tool=pmcentrez&amp;rendertype=abstract</w:t>
      </w:r>
    </w:p>
    <w:p w14:paraId="6574849C"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2. </w:t>
      </w:r>
      <w:r w:rsidRPr="003A2487">
        <w:rPr>
          <w:rFonts w:ascii="Cambria" w:hAnsi="Cambria"/>
          <w:noProof/>
          <w:sz w:val="24"/>
          <w:lang w:val="en-US"/>
        </w:rPr>
        <w:tab/>
        <w:t>Tanabe P, Gimbel R, Yarnold PR, Kyriacou DN, Adams JG. Reliability and validity of scores on The Emergency Severity Index version 3. Acad Emerg Med [Internet] 2004 [cited 2014 Apr 7];11:59–65.Available from: http://www.ncbi.nlm.nih.gov/pubmed/14709429</w:t>
      </w:r>
    </w:p>
    <w:p w14:paraId="42104CA2"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3. </w:t>
      </w:r>
      <w:r w:rsidRPr="003A2487">
        <w:rPr>
          <w:rFonts w:ascii="Cambria" w:hAnsi="Cambria"/>
          <w:noProof/>
          <w:sz w:val="24"/>
          <w:lang w:val="en-US"/>
        </w:rPr>
        <w:tab/>
        <w:t>Wuerz R. Emergency Severity Index Triage Category Is Associated with Six</w:t>
      </w:r>
      <w:r w:rsidRPr="003A2487">
        <w:rPr>
          <w:rFonts w:ascii="Cambria" w:hAnsi="Cambria" w:cs="American Typewriter" w:hint="eastAsia"/>
          <w:noProof/>
          <w:sz w:val="24"/>
          <w:lang w:val="en-US"/>
        </w:rPr>
        <w:t>‐</w:t>
      </w:r>
      <w:r w:rsidRPr="003A2487">
        <w:rPr>
          <w:rFonts w:ascii="Cambria" w:hAnsi="Cambria"/>
          <w:noProof/>
          <w:sz w:val="24"/>
          <w:lang w:val="en-US"/>
        </w:rPr>
        <w:t>month Survival. Acad Emerg Med [Internet] 2001 [cited 2014 Apr 2];8:1999–2002.Available from: http://onlinelibrary.wiley.com/doi/10.1111/j.1553-2712.2001.tb00554.x/abstract</w:t>
      </w:r>
    </w:p>
    <w:p w14:paraId="0658B547"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4. </w:t>
      </w:r>
      <w:r w:rsidRPr="003A2487">
        <w:rPr>
          <w:rFonts w:ascii="Cambria" w:hAnsi="Cambria"/>
          <w:noProof/>
          <w:sz w:val="24"/>
          <w:lang w:val="en-US"/>
        </w:rPr>
        <w:tab/>
        <w:t>Gerdtz M, Bucknall T. Influence of task properties and subjectivity on consistency of triage: a simulation study. J Adv Nurs [Internet] 2007 [cited 2014 Apr 8];Available from: http://onlinelibrary.wiley.com/doi/10.1111/j.1365-2648.2007.04192.x/full</w:t>
      </w:r>
    </w:p>
    <w:p w14:paraId="142F10C7"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5. </w:t>
      </w:r>
      <w:r w:rsidRPr="003A2487">
        <w:rPr>
          <w:rFonts w:ascii="Cambria" w:hAnsi="Cambria"/>
          <w:noProof/>
          <w:sz w:val="24"/>
          <w:lang w:val="en-US"/>
        </w:rPr>
        <w:tab/>
        <w:t>Considine J, LeVasseur SA, Villanueva E. The Australasian Triage Scale: examining emergency department nurses’ performance using computer and paper scenarios. Ann Emerg Med [Internet] 2004 [cited 2014 Mar 27];44:516–23.Available from: http://www.ncbi.nlm.nih.gov/pubmed/15520712</w:t>
      </w:r>
    </w:p>
    <w:p w14:paraId="6CA36DAB"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6. </w:t>
      </w:r>
      <w:r w:rsidRPr="003A2487">
        <w:rPr>
          <w:rFonts w:ascii="Cambria" w:hAnsi="Cambria"/>
          <w:noProof/>
          <w:sz w:val="24"/>
          <w:lang w:val="en-US"/>
        </w:rPr>
        <w:tab/>
        <w:t>Manos D, Petrie DA, Beveridge RC, Walter S, Ducharme J. Inter-observer agreement using the Canadian Emergency Department Triage and Acuity Scale. CJEM [Internet] 2002 [cited 2013 Oct 30];4:16–22.Available from: http://www.ncbi.nlm.nih.gov/pubmed/17637144</w:t>
      </w:r>
    </w:p>
    <w:p w14:paraId="54B32EFB"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7. </w:t>
      </w:r>
      <w:r w:rsidRPr="003A2487">
        <w:rPr>
          <w:rFonts w:ascii="Cambria" w:hAnsi="Cambria"/>
          <w:noProof/>
          <w:sz w:val="24"/>
          <w:lang w:val="en-US"/>
        </w:rPr>
        <w:tab/>
        <w:t xml:space="preserve">Beveridge R, Ducharme J, Janes L, Beaulieu S, Walter S. Reliability of the Canadian emergency department triage and acuity scale: interrater agreement. Ann Emerg Med </w:t>
      </w:r>
      <w:r w:rsidRPr="003A2487">
        <w:rPr>
          <w:rFonts w:ascii="Cambria" w:hAnsi="Cambria"/>
          <w:noProof/>
          <w:sz w:val="24"/>
          <w:lang w:val="en-US"/>
        </w:rPr>
        <w:lastRenderedPageBreak/>
        <w:t>[Internet] 1999 [cited 2013 Oct 30];34:155–9.Available from: http://www.ncbi.nlm.nih.gov/pubmed/10424915</w:t>
      </w:r>
    </w:p>
    <w:p w14:paraId="791E48BE"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8. </w:t>
      </w:r>
      <w:r w:rsidRPr="003A2487">
        <w:rPr>
          <w:rFonts w:ascii="Cambria" w:hAnsi="Cambria"/>
          <w:noProof/>
          <w:sz w:val="24"/>
          <w:lang w:val="en-US"/>
        </w:rPr>
        <w:tab/>
        <w:t>Göransson K, Ehrenberg A, Marklund B, Ehnfors M. Accuracy and concordance of nurses in emergency department triage. Scand J Caring Sci [Internet] 2005;19:432–8.Available from: http://www.ncbi.nlm.nih.gov/pubmed/16324070</w:t>
      </w:r>
    </w:p>
    <w:p w14:paraId="19D9A101"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49. </w:t>
      </w:r>
      <w:r w:rsidRPr="003A2487">
        <w:rPr>
          <w:rFonts w:ascii="Cambria" w:hAnsi="Cambria"/>
          <w:noProof/>
          <w:sz w:val="24"/>
          <w:lang w:val="en-US"/>
        </w:rPr>
        <w:tab/>
        <w:t>Dallaire C, Poitras J, Aubin K, Lavoie A, Moore L. Emergency department triage: do experienced nurses agree on triage scores? J Emerg Med [Internet] 2012 [cited 2013 Oct 30];42:736–40.Available from: http://www.ncbi.nlm.nih.gov/pubmed/22209550</w:t>
      </w:r>
    </w:p>
    <w:p w14:paraId="4D026021"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50. </w:t>
      </w:r>
      <w:r w:rsidRPr="003A2487">
        <w:rPr>
          <w:rFonts w:ascii="Cambria" w:hAnsi="Cambria"/>
          <w:noProof/>
          <w:sz w:val="24"/>
          <w:lang w:val="en-US"/>
        </w:rPr>
        <w:tab/>
        <w:t>Van der Wulp I, van Baar ME, Schrijvers a JP. Reliability and validity of the Manchester Triage System in a general emergency department patient population in the Netherlands: results of a simulation study. Emerg Med J [Internet] 2008 [cited 2014 Mar 31];25:431–4.Available from: http://www.ncbi.nlm.nih.gov/pubmed/18573959</w:t>
      </w:r>
    </w:p>
    <w:p w14:paraId="6F2EB7BD"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51. </w:t>
      </w:r>
      <w:r w:rsidRPr="003A2487">
        <w:rPr>
          <w:rFonts w:ascii="Cambria" w:hAnsi="Cambria"/>
          <w:noProof/>
          <w:sz w:val="24"/>
          <w:lang w:val="en-US"/>
        </w:rPr>
        <w:tab/>
        <w:t>Göransson KE, von Rosen A. Interrater agreement: a comparison between two emergency department triage scales. Eur J Emerg Med [Internet] 2011 [cited 2013 Oct 30];18:68–72.Available from: http://www.ncbi.nlm.nih.gov/pubmed/20679900</w:t>
      </w:r>
    </w:p>
    <w:p w14:paraId="6E4BC11F" w14:textId="77777777" w:rsidR="000C0D4F" w:rsidRPr="003A2487" w:rsidRDefault="000C0D4F" w:rsidP="0035441F">
      <w:pPr>
        <w:pStyle w:val="NormalWeb"/>
        <w:spacing w:line="360" w:lineRule="auto"/>
        <w:ind w:left="640" w:hanging="640"/>
        <w:rPr>
          <w:rFonts w:ascii="Cambria" w:hAnsi="Cambria"/>
          <w:noProof/>
          <w:sz w:val="24"/>
          <w:lang w:val="en-US"/>
        </w:rPr>
      </w:pPr>
      <w:r w:rsidRPr="008A2547">
        <w:rPr>
          <w:rFonts w:ascii="Cambria" w:hAnsi="Cambria"/>
          <w:noProof/>
          <w:sz w:val="24"/>
        </w:rPr>
        <w:t xml:space="preserve">52. </w:t>
      </w:r>
      <w:r w:rsidRPr="008A2547">
        <w:rPr>
          <w:rFonts w:ascii="Cambria" w:hAnsi="Cambria"/>
          <w:noProof/>
          <w:sz w:val="24"/>
        </w:rPr>
        <w:tab/>
        <w:t xml:space="preserve">Gräff I, Goldschmidt B, Glien P, Bogdanow M, et al. </w:t>
      </w:r>
      <w:r w:rsidRPr="003A2487">
        <w:rPr>
          <w:rFonts w:ascii="Cambria" w:hAnsi="Cambria"/>
          <w:noProof/>
          <w:sz w:val="24"/>
          <w:lang w:val="en-US"/>
        </w:rPr>
        <w:t>The German Version of the Manchester Triage System and its quality criteria--first assessment of validity and reliability. PLoS One [Internet] 2014 [cited 2014 Apr 14];9:e88995.Available from: http://www.pubmedcentral.nih.gov/articlerender.fcgi?artid=3933424&amp;tool=pmcentrez&amp;rendertype=abstract</w:t>
      </w:r>
    </w:p>
    <w:p w14:paraId="6B3CBF04" w14:textId="77777777" w:rsidR="000C0D4F" w:rsidRPr="003A2487" w:rsidRDefault="000C0D4F" w:rsidP="0035441F">
      <w:pPr>
        <w:pStyle w:val="NormalWeb"/>
        <w:spacing w:line="360" w:lineRule="auto"/>
        <w:ind w:left="640" w:hanging="640"/>
        <w:rPr>
          <w:rFonts w:ascii="Cambria" w:hAnsi="Cambria"/>
          <w:noProof/>
          <w:sz w:val="24"/>
          <w:lang w:val="en-US"/>
        </w:rPr>
      </w:pPr>
      <w:r w:rsidRPr="003A2487">
        <w:rPr>
          <w:rFonts w:ascii="Cambria" w:hAnsi="Cambria"/>
          <w:noProof/>
          <w:sz w:val="24"/>
          <w:lang w:val="en-US"/>
        </w:rPr>
        <w:t xml:space="preserve">53. </w:t>
      </w:r>
      <w:r w:rsidRPr="003A2487">
        <w:rPr>
          <w:rFonts w:ascii="Cambria" w:hAnsi="Cambria"/>
          <w:noProof/>
          <w:sz w:val="24"/>
          <w:lang w:val="en-US"/>
        </w:rPr>
        <w:tab/>
        <w:t>Landis JR, Koch GG. The measurement of observer agreement for categorical data. Biometrics [Internet] 1977 [cited 2014 Mar 21];33:159–74.Available from: http://www.ncbi.nlm.nih.gov/pubmed/843571</w:t>
      </w:r>
    </w:p>
    <w:p w14:paraId="4F0A0DFB" w14:textId="77777777" w:rsidR="000C32A8" w:rsidRPr="00177B13" w:rsidRDefault="000C32A8">
      <w:pPr>
        <w:rPr>
          <w:b/>
          <w:lang w:val="en-US"/>
        </w:rPr>
      </w:pPr>
      <w:r w:rsidRPr="00177B13">
        <w:rPr>
          <w:b/>
          <w:lang w:val="en-US"/>
        </w:rPr>
        <w:br w:type="page"/>
      </w:r>
    </w:p>
    <w:p w14:paraId="1478E6EE" w14:textId="60441CBD" w:rsidR="006737F0" w:rsidRDefault="001C1095" w:rsidP="0035441F">
      <w:pPr>
        <w:spacing w:line="360" w:lineRule="auto"/>
        <w:rPr>
          <w:b/>
        </w:rPr>
      </w:pPr>
      <w:r>
        <w:rPr>
          <w:b/>
        </w:rPr>
        <w:lastRenderedPageBreak/>
        <w:fldChar w:fldCharType="end"/>
      </w:r>
      <w:r w:rsidR="000C32A8">
        <w:rPr>
          <w:b/>
        </w:rPr>
        <w:t>Bilag 1</w:t>
      </w:r>
    </w:p>
    <w:p w14:paraId="032291E8" w14:textId="77777777" w:rsidR="000C32A8" w:rsidRDefault="000C32A8" w:rsidP="0035441F">
      <w:pPr>
        <w:spacing w:line="360" w:lineRule="auto"/>
        <w:rPr>
          <w:b/>
        </w:rPr>
      </w:pPr>
    </w:p>
    <w:p w14:paraId="300F65FD" w14:textId="44C64A5C" w:rsidR="000C32A8" w:rsidRDefault="004E2A16" w:rsidP="0035441F">
      <w:pPr>
        <w:spacing w:line="360" w:lineRule="auto"/>
        <w:rPr>
          <w:b/>
        </w:rPr>
      </w:pPr>
      <w:r>
        <w:rPr>
          <w:b/>
        </w:rPr>
        <w:t>ROC kurve for</w:t>
      </w:r>
    </w:p>
    <w:p w14:paraId="59C877E5" w14:textId="6CBE314F" w:rsidR="000C32A8" w:rsidRPr="004E2A16" w:rsidRDefault="000C32A8" w:rsidP="000C32A8">
      <w:pPr>
        <w:pStyle w:val="Listeafsnit"/>
        <w:numPr>
          <w:ilvl w:val="0"/>
          <w:numId w:val="4"/>
        </w:numPr>
        <w:spacing w:line="360" w:lineRule="auto"/>
      </w:pPr>
      <w:proofErr w:type="spellStart"/>
      <w:r w:rsidRPr="004E2A16">
        <w:t>Triage</w:t>
      </w:r>
      <w:proofErr w:type="spellEnd"/>
      <w:r w:rsidRPr="004E2A16">
        <w:t xml:space="preserve"> baseret på vitale værdier</w:t>
      </w:r>
      <w:r w:rsidR="004E2A16" w:rsidRPr="004E2A16">
        <w:t xml:space="preserve"> – new score</w:t>
      </w:r>
    </w:p>
    <w:p w14:paraId="45375708" w14:textId="68772766" w:rsidR="000C32A8" w:rsidRPr="004E2A16" w:rsidRDefault="000C32A8" w:rsidP="000C32A8">
      <w:pPr>
        <w:pStyle w:val="Listeafsnit"/>
        <w:numPr>
          <w:ilvl w:val="0"/>
          <w:numId w:val="4"/>
        </w:numPr>
        <w:spacing w:line="360" w:lineRule="auto"/>
      </w:pPr>
      <w:proofErr w:type="spellStart"/>
      <w:r w:rsidRPr="004E2A16">
        <w:t>Dept</w:t>
      </w:r>
      <w:proofErr w:type="spellEnd"/>
      <w:r w:rsidRPr="004E2A16">
        <w:t xml:space="preserve"> </w:t>
      </w:r>
      <w:proofErr w:type="spellStart"/>
      <w:r w:rsidRPr="004E2A16">
        <w:t>triage</w:t>
      </w:r>
      <w:proofErr w:type="spellEnd"/>
    </w:p>
    <w:p w14:paraId="61788AF1" w14:textId="3C21A9F2" w:rsidR="000C32A8" w:rsidRPr="004E2A16" w:rsidRDefault="000C32A8" w:rsidP="000C32A8">
      <w:pPr>
        <w:pStyle w:val="Listeafsnit"/>
        <w:numPr>
          <w:ilvl w:val="0"/>
          <w:numId w:val="4"/>
        </w:numPr>
        <w:spacing w:line="360" w:lineRule="auto"/>
      </w:pPr>
      <w:proofErr w:type="spellStart"/>
      <w:r w:rsidRPr="004E2A16">
        <w:t>Eyeball</w:t>
      </w:r>
      <w:proofErr w:type="spellEnd"/>
      <w:r w:rsidRPr="004E2A16">
        <w:t xml:space="preserve"> </w:t>
      </w:r>
      <w:proofErr w:type="spellStart"/>
      <w:r w:rsidRPr="004E2A16">
        <w:t>triage</w:t>
      </w:r>
      <w:proofErr w:type="spellEnd"/>
    </w:p>
    <w:p w14:paraId="3E2F6AD1" w14:textId="77777777" w:rsidR="000C32A8" w:rsidRDefault="000C32A8" w:rsidP="000C32A8">
      <w:pPr>
        <w:spacing w:line="360" w:lineRule="auto"/>
      </w:pPr>
    </w:p>
    <w:p w14:paraId="5D66007D" w14:textId="5A4ADC75" w:rsidR="000C32A8" w:rsidRDefault="004E2A16" w:rsidP="000C32A8">
      <w:pPr>
        <w:spacing w:line="360" w:lineRule="auto"/>
      </w:pPr>
      <w:r>
        <w:rPr>
          <w:noProof/>
          <w:lang w:val="en-US" w:eastAsia="en-US"/>
        </w:rPr>
        <w:lastRenderedPageBreak/>
        <w:drawing>
          <wp:inline distT="0" distB="0" distL="0" distR="0" wp14:anchorId="04F84F8C" wp14:editId="1EAFA638">
            <wp:extent cx="6029960" cy="8533130"/>
            <wp:effectExtent l="0" t="0" r="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CAUC.pdf"/>
                    <pic:cNvPicPr/>
                  </pic:nvPicPr>
                  <pic:blipFill>
                    <a:blip r:embed="rId8">
                      <a:extLst>
                        <a:ext uri="{28A0092B-C50C-407E-A947-70E740481C1C}">
                          <a14:useLocalDpi xmlns:a14="http://schemas.microsoft.com/office/drawing/2010/main" val="0"/>
                        </a:ext>
                      </a:extLst>
                    </a:blip>
                    <a:stretch>
                      <a:fillRect/>
                    </a:stretch>
                  </pic:blipFill>
                  <pic:spPr>
                    <a:xfrm>
                      <a:off x="0" y="0"/>
                      <a:ext cx="6029960" cy="8533130"/>
                    </a:xfrm>
                    <a:prstGeom prst="rect">
                      <a:avLst/>
                    </a:prstGeom>
                  </pic:spPr>
                </pic:pic>
              </a:graphicData>
            </a:graphic>
          </wp:inline>
        </w:drawing>
      </w:r>
    </w:p>
    <w:p w14:paraId="2CB0B2B5" w14:textId="013F6ACC" w:rsidR="000C32A8" w:rsidRDefault="00757AB6" w:rsidP="000C32A8">
      <w:r>
        <w:lastRenderedPageBreak/>
        <w:t>Bilag 2</w:t>
      </w:r>
    </w:p>
    <w:p w14:paraId="69E13F1F" w14:textId="4753C09B" w:rsidR="00757AB6" w:rsidRDefault="00757AB6" w:rsidP="000C32A8">
      <w:r>
        <w:t>Prædiktionsmodel</w:t>
      </w:r>
    </w:p>
    <w:p w14:paraId="78F0C21D" w14:textId="77777777" w:rsidR="00757AB6" w:rsidRDefault="00757AB6" w:rsidP="000C32A8"/>
    <w:p w14:paraId="7310D93D" w14:textId="38BCAB38" w:rsidR="00757AB6" w:rsidRPr="000C32A8" w:rsidRDefault="00757AB6" w:rsidP="000C32A8">
      <w:r>
        <w:rPr>
          <w:noProof/>
          <w:lang w:val="en-US" w:eastAsia="en-US"/>
        </w:rPr>
        <w:drawing>
          <wp:inline distT="0" distB="0" distL="0" distR="0" wp14:anchorId="3EDC1DDF" wp14:editId="613487CF">
            <wp:extent cx="3871246" cy="7546975"/>
            <wp:effectExtent l="0" t="0" r="0" b="0"/>
            <wp:docPr id="7"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71376" cy="7547229"/>
                    </a:xfrm>
                    <a:prstGeom prst="rect">
                      <a:avLst/>
                    </a:prstGeom>
                    <a:noFill/>
                    <a:ln>
                      <a:noFill/>
                    </a:ln>
                  </pic:spPr>
                </pic:pic>
              </a:graphicData>
            </a:graphic>
          </wp:inline>
        </w:drawing>
      </w:r>
    </w:p>
    <w:p w14:paraId="3B1BE590" w14:textId="374AEDEF" w:rsidR="000C32A8" w:rsidRPr="000C32A8" w:rsidRDefault="000C32A8" w:rsidP="000C32A8"/>
    <w:p w14:paraId="05A42039" w14:textId="2472F5E5" w:rsidR="00177B13" w:rsidRDefault="00177B13">
      <w:r>
        <w:br w:type="page"/>
      </w:r>
    </w:p>
    <w:p w14:paraId="43BD0604" w14:textId="77777777" w:rsidR="00177B13" w:rsidRDefault="00177B13" w:rsidP="00177B13">
      <w:pPr>
        <w:pStyle w:val="Brdtekst"/>
        <w:spacing w:line="360" w:lineRule="auto"/>
        <w:rPr>
          <w:i/>
          <w:iCs/>
          <w:u w:val="single"/>
        </w:rPr>
      </w:pPr>
    </w:p>
    <w:p w14:paraId="459CB23A" w14:textId="77777777" w:rsidR="00177B13" w:rsidRDefault="00177B13" w:rsidP="00177B13">
      <w:pPr>
        <w:pStyle w:val="Brdtekst"/>
        <w:spacing w:line="360" w:lineRule="auto"/>
        <w:rPr>
          <w:i/>
          <w:iCs/>
          <w:u w:val="single"/>
        </w:rPr>
      </w:pPr>
    </w:p>
    <w:p w14:paraId="276E2EB1" w14:textId="77777777" w:rsidR="00177B13" w:rsidRPr="00177B13" w:rsidRDefault="00177B13" w:rsidP="00177B13">
      <w:pPr>
        <w:pStyle w:val="Brdtekst"/>
        <w:spacing w:line="360" w:lineRule="auto"/>
        <w:jc w:val="center"/>
        <w:rPr>
          <w:b/>
          <w:bCs/>
          <w:sz w:val="44"/>
          <w:szCs w:val="44"/>
          <w:lang w:val="en-US"/>
        </w:rPr>
      </w:pPr>
      <w:r>
        <w:rPr>
          <w:rFonts w:ascii="Cambria" w:eastAsia="Cambria" w:hAnsi="Cambria" w:cs="Cambria"/>
          <w:b/>
          <w:bCs/>
          <w:sz w:val="44"/>
          <w:szCs w:val="44"/>
          <w:lang w:val="en-US"/>
        </w:rPr>
        <w:t xml:space="preserve">Study protocol </w:t>
      </w:r>
    </w:p>
    <w:p w14:paraId="49020B0D" w14:textId="77777777" w:rsidR="00177B13" w:rsidRPr="00177B13" w:rsidRDefault="00177B13" w:rsidP="00177B13">
      <w:pPr>
        <w:pStyle w:val="Brdtekst"/>
        <w:spacing w:line="360" w:lineRule="auto"/>
        <w:jc w:val="center"/>
        <w:rPr>
          <w:b/>
          <w:bCs/>
          <w:sz w:val="44"/>
          <w:szCs w:val="44"/>
          <w:lang w:val="en-US"/>
        </w:rPr>
      </w:pPr>
      <w:r>
        <w:rPr>
          <w:rFonts w:ascii="Cambria" w:eastAsia="Cambria" w:hAnsi="Cambria" w:cs="Cambria"/>
          <w:b/>
          <w:bCs/>
          <w:sz w:val="44"/>
          <w:szCs w:val="44"/>
          <w:lang w:val="en-US"/>
        </w:rPr>
        <w:t xml:space="preserve">The </w:t>
      </w:r>
      <w:r w:rsidRPr="003D680E">
        <w:rPr>
          <w:rFonts w:ascii="Cambria" w:eastAsia="Cambria" w:hAnsi="Cambria" w:cs="Cambria"/>
          <w:b/>
          <w:bCs/>
          <w:sz w:val="44"/>
          <w:szCs w:val="44"/>
          <w:lang w:val="en-US"/>
        </w:rPr>
        <w:t>T</w:t>
      </w:r>
      <w:r>
        <w:rPr>
          <w:rFonts w:ascii="Cambria" w:eastAsia="Cambria" w:hAnsi="Cambria" w:cs="Cambria"/>
          <w:b/>
          <w:bCs/>
          <w:sz w:val="44"/>
          <w:szCs w:val="44"/>
          <w:lang w:val="en-US"/>
        </w:rPr>
        <w:t xml:space="preserve">riage </w:t>
      </w:r>
      <w:r w:rsidRPr="003D680E">
        <w:rPr>
          <w:rFonts w:ascii="Cambria" w:eastAsia="Cambria" w:hAnsi="Cambria" w:cs="Cambria"/>
          <w:b/>
          <w:bCs/>
          <w:sz w:val="44"/>
          <w:szCs w:val="44"/>
          <w:lang w:val="en-US"/>
        </w:rPr>
        <w:t>II</w:t>
      </w:r>
      <w:r>
        <w:rPr>
          <w:rFonts w:ascii="Cambria" w:eastAsia="Cambria" w:hAnsi="Cambria" w:cs="Cambria"/>
          <w:b/>
          <w:bCs/>
          <w:sz w:val="44"/>
          <w:szCs w:val="44"/>
          <w:lang w:val="en-US"/>
        </w:rPr>
        <w:t xml:space="preserve"> trial – </w:t>
      </w:r>
    </w:p>
    <w:p w14:paraId="6E6EC7E3" w14:textId="77777777" w:rsidR="00177B13" w:rsidRPr="00177B13" w:rsidRDefault="00177B13" w:rsidP="00177B13">
      <w:pPr>
        <w:pStyle w:val="Brdtekst"/>
        <w:spacing w:line="360" w:lineRule="auto"/>
        <w:jc w:val="center"/>
        <w:rPr>
          <w:b/>
          <w:bCs/>
          <w:sz w:val="44"/>
          <w:szCs w:val="44"/>
          <w:lang w:val="en-US"/>
        </w:rPr>
      </w:pPr>
      <w:r>
        <w:rPr>
          <w:rFonts w:ascii="Cambria" w:eastAsia="Cambria" w:hAnsi="Cambria" w:cs="Cambria"/>
          <w:b/>
          <w:bCs/>
          <w:sz w:val="44"/>
          <w:szCs w:val="44"/>
          <w:lang w:val="en-US"/>
        </w:rPr>
        <w:t>key points translated</w:t>
      </w:r>
      <w:r w:rsidRPr="00D658FC">
        <w:rPr>
          <w:rFonts w:ascii="Cambria" w:eastAsia="Cambria" w:hAnsi="Cambria" w:cs="Cambria"/>
          <w:b/>
          <w:bCs/>
          <w:sz w:val="44"/>
          <w:szCs w:val="44"/>
          <w:lang w:val="en-US"/>
        </w:rPr>
        <w:t xml:space="preserve"> from Danish</w:t>
      </w:r>
    </w:p>
    <w:p w14:paraId="2AF74B53" w14:textId="77777777" w:rsidR="00177B13" w:rsidRPr="00177B13" w:rsidRDefault="00177B13" w:rsidP="00177B13">
      <w:pPr>
        <w:pStyle w:val="Brdtekst"/>
        <w:spacing w:line="360" w:lineRule="auto"/>
        <w:jc w:val="center"/>
        <w:rPr>
          <w:b/>
          <w:bCs/>
          <w:sz w:val="44"/>
          <w:szCs w:val="44"/>
          <w:lang w:val="en-US"/>
        </w:rPr>
      </w:pPr>
      <w:r w:rsidRPr="00D658FC">
        <w:rPr>
          <w:rFonts w:ascii="Cambria" w:eastAsia="Cambria" w:hAnsi="Cambria" w:cs="Cambria"/>
          <w:b/>
          <w:bCs/>
          <w:sz w:val="44"/>
          <w:szCs w:val="44"/>
          <w:lang w:val="en-US"/>
        </w:rPr>
        <w:t>November 2014</w:t>
      </w:r>
    </w:p>
    <w:p w14:paraId="6C116C5E" w14:textId="77777777" w:rsidR="00177B13" w:rsidRPr="00177B13" w:rsidRDefault="00177B13" w:rsidP="00177B13">
      <w:pPr>
        <w:pStyle w:val="Brdtekst"/>
        <w:spacing w:line="360" w:lineRule="auto"/>
        <w:rPr>
          <w:b/>
          <w:bCs/>
          <w:lang w:val="en-US"/>
        </w:rPr>
      </w:pPr>
    </w:p>
    <w:p w14:paraId="73773B58" w14:textId="77777777" w:rsidR="00177B13" w:rsidRPr="00177B13" w:rsidRDefault="00177B13" w:rsidP="00177B13">
      <w:pPr>
        <w:pStyle w:val="Brdtekst"/>
        <w:spacing w:line="360" w:lineRule="auto"/>
        <w:rPr>
          <w:b/>
          <w:bCs/>
          <w:lang w:val="en-US"/>
        </w:rPr>
      </w:pPr>
    </w:p>
    <w:p w14:paraId="402CA012" w14:textId="77777777" w:rsidR="00177B13" w:rsidRPr="00177B13" w:rsidRDefault="00177B13" w:rsidP="00177B13">
      <w:pPr>
        <w:pStyle w:val="Brdtekst"/>
        <w:spacing w:line="360" w:lineRule="auto"/>
        <w:rPr>
          <w:b/>
          <w:bCs/>
          <w:lang w:val="en-US"/>
        </w:rPr>
      </w:pPr>
    </w:p>
    <w:p w14:paraId="0B05AB2F" w14:textId="77777777" w:rsidR="00177B13" w:rsidRDefault="00177B13" w:rsidP="00177B13">
      <w:pPr>
        <w:pStyle w:val="Brdtekst"/>
        <w:spacing w:line="360" w:lineRule="auto"/>
        <w:rPr>
          <w:b/>
          <w:bCs/>
        </w:rPr>
      </w:pPr>
      <w:r>
        <w:rPr>
          <w:rFonts w:ascii="Cambria" w:eastAsia="Cambria" w:hAnsi="Cambria" w:cs="Cambria"/>
          <w:b/>
          <w:bCs/>
          <w:lang w:val="en-US"/>
        </w:rPr>
        <w:t>Background</w:t>
      </w:r>
    </w:p>
    <w:p w14:paraId="7384D8FA" w14:textId="77777777" w:rsidR="00177B13" w:rsidRDefault="00177B13" w:rsidP="00177B13">
      <w:pPr>
        <w:pStyle w:val="Brdtekst"/>
        <w:spacing w:line="360" w:lineRule="auto"/>
        <w:rPr>
          <w:rFonts w:eastAsia="Times New Roman" w:cs="Times New Roman"/>
        </w:rPr>
      </w:pPr>
    </w:p>
    <w:p w14:paraId="4A84E3C8" w14:textId="77777777" w:rsidR="00177B13" w:rsidRDefault="00177B13" w:rsidP="00177B13">
      <w:pPr>
        <w:pStyle w:val="Listeafsnit"/>
        <w:numPr>
          <w:ilvl w:val="0"/>
          <w:numId w:val="6"/>
        </w:numPr>
        <w:pBdr>
          <w:top w:val="nil"/>
          <w:left w:val="nil"/>
          <w:bottom w:val="nil"/>
          <w:right w:val="nil"/>
          <w:between w:val="nil"/>
          <w:bar w:val="nil"/>
        </w:pBdr>
        <w:spacing w:line="360" w:lineRule="auto"/>
        <w:contextualSpacing w:val="0"/>
        <w:rPr>
          <w:lang w:val="en-US"/>
        </w:rPr>
      </w:pPr>
      <w:r>
        <w:rPr>
          <w:lang w:val="en-US"/>
        </w:rPr>
        <w:t>Crowding in the emergency department is a problem worldwide and has been shown to increase mortality.</w:t>
      </w:r>
      <w:r>
        <w:rPr>
          <w:lang w:val="en-US"/>
        </w:rPr>
        <w:br/>
      </w:r>
    </w:p>
    <w:p w14:paraId="67235E53" w14:textId="77777777" w:rsidR="00177B13" w:rsidRDefault="00177B13" w:rsidP="00177B13">
      <w:pPr>
        <w:pStyle w:val="Listeafsnit"/>
        <w:numPr>
          <w:ilvl w:val="0"/>
          <w:numId w:val="6"/>
        </w:numPr>
        <w:pBdr>
          <w:top w:val="nil"/>
          <w:left w:val="nil"/>
          <w:bottom w:val="nil"/>
          <w:right w:val="nil"/>
          <w:between w:val="nil"/>
          <w:bar w:val="nil"/>
        </w:pBdr>
        <w:spacing w:line="360" w:lineRule="auto"/>
        <w:contextualSpacing w:val="0"/>
        <w:rPr>
          <w:lang w:val="en-US"/>
        </w:rPr>
      </w:pPr>
      <w:r>
        <w:rPr>
          <w:lang w:val="en-US"/>
        </w:rPr>
        <w:t>Since the introduction of the first triage system in Australia in the 1970s most countries have implemented triage algorithms in the emergency departments.</w:t>
      </w:r>
    </w:p>
    <w:p w14:paraId="52E67ADB" w14:textId="77777777" w:rsidR="00177B13" w:rsidRDefault="00177B13" w:rsidP="00177B13">
      <w:pPr>
        <w:pStyle w:val="Listeafsnit"/>
        <w:numPr>
          <w:ilvl w:val="0"/>
          <w:numId w:val="6"/>
        </w:numPr>
        <w:pBdr>
          <w:top w:val="nil"/>
          <w:left w:val="nil"/>
          <w:bottom w:val="nil"/>
          <w:right w:val="nil"/>
          <w:between w:val="nil"/>
          <w:bar w:val="nil"/>
        </w:pBdr>
        <w:spacing w:line="360" w:lineRule="auto"/>
        <w:contextualSpacing w:val="0"/>
        <w:rPr>
          <w:lang w:val="en-US"/>
        </w:rPr>
      </w:pPr>
      <w:r>
        <w:rPr>
          <w:lang w:val="en-US"/>
        </w:rPr>
        <w:t>In Denmark, triage was implemented from 2009-2010. The most prevalent system used is called Danish Emergency Process Triage (DEPT) a local adaptation of the Swedish triage system ADAPT.</w:t>
      </w:r>
    </w:p>
    <w:p w14:paraId="6F040231" w14:textId="77777777" w:rsidR="00177B13" w:rsidRDefault="00177B13" w:rsidP="00177B13">
      <w:pPr>
        <w:pStyle w:val="Listeafsnit"/>
        <w:numPr>
          <w:ilvl w:val="0"/>
          <w:numId w:val="6"/>
        </w:numPr>
        <w:pBdr>
          <w:top w:val="nil"/>
          <w:left w:val="nil"/>
          <w:bottom w:val="nil"/>
          <w:right w:val="nil"/>
          <w:between w:val="nil"/>
          <w:bar w:val="nil"/>
        </w:pBdr>
        <w:spacing w:line="360" w:lineRule="auto"/>
        <w:contextualSpacing w:val="0"/>
        <w:rPr>
          <w:lang w:val="en-US"/>
        </w:rPr>
      </w:pPr>
      <w:r>
        <w:rPr>
          <w:lang w:val="en-US"/>
        </w:rPr>
        <w:t>The evidence of the positive impact of any triage system is limited.</w:t>
      </w:r>
    </w:p>
    <w:p w14:paraId="07D4FB74" w14:textId="77777777" w:rsidR="00177B13" w:rsidRDefault="00177B13" w:rsidP="00177B13">
      <w:pPr>
        <w:pStyle w:val="Listeafsnit"/>
        <w:numPr>
          <w:ilvl w:val="0"/>
          <w:numId w:val="6"/>
        </w:numPr>
        <w:pBdr>
          <w:top w:val="nil"/>
          <w:left w:val="nil"/>
          <w:bottom w:val="nil"/>
          <w:right w:val="nil"/>
          <w:between w:val="nil"/>
          <w:bar w:val="nil"/>
        </w:pBdr>
        <w:spacing w:line="360" w:lineRule="auto"/>
        <w:contextualSpacing w:val="0"/>
        <w:rPr>
          <w:lang w:val="en-US"/>
        </w:rPr>
      </w:pPr>
      <w:r>
        <w:rPr>
          <w:lang w:val="en-US"/>
        </w:rPr>
        <w:t xml:space="preserve">Recently 12 000 patient visits at </w:t>
      </w:r>
      <w:proofErr w:type="spellStart"/>
      <w:r>
        <w:rPr>
          <w:lang w:val="en-US"/>
        </w:rPr>
        <w:t>Hillerød</w:t>
      </w:r>
      <w:proofErr w:type="spellEnd"/>
      <w:r>
        <w:rPr>
          <w:lang w:val="en-US"/>
        </w:rPr>
        <w:t xml:space="preserve"> Hospital have been registered over two periods of three months. These unpublished data suggests that both vital signs and a clinical assessment are superior in predicting patients at risk of mortality within 30 days.</w:t>
      </w:r>
    </w:p>
    <w:p w14:paraId="10BF48F7" w14:textId="77777777" w:rsidR="00177B13" w:rsidRDefault="00177B13" w:rsidP="00177B13">
      <w:pPr>
        <w:pStyle w:val="Brdtekst"/>
        <w:spacing w:line="360" w:lineRule="auto"/>
        <w:ind w:left="360"/>
        <w:rPr>
          <w:b/>
          <w:bCs/>
        </w:rPr>
      </w:pPr>
      <w:r>
        <w:rPr>
          <w:rFonts w:ascii="Cambria" w:eastAsia="Cambria" w:hAnsi="Cambria" w:cs="Cambria"/>
          <w:b/>
          <w:bCs/>
          <w:lang w:val="en-US"/>
        </w:rPr>
        <w:t>Aim</w:t>
      </w:r>
    </w:p>
    <w:p w14:paraId="155EEB93" w14:textId="77777777" w:rsidR="00177B13" w:rsidRDefault="00177B13" w:rsidP="00177B13">
      <w:pPr>
        <w:pStyle w:val="Listeafsnit"/>
        <w:numPr>
          <w:ilvl w:val="0"/>
          <w:numId w:val="8"/>
        </w:numPr>
        <w:pBdr>
          <w:top w:val="nil"/>
          <w:left w:val="nil"/>
          <w:bottom w:val="nil"/>
          <w:right w:val="nil"/>
          <w:between w:val="nil"/>
          <w:bar w:val="nil"/>
        </w:pBdr>
        <w:spacing w:line="360" w:lineRule="auto"/>
        <w:contextualSpacing w:val="0"/>
        <w:rPr>
          <w:lang w:val="en-US"/>
        </w:rPr>
      </w:pPr>
      <w:r>
        <w:rPr>
          <w:lang w:val="en-US"/>
        </w:rPr>
        <w:t xml:space="preserve">First, to develop and validate a new simpler triage algorithm that accurately can identify patients at low risk and at high risk using data from </w:t>
      </w:r>
      <w:proofErr w:type="spellStart"/>
      <w:r>
        <w:rPr>
          <w:lang w:val="en-US"/>
        </w:rPr>
        <w:t>Hillerød</w:t>
      </w:r>
      <w:proofErr w:type="spellEnd"/>
      <w:r>
        <w:rPr>
          <w:lang w:val="en-US"/>
        </w:rPr>
        <w:t xml:space="preserve"> Hospital. Second, </w:t>
      </w:r>
      <w:r>
        <w:rPr>
          <w:lang w:val="en-US"/>
        </w:rPr>
        <w:lastRenderedPageBreak/>
        <w:t xml:space="preserve">by monitoring the effect of this new triage algorithms we will ensure that it is at least as safe as DEPT </w:t>
      </w:r>
      <w:proofErr w:type="gramStart"/>
      <w:r>
        <w:rPr>
          <w:lang w:val="en-US"/>
        </w:rPr>
        <w:t>with regard to</w:t>
      </w:r>
      <w:proofErr w:type="gramEnd"/>
      <w:r>
        <w:rPr>
          <w:lang w:val="en-US"/>
        </w:rPr>
        <w:t xml:space="preserve"> 30-day mortality.</w:t>
      </w:r>
    </w:p>
    <w:p w14:paraId="75801096" w14:textId="77777777" w:rsidR="00177B13" w:rsidRDefault="00177B13" w:rsidP="00177B13">
      <w:pPr>
        <w:pStyle w:val="Brdtekst"/>
        <w:spacing w:line="360" w:lineRule="auto"/>
        <w:rPr>
          <w:b/>
          <w:bCs/>
        </w:rPr>
      </w:pPr>
      <w:r>
        <w:rPr>
          <w:rFonts w:ascii="Cambria" w:eastAsia="Cambria" w:hAnsi="Cambria" w:cs="Cambria"/>
          <w:b/>
          <w:bCs/>
          <w:lang w:val="de-DE"/>
        </w:rPr>
        <w:t>End</w:t>
      </w:r>
      <w:r>
        <w:rPr>
          <w:rFonts w:ascii="Cambria" w:eastAsia="Cambria" w:hAnsi="Cambria" w:cs="Cambria"/>
          <w:b/>
          <w:bCs/>
          <w:lang w:val="en-US"/>
        </w:rPr>
        <w:t>points</w:t>
      </w:r>
    </w:p>
    <w:p w14:paraId="4D092E72" w14:textId="77777777" w:rsidR="00177B13" w:rsidRDefault="00177B13" w:rsidP="00177B13">
      <w:pPr>
        <w:pStyle w:val="Listeafsnit"/>
        <w:numPr>
          <w:ilvl w:val="0"/>
          <w:numId w:val="8"/>
        </w:numPr>
        <w:pBdr>
          <w:top w:val="nil"/>
          <w:left w:val="nil"/>
          <w:bottom w:val="nil"/>
          <w:right w:val="nil"/>
          <w:between w:val="nil"/>
          <w:bar w:val="nil"/>
        </w:pBdr>
        <w:spacing w:line="360" w:lineRule="auto"/>
        <w:contextualSpacing w:val="0"/>
        <w:rPr>
          <w:lang w:val="en-US"/>
        </w:rPr>
      </w:pPr>
      <w:r>
        <w:rPr>
          <w:lang w:val="en-US"/>
        </w:rPr>
        <w:t>The primary endpoint is 30-day mortality</w:t>
      </w:r>
    </w:p>
    <w:p w14:paraId="7447B117" w14:textId="77777777" w:rsidR="00177B13" w:rsidRDefault="00177B13" w:rsidP="00177B13">
      <w:pPr>
        <w:pStyle w:val="Listeafsnit"/>
        <w:numPr>
          <w:ilvl w:val="0"/>
          <w:numId w:val="8"/>
        </w:numPr>
        <w:pBdr>
          <w:top w:val="nil"/>
          <w:left w:val="nil"/>
          <w:bottom w:val="nil"/>
          <w:right w:val="nil"/>
          <w:between w:val="nil"/>
          <w:bar w:val="nil"/>
        </w:pBdr>
        <w:spacing w:line="360" w:lineRule="auto"/>
        <w:contextualSpacing w:val="0"/>
        <w:rPr>
          <w:lang w:val="en-US"/>
        </w:rPr>
      </w:pPr>
      <w:r>
        <w:rPr>
          <w:lang w:val="en-US"/>
        </w:rPr>
        <w:t xml:space="preserve">Secondary endpoints are: admission to intensive care unit, waiting time for treatment, length of stay, readmissions within 30 days. </w:t>
      </w:r>
    </w:p>
    <w:p w14:paraId="7D61ABD9" w14:textId="77777777" w:rsidR="00177B13" w:rsidRDefault="00177B13" w:rsidP="00177B13">
      <w:pPr>
        <w:pStyle w:val="Listeafsnit"/>
        <w:spacing w:line="360" w:lineRule="auto"/>
        <w:ind w:left="0"/>
        <w:rPr>
          <w:lang w:val="en-US"/>
        </w:rPr>
      </w:pPr>
    </w:p>
    <w:p w14:paraId="270AA4A3" w14:textId="77777777" w:rsidR="00177B13" w:rsidRDefault="00177B13" w:rsidP="00177B13">
      <w:pPr>
        <w:pStyle w:val="Listeafsnit"/>
        <w:spacing w:line="360" w:lineRule="auto"/>
        <w:ind w:left="0"/>
        <w:rPr>
          <w:lang w:val="en-US"/>
        </w:rPr>
      </w:pPr>
      <w:r>
        <w:rPr>
          <w:lang w:val="en-US"/>
        </w:rPr>
        <w:t>Criteria for success</w:t>
      </w:r>
    </w:p>
    <w:p w14:paraId="5E5ABDFB" w14:textId="77777777" w:rsidR="00177B13" w:rsidRDefault="00177B13" w:rsidP="00177B13">
      <w:pPr>
        <w:pStyle w:val="Listeafsnit"/>
        <w:numPr>
          <w:ilvl w:val="0"/>
          <w:numId w:val="8"/>
        </w:numPr>
        <w:pBdr>
          <w:top w:val="nil"/>
          <w:left w:val="nil"/>
          <w:bottom w:val="nil"/>
          <w:right w:val="nil"/>
          <w:between w:val="nil"/>
          <w:bar w:val="nil"/>
        </w:pBdr>
        <w:spacing w:line="360" w:lineRule="auto"/>
        <w:contextualSpacing w:val="0"/>
        <w:rPr>
          <w:lang w:val="en-US"/>
        </w:rPr>
      </w:pPr>
      <w:r>
        <w:rPr>
          <w:lang w:val="en-US"/>
        </w:rPr>
        <w:t>The new triage algorithm is non-inferior to the exiting with regard to 30-day mortality.</w:t>
      </w:r>
    </w:p>
    <w:p w14:paraId="5A372BEF" w14:textId="77777777" w:rsidR="00177B13" w:rsidRPr="00177B13" w:rsidRDefault="00177B13" w:rsidP="00177B13">
      <w:pPr>
        <w:pStyle w:val="Brdtekst"/>
        <w:spacing w:line="360" w:lineRule="auto"/>
        <w:rPr>
          <w:lang w:val="en-US"/>
        </w:rPr>
      </w:pPr>
    </w:p>
    <w:p w14:paraId="119D634B" w14:textId="77777777" w:rsidR="00177B13" w:rsidRDefault="00177B13" w:rsidP="00177B13">
      <w:pPr>
        <w:pStyle w:val="Brdtekst"/>
        <w:spacing w:line="360" w:lineRule="auto"/>
        <w:rPr>
          <w:b/>
          <w:bCs/>
        </w:rPr>
      </w:pPr>
      <w:r>
        <w:rPr>
          <w:rFonts w:ascii="Cambria" w:eastAsia="Cambria" w:hAnsi="Cambria" w:cs="Cambria"/>
          <w:b/>
          <w:bCs/>
          <w:lang w:val="en-US"/>
        </w:rPr>
        <w:t>Sample size</w:t>
      </w:r>
    </w:p>
    <w:p w14:paraId="5DF6E433" w14:textId="77777777" w:rsidR="00177B13" w:rsidRDefault="00177B13" w:rsidP="00177B13">
      <w:pPr>
        <w:pStyle w:val="Listeafsnit"/>
        <w:numPr>
          <w:ilvl w:val="0"/>
          <w:numId w:val="10"/>
        </w:numPr>
        <w:pBdr>
          <w:top w:val="nil"/>
          <w:left w:val="nil"/>
          <w:bottom w:val="nil"/>
          <w:right w:val="nil"/>
          <w:between w:val="nil"/>
          <w:bar w:val="nil"/>
        </w:pBdr>
        <w:spacing w:line="360" w:lineRule="auto"/>
        <w:contextualSpacing w:val="0"/>
        <w:rPr>
          <w:lang w:val="en-US"/>
        </w:rPr>
      </w:pPr>
      <w:r w:rsidRPr="00D658FC">
        <w:rPr>
          <w:lang w:val="en-US"/>
        </w:rPr>
        <w:t xml:space="preserve">30-day mortality using DEPT is estimated to 4.4%. Using a </w:t>
      </w:r>
      <w:r>
        <w:rPr>
          <w:lang w:val="en-US"/>
        </w:rPr>
        <w:t>significance level of 5%, a power of 80%,</w:t>
      </w:r>
      <w:r w:rsidRPr="00D658FC">
        <w:rPr>
          <w:lang w:val="en-US"/>
        </w:rPr>
        <w:t xml:space="preserve"> and a </w:t>
      </w:r>
      <w:r>
        <w:rPr>
          <w:lang w:val="en-US"/>
        </w:rPr>
        <w:t>delta value of 0.5% for non-inferiority a sample size of 41.628 is needed. This will equal a strength of 0.72 to show superiority in reducing mortality by 0.5%.</w:t>
      </w:r>
    </w:p>
    <w:p w14:paraId="639D5BF5" w14:textId="77777777" w:rsidR="00177B13" w:rsidRDefault="00177B13" w:rsidP="00177B13">
      <w:pPr>
        <w:pStyle w:val="Listeafsnit"/>
        <w:spacing w:line="360" w:lineRule="auto"/>
        <w:ind w:left="0"/>
        <w:rPr>
          <w:lang w:val="en-US"/>
        </w:rPr>
      </w:pPr>
    </w:p>
    <w:p w14:paraId="26DDA145" w14:textId="77777777" w:rsidR="00177B13" w:rsidRDefault="00177B13" w:rsidP="00177B13">
      <w:pPr>
        <w:pStyle w:val="Brdtekst"/>
        <w:spacing w:line="360" w:lineRule="auto"/>
        <w:rPr>
          <w:b/>
          <w:bCs/>
        </w:rPr>
      </w:pPr>
      <w:r>
        <w:rPr>
          <w:rFonts w:ascii="Cambria" w:eastAsia="Cambria" w:hAnsi="Cambria" w:cs="Cambria"/>
          <w:b/>
          <w:bCs/>
        </w:rPr>
        <w:t>Timeline</w:t>
      </w:r>
    </w:p>
    <w:p w14:paraId="1F8090B0" w14:textId="77777777" w:rsidR="00177B13" w:rsidRPr="00D658FC" w:rsidRDefault="00177B13" w:rsidP="00177B13">
      <w:pPr>
        <w:pStyle w:val="Listeafsnit"/>
        <w:numPr>
          <w:ilvl w:val="0"/>
          <w:numId w:val="10"/>
        </w:numPr>
        <w:pBdr>
          <w:top w:val="nil"/>
          <w:left w:val="nil"/>
          <w:bottom w:val="nil"/>
          <w:right w:val="nil"/>
          <w:between w:val="nil"/>
          <w:bar w:val="nil"/>
        </w:pBdr>
        <w:spacing w:line="360" w:lineRule="auto"/>
        <w:contextualSpacing w:val="0"/>
        <w:rPr>
          <w:lang w:val="en-US"/>
        </w:rPr>
      </w:pPr>
      <w:r w:rsidRPr="00D658FC">
        <w:rPr>
          <w:lang w:val="en-US"/>
        </w:rPr>
        <w:t xml:space="preserve">The period of observations begin on February 1, 2015. </w:t>
      </w:r>
    </w:p>
    <w:p w14:paraId="223B6164" w14:textId="77777777" w:rsidR="00177B13" w:rsidRDefault="00177B13" w:rsidP="00177B13">
      <w:pPr>
        <w:pStyle w:val="Listeafsnit"/>
        <w:numPr>
          <w:ilvl w:val="0"/>
          <w:numId w:val="10"/>
        </w:numPr>
        <w:pBdr>
          <w:top w:val="nil"/>
          <w:left w:val="nil"/>
          <w:bottom w:val="nil"/>
          <w:right w:val="nil"/>
          <w:between w:val="nil"/>
          <w:bar w:val="nil"/>
        </w:pBdr>
        <w:spacing w:line="360" w:lineRule="auto"/>
        <w:contextualSpacing w:val="0"/>
        <w:rPr>
          <w:lang w:val="en-US"/>
        </w:rPr>
      </w:pPr>
      <w:r>
        <w:rPr>
          <w:lang w:val="en-US"/>
        </w:rPr>
        <w:t xml:space="preserve">Herlev Hospital starts with the new triage system while </w:t>
      </w:r>
      <w:proofErr w:type="spellStart"/>
      <w:r>
        <w:rPr>
          <w:lang w:val="en-US"/>
        </w:rPr>
        <w:t>Bispebjerg</w:t>
      </w:r>
      <w:proofErr w:type="spellEnd"/>
      <w:r>
        <w:rPr>
          <w:lang w:val="en-US"/>
        </w:rPr>
        <w:t xml:space="preserve"> continues using DEPT until about 25.000 patients are registered.</w:t>
      </w:r>
    </w:p>
    <w:p w14:paraId="5B140EAC" w14:textId="77777777" w:rsidR="00177B13" w:rsidRDefault="00177B13" w:rsidP="00177B13">
      <w:pPr>
        <w:pStyle w:val="Listeafsnit"/>
        <w:numPr>
          <w:ilvl w:val="0"/>
          <w:numId w:val="10"/>
        </w:numPr>
        <w:pBdr>
          <w:top w:val="nil"/>
          <w:left w:val="nil"/>
          <w:bottom w:val="nil"/>
          <w:right w:val="nil"/>
          <w:between w:val="nil"/>
          <w:bar w:val="nil"/>
        </w:pBdr>
        <w:spacing w:line="360" w:lineRule="auto"/>
        <w:contextualSpacing w:val="0"/>
        <w:rPr>
          <w:lang w:val="en-US"/>
        </w:rPr>
      </w:pPr>
      <w:r>
        <w:rPr>
          <w:rFonts w:ascii="Cambria" w:eastAsia="Cambria" w:hAnsi="Cambria" w:cs="Cambria"/>
          <w:lang w:val="en-US"/>
        </w:rPr>
        <w:t>Based on estimates of patient load for each hospital, the minimum period of observation will last until October, 2015.</w:t>
      </w:r>
    </w:p>
    <w:p w14:paraId="2B83B20E" w14:textId="77777777" w:rsidR="00177B13" w:rsidRDefault="00177B13" w:rsidP="00177B13">
      <w:pPr>
        <w:pStyle w:val="Listeafsnit"/>
        <w:spacing w:line="360" w:lineRule="auto"/>
        <w:ind w:left="0"/>
        <w:rPr>
          <w:b/>
          <w:bCs/>
          <w:lang w:val="en-US"/>
        </w:rPr>
      </w:pPr>
    </w:p>
    <w:p w14:paraId="76528731" w14:textId="77777777" w:rsidR="00177B13" w:rsidRDefault="00177B13" w:rsidP="00177B13">
      <w:pPr>
        <w:pStyle w:val="Brdtekst"/>
        <w:spacing w:line="360" w:lineRule="auto"/>
        <w:rPr>
          <w:b/>
          <w:bCs/>
        </w:rPr>
      </w:pPr>
      <w:r>
        <w:rPr>
          <w:rFonts w:ascii="Cambria" w:eastAsia="Cambria" w:hAnsi="Cambria" w:cs="Cambria"/>
          <w:b/>
          <w:bCs/>
          <w:lang w:val="nl-NL"/>
        </w:rPr>
        <w:t>Data</w:t>
      </w:r>
    </w:p>
    <w:p w14:paraId="57196746" w14:textId="77777777" w:rsidR="00177B13" w:rsidRDefault="00177B13" w:rsidP="00177B13">
      <w:pPr>
        <w:pStyle w:val="Listeafsnit"/>
        <w:numPr>
          <w:ilvl w:val="0"/>
          <w:numId w:val="12"/>
        </w:numPr>
        <w:pBdr>
          <w:top w:val="nil"/>
          <w:left w:val="nil"/>
          <w:bottom w:val="nil"/>
          <w:right w:val="nil"/>
          <w:between w:val="nil"/>
          <w:bar w:val="nil"/>
        </w:pBdr>
        <w:spacing w:line="360" w:lineRule="auto"/>
        <w:contextualSpacing w:val="0"/>
        <w:rPr>
          <w:lang w:val="en-US"/>
        </w:rPr>
      </w:pPr>
      <w:r>
        <w:rPr>
          <w:lang w:val="en-US"/>
        </w:rPr>
        <w:t>Triage levels will be registered in paper-based journals and will subsequently be transferred to an electronic database.</w:t>
      </w:r>
    </w:p>
    <w:p w14:paraId="049BC7AB" w14:textId="77777777" w:rsidR="00177B13" w:rsidRDefault="00177B13" w:rsidP="00177B13">
      <w:pPr>
        <w:pStyle w:val="Listeafsnit"/>
        <w:numPr>
          <w:ilvl w:val="0"/>
          <w:numId w:val="12"/>
        </w:numPr>
        <w:pBdr>
          <w:top w:val="nil"/>
          <w:left w:val="nil"/>
          <w:bottom w:val="nil"/>
          <w:right w:val="nil"/>
          <w:between w:val="nil"/>
          <w:bar w:val="nil"/>
        </w:pBdr>
        <w:spacing w:line="360" w:lineRule="auto"/>
        <w:contextualSpacing w:val="0"/>
        <w:rPr>
          <w:lang w:val="en-US"/>
        </w:rPr>
      </w:pPr>
      <w:r>
        <w:rPr>
          <w:lang w:val="en-US"/>
        </w:rPr>
        <w:t>Data on the primary and secondary endpoints will be obtained using the Danish Patient Registries.</w:t>
      </w:r>
    </w:p>
    <w:p w14:paraId="6747996D" w14:textId="77777777" w:rsidR="00177B13" w:rsidRDefault="00177B13" w:rsidP="00177B13">
      <w:pPr>
        <w:pStyle w:val="Listeafsnit"/>
        <w:spacing w:line="360" w:lineRule="auto"/>
        <w:rPr>
          <w:lang w:val="en-US"/>
        </w:rPr>
      </w:pPr>
      <w:r>
        <w:rPr>
          <w:lang w:val="en-US"/>
        </w:rPr>
        <w:t xml:space="preserve"> </w:t>
      </w:r>
    </w:p>
    <w:p w14:paraId="40D5CE2D" w14:textId="77777777" w:rsidR="00177B13" w:rsidRDefault="00177B13" w:rsidP="00177B13">
      <w:pPr>
        <w:pStyle w:val="Brdtekst"/>
        <w:spacing w:line="360" w:lineRule="auto"/>
        <w:rPr>
          <w:b/>
          <w:bCs/>
        </w:rPr>
      </w:pPr>
      <w:r>
        <w:rPr>
          <w:rFonts w:ascii="Cambria" w:eastAsia="Cambria" w:hAnsi="Cambria" w:cs="Cambria"/>
          <w:b/>
          <w:bCs/>
          <w:lang w:val="it-IT"/>
        </w:rPr>
        <w:t>Approval</w:t>
      </w:r>
    </w:p>
    <w:p w14:paraId="65537D8C" w14:textId="77777777" w:rsidR="00177B13" w:rsidRPr="00D658FC" w:rsidRDefault="00177B13" w:rsidP="00177B13">
      <w:pPr>
        <w:pStyle w:val="Listeafsnit"/>
        <w:numPr>
          <w:ilvl w:val="0"/>
          <w:numId w:val="14"/>
        </w:numPr>
        <w:pBdr>
          <w:top w:val="nil"/>
          <w:left w:val="nil"/>
          <w:bottom w:val="nil"/>
          <w:right w:val="nil"/>
          <w:between w:val="nil"/>
          <w:bar w:val="nil"/>
        </w:pBdr>
        <w:spacing w:line="360" w:lineRule="auto"/>
        <w:contextualSpacing w:val="0"/>
        <w:rPr>
          <w:lang w:val="en-US"/>
        </w:rPr>
      </w:pPr>
      <w:r w:rsidRPr="00D658FC">
        <w:rPr>
          <w:lang w:val="en-US"/>
        </w:rPr>
        <w:lastRenderedPageBreak/>
        <w:t xml:space="preserve">The trial has been submitted to the local ethics committee who waived the need for approval. </w:t>
      </w:r>
      <w:r>
        <w:rPr>
          <w:lang w:val="en-US"/>
        </w:rPr>
        <w:t xml:space="preserve">Data processing will be registered at the Danish Data Protection Agency for approval. The trial will be registered on </w:t>
      </w:r>
      <w:hyperlink r:id="rId10" w:history="1">
        <w:r>
          <w:rPr>
            <w:rStyle w:val="Hyperlink0"/>
            <w:lang w:val="it-IT"/>
          </w:rPr>
          <w:t>clinicaltrials.gov</w:t>
        </w:r>
      </w:hyperlink>
      <w:r w:rsidRPr="00D658FC">
        <w:rPr>
          <w:lang w:val="en-US"/>
        </w:rPr>
        <w:t>.</w:t>
      </w:r>
    </w:p>
    <w:p w14:paraId="4F043E99" w14:textId="77777777" w:rsidR="00177B13" w:rsidRPr="00D658FC" w:rsidRDefault="00177B13" w:rsidP="00177B13">
      <w:pPr>
        <w:pStyle w:val="Listeafsnit"/>
        <w:spacing w:line="360" w:lineRule="auto"/>
        <w:ind w:left="0"/>
        <w:rPr>
          <w:lang w:val="en-US"/>
        </w:rPr>
      </w:pPr>
    </w:p>
    <w:p w14:paraId="70E24C25" w14:textId="77777777" w:rsidR="00177B13" w:rsidRDefault="00177B13" w:rsidP="00177B13">
      <w:pPr>
        <w:pStyle w:val="Brdtekst"/>
        <w:spacing w:line="360" w:lineRule="auto"/>
        <w:rPr>
          <w:b/>
          <w:bCs/>
        </w:rPr>
      </w:pPr>
      <w:r>
        <w:rPr>
          <w:rFonts w:ascii="Cambria" w:eastAsia="Cambria" w:hAnsi="Cambria" w:cs="Cambria"/>
          <w:b/>
          <w:bCs/>
          <w:lang w:val="en-US"/>
        </w:rPr>
        <w:t>Funding</w:t>
      </w:r>
    </w:p>
    <w:p w14:paraId="34901C1B" w14:textId="77777777" w:rsidR="00177B13" w:rsidRDefault="00177B13" w:rsidP="00177B13">
      <w:pPr>
        <w:pStyle w:val="Listeafsnit"/>
        <w:numPr>
          <w:ilvl w:val="0"/>
          <w:numId w:val="14"/>
        </w:numPr>
        <w:pBdr>
          <w:top w:val="nil"/>
          <w:left w:val="nil"/>
          <w:bottom w:val="nil"/>
          <w:right w:val="nil"/>
          <w:between w:val="nil"/>
          <w:bar w:val="nil"/>
        </w:pBdr>
        <w:spacing w:line="360" w:lineRule="auto"/>
        <w:contextualSpacing w:val="0"/>
        <w:rPr>
          <w:lang w:val="en-US"/>
        </w:rPr>
      </w:pPr>
      <w:r>
        <w:rPr>
          <w:lang w:val="en-US"/>
        </w:rPr>
        <w:t xml:space="preserve">The trial will be </w:t>
      </w:r>
      <w:proofErr w:type="spellStart"/>
      <w:r>
        <w:rPr>
          <w:lang w:val="en-US"/>
        </w:rPr>
        <w:t>conduceted</w:t>
      </w:r>
      <w:proofErr w:type="spellEnd"/>
      <w:r>
        <w:rPr>
          <w:lang w:val="en-US"/>
        </w:rPr>
        <w:t xml:space="preserve"> as part of the clinical </w:t>
      </w:r>
      <w:proofErr w:type="spellStart"/>
      <w:r>
        <w:rPr>
          <w:lang w:val="en-US"/>
        </w:rPr>
        <w:t>practise</w:t>
      </w:r>
      <w:proofErr w:type="spellEnd"/>
      <w:r>
        <w:rPr>
          <w:lang w:val="en-US"/>
        </w:rPr>
        <w:t xml:space="preserve"> at each hospital and will not require additional expenses.</w:t>
      </w:r>
    </w:p>
    <w:p w14:paraId="17930A9B" w14:textId="77777777" w:rsidR="00177B13" w:rsidRDefault="00177B13" w:rsidP="00177B13">
      <w:pPr>
        <w:pStyle w:val="Listeafsnit"/>
        <w:numPr>
          <w:ilvl w:val="0"/>
          <w:numId w:val="14"/>
        </w:numPr>
        <w:pBdr>
          <w:top w:val="nil"/>
          <w:left w:val="nil"/>
          <w:bottom w:val="nil"/>
          <w:right w:val="nil"/>
          <w:between w:val="nil"/>
          <w:bar w:val="nil"/>
        </w:pBdr>
        <w:spacing w:line="360" w:lineRule="auto"/>
        <w:contextualSpacing w:val="0"/>
        <w:rPr>
          <w:lang w:val="en-US"/>
        </w:rPr>
      </w:pPr>
      <w:r>
        <w:rPr>
          <w:rFonts w:ascii="Cambria" w:eastAsia="Cambria" w:hAnsi="Cambria" w:cs="Cambria"/>
          <w:lang w:val="en-US"/>
        </w:rPr>
        <w:t>It is estimated that the trial will need funding for 3 secretaries for data collection from paper-based journals. This funding will be provided by the participating hospitals.</w:t>
      </w:r>
    </w:p>
    <w:p w14:paraId="7F0AAB21" w14:textId="77777777" w:rsidR="00177B13" w:rsidRDefault="00177B13" w:rsidP="00177B13">
      <w:pPr>
        <w:pStyle w:val="Listeafsnit"/>
        <w:spacing w:line="360" w:lineRule="auto"/>
      </w:pPr>
      <w:r>
        <w:rPr>
          <w:rFonts w:ascii="Cambria" w:eastAsia="Cambria" w:hAnsi="Cambria" w:cs="Cambria"/>
          <w:lang w:val="en-US"/>
        </w:rPr>
        <w:t xml:space="preserve"> </w:t>
      </w:r>
      <w:r>
        <w:rPr>
          <w:rFonts w:ascii="Times New Roman" w:eastAsia="Times New Roman" w:hAnsi="Times New Roman" w:cs="Times New Roman"/>
          <w:lang w:val="en-US"/>
        </w:rPr>
        <w:br/>
      </w:r>
    </w:p>
    <w:p w14:paraId="5754147D" w14:textId="77777777" w:rsidR="00177B13" w:rsidRDefault="00177B13" w:rsidP="00177B13">
      <w:pPr>
        <w:pStyle w:val="Brdtekst"/>
        <w:spacing w:line="360" w:lineRule="auto"/>
        <w:rPr>
          <w:b/>
          <w:bCs/>
        </w:rPr>
      </w:pPr>
      <w:r>
        <w:rPr>
          <w:rFonts w:ascii="Cambria" w:eastAsia="Cambria" w:hAnsi="Cambria" w:cs="Cambria"/>
          <w:b/>
          <w:bCs/>
          <w:lang w:val="it-IT"/>
        </w:rPr>
        <w:t>Appendi</w:t>
      </w:r>
      <w:r w:rsidRPr="00D658FC">
        <w:rPr>
          <w:rFonts w:ascii="Cambria" w:eastAsia="Cambria" w:hAnsi="Cambria" w:cs="Cambria"/>
          <w:b/>
          <w:bCs/>
          <w:lang w:val="en-US"/>
        </w:rPr>
        <w:t>x</w:t>
      </w:r>
    </w:p>
    <w:p w14:paraId="4FA2D0DB" w14:textId="77777777" w:rsidR="00177B13" w:rsidRDefault="00177B13" w:rsidP="00177B13">
      <w:pPr>
        <w:pStyle w:val="Brdtekst"/>
        <w:spacing w:line="360" w:lineRule="auto"/>
        <w:rPr>
          <w:b/>
          <w:bCs/>
        </w:rPr>
      </w:pPr>
    </w:p>
    <w:p w14:paraId="34334C68" w14:textId="77777777" w:rsidR="00177B13" w:rsidRDefault="00177B13" w:rsidP="00177B13">
      <w:pPr>
        <w:pStyle w:val="Brdtekst"/>
        <w:spacing w:line="360" w:lineRule="auto"/>
        <w:rPr>
          <w:b/>
          <w:bCs/>
        </w:rPr>
      </w:pPr>
      <w:r w:rsidRPr="003D680E">
        <w:rPr>
          <w:lang w:val="en-US"/>
        </w:rPr>
        <w:t xml:space="preserve">Appendix Figure 1. </w:t>
      </w:r>
      <w:r>
        <w:rPr>
          <w:rFonts w:ascii="Cambria" w:eastAsia="Cambria" w:hAnsi="Cambria" w:cs="Cambria"/>
          <w:b/>
          <w:bCs/>
          <w:lang w:val="en-US"/>
        </w:rPr>
        <w:t>ROC curve for</w:t>
      </w:r>
    </w:p>
    <w:p w14:paraId="2F070C5F" w14:textId="77777777" w:rsidR="00177B13" w:rsidRDefault="00177B13" w:rsidP="00177B13">
      <w:pPr>
        <w:pStyle w:val="Listeafsnit"/>
        <w:numPr>
          <w:ilvl w:val="0"/>
          <w:numId w:val="16"/>
        </w:numPr>
        <w:pBdr>
          <w:top w:val="nil"/>
          <w:left w:val="nil"/>
          <w:bottom w:val="nil"/>
          <w:right w:val="nil"/>
          <w:between w:val="nil"/>
          <w:bar w:val="nil"/>
        </w:pBdr>
        <w:spacing w:line="360" w:lineRule="auto"/>
        <w:contextualSpacing w:val="0"/>
        <w:rPr>
          <w:lang w:val="en-US"/>
        </w:rPr>
      </w:pPr>
      <w:r>
        <w:rPr>
          <w:lang w:val="en-US"/>
        </w:rPr>
        <w:t>Triage based on vital signs – new score</w:t>
      </w:r>
    </w:p>
    <w:p w14:paraId="3C726324" w14:textId="77777777" w:rsidR="00177B13" w:rsidRDefault="00177B13" w:rsidP="00177B13">
      <w:pPr>
        <w:pStyle w:val="Listeafsnit"/>
        <w:numPr>
          <w:ilvl w:val="0"/>
          <w:numId w:val="16"/>
        </w:numPr>
        <w:pBdr>
          <w:top w:val="nil"/>
          <w:left w:val="nil"/>
          <w:bottom w:val="nil"/>
          <w:right w:val="nil"/>
          <w:between w:val="nil"/>
          <w:bar w:val="nil"/>
        </w:pBdr>
        <w:spacing w:line="360" w:lineRule="auto"/>
        <w:contextualSpacing w:val="0"/>
      </w:pPr>
      <w:r>
        <w:t xml:space="preserve">DEPT </w:t>
      </w:r>
      <w:proofErr w:type="spellStart"/>
      <w:r>
        <w:t>triage</w:t>
      </w:r>
      <w:proofErr w:type="spellEnd"/>
    </w:p>
    <w:p w14:paraId="0B5232A0" w14:textId="77777777" w:rsidR="00177B13" w:rsidRDefault="00177B13" w:rsidP="00177B13">
      <w:pPr>
        <w:pStyle w:val="Listeafsnit"/>
        <w:numPr>
          <w:ilvl w:val="0"/>
          <w:numId w:val="16"/>
        </w:numPr>
        <w:pBdr>
          <w:top w:val="nil"/>
          <w:left w:val="nil"/>
          <w:bottom w:val="nil"/>
          <w:right w:val="nil"/>
          <w:between w:val="nil"/>
          <w:bar w:val="nil"/>
        </w:pBdr>
        <w:spacing w:line="360" w:lineRule="auto"/>
        <w:contextualSpacing w:val="0"/>
      </w:pPr>
      <w:proofErr w:type="spellStart"/>
      <w:r>
        <w:t>Eyeball</w:t>
      </w:r>
      <w:proofErr w:type="spellEnd"/>
      <w:r>
        <w:t xml:space="preserve"> </w:t>
      </w:r>
      <w:proofErr w:type="spellStart"/>
      <w:r>
        <w:t>triage</w:t>
      </w:r>
      <w:proofErr w:type="spellEnd"/>
      <w:r>
        <w:t xml:space="preserve"> (</w:t>
      </w:r>
      <w:proofErr w:type="spellStart"/>
      <w:r>
        <w:t>clinical</w:t>
      </w:r>
      <w:proofErr w:type="spellEnd"/>
      <w:r>
        <w:t xml:space="preserve"> </w:t>
      </w:r>
      <w:proofErr w:type="spellStart"/>
      <w:r>
        <w:t>assessment</w:t>
      </w:r>
      <w:proofErr w:type="spellEnd"/>
      <w:r>
        <w:t>)</w:t>
      </w:r>
    </w:p>
    <w:p w14:paraId="6B6CCFBB" w14:textId="77777777" w:rsidR="00177B13" w:rsidRDefault="00177B13" w:rsidP="00177B13">
      <w:pPr>
        <w:pStyle w:val="Brdtekst"/>
        <w:spacing w:line="360" w:lineRule="auto"/>
      </w:pPr>
    </w:p>
    <w:p w14:paraId="486A2E32" w14:textId="77777777" w:rsidR="00177B13" w:rsidRDefault="00177B13" w:rsidP="00177B13">
      <w:pPr>
        <w:pStyle w:val="Brdtekst"/>
        <w:spacing w:line="360" w:lineRule="auto"/>
      </w:pPr>
      <w:r>
        <w:rPr>
          <w:noProof/>
        </w:rPr>
        <w:lastRenderedPageBreak/>
        <w:drawing>
          <wp:inline distT="0" distB="0" distL="0" distR="0" wp14:anchorId="5EC13D6F" wp14:editId="365EB905">
            <wp:extent cx="6029960" cy="8533130"/>
            <wp:effectExtent l="0" t="0" r="0" b="0"/>
            <wp:docPr id="1073741825" name="officeArt object" descr="ROCAUC.pdf"/>
            <wp:cNvGraphicFramePr/>
            <a:graphic xmlns:a="http://schemas.openxmlformats.org/drawingml/2006/main">
              <a:graphicData uri="http://schemas.openxmlformats.org/drawingml/2006/picture">
                <pic:pic xmlns:pic="http://schemas.openxmlformats.org/drawingml/2006/picture">
                  <pic:nvPicPr>
                    <pic:cNvPr id="1073741825" name="ROCAUC.pdf" descr="ROCAUC.pdf"/>
                    <pic:cNvPicPr>
                      <a:picLocks noChangeAspect="1"/>
                    </pic:cNvPicPr>
                  </pic:nvPicPr>
                  <pic:blipFill>
                    <a:blip r:embed="rId11">
                      <a:extLst/>
                    </a:blip>
                    <a:stretch>
                      <a:fillRect/>
                    </a:stretch>
                  </pic:blipFill>
                  <pic:spPr>
                    <a:xfrm>
                      <a:off x="0" y="0"/>
                      <a:ext cx="6029960" cy="8533130"/>
                    </a:xfrm>
                    <a:prstGeom prst="rect">
                      <a:avLst/>
                    </a:prstGeom>
                    <a:ln w="12700" cap="flat">
                      <a:noFill/>
                      <a:miter lim="400000"/>
                    </a:ln>
                    <a:effectLst/>
                  </pic:spPr>
                </pic:pic>
              </a:graphicData>
            </a:graphic>
          </wp:inline>
        </w:drawing>
      </w:r>
    </w:p>
    <w:p w14:paraId="2C7B1858" w14:textId="77777777" w:rsidR="00177B13" w:rsidRDefault="00177B13" w:rsidP="00177B13">
      <w:pPr>
        <w:pStyle w:val="Brdtekst"/>
      </w:pPr>
      <w:proofErr w:type="spellStart"/>
      <w:r>
        <w:lastRenderedPageBreak/>
        <w:t>Appendix</w:t>
      </w:r>
      <w:proofErr w:type="spellEnd"/>
      <w:r>
        <w:t xml:space="preserve"> </w:t>
      </w:r>
      <w:proofErr w:type="spellStart"/>
      <w:r>
        <w:t>Figure</w:t>
      </w:r>
      <w:proofErr w:type="spellEnd"/>
      <w:r>
        <w:t xml:space="preserve"> 2. </w:t>
      </w:r>
      <w:proofErr w:type="spellStart"/>
      <w:r>
        <w:t>Prediction</w:t>
      </w:r>
      <w:proofErr w:type="spellEnd"/>
      <w:r>
        <w:t xml:space="preserve"> model.</w:t>
      </w:r>
    </w:p>
    <w:p w14:paraId="0961BC31" w14:textId="77777777" w:rsidR="00177B13" w:rsidRDefault="00177B13" w:rsidP="00177B13">
      <w:pPr>
        <w:pStyle w:val="Brdtekst"/>
      </w:pPr>
    </w:p>
    <w:p w14:paraId="057D5D93" w14:textId="77777777" w:rsidR="00177B13" w:rsidRDefault="00177B13" w:rsidP="00177B13">
      <w:pPr>
        <w:pStyle w:val="Brdtekst"/>
      </w:pPr>
      <w:r>
        <w:rPr>
          <w:noProof/>
        </w:rPr>
        <w:drawing>
          <wp:inline distT="0" distB="0" distL="0" distR="0" wp14:anchorId="6AECCBA8" wp14:editId="194DD9E1">
            <wp:extent cx="3871246" cy="7546975"/>
            <wp:effectExtent l="0" t="0" r="0" b="0"/>
            <wp:docPr id="1073741826" name="officeArt object" descr="Picture 5"/>
            <wp:cNvGraphicFramePr/>
            <a:graphic xmlns:a="http://schemas.openxmlformats.org/drawingml/2006/main">
              <a:graphicData uri="http://schemas.openxmlformats.org/drawingml/2006/picture">
                <pic:pic xmlns:pic="http://schemas.openxmlformats.org/drawingml/2006/picture">
                  <pic:nvPicPr>
                    <pic:cNvPr id="1073741826" name="Picture 5" descr="Picture 5"/>
                    <pic:cNvPicPr>
                      <a:picLocks noChangeAspect="1"/>
                    </pic:cNvPicPr>
                  </pic:nvPicPr>
                  <pic:blipFill>
                    <a:blip r:embed="rId9">
                      <a:extLst/>
                    </a:blip>
                    <a:stretch>
                      <a:fillRect/>
                    </a:stretch>
                  </pic:blipFill>
                  <pic:spPr>
                    <a:xfrm>
                      <a:off x="0" y="0"/>
                      <a:ext cx="3871246" cy="7546975"/>
                    </a:xfrm>
                    <a:prstGeom prst="rect">
                      <a:avLst/>
                    </a:prstGeom>
                    <a:ln w="12700" cap="flat">
                      <a:noFill/>
                      <a:miter lim="400000"/>
                    </a:ln>
                    <a:effectLst/>
                  </pic:spPr>
                </pic:pic>
              </a:graphicData>
            </a:graphic>
          </wp:inline>
        </w:drawing>
      </w:r>
    </w:p>
    <w:p w14:paraId="357B859A" w14:textId="77777777" w:rsidR="00177B13" w:rsidRDefault="00177B13" w:rsidP="00177B13">
      <w:pPr>
        <w:pStyle w:val="Brdtekst"/>
      </w:pPr>
    </w:p>
    <w:p w14:paraId="6950115B" w14:textId="5AAC4B27" w:rsidR="00177B13" w:rsidRDefault="00177B13">
      <w:r>
        <w:br w:type="page"/>
      </w:r>
    </w:p>
    <w:p w14:paraId="16CED902" w14:textId="77777777" w:rsidR="00177B13" w:rsidRPr="00FE361F" w:rsidRDefault="00177B13" w:rsidP="00FE361F">
      <w:pPr>
        <w:pStyle w:val="Listeafsnit"/>
        <w:rPr>
          <w:sz w:val="32"/>
          <w:lang w:val="en-US"/>
        </w:rPr>
      </w:pPr>
      <w:bookmarkStart w:id="1" w:name="_Toc502739140"/>
      <w:bookmarkStart w:id="2" w:name="_Toc503526484"/>
      <w:r w:rsidRPr="00FE361F">
        <w:rPr>
          <w:sz w:val="32"/>
          <w:lang w:val="en-US"/>
        </w:rPr>
        <w:lastRenderedPageBreak/>
        <w:t>Summary of changes to the protocol</w:t>
      </w:r>
      <w:bookmarkEnd w:id="1"/>
      <w:bookmarkEnd w:id="2"/>
    </w:p>
    <w:p w14:paraId="1867EF48" w14:textId="77777777" w:rsidR="00177B13" w:rsidRPr="00177B13" w:rsidRDefault="00177B13" w:rsidP="00FE361F">
      <w:pPr>
        <w:pStyle w:val="Listeafsnit"/>
        <w:rPr>
          <w:rFonts w:eastAsiaTheme="minorHAnsi"/>
          <w:i/>
          <w:lang w:val="en-US"/>
        </w:rPr>
      </w:pPr>
    </w:p>
    <w:p w14:paraId="6653508E" w14:textId="1648899C" w:rsidR="00177B13" w:rsidRPr="00177B13" w:rsidRDefault="00177B13" w:rsidP="00FE361F">
      <w:pPr>
        <w:pStyle w:val="Listeafsnit"/>
        <w:rPr>
          <w:i/>
          <w:lang w:val="en-US"/>
        </w:rPr>
      </w:pPr>
      <w:r w:rsidRPr="00177B13">
        <w:rPr>
          <w:rFonts w:eastAsiaTheme="minorHAnsi"/>
          <w:i/>
          <w:lang w:val="en-US"/>
        </w:rPr>
        <w:t xml:space="preserve">Changes to the protocol were made before outcome data was available. </w:t>
      </w:r>
      <w:r w:rsidRPr="00177B13">
        <w:rPr>
          <w:i/>
          <w:lang w:val="en-US"/>
        </w:rPr>
        <w:t xml:space="preserve">The final protocol was published as a design article on </w:t>
      </w:r>
      <w:r>
        <w:rPr>
          <w:i/>
          <w:lang w:val="en-US"/>
        </w:rPr>
        <w:t xml:space="preserve">10 </w:t>
      </w:r>
      <w:proofErr w:type="spellStart"/>
      <w:r>
        <w:rPr>
          <w:i/>
          <w:lang w:val="en-US"/>
        </w:rPr>
        <w:t>oktober</w:t>
      </w:r>
      <w:proofErr w:type="spellEnd"/>
      <w:r w:rsidRPr="00177B13">
        <w:rPr>
          <w:i/>
          <w:lang w:val="en-US"/>
        </w:rPr>
        <w:t xml:space="preserve"> 2016:</w:t>
      </w:r>
    </w:p>
    <w:p w14:paraId="145E0C2E" w14:textId="1F11B096" w:rsidR="00177B13" w:rsidRDefault="00094C03" w:rsidP="00FE361F">
      <w:pPr>
        <w:pStyle w:val="Listeafsnit"/>
        <w:rPr>
          <w:lang w:val="en-US"/>
        </w:rPr>
      </w:pPr>
      <w:hyperlink r:id="rId12" w:history="1">
        <w:r w:rsidR="00177B13" w:rsidRPr="00FB4D81">
          <w:rPr>
            <w:rStyle w:val="Hyperlink"/>
            <w:lang w:val="en-US"/>
          </w:rPr>
          <w:t>https://www.ncbi.nlm.nih.gov/pubmed/27724978</w:t>
        </w:r>
      </w:hyperlink>
    </w:p>
    <w:p w14:paraId="1EDAF129" w14:textId="77777777" w:rsidR="00177B13" w:rsidRPr="00177B13" w:rsidRDefault="00177B13" w:rsidP="00FE361F">
      <w:pPr>
        <w:pStyle w:val="Listeafsnit"/>
        <w:rPr>
          <w:lang w:val="en-US"/>
        </w:rPr>
      </w:pPr>
    </w:p>
    <w:p w14:paraId="087B2096" w14:textId="7BF52BC3" w:rsidR="00FE361F" w:rsidRDefault="00FE361F" w:rsidP="00FE361F">
      <w:pPr>
        <w:pStyle w:val="Listeafsnit"/>
        <w:rPr>
          <w:lang w:val="en-US"/>
        </w:rPr>
      </w:pPr>
      <w:r w:rsidRPr="00FE361F">
        <w:rPr>
          <w:lang w:val="en-US"/>
        </w:rPr>
        <w:t>Upon submission to Clinicaltrials.gov before data was available secondary endpoints were added:</w:t>
      </w:r>
    </w:p>
    <w:p w14:paraId="4F230D6A" w14:textId="77777777" w:rsidR="00FE361F" w:rsidRPr="00FE361F" w:rsidRDefault="00FE361F" w:rsidP="00FE361F">
      <w:pPr>
        <w:pStyle w:val="Listeafsnit"/>
        <w:rPr>
          <w:lang w:val="en-US"/>
        </w:rPr>
      </w:pPr>
    </w:p>
    <w:p w14:paraId="1ECBFCC6" w14:textId="67AE8080" w:rsidR="000C32A8" w:rsidRPr="00FE361F" w:rsidRDefault="00FE361F" w:rsidP="00FE361F">
      <w:pPr>
        <w:pStyle w:val="Listeafsnit"/>
        <w:numPr>
          <w:ilvl w:val="0"/>
          <w:numId w:val="21"/>
        </w:numPr>
        <w:rPr>
          <w:lang w:val="en-US"/>
        </w:rPr>
      </w:pPr>
      <w:r>
        <w:rPr>
          <w:lang w:val="en-US"/>
        </w:rPr>
        <w:t>Acute (48 hour) as well as long-term (</w:t>
      </w:r>
      <w:r w:rsidR="00177B13" w:rsidRPr="00FE361F">
        <w:rPr>
          <w:lang w:val="en-US"/>
        </w:rPr>
        <w:t>90 day</w:t>
      </w:r>
      <w:r>
        <w:rPr>
          <w:lang w:val="en-US"/>
        </w:rPr>
        <w:t>)</w:t>
      </w:r>
      <w:r w:rsidR="00177B13" w:rsidRPr="00FE361F">
        <w:rPr>
          <w:lang w:val="en-US"/>
        </w:rPr>
        <w:t xml:space="preserve"> mortality was added as a secondary endpoint as well as readmissions within 90 days to ensure stability of the primary endpoint (30 day mortality) and limit the number of possible patient visits a patient can have in the dataset.</w:t>
      </w:r>
    </w:p>
    <w:sectPr w:rsidR="000C32A8" w:rsidRPr="00FE361F" w:rsidSect="000F00CF">
      <w:footerReference w:type="even" r:id="rId13"/>
      <w:footerReference w:type="default" r:id="rId14"/>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A9A900" w14:textId="77777777" w:rsidR="00EC381D" w:rsidRDefault="00EC381D">
      <w:r>
        <w:separator/>
      </w:r>
    </w:p>
  </w:endnote>
  <w:endnote w:type="continuationSeparator" w:id="0">
    <w:p w14:paraId="15E8F134" w14:textId="77777777" w:rsidR="00EC381D" w:rsidRDefault="00EC3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merican Typewriter">
    <w:charset w:val="00"/>
    <w:family w:val="auto"/>
    <w:pitch w:val="variable"/>
    <w:sig w:usb0="A000006F" w:usb1="00000019" w:usb2="00000000" w:usb3="00000000" w:csb0="0000011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3E5AD5" w14:textId="77777777" w:rsidR="004E2A16" w:rsidRDefault="004E2A16" w:rsidP="000F00CF">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172F80D0" w14:textId="77777777" w:rsidR="004E2A16" w:rsidRDefault="004E2A16" w:rsidP="000F00CF">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1D51B8" w14:textId="77777777" w:rsidR="004E2A16" w:rsidRDefault="004E2A16" w:rsidP="000F00CF">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FE361F">
      <w:rPr>
        <w:rStyle w:val="Sidetal"/>
        <w:noProof/>
      </w:rPr>
      <w:t>1</w:t>
    </w:r>
    <w:r>
      <w:rPr>
        <w:rStyle w:val="Sidetal"/>
      </w:rPr>
      <w:fldChar w:fldCharType="end"/>
    </w:r>
  </w:p>
  <w:p w14:paraId="56D4D38A" w14:textId="77777777" w:rsidR="004E2A16" w:rsidRDefault="004E2A16" w:rsidP="000F00CF">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FDD565" w14:textId="77777777" w:rsidR="00EC381D" w:rsidRDefault="00EC381D">
      <w:r>
        <w:separator/>
      </w:r>
    </w:p>
  </w:footnote>
  <w:footnote w:type="continuationSeparator" w:id="0">
    <w:p w14:paraId="38E75DA2" w14:textId="77777777" w:rsidR="00EC381D" w:rsidRDefault="00EC38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213FA"/>
    <w:multiLevelType w:val="hybridMultilevel"/>
    <w:tmpl w:val="3060415A"/>
    <w:styleLink w:val="Importeretformat4"/>
    <w:lvl w:ilvl="0" w:tplc="9600141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55CC11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680A01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4AEEF6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0B6392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C343CF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FE82508">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8CEDF2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9CEA67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79C246C"/>
    <w:multiLevelType w:val="hybridMultilevel"/>
    <w:tmpl w:val="FA74EE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82A5A4F"/>
    <w:multiLevelType w:val="hybridMultilevel"/>
    <w:tmpl w:val="A708708A"/>
    <w:styleLink w:val="Importeretformat6"/>
    <w:lvl w:ilvl="0" w:tplc="C8D2C8CA">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8F4372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82028F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6F408BD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61E767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C7A4AAC">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278EC25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91E77D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4E6D0CE">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8D62F63"/>
    <w:multiLevelType w:val="hybridMultilevel"/>
    <w:tmpl w:val="5CFEE25A"/>
    <w:styleLink w:val="Importeretformat5"/>
    <w:lvl w:ilvl="0" w:tplc="3CC261D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F54A32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574407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9DE5F3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1288AC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49843B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89AC46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0B041D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FAAC11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0DD3016"/>
    <w:multiLevelType w:val="hybridMultilevel"/>
    <w:tmpl w:val="E6783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DD2A5A"/>
    <w:multiLevelType w:val="hybridMultilevel"/>
    <w:tmpl w:val="11740BFC"/>
    <w:styleLink w:val="Importeretformat1"/>
    <w:lvl w:ilvl="0" w:tplc="1D26997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7985C9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2F018F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1C841D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082CFB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FC47F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0A6088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E7EC8B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E60203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1B3A2BBB"/>
    <w:multiLevelType w:val="hybridMultilevel"/>
    <w:tmpl w:val="91ECA5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8D2BBE"/>
    <w:multiLevelType w:val="hybridMultilevel"/>
    <w:tmpl w:val="3060415A"/>
    <w:numStyleLink w:val="Importeretformat4"/>
  </w:abstractNum>
  <w:abstractNum w:abstractNumId="8" w15:restartNumberingAfterBreak="0">
    <w:nsid w:val="2FE51698"/>
    <w:multiLevelType w:val="hybridMultilevel"/>
    <w:tmpl w:val="E5269894"/>
    <w:styleLink w:val="Importeretformat3"/>
    <w:lvl w:ilvl="0" w:tplc="D39CC56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970D70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9F8942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CACB76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7C0DC8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98C7A5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3CAA76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DB6F4E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A52C96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3A41069C"/>
    <w:multiLevelType w:val="hybridMultilevel"/>
    <w:tmpl w:val="76C26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211D1A"/>
    <w:multiLevelType w:val="hybridMultilevel"/>
    <w:tmpl w:val="A6E89094"/>
    <w:lvl w:ilvl="0" w:tplc="E5B4AA3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9A27FF"/>
    <w:multiLevelType w:val="hybridMultilevel"/>
    <w:tmpl w:val="583A1B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5F1B34"/>
    <w:multiLevelType w:val="hybridMultilevel"/>
    <w:tmpl w:val="A0C64D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7C38D8"/>
    <w:multiLevelType w:val="hybridMultilevel"/>
    <w:tmpl w:val="358204F6"/>
    <w:numStyleLink w:val="Importeretformat2"/>
  </w:abstractNum>
  <w:abstractNum w:abstractNumId="14" w15:restartNumberingAfterBreak="0">
    <w:nsid w:val="54297004"/>
    <w:multiLevelType w:val="hybridMultilevel"/>
    <w:tmpl w:val="358204F6"/>
    <w:styleLink w:val="Importeretformat2"/>
    <w:lvl w:ilvl="0" w:tplc="D004AAE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580947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07AFE1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0CC44F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068F13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536E6E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2D42D9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63CAF4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DB6399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54934AFF"/>
    <w:multiLevelType w:val="hybridMultilevel"/>
    <w:tmpl w:val="11740BFC"/>
    <w:numStyleLink w:val="Importeretformat1"/>
  </w:abstractNum>
  <w:abstractNum w:abstractNumId="16" w15:restartNumberingAfterBreak="0">
    <w:nsid w:val="69465FF5"/>
    <w:multiLevelType w:val="hybridMultilevel"/>
    <w:tmpl w:val="5CFEE25A"/>
    <w:numStyleLink w:val="Importeretformat5"/>
  </w:abstractNum>
  <w:abstractNum w:abstractNumId="17" w15:restartNumberingAfterBreak="0">
    <w:nsid w:val="6ABF774C"/>
    <w:multiLevelType w:val="hybridMultilevel"/>
    <w:tmpl w:val="A708708A"/>
    <w:numStyleLink w:val="Importeretformat6"/>
  </w:abstractNum>
  <w:abstractNum w:abstractNumId="18" w15:restartNumberingAfterBreak="0">
    <w:nsid w:val="70C6351C"/>
    <w:multiLevelType w:val="hybridMultilevel"/>
    <w:tmpl w:val="7A2E96EE"/>
    <w:lvl w:ilvl="0" w:tplc="E5B4AA3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4176721"/>
    <w:multiLevelType w:val="hybridMultilevel"/>
    <w:tmpl w:val="4CB64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BF464D"/>
    <w:multiLevelType w:val="hybridMultilevel"/>
    <w:tmpl w:val="E5269894"/>
    <w:numStyleLink w:val="Importeretformat3"/>
  </w:abstractNum>
  <w:num w:numId="1">
    <w:abstractNumId w:val="18"/>
  </w:num>
  <w:num w:numId="2">
    <w:abstractNumId w:val="10"/>
  </w:num>
  <w:num w:numId="3">
    <w:abstractNumId w:val="11"/>
  </w:num>
  <w:num w:numId="4">
    <w:abstractNumId w:val="6"/>
  </w:num>
  <w:num w:numId="5">
    <w:abstractNumId w:val="5"/>
  </w:num>
  <w:num w:numId="6">
    <w:abstractNumId w:val="15"/>
  </w:num>
  <w:num w:numId="7">
    <w:abstractNumId w:val="14"/>
  </w:num>
  <w:num w:numId="8">
    <w:abstractNumId w:val="13"/>
  </w:num>
  <w:num w:numId="9">
    <w:abstractNumId w:val="8"/>
  </w:num>
  <w:num w:numId="10">
    <w:abstractNumId w:val="20"/>
  </w:num>
  <w:num w:numId="11">
    <w:abstractNumId w:val="0"/>
  </w:num>
  <w:num w:numId="12">
    <w:abstractNumId w:val="7"/>
  </w:num>
  <w:num w:numId="13">
    <w:abstractNumId w:val="3"/>
  </w:num>
  <w:num w:numId="14">
    <w:abstractNumId w:val="16"/>
  </w:num>
  <w:num w:numId="15">
    <w:abstractNumId w:val="2"/>
  </w:num>
  <w:num w:numId="16">
    <w:abstractNumId w:val="17"/>
  </w:num>
  <w:num w:numId="17">
    <w:abstractNumId w:val="12"/>
  </w:num>
  <w:num w:numId="18">
    <w:abstractNumId w:val="4"/>
  </w:num>
  <w:num w:numId="19">
    <w:abstractNumId w:val="19"/>
  </w:num>
  <w:num w:numId="20">
    <w:abstractNumId w:val="9"/>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0773"/>
    <w:rsid w:val="00011C27"/>
    <w:rsid w:val="0002688C"/>
    <w:rsid w:val="0008014F"/>
    <w:rsid w:val="00083CF1"/>
    <w:rsid w:val="00094C03"/>
    <w:rsid w:val="00095EAA"/>
    <w:rsid w:val="000A001B"/>
    <w:rsid w:val="000C0D4F"/>
    <w:rsid w:val="000C32A8"/>
    <w:rsid w:val="000F00CF"/>
    <w:rsid w:val="00102F38"/>
    <w:rsid w:val="0016456D"/>
    <w:rsid w:val="00173EF7"/>
    <w:rsid w:val="00174BB8"/>
    <w:rsid w:val="00177B13"/>
    <w:rsid w:val="001C1095"/>
    <w:rsid w:val="002F0B69"/>
    <w:rsid w:val="003524F4"/>
    <w:rsid w:val="0035441F"/>
    <w:rsid w:val="003B5E26"/>
    <w:rsid w:val="00411907"/>
    <w:rsid w:val="00461BCE"/>
    <w:rsid w:val="00467391"/>
    <w:rsid w:val="004B5480"/>
    <w:rsid w:val="004E2A16"/>
    <w:rsid w:val="004E2C98"/>
    <w:rsid w:val="004E756E"/>
    <w:rsid w:val="004F538E"/>
    <w:rsid w:val="0050442A"/>
    <w:rsid w:val="005133F7"/>
    <w:rsid w:val="00576277"/>
    <w:rsid w:val="005A276C"/>
    <w:rsid w:val="006308B6"/>
    <w:rsid w:val="00635851"/>
    <w:rsid w:val="00663AF6"/>
    <w:rsid w:val="006737F0"/>
    <w:rsid w:val="00685D36"/>
    <w:rsid w:val="00704C9C"/>
    <w:rsid w:val="007065E6"/>
    <w:rsid w:val="00737C5B"/>
    <w:rsid w:val="00757AB6"/>
    <w:rsid w:val="008045B0"/>
    <w:rsid w:val="00805A82"/>
    <w:rsid w:val="008903C4"/>
    <w:rsid w:val="008F7B44"/>
    <w:rsid w:val="00912EF8"/>
    <w:rsid w:val="009679DB"/>
    <w:rsid w:val="009764A3"/>
    <w:rsid w:val="009A3C8B"/>
    <w:rsid w:val="00A80773"/>
    <w:rsid w:val="00BA2EF2"/>
    <w:rsid w:val="00C34974"/>
    <w:rsid w:val="00C717F3"/>
    <w:rsid w:val="00CC32BF"/>
    <w:rsid w:val="00CC7FD5"/>
    <w:rsid w:val="00CD361C"/>
    <w:rsid w:val="00CE5C30"/>
    <w:rsid w:val="00CF3AAC"/>
    <w:rsid w:val="00D0534A"/>
    <w:rsid w:val="00D1225A"/>
    <w:rsid w:val="00D637E3"/>
    <w:rsid w:val="00D81481"/>
    <w:rsid w:val="00D81772"/>
    <w:rsid w:val="00DB3136"/>
    <w:rsid w:val="00DE2CB2"/>
    <w:rsid w:val="00E6171D"/>
    <w:rsid w:val="00E76B10"/>
    <w:rsid w:val="00E84D30"/>
    <w:rsid w:val="00E85C01"/>
    <w:rsid w:val="00EC381D"/>
    <w:rsid w:val="00ED53BB"/>
    <w:rsid w:val="00F2335D"/>
    <w:rsid w:val="00F50462"/>
    <w:rsid w:val="00F61D54"/>
    <w:rsid w:val="00FC43E9"/>
    <w:rsid w:val="00FE361F"/>
  </w:rsids>
  <m:mathPr>
    <m:mathFont m:val="Cambria Math"/>
    <m:brkBin m:val="before"/>
    <m:brkBinSub m:val="--"/>
    <m:smallFrac/>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8A734F"/>
  <w15:docId w15:val="{9761CA99-59BD-4099-855C-8BD6765DD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0773"/>
    <w:rPr>
      <w:lang w:val="da-DK" w:eastAsia="da-DK"/>
    </w:rPr>
  </w:style>
  <w:style w:type="paragraph" w:styleId="Overskrift1">
    <w:name w:val="heading 1"/>
    <w:basedOn w:val="Normal"/>
    <w:next w:val="Normal"/>
    <w:link w:val="Overskrift1Tegn"/>
    <w:uiPriority w:val="9"/>
    <w:qFormat/>
    <w:rsid w:val="00177B1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A80773"/>
    <w:pPr>
      <w:tabs>
        <w:tab w:val="center" w:pos="4819"/>
        <w:tab w:val="right" w:pos="9638"/>
      </w:tabs>
    </w:pPr>
  </w:style>
  <w:style w:type="character" w:customStyle="1" w:styleId="SidehovedTegn">
    <w:name w:val="Sidehoved Tegn"/>
    <w:basedOn w:val="Standardskrifttypeiafsnit"/>
    <w:link w:val="Sidehoved"/>
    <w:uiPriority w:val="99"/>
    <w:rsid w:val="00A80773"/>
    <w:rPr>
      <w:lang w:val="da-DK" w:eastAsia="da-DK"/>
    </w:rPr>
  </w:style>
  <w:style w:type="paragraph" w:styleId="Sidefod">
    <w:name w:val="footer"/>
    <w:basedOn w:val="Normal"/>
    <w:link w:val="SidefodTegn"/>
    <w:uiPriority w:val="99"/>
    <w:unhideWhenUsed/>
    <w:rsid w:val="00A80773"/>
    <w:pPr>
      <w:tabs>
        <w:tab w:val="center" w:pos="4819"/>
        <w:tab w:val="right" w:pos="9638"/>
      </w:tabs>
    </w:pPr>
  </w:style>
  <w:style w:type="character" w:customStyle="1" w:styleId="SidefodTegn">
    <w:name w:val="Sidefod Tegn"/>
    <w:basedOn w:val="Standardskrifttypeiafsnit"/>
    <w:link w:val="Sidefod"/>
    <w:uiPriority w:val="99"/>
    <w:rsid w:val="00A80773"/>
    <w:rPr>
      <w:lang w:val="da-DK" w:eastAsia="da-DK"/>
    </w:rPr>
  </w:style>
  <w:style w:type="paragraph" w:styleId="Listeafsnit">
    <w:name w:val="List Paragraph"/>
    <w:basedOn w:val="Normal"/>
    <w:qFormat/>
    <w:rsid w:val="00A80773"/>
    <w:pPr>
      <w:ind w:left="720"/>
      <w:contextualSpacing/>
    </w:pPr>
  </w:style>
  <w:style w:type="paragraph" w:styleId="NormalWeb">
    <w:name w:val="Normal (Web)"/>
    <w:basedOn w:val="Normal"/>
    <w:uiPriority w:val="99"/>
    <w:unhideWhenUsed/>
    <w:rsid w:val="00A80773"/>
    <w:pPr>
      <w:spacing w:before="100" w:beforeAutospacing="1" w:after="100" w:afterAutospacing="1"/>
    </w:pPr>
    <w:rPr>
      <w:rFonts w:ascii="Times" w:hAnsi="Times" w:cs="Times New Roman"/>
      <w:sz w:val="20"/>
      <w:szCs w:val="20"/>
    </w:rPr>
  </w:style>
  <w:style w:type="table" w:styleId="Tabel-Gitter">
    <w:name w:val="Table Grid"/>
    <w:basedOn w:val="Tabel-Normal"/>
    <w:uiPriority w:val="59"/>
    <w:rsid w:val="00A80773"/>
    <w:rPr>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idetal">
    <w:name w:val="page number"/>
    <w:basedOn w:val="Standardskrifttypeiafsnit"/>
    <w:uiPriority w:val="99"/>
    <w:semiHidden/>
    <w:unhideWhenUsed/>
    <w:rsid w:val="00A80773"/>
  </w:style>
  <w:style w:type="character" w:styleId="Kommentarhenvisning">
    <w:name w:val="annotation reference"/>
    <w:basedOn w:val="Standardskrifttypeiafsnit"/>
    <w:uiPriority w:val="99"/>
    <w:semiHidden/>
    <w:unhideWhenUsed/>
    <w:rsid w:val="00E76B10"/>
    <w:rPr>
      <w:sz w:val="16"/>
      <w:szCs w:val="16"/>
    </w:rPr>
  </w:style>
  <w:style w:type="paragraph" w:styleId="Kommentartekst">
    <w:name w:val="annotation text"/>
    <w:basedOn w:val="Normal"/>
    <w:link w:val="KommentartekstTegn"/>
    <w:uiPriority w:val="99"/>
    <w:semiHidden/>
    <w:unhideWhenUsed/>
    <w:rsid w:val="00E76B10"/>
    <w:rPr>
      <w:sz w:val="20"/>
      <w:szCs w:val="20"/>
    </w:rPr>
  </w:style>
  <w:style w:type="character" w:customStyle="1" w:styleId="KommentartekstTegn">
    <w:name w:val="Kommentartekst Tegn"/>
    <w:basedOn w:val="Standardskrifttypeiafsnit"/>
    <w:link w:val="Kommentartekst"/>
    <w:uiPriority w:val="99"/>
    <w:semiHidden/>
    <w:rsid w:val="00E76B10"/>
    <w:rPr>
      <w:sz w:val="20"/>
      <w:szCs w:val="20"/>
      <w:lang w:val="da-DK" w:eastAsia="da-DK"/>
    </w:rPr>
  </w:style>
  <w:style w:type="paragraph" w:styleId="Kommentaremne">
    <w:name w:val="annotation subject"/>
    <w:basedOn w:val="Kommentartekst"/>
    <w:next w:val="Kommentartekst"/>
    <w:link w:val="KommentaremneTegn"/>
    <w:uiPriority w:val="99"/>
    <w:semiHidden/>
    <w:unhideWhenUsed/>
    <w:rsid w:val="00E76B10"/>
    <w:rPr>
      <w:b/>
      <w:bCs/>
    </w:rPr>
  </w:style>
  <w:style w:type="character" w:customStyle="1" w:styleId="KommentaremneTegn">
    <w:name w:val="Kommentaremne Tegn"/>
    <w:basedOn w:val="KommentartekstTegn"/>
    <w:link w:val="Kommentaremne"/>
    <w:uiPriority w:val="99"/>
    <w:semiHidden/>
    <w:rsid w:val="00E76B10"/>
    <w:rPr>
      <w:b/>
      <w:bCs/>
      <w:sz w:val="20"/>
      <w:szCs w:val="20"/>
      <w:lang w:val="da-DK" w:eastAsia="da-DK"/>
    </w:rPr>
  </w:style>
  <w:style w:type="paragraph" w:styleId="Markeringsbobletekst">
    <w:name w:val="Balloon Text"/>
    <w:basedOn w:val="Normal"/>
    <w:link w:val="MarkeringsbobletekstTegn"/>
    <w:uiPriority w:val="99"/>
    <w:semiHidden/>
    <w:unhideWhenUsed/>
    <w:rsid w:val="00E76B10"/>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76B10"/>
    <w:rPr>
      <w:rFonts w:ascii="Tahoma" w:hAnsi="Tahoma" w:cs="Tahoma"/>
      <w:sz w:val="16"/>
      <w:szCs w:val="16"/>
      <w:lang w:val="da-DK" w:eastAsia="da-DK"/>
    </w:rPr>
  </w:style>
  <w:style w:type="character" w:styleId="Hyperlink">
    <w:name w:val="Hyperlink"/>
    <w:uiPriority w:val="99"/>
    <w:rsid w:val="00177B13"/>
    <w:rPr>
      <w:u w:val="single"/>
    </w:rPr>
  </w:style>
  <w:style w:type="paragraph" w:styleId="Brdtekst">
    <w:name w:val="Body Text"/>
    <w:link w:val="BrdtekstTegn"/>
    <w:rsid w:val="00177B13"/>
    <w:pPr>
      <w:pBdr>
        <w:top w:val="nil"/>
        <w:left w:val="nil"/>
        <w:bottom w:val="nil"/>
        <w:right w:val="nil"/>
        <w:between w:val="nil"/>
        <w:bar w:val="nil"/>
      </w:pBdr>
    </w:pPr>
    <w:rPr>
      <w:rFonts w:ascii="Times New Roman" w:eastAsia="Arial Unicode MS" w:hAnsi="Times New Roman" w:cs="Arial Unicode MS"/>
      <w:color w:val="000000"/>
      <w:u w:color="000000"/>
      <w:bdr w:val="nil"/>
      <w:lang w:val="da-DK" w:eastAsia="da-DK"/>
    </w:rPr>
  </w:style>
  <w:style w:type="character" w:customStyle="1" w:styleId="BrdtekstTegn">
    <w:name w:val="Brødtekst Tegn"/>
    <w:basedOn w:val="Standardskrifttypeiafsnit"/>
    <w:link w:val="Brdtekst"/>
    <w:rsid w:val="00177B13"/>
    <w:rPr>
      <w:rFonts w:ascii="Times New Roman" w:eastAsia="Arial Unicode MS" w:hAnsi="Times New Roman" w:cs="Arial Unicode MS"/>
      <w:color w:val="000000"/>
      <w:u w:color="000000"/>
      <w:bdr w:val="nil"/>
      <w:lang w:val="da-DK" w:eastAsia="da-DK"/>
    </w:rPr>
  </w:style>
  <w:style w:type="character" w:customStyle="1" w:styleId="Overskrift1Tegn">
    <w:name w:val="Overskrift 1 Tegn"/>
    <w:basedOn w:val="Standardskrifttypeiafsnit"/>
    <w:link w:val="Overskrift1"/>
    <w:uiPriority w:val="9"/>
    <w:rsid w:val="00177B13"/>
    <w:rPr>
      <w:rFonts w:asciiTheme="majorHAnsi" w:eastAsiaTheme="majorEastAsia" w:hAnsiTheme="majorHAnsi" w:cstheme="majorBidi"/>
      <w:b/>
      <w:bCs/>
      <w:color w:val="365F91" w:themeColor="accent1" w:themeShade="BF"/>
      <w:sz w:val="28"/>
      <w:szCs w:val="28"/>
      <w:lang w:val="da-DK" w:eastAsia="da-DK"/>
    </w:rPr>
  </w:style>
  <w:style w:type="paragraph" w:styleId="Overskrift">
    <w:name w:val="TOC Heading"/>
    <w:basedOn w:val="Overskrift1"/>
    <w:next w:val="Normal"/>
    <w:uiPriority w:val="39"/>
    <w:unhideWhenUsed/>
    <w:qFormat/>
    <w:rsid w:val="00177B13"/>
    <w:pPr>
      <w:spacing w:line="276" w:lineRule="auto"/>
      <w:outlineLvl w:val="9"/>
    </w:pPr>
    <w:rPr>
      <w:lang w:val="en-US" w:eastAsia="en-US"/>
    </w:rPr>
  </w:style>
  <w:style w:type="paragraph" w:styleId="Indholdsfortegnelse1">
    <w:name w:val="toc 1"/>
    <w:basedOn w:val="Normal"/>
    <w:next w:val="Normal"/>
    <w:autoRedefine/>
    <w:uiPriority w:val="39"/>
    <w:unhideWhenUsed/>
    <w:rsid w:val="00177B13"/>
    <w:pPr>
      <w:pBdr>
        <w:top w:val="nil"/>
        <w:left w:val="nil"/>
        <w:bottom w:val="nil"/>
        <w:right w:val="nil"/>
        <w:between w:val="nil"/>
        <w:bar w:val="nil"/>
      </w:pBdr>
      <w:spacing w:after="100"/>
    </w:pPr>
    <w:rPr>
      <w:rFonts w:ascii="Times New Roman" w:eastAsia="Arial Unicode MS" w:hAnsi="Times New Roman" w:cs="Times New Roman"/>
      <w:bdr w:val="nil"/>
      <w:lang w:val="en-US" w:eastAsia="en-US"/>
    </w:rPr>
  </w:style>
  <w:style w:type="paragraph" w:styleId="Titel">
    <w:name w:val="Title"/>
    <w:basedOn w:val="Normal"/>
    <w:next w:val="Normal"/>
    <w:link w:val="TitelTegn"/>
    <w:uiPriority w:val="10"/>
    <w:qFormat/>
    <w:rsid w:val="00177B1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gn">
    <w:name w:val="Titel Tegn"/>
    <w:basedOn w:val="Standardskrifttypeiafsnit"/>
    <w:link w:val="Titel"/>
    <w:uiPriority w:val="10"/>
    <w:rsid w:val="00177B13"/>
    <w:rPr>
      <w:rFonts w:asciiTheme="majorHAnsi" w:eastAsiaTheme="majorEastAsia" w:hAnsiTheme="majorHAnsi" w:cstheme="majorBidi"/>
      <w:color w:val="17365D" w:themeColor="text2" w:themeShade="BF"/>
      <w:spacing w:val="5"/>
      <w:kern w:val="28"/>
      <w:sz w:val="52"/>
      <w:szCs w:val="52"/>
      <w:lang w:val="da-DK" w:eastAsia="da-DK"/>
    </w:rPr>
  </w:style>
  <w:style w:type="numbering" w:customStyle="1" w:styleId="Importeretformat1">
    <w:name w:val="Importeret format 1"/>
    <w:rsid w:val="00177B13"/>
    <w:pPr>
      <w:numPr>
        <w:numId w:val="5"/>
      </w:numPr>
    </w:pPr>
  </w:style>
  <w:style w:type="numbering" w:customStyle="1" w:styleId="Importeretformat2">
    <w:name w:val="Importeret format 2"/>
    <w:rsid w:val="00177B13"/>
    <w:pPr>
      <w:numPr>
        <w:numId w:val="7"/>
      </w:numPr>
    </w:pPr>
  </w:style>
  <w:style w:type="numbering" w:customStyle="1" w:styleId="Importeretformat3">
    <w:name w:val="Importeret format 3"/>
    <w:rsid w:val="00177B13"/>
    <w:pPr>
      <w:numPr>
        <w:numId w:val="9"/>
      </w:numPr>
    </w:pPr>
  </w:style>
  <w:style w:type="numbering" w:customStyle="1" w:styleId="Importeretformat4">
    <w:name w:val="Importeret format 4"/>
    <w:rsid w:val="00177B13"/>
    <w:pPr>
      <w:numPr>
        <w:numId w:val="11"/>
      </w:numPr>
    </w:pPr>
  </w:style>
  <w:style w:type="numbering" w:customStyle="1" w:styleId="Importeretformat5">
    <w:name w:val="Importeret format 5"/>
    <w:rsid w:val="00177B13"/>
    <w:pPr>
      <w:numPr>
        <w:numId w:val="13"/>
      </w:numPr>
    </w:pPr>
  </w:style>
  <w:style w:type="character" w:customStyle="1" w:styleId="Hyperlink0">
    <w:name w:val="Hyperlink.0"/>
    <w:basedOn w:val="Hyperlink"/>
    <w:rsid w:val="00177B13"/>
    <w:rPr>
      <w:color w:val="0000FF"/>
      <w:u w:val="single" w:color="0000FF"/>
    </w:rPr>
  </w:style>
  <w:style w:type="numbering" w:customStyle="1" w:styleId="Importeretformat6">
    <w:name w:val="Importeret format 6"/>
    <w:rsid w:val="00177B13"/>
    <w:pPr>
      <w:numPr>
        <w:numId w:val="1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370294">
      <w:bodyDiv w:val="1"/>
      <w:marLeft w:val="0"/>
      <w:marRight w:val="0"/>
      <w:marTop w:val="0"/>
      <w:marBottom w:val="0"/>
      <w:divBdr>
        <w:top w:val="none" w:sz="0" w:space="0" w:color="auto"/>
        <w:left w:val="none" w:sz="0" w:space="0" w:color="auto"/>
        <w:bottom w:val="none" w:sz="0" w:space="0" w:color="auto"/>
        <w:right w:val="none" w:sz="0" w:space="0" w:color="auto"/>
      </w:divBdr>
      <w:divsChild>
        <w:div w:id="1678455676">
          <w:marLeft w:val="0"/>
          <w:marRight w:val="0"/>
          <w:marTop w:val="0"/>
          <w:marBottom w:val="0"/>
          <w:divBdr>
            <w:top w:val="none" w:sz="0" w:space="0" w:color="auto"/>
            <w:left w:val="none" w:sz="0" w:space="0" w:color="auto"/>
            <w:bottom w:val="none" w:sz="0" w:space="0" w:color="auto"/>
            <w:right w:val="none" w:sz="0" w:space="0" w:color="auto"/>
          </w:divBdr>
          <w:divsChild>
            <w:div w:id="1512984310">
              <w:marLeft w:val="0"/>
              <w:marRight w:val="0"/>
              <w:marTop w:val="0"/>
              <w:marBottom w:val="0"/>
              <w:divBdr>
                <w:top w:val="none" w:sz="0" w:space="0" w:color="auto"/>
                <w:left w:val="none" w:sz="0" w:space="0" w:color="auto"/>
                <w:bottom w:val="none" w:sz="0" w:space="0" w:color="auto"/>
                <w:right w:val="none" w:sz="0" w:space="0" w:color="auto"/>
              </w:divBdr>
              <w:divsChild>
                <w:div w:id="161154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27724978"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clinicaltrials.gov"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EEA33A-0243-4BC0-8DC5-8F0209768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5</Pages>
  <Words>40176</Words>
  <Characters>245079</Characters>
  <Application>Microsoft Office Word</Application>
  <DocSecurity>0</DocSecurity>
  <Lines>2042</Lines>
  <Paragraphs>5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846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Rasmus Bo Hasselbalch</cp:lastModifiedBy>
  <cp:revision>4</cp:revision>
  <dcterms:created xsi:type="dcterms:W3CDTF">2015-05-27T09:37:00Z</dcterms:created>
  <dcterms:modified xsi:type="dcterms:W3CDTF">2019-01-25T07:5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nekristine89@gmail.com@www.mendeley.com</vt:lpwstr>
  </property>
  <property fmtid="{D5CDD505-2E9C-101B-9397-08002B2CF9AE}" pid="4" name="Mendeley Citation Style_1">
    <vt:lpwstr>http://www.zotero.org/styles/ugeskrift-for-laeg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ugeskrift-for-laeger</vt:lpwstr>
  </property>
  <property fmtid="{D5CDD505-2E9C-101B-9397-08002B2CF9AE}" pid="24" name="Mendeley Recent Style Name 9_1">
    <vt:lpwstr>Ugeskrift for Læger (Danish)</vt:lpwstr>
  </property>
</Properties>
</file>